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3D30" w:rsidRDefault="00BD6D9E" w:rsidP="00FA7239">
      <w:pPr>
        <w:pStyle w:val="Ttulo1"/>
        <w:rPr>
          <w:rFonts w:ascii="Times New Roman" w:hAnsi="Times New Roman" w:cs="Times New Roman"/>
          <w:color w:val="auto"/>
          <w:sz w:val="24"/>
          <w:szCs w:val="24"/>
          <w:lang w:val="en-US"/>
        </w:rPr>
      </w:pPr>
      <w:r w:rsidRPr="00B77802">
        <w:rPr>
          <w:rFonts w:ascii="Times New Roman" w:hAnsi="Times New Roman" w:cs="Times New Roman"/>
          <w:color w:val="auto"/>
          <w:sz w:val="24"/>
          <w:szCs w:val="24"/>
          <w:lang w:val="en-US"/>
        </w:rPr>
        <w:t>Supplementary material</w:t>
      </w:r>
    </w:p>
    <w:p w:rsidR="00B77802" w:rsidRPr="00B77802" w:rsidRDefault="00B77802" w:rsidP="00B77802">
      <w:pPr>
        <w:rPr>
          <w:rFonts w:ascii="Times New Roman" w:hAnsi="Times New Roman" w:cs="Times New Roman"/>
          <w:sz w:val="24"/>
          <w:lang w:val="en-US"/>
        </w:rPr>
      </w:pPr>
    </w:p>
    <w:p w:rsidR="00B77802" w:rsidRPr="00B77802" w:rsidRDefault="00B77802" w:rsidP="00B77802">
      <w:pPr>
        <w:rPr>
          <w:rFonts w:ascii="Times New Roman" w:hAnsi="Times New Roman" w:cs="Times New Roman"/>
          <w:b/>
          <w:sz w:val="24"/>
          <w:szCs w:val="24"/>
          <w:lang w:val="en-US"/>
        </w:rPr>
      </w:pPr>
      <w:r w:rsidRPr="00B77802">
        <w:rPr>
          <w:rFonts w:ascii="Times New Roman" w:hAnsi="Times New Roman" w:cs="Times New Roman"/>
          <w:b/>
          <w:sz w:val="24"/>
          <w:szCs w:val="24"/>
          <w:lang w:val="en-US"/>
        </w:rPr>
        <w:t>Drivers of bird-window collisions in southern South America: a two-scale assessment applying citizen science</w:t>
      </w:r>
    </w:p>
    <w:p w:rsidR="00B77802" w:rsidRPr="00B77802" w:rsidRDefault="00B77802" w:rsidP="00B77802">
      <w:pPr>
        <w:rPr>
          <w:rFonts w:ascii="Times New Roman" w:hAnsi="Times New Roman" w:cs="Times New Roman"/>
          <w:b/>
          <w:sz w:val="24"/>
          <w:szCs w:val="24"/>
          <w:lang w:val="en-US"/>
        </w:rPr>
      </w:pPr>
    </w:p>
    <w:p w:rsidR="00B77802" w:rsidRPr="00B77802" w:rsidRDefault="00B77802" w:rsidP="00B77802">
      <w:pPr>
        <w:rPr>
          <w:rFonts w:ascii="Times New Roman" w:hAnsi="Times New Roman" w:cs="Times New Roman"/>
          <w:b/>
          <w:sz w:val="24"/>
          <w:szCs w:val="24"/>
          <w:lang w:val="en-US"/>
        </w:rPr>
      </w:pPr>
    </w:p>
    <w:p w:rsidR="00B77802" w:rsidRPr="00B77802" w:rsidRDefault="00B77802" w:rsidP="00B77802">
      <w:pPr>
        <w:rPr>
          <w:rFonts w:ascii="Times New Roman" w:hAnsi="Times New Roman" w:cs="Times New Roman"/>
          <w:sz w:val="24"/>
          <w:szCs w:val="24"/>
          <w:lang w:val="es-ES"/>
        </w:rPr>
      </w:pPr>
      <w:r w:rsidRPr="00B77802">
        <w:rPr>
          <w:rFonts w:ascii="Times New Roman" w:hAnsi="Times New Roman" w:cs="Times New Roman"/>
          <w:sz w:val="24"/>
          <w:szCs w:val="24"/>
          <w:lang w:val="es-ES"/>
        </w:rPr>
        <w:t>Natalia Rebolo-</w:t>
      </w:r>
      <w:proofErr w:type="spellStart"/>
      <w:r w:rsidRPr="00B77802">
        <w:rPr>
          <w:rFonts w:ascii="Times New Roman" w:hAnsi="Times New Roman" w:cs="Times New Roman"/>
          <w:sz w:val="24"/>
          <w:szCs w:val="24"/>
          <w:lang w:val="es-ES"/>
        </w:rPr>
        <w:t>Ifrán</w:t>
      </w:r>
      <w:r w:rsidRPr="00B77802">
        <w:rPr>
          <w:rFonts w:ascii="Times New Roman" w:hAnsi="Times New Roman" w:cs="Times New Roman"/>
          <w:sz w:val="24"/>
          <w:szCs w:val="24"/>
          <w:vertAlign w:val="superscript"/>
          <w:lang w:val="es-ES"/>
        </w:rPr>
        <w:t>a</w:t>
      </w:r>
      <w:proofErr w:type="spellEnd"/>
      <w:r w:rsidRPr="00B77802">
        <w:rPr>
          <w:rFonts w:ascii="Times New Roman" w:hAnsi="Times New Roman" w:cs="Times New Roman"/>
          <w:sz w:val="24"/>
          <w:szCs w:val="24"/>
          <w:lang w:val="es-ES"/>
        </w:rPr>
        <w:t xml:space="preserve">, Agustina di </w:t>
      </w:r>
      <w:proofErr w:type="spellStart"/>
      <w:r w:rsidRPr="00B77802">
        <w:rPr>
          <w:rFonts w:ascii="Times New Roman" w:hAnsi="Times New Roman" w:cs="Times New Roman"/>
          <w:sz w:val="24"/>
          <w:szCs w:val="24"/>
          <w:lang w:val="es-ES"/>
        </w:rPr>
        <w:t>Virgilio</w:t>
      </w:r>
      <w:r w:rsidRPr="00B77802">
        <w:rPr>
          <w:rFonts w:ascii="Times New Roman" w:hAnsi="Times New Roman" w:cs="Times New Roman"/>
          <w:sz w:val="24"/>
          <w:szCs w:val="24"/>
          <w:vertAlign w:val="superscript"/>
          <w:lang w:val="es-ES"/>
        </w:rPr>
        <w:t>a</w:t>
      </w:r>
      <w:proofErr w:type="spellEnd"/>
      <w:r w:rsidRPr="00B77802">
        <w:rPr>
          <w:rFonts w:ascii="Times New Roman" w:hAnsi="Times New Roman" w:cs="Times New Roman"/>
          <w:sz w:val="24"/>
          <w:szCs w:val="24"/>
          <w:lang w:val="es-ES"/>
        </w:rPr>
        <w:t xml:space="preserve">, Sergio A. </w:t>
      </w:r>
      <w:proofErr w:type="spellStart"/>
      <w:r w:rsidRPr="00B77802">
        <w:rPr>
          <w:rFonts w:ascii="Times New Roman" w:hAnsi="Times New Roman" w:cs="Times New Roman"/>
          <w:sz w:val="24"/>
          <w:szCs w:val="24"/>
          <w:lang w:val="es-ES"/>
        </w:rPr>
        <w:t>Lambertucci</w:t>
      </w:r>
      <w:r w:rsidRPr="00B77802">
        <w:rPr>
          <w:rFonts w:ascii="Times New Roman" w:hAnsi="Times New Roman" w:cs="Times New Roman"/>
          <w:sz w:val="24"/>
          <w:szCs w:val="24"/>
          <w:vertAlign w:val="superscript"/>
          <w:lang w:val="es-ES"/>
        </w:rPr>
        <w:t>a</w:t>
      </w:r>
      <w:proofErr w:type="spellEnd"/>
      <w:r w:rsidRPr="00B77802">
        <w:rPr>
          <w:rFonts w:ascii="Times New Roman" w:hAnsi="Times New Roman" w:cs="Times New Roman"/>
          <w:sz w:val="24"/>
          <w:szCs w:val="24"/>
          <w:lang w:val="es-ES"/>
        </w:rPr>
        <w:tab/>
      </w:r>
    </w:p>
    <w:p w:rsidR="00B77802" w:rsidRPr="00B77802" w:rsidRDefault="00B77802" w:rsidP="00B77802">
      <w:pPr>
        <w:rPr>
          <w:rFonts w:ascii="Times New Roman" w:hAnsi="Times New Roman" w:cs="Times New Roman"/>
          <w:sz w:val="24"/>
          <w:szCs w:val="24"/>
        </w:rPr>
      </w:pPr>
      <w:r w:rsidRPr="00B77802">
        <w:rPr>
          <w:rFonts w:ascii="Times New Roman" w:hAnsi="Times New Roman" w:cs="Times New Roman"/>
          <w:sz w:val="24"/>
          <w:szCs w:val="24"/>
          <w:vertAlign w:val="superscript"/>
          <w:lang w:val="es-ES"/>
        </w:rPr>
        <w:t>a</w:t>
      </w:r>
      <w:r w:rsidRPr="00B77802">
        <w:rPr>
          <w:rFonts w:ascii="Times New Roman" w:hAnsi="Times New Roman" w:cs="Times New Roman"/>
          <w:sz w:val="24"/>
          <w:szCs w:val="24"/>
        </w:rPr>
        <w:t>Grupo de Investigaciones en Biología de la Conservación, Laboratorio Ecotono, INIBIOMA (Universidad Nacional del Comahue – CONICET), Bariloche, Argentina.</w:t>
      </w:r>
    </w:p>
    <w:p w:rsidR="00B77802" w:rsidRPr="00B77802" w:rsidRDefault="00B77802" w:rsidP="00B77802">
      <w:pPr>
        <w:rPr>
          <w:rFonts w:ascii="Times New Roman" w:hAnsi="Times New Roman" w:cs="Times New Roman"/>
          <w:sz w:val="24"/>
          <w:szCs w:val="24"/>
          <w:vertAlign w:val="superscript"/>
        </w:rPr>
      </w:pPr>
    </w:p>
    <w:p w:rsidR="00B77802" w:rsidRPr="00B77802" w:rsidRDefault="00B77802" w:rsidP="00B77802">
      <w:pPr>
        <w:rPr>
          <w:rFonts w:ascii="Times New Roman" w:hAnsi="Times New Roman" w:cs="Times New Roman"/>
          <w:sz w:val="24"/>
          <w:szCs w:val="24"/>
          <w:lang w:val="en-US"/>
        </w:rPr>
      </w:pPr>
      <w:r w:rsidRPr="00B77802">
        <w:rPr>
          <w:rFonts w:ascii="Times New Roman" w:hAnsi="Times New Roman" w:cs="Times New Roman"/>
          <w:sz w:val="24"/>
          <w:szCs w:val="24"/>
          <w:lang w:val="en-US"/>
        </w:rPr>
        <w:t>Corresponding author: Natalia Rebolo</w:t>
      </w:r>
    </w:p>
    <w:p w:rsidR="00B77802" w:rsidRPr="00B77802" w:rsidRDefault="00B77802" w:rsidP="00B77802">
      <w:pPr>
        <w:rPr>
          <w:rFonts w:ascii="Times New Roman" w:hAnsi="Times New Roman" w:cs="Times New Roman"/>
          <w:sz w:val="24"/>
          <w:szCs w:val="24"/>
          <w:lang w:val="en-US"/>
        </w:rPr>
      </w:pPr>
      <w:r w:rsidRPr="00B77802">
        <w:rPr>
          <w:rFonts w:ascii="Times New Roman" w:hAnsi="Times New Roman" w:cs="Times New Roman"/>
          <w:sz w:val="24"/>
          <w:szCs w:val="24"/>
          <w:lang w:val="en-US"/>
        </w:rPr>
        <w:t>e-mail address: nataliarebolo@gmail.com; nataliarebolo@comahue-conicet.gob.ar</w:t>
      </w:r>
    </w:p>
    <w:p w:rsidR="00B77802" w:rsidRPr="00B77802" w:rsidRDefault="00B77802" w:rsidP="00B77802">
      <w:pPr>
        <w:rPr>
          <w:rFonts w:ascii="Times New Roman" w:hAnsi="Times New Roman" w:cs="Times New Roman"/>
          <w:sz w:val="24"/>
          <w:lang w:val="en-US"/>
        </w:rPr>
      </w:pPr>
    </w:p>
    <w:p w:rsidR="00FA7239" w:rsidRPr="00B77802" w:rsidRDefault="00FA7239" w:rsidP="00FA7239">
      <w:pPr>
        <w:rPr>
          <w:rFonts w:ascii="Times New Roman" w:hAnsi="Times New Roman" w:cs="Times New Roman"/>
          <w:lang w:val="en-US"/>
        </w:rPr>
      </w:pPr>
    </w:p>
    <w:p w:rsidR="00FA7239" w:rsidRPr="00B77802" w:rsidRDefault="00FA7239" w:rsidP="00671902">
      <w:pPr>
        <w:pStyle w:val="Ttulo2"/>
        <w:rPr>
          <w:rFonts w:ascii="Times New Roman" w:hAnsi="Times New Roman" w:cs="Times New Roman"/>
          <w:color w:val="auto"/>
          <w:sz w:val="24"/>
          <w:szCs w:val="24"/>
          <w:lang w:val="en-US"/>
        </w:rPr>
      </w:pPr>
      <w:r w:rsidRPr="00B77802">
        <w:rPr>
          <w:rFonts w:ascii="Times New Roman" w:hAnsi="Times New Roman" w:cs="Times New Roman"/>
          <w:color w:val="auto"/>
          <w:sz w:val="24"/>
          <w:lang w:val="en-US"/>
        </w:rPr>
        <w:t xml:space="preserve">Figure S1: Auto-Correlation Function (ACF) fitted to the residuals from the </w:t>
      </w:r>
      <w:r w:rsidRPr="00B77802">
        <w:rPr>
          <w:rFonts w:ascii="Times New Roman" w:hAnsi="Times New Roman" w:cs="Times New Roman"/>
          <w:color w:val="auto"/>
          <w:sz w:val="24"/>
          <w:szCs w:val="24"/>
          <w:lang w:val="en-US"/>
        </w:rPr>
        <w:t xml:space="preserve">assessing the probability of collisions in relation to different variables at the national scale. The ACF function provides the autocorrelation values </w:t>
      </w:r>
      <w:r w:rsidR="00511FFA" w:rsidRPr="00B77802">
        <w:rPr>
          <w:rFonts w:ascii="Times New Roman" w:hAnsi="Times New Roman" w:cs="Times New Roman"/>
          <w:color w:val="auto"/>
          <w:sz w:val="24"/>
          <w:szCs w:val="24"/>
          <w:lang w:val="en-US"/>
        </w:rPr>
        <w:t xml:space="preserve">(y-axis) </w:t>
      </w:r>
      <w:r w:rsidRPr="00B77802">
        <w:rPr>
          <w:rFonts w:ascii="Times New Roman" w:hAnsi="Times New Roman" w:cs="Times New Roman"/>
          <w:color w:val="auto"/>
          <w:sz w:val="24"/>
          <w:szCs w:val="24"/>
          <w:lang w:val="en-US"/>
        </w:rPr>
        <w:t>of a</w:t>
      </w:r>
      <w:r w:rsidR="00511FFA" w:rsidRPr="00B77802">
        <w:rPr>
          <w:rFonts w:ascii="Times New Roman" w:hAnsi="Times New Roman" w:cs="Times New Roman"/>
          <w:color w:val="auto"/>
          <w:sz w:val="24"/>
          <w:szCs w:val="24"/>
          <w:lang w:val="en-US"/>
        </w:rPr>
        <w:t xml:space="preserve"> series with its lagged values (x-axis), and show </w:t>
      </w:r>
      <w:r w:rsidRPr="00B77802">
        <w:rPr>
          <w:rFonts w:ascii="Times New Roman" w:hAnsi="Times New Roman" w:cs="Times New Roman"/>
          <w:color w:val="auto"/>
          <w:sz w:val="24"/>
          <w:szCs w:val="24"/>
          <w:lang w:val="en-US"/>
        </w:rPr>
        <w:t>if the current value depends consistently on previous values (the lags).</w:t>
      </w:r>
      <w:r w:rsidR="00511FFA" w:rsidRPr="00B77802">
        <w:rPr>
          <w:rFonts w:ascii="Times New Roman" w:hAnsi="Times New Roman" w:cs="Times New Roman"/>
          <w:color w:val="auto"/>
          <w:sz w:val="24"/>
          <w:szCs w:val="24"/>
          <w:lang w:val="en-US"/>
        </w:rPr>
        <w:t xml:space="preserve"> </w:t>
      </w:r>
      <w:r w:rsidR="00671902" w:rsidRPr="00B77802">
        <w:rPr>
          <w:rFonts w:ascii="Times New Roman" w:hAnsi="Times New Roman" w:cs="Times New Roman"/>
          <w:color w:val="auto"/>
          <w:sz w:val="24"/>
          <w:szCs w:val="24"/>
          <w:lang w:val="en-US"/>
        </w:rPr>
        <w:t>The blue dashed lines represent the lag-wise 95% confidence intervals centered at zero. These intervals are used for determining the statistical significance of an autocorrelation estimate at a given lag versus a null value of zero, i.e., no autocorrelation at that lag. This means that, if a bar is above or below the dotted blue lines it means that a significant autocorrelation exist at that lag value. Recall that the ACF at lag-0 is always 1.</w:t>
      </w:r>
      <w:bookmarkStart w:id="0" w:name="_GoBack"/>
      <w:bookmarkEnd w:id="0"/>
    </w:p>
    <w:p w:rsidR="007E67F3" w:rsidRPr="00B77802" w:rsidRDefault="007E67F3" w:rsidP="007E67F3">
      <w:pPr>
        <w:rPr>
          <w:rFonts w:ascii="Times New Roman" w:hAnsi="Times New Roman" w:cs="Times New Roman"/>
          <w:sz w:val="24"/>
          <w:lang w:val="en-US"/>
        </w:rPr>
      </w:pPr>
    </w:p>
    <w:p w:rsidR="00FA7239" w:rsidRPr="00B77802" w:rsidRDefault="001C5F74" w:rsidP="007E67F3">
      <w:pPr>
        <w:jc w:val="center"/>
        <w:rPr>
          <w:sz w:val="20"/>
          <w:lang w:val="en-US"/>
        </w:rPr>
      </w:pPr>
      <w:r w:rsidRPr="00B77802">
        <w:rPr>
          <w:noProof/>
          <w:sz w:val="20"/>
          <w:lang w:val="es-ES" w:eastAsia="es-ES"/>
        </w:rPr>
        <w:lastRenderedPageBreak/>
        <w:drawing>
          <wp:inline distT="0" distB="0" distL="0" distR="0">
            <wp:extent cx="4533900" cy="2986266"/>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37716" cy="2988780"/>
                    </a:xfrm>
                    <a:prstGeom prst="rect">
                      <a:avLst/>
                    </a:prstGeom>
                    <a:noFill/>
                    <a:ln>
                      <a:noFill/>
                    </a:ln>
                  </pic:spPr>
                </pic:pic>
              </a:graphicData>
            </a:graphic>
          </wp:inline>
        </w:drawing>
      </w:r>
    </w:p>
    <w:p w:rsidR="00FA7239" w:rsidRPr="00B77802" w:rsidRDefault="00FA7239" w:rsidP="00671902">
      <w:pPr>
        <w:pStyle w:val="Ttulo2"/>
        <w:rPr>
          <w:rFonts w:ascii="Times New Roman" w:hAnsi="Times New Roman" w:cs="Times New Roman"/>
          <w:color w:val="auto"/>
          <w:sz w:val="24"/>
          <w:szCs w:val="24"/>
          <w:lang w:val="en-US"/>
        </w:rPr>
      </w:pPr>
      <w:r w:rsidRPr="00B77802">
        <w:rPr>
          <w:rFonts w:ascii="Times New Roman" w:hAnsi="Times New Roman" w:cs="Times New Roman"/>
          <w:color w:val="auto"/>
          <w:sz w:val="24"/>
          <w:lang w:val="en-US"/>
        </w:rPr>
        <w:t xml:space="preserve">Figure S2: Auto-Correlation Function (ACF) fitted to the residuals from the </w:t>
      </w:r>
      <w:r w:rsidRPr="00B77802">
        <w:rPr>
          <w:rFonts w:ascii="Times New Roman" w:hAnsi="Times New Roman" w:cs="Times New Roman"/>
          <w:color w:val="auto"/>
          <w:sz w:val="24"/>
          <w:szCs w:val="24"/>
          <w:lang w:val="en-US"/>
        </w:rPr>
        <w:t xml:space="preserve">assessing </w:t>
      </w:r>
      <w:r w:rsidRPr="00B77802">
        <w:rPr>
          <w:rFonts w:ascii="Times New Roman" w:hAnsi="Times New Roman" w:cs="Times New Roman"/>
          <w:color w:val="000000"/>
          <w:sz w:val="24"/>
          <w:szCs w:val="24"/>
          <w:lang w:val="en-US"/>
        </w:rPr>
        <w:t>the number of collisions in relation to different variables at the national scale</w:t>
      </w:r>
      <w:r w:rsidR="00511FFA" w:rsidRPr="00B77802">
        <w:rPr>
          <w:rFonts w:ascii="Times New Roman" w:hAnsi="Times New Roman" w:cs="Times New Roman"/>
          <w:color w:val="000000"/>
          <w:sz w:val="24"/>
          <w:szCs w:val="24"/>
          <w:lang w:val="en-US"/>
        </w:rPr>
        <w:t xml:space="preserve">. </w:t>
      </w:r>
      <w:r w:rsidR="00511FFA" w:rsidRPr="00B77802">
        <w:rPr>
          <w:rFonts w:ascii="Times New Roman" w:hAnsi="Times New Roman" w:cs="Times New Roman"/>
          <w:color w:val="auto"/>
          <w:sz w:val="24"/>
          <w:szCs w:val="24"/>
          <w:lang w:val="en-US"/>
        </w:rPr>
        <w:t xml:space="preserve">The ACF function provides the autocorrelation values (y-axis) of a series with its lagged values (x-axis), and show if the current value depends consistently on previous values (the lags). </w:t>
      </w:r>
      <w:r w:rsidR="00671902" w:rsidRPr="00B77802">
        <w:rPr>
          <w:rFonts w:ascii="Times New Roman" w:hAnsi="Times New Roman" w:cs="Times New Roman"/>
          <w:color w:val="auto"/>
          <w:sz w:val="24"/>
          <w:szCs w:val="24"/>
          <w:lang w:val="en-US"/>
        </w:rPr>
        <w:t>The blue dashed lines represent the lag-wise 95% confidence intervals centered at zero. These intervals are used for determining the statistical significance of an autocorrelation estimate at a given lag versus a null value of zero, i.e., no autocorrelation at that lag. This means that, if a bar is above or below the dotted blue lines it means that a significant autocorrelation exist at that lag value. Recall that the ACF at lag-0 is always 1.</w:t>
      </w:r>
    </w:p>
    <w:p w:rsidR="007E67F3" w:rsidRPr="00B77802" w:rsidRDefault="007E67F3" w:rsidP="007E67F3">
      <w:pPr>
        <w:rPr>
          <w:rFonts w:ascii="Times New Roman" w:hAnsi="Times New Roman" w:cs="Times New Roman"/>
          <w:sz w:val="24"/>
          <w:lang w:val="en-US"/>
        </w:rPr>
      </w:pPr>
    </w:p>
    <w:p w:rsidR="00FA7239" w:rsidRPr="00B77802" w:rsidRDefault="001C5F74" w:rsidP="007E67F3">
      <w:pPr>
        <w:jc w:val="center"/>
        <w:rPr>
          <w:sz w:val="20"/>
          <w:lang w:val="en-US"/>
        </w:rPr>
      </w:pPr>
      <w:r w:rsidRPr="00B77802">
        <w:rPr>
          <w:noProof/>
          <w:sz w:val="20"/>
          <w:lang w:val="es-ES" w:eastAsia="es-ES"/>
        </w:rPr>
        <w:drawing>
          <wp:inline distT="0" distB="0" distL="0" distR="0">
            <wp:extent cx="4579438" cy="3065474"/>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78925" cy="3065130"/>
                    </a:xfrm>
                    <a:prstGeom prst="rect">
                      <a:avLst/>
                    </a:prstGeom>
                    <a:noFill/>
                    <a:ln>
                      <a:noFill/>
                    </a:ln>
                  </pic:spPr>
                </pic:pic>
              </a:graphicData>
            </a:graphic>
          </wp:inline>
        </w:drawing>
      </w:r>
    </w:p>
    <w:p w:rsidR="00FA7239" w:rsidRPr="00B77802" w:rsidRDefault="00FA7239" w:rsidP="00FA7239">
      <w:pPr>
        <w:pStyle w:val="Ttulo2"/>
        <w:rPr>
          <w:rFonts w:ascii="Times New Roman" w:hAnsi="Times New Roman" w:cs="Times New Roman"/>
          <w:color w:val="auto"/>
          <w:sz w:val="24"/>
          <w:szCs w:val="24"/>
          <w:lang w:val="en-US"/>
        </w:rPr>
      </w:pPr>
      <w:r w:rsidRPr="00B77802">
        <w:rPr>
          <w:rFonts w:ascii="Times New Roman" w:hAnsi="Times New Roman" w:cs="Times New Roman"/>
          <w:color w:val="auto"/>
          <w:sz w:val="24"/>
          <w:lang w:val="en-US"/>
        </w:rPr>
        <w:lastRenderedPageBreak/>
        <w:t xml:space="preserve">Figure S3: Auto-Correlation Function (ACF) fitted to the residuals from the </w:t>
      </w:r>
      <w:r w:rsidRPr="00B77802">
        <w:rPr>
          <w:rFonts w:ascii="Times New Roman" w:hAnsi="Times New Roman" w:cs="Times New Roman"/>
          <w:color w:val="auto"/>
          <w:sz w:val="24"/>
          <w:szCs w:val="24"/>
          <w:lang w:val="en-US"/>
        </w:rPr>
        <w:t>assessing the number of collisions as a function of the characteristics of the landscape around the buildings</w:t>
      </w:r>
      <w:r w:rsidR="00511FFA" w:rsidRPr="00B77802">
        <w:rPr>
          <w:rFonts w:ascii="Times New Roman" w:hAnsi="Times New Roman" w:cs="Times New Roman"/>
          <w:color w:val="auto"/>
          <w:sz w:val="24"/>
          <w:szCs w:val="24"/>
          <w:lang w:val="en-US"/>
        </w:rPr>
        <w:t xml:space="preserve">. The ACF function provides the autocorrelation values (y-axis) of a series with its lagged values (x-axis), and show if the current value depends consistently on previous values (the lags). </w:t>
      </w:r>
      <w:r w:rsidR="00671902" w:rsidRPr="00B77802">
        <w:rPr>
          <w:rFonts w:ascii="Times New Roman" w:hAnsi="Times New Roman" w:cs="Times New Roman"/>
          <w:color w:val="auto"/>
          <w:sz w:val="24"/>
          <w:szCs w:val="24"/>
          <w:lang w:val="en-US"/>
        </w:rPr>
        <w:t>The blue dashed lines represent the lag-wise 95% confidence intervals centered at zero. These intervals are used for determining the statistical significance of an autocorrelation estimate at a given lag versus a null value of zero, i.e., no autocorrelation at that lag. This means that, i</w:t>
      </w:r>
      <w:r w:rsidR="00511FFA" w:rsidRPr="00B77802">
        <w:rPr>
          <w:rFonts w:ascii="Times New Roman" w:hAnsi="Times New Roman" w:cs="Times New Roman"/>
          <w:color w:val="auto"/>
          <w:sz w:val="24"/>
          <w:szCs w:val="24"/>
          <w:lang w:val="en-US"/>
        </w:rPr>
        <w:t>f a bar is above or below the dotted blue lines it means that a significant autocorrelation exist at that lag value.</w:t>
      </w:r>
      <w:r w:rsidR="00D76869" w:rsidRPr="00B77802">
        <w:rPr>
          <w:rFonts w:ascii="Times New Roman" w:hAnsi="Times New Roman" w:cs="Times New Roman"/>
          <w:color w:val="auto"/>
          <w:sz w:val="24"/>
          <w:szCs w:val="24"/>
          <w:lang w:val="en-US"/>
        </w:rPr>
        <w:t xml:space="preserve"> Recall that the ACF at lag-0 is always 1.</w:t>
      </w:r>
    </w:p>
    <w:p w:rsidR="00FA7239" w:rsidRPr="000227E9" w:rsidRDefault="00FA7239" w:rsidP="00FA7239">
      <w:pPr>
        <w:rPr>
          <w:rFonts w:ascii="Times New Roman" w:hAnsi="Times New Roman" w:cs="Times New Roman"/>
          <w:sz w:val="24"/>
          <w:lang w:val="en-US"/>
        </w:rPr>
      </w:pPr>
    </w:p>
    <w:p w:rsidR="00FA7239" w:rsidRPr="00B77802" w:rsidRDefault="001C5F74" w:rsidP="007E67F3">
      <w:pPr>
        <w:jc w:val="center"/>
        <w:rPr>
          <w:sz w:val="20"/>
          <w:lang w:val="en-US"/>
        </w:rPr>
      </w:pPr>
      <w:r w:rsidRPr="00B77802">
        <w:rPr>
          <w:noProof/>
          <w:sz w:val="20"/>
          <w:lang w:val="es-ES" w:eastAsia="es-ES"/>
        </w:rPr>
        <w:drawing>
          <wp:inline distT="0" distB="0" distL="0" distR="0">
            <wp:extent cx="5007610" cy="3322133"/>
            <wp:effectExtent l="1905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07610" cy="3322133"/>
                    </a:xfrm>
                    <a:prstGeom prst="rect">
                      <a:avLst/>
                    </a:prstGeom>
                    <a:noFill/>
                    <a:ln>
                      <a:noFill/>
                    </a:ln>
                  </pic:spPr>
                </pic:pic>
              </a:graphicData>
            </a:graphic>
          </wp:inline>
        </w:drawing>
      </w:r>
    </w:p>
    <w:p w:rsidR="007E67F3" w:rsidRPr="00B77802" w:rsidRDefault="007E67F3">
      <w:pPr>
        <w:pStyle w:val="Ttulo2"/>
        <w:rPr>
          <w:rFonts w:ascii="Times New Roman" w:hAnsi="Times New Roman" w:cs="Times New Roman"/>
          <w:color w:val="auto"/>
          <w:sz w:val="24"/>
          <w:lang w:val="en-US"/>
        </w:rPr>
      </w:pPr>
    </w:p>
    <w:p w:rsidR="00F5074C" w:rsidRPr="00B77802" w:rsidRDefault="00BD6D9E">
      <w:pPr>
        <w:pStyle w:val="Ttulo2"/>
        <w:rPr>
          <w:rFonts w:ascii="Times New Roman" w:hAnsi="Times New Roman" w:cs="Times New Roman"/>
          <w:sz w:val="24"/>
          <w:lang w:val="en-US"/>
        </w:rPr>
      </w:pPr>
      <w:r w:rsidRPr="00B77802">
        <w:rPr>
          <w:rFonts w:ascii="Times New Roman" w:hAnsi="Times New Roman" w:cs="Times New Roman"/>
          <w:color w:val="auto"/>
          <w:sz w:val="24"/>
          <w:lang w:val="en-US"/>
        </w:rPr>
        <w:t>Figure S4: Probability of bird-window collisions depending on the number of residence windows. Black dots are the observed collision values for each window number value. Red line represents the estimate of how the probability of collision increases as the number of windows increases.</w:t>
      </w:r>
    </w:p>
    <w:p w:rsidR="000D0172" w:rsidRPr="00B77802" w:rsidRDefault="000D0172" w:rsidP="000D0172">
      <w:pPr>
        <w:jc w:val="center"/>
        <w:rPr>
          <w:rFonts w:ascii="Times New Roman" w:hAnsi="Times New Roman" w:cs="Times New Roman"/>
          <w:sz w:val="20"/>
          <w:lang w:val="en-US"/>
        </w:rPr>
      </w:pPr>
    </w:p>
    <w:p w:rsidR="002311D0" w:rsidRPr="0071528B" w:rsidRDefault="0071528B" w:rsidP="001C5F74">
      <w:pPr>
        <w:jc w:val="center"/>
        <w:rPr>
          <w:lang w:val="en-US"/>
        </w:rPr>
      </w:pPr>
      <w:r>
        <w:rPr>
          <w:rFonts w:ascii="Times New Roman" w:hAnsi="Times New Roman" w:cs="Times New Roman"/>
          <w:noProof/>
          <w:lang w:val="es-ES" w:eastAsia="es-ES"/>
        </w:rPr>
        <w:lastRenderedPageBreak/>
        <w:drawing>
          <wp:inline distT="0" distB="0" distL="0" distR="0">
            <wp:extent cx="4366317" cy="3983289"/>
            <wp:effectExtent l="19050" t="0" r="0" b="0"/>
            <wp:docPr id="1" name="0 Imagen" descr="figurematsu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matsup.jpg"/>
                    <pic:cNvPicPr/>
                  </pic:nvPicPr>
                  <pic:blipFill>
                    <a:blip r:embed="rId7" cstate="print"/>
                    <a:stretch>
                      <a:fillRect/>
                    </a:stretch>
                  </pic:blipFill>
                  <pic:spPr>
                    <a:xfrm>
                      <a:off x="0" y="0"/>
                      <a:ext cx="4377749" cy="3993718"/>
                    </a:xfrm>
                    <a:prstGeom prst="rect">
                      <a:avLst/>
                    </a:prstGeom>
                  </pic:spPr>
                </pic:pic>
              </a:graphicData>
            </a:graphic>
          </wp:inline>
        </w:drawing>
      </w:r>
    </w:p>
    <w:sectPr w:rsidR="002311D0" w:rsidRPr="0071528B" w:rsidSect="002311D0">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E68F03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68F033" w16cid:durableId="21607313"/>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gustina">
    <w15:presenceInfo w15:providerId="None" w15:userId="Agustin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A5099E"/>
    <w:rsid w:val="000004AB"/>
    <w:rsid w:val="00000512"/>
    <w:rsid w:val="000007DA"/>
    <w:rsid w:val="000007F6"/>
    <w:rsid w:val="00000D0E"/>
    <w:rsid w:val="00002329"/>
    <w:rsid w:val="0000283A"/>
    <w:rsid w:val="0000285C"/>
    <w:rsid w:val="00002BC9"/>
    <w:rsid w:val="00002F04"/>
    <w:rsid w:val="0000326F"/>
    <w:rsid w:val="0000345B"/>
    <w:rsid w:val="00003946"/>
    <w:rsid w:val="00003B6A"/>
    <w:rsid w:val="00003FB3"/>
    <w:rsid w:val="00003FC8"/>
    <w:rsid w:val="00004372"/>
    <w:rsid w:val="0000437B"/>
    <w:rsid w:val="0000451C"/>
    <w:rsid w:val="00004AF0"/>
    <w:rsid w:val="00004C35"/>
    <w:rsid w:val="00005CBA"/>
    <w:rsid w:val="00005FA1"/>
    <w:rsid w:val="0000674B"/>
    <w:rsid w:val="0000692B"/>
    <w:rsid w:val="00006EA9"/>
    <w:rsid w:val="000070AA"/>
    <w:rsid w:val="0000758D"/>
    <w:rsid w:val="00007CEF"/>
    <w:rsid w:val="00007E2A"/>
    <w:rsid w:val="000106BA"/>
    <w:rsid w:val="00010853"/>
    <w:rsid w:val="0001104A"/>
    <w:rsid w:val="00011260"/>
    <w:rsid w:val="000116FC"/>
    <w:rsid w:val="00011AA8"/>
    <w:rsid w:val="00011D6D"/>
    <w:rsid w:val="00012C05"/>
    <w:rsid w:val="00012E49"/>
    <w:rsid w:val="00012FD2"/>
    <w:rsid w:val="000132B1"/>
    <w:rsid w:val="000134CD"/>
    <w:rsid w:val="0001350C"/>
    <w:rsid w:val="0001369A"/>
    <w:rsid w:val="00013849"/>
    <w:rsid w:val="00013ACD"/>
    <w:rsid w:val="0001447A"/>
    <w:rsid w:val="000145E3"/>
    <w:rsid w:val="00014825"/>
    <w:rsid w:val="00014C2D"/>
    <w:rsid w:val="000151E7"/>
    <w:rsid w:val="00015B78"/>
    <w:rsid w:val="00015C09"/>
    <w:rsid w:val="00015C8C"/>
    <w:rsid w:val="00015F14"/>
    <w:rsid w:val="000169FF"/>
    <w:rsid w:val="00016AE9"/>
    <w:rsid w:val="00016D18"/>
    <w:rsid w:val="00016D79"/>
    <w:rsid w:val="000170D6"/>
    <w:rsid w:val="0001773D"/>
    <w:rsid w:val="000177D9"/>
    <w:rsid w:val="00017926"/>
    <w:rsid w:val="000179CE"/>
    <w:rsid w:val="00020892"/>
    <w:rsid w:val="00021065"/>
    <w:rsid w:val="000215B5"/>
    <w:rsid w:val="00021719"/>
    <w:rsid w:val="000218A9"/>
    <w:rsid w:val="00021D42"/>
    <w:rsid w:val="00021E05"/>
    <w:rsid w:val="00021E63"/>
    <w:rsid w:val="0002243A"/>
    <w:rsid w:val="00022537"/>
    <w:rsid w:val="000227E9"/>
    <w:rsid w:val="00022C37"/>
    <w:rsid w:val="0002341F"/>
    <w:rsid w:val="000235FD"/>
    <w:rsid w:val="000236EB"/>
    <w:rsid w:val="000237A1"/>
    <w:rsid w:val="00023B20"/>
    <w:rsid w:val="00023B44"/>
    <w:rsid w:val="00023BE8"/>
    <w:rsid w:val="00023F0C"/>
    <w:rsid w:val="000243DD"/>
    <w:rsid w:val="00024577"/>
    <w:rsid w:val="0002562A"/>
    <w:rsid w:val="00025719"/>
    <w:rsid w:val="0002591C"/>
    <w:rsid w:val="00025A9E"/>
    <w:rsid w:val="00025C0F"/>
    <w:rsid w:val="00025D45"/>
    <w:rsid w:val="00025D73"/>
    <w:rsid w:val="00025DAF"/>
    <w:rsid w:val="00026137"/>
    <w:rsid w:val="00026345"/>
    <w:rsid w:val="000266C7"/>
    <w:rsid w:val="00026FD5"/>
    <w:rsid w:val="00027461"/>
    <w:rsid w:val="00027A13"/>
    <w:rsid w:val="00027C35"/>
    <w:rsid w:val="00027CD7"/>
    <w:rsid w:val="000300B6"/>
    <w:rsid w:val="00030670"/>
    <w:rsid w:val="00030BA1"/>
    <w:rsid w:val="0003130F"/>
    <w:rsid w:val="0003134C"/>
    <w:rsid w:val="000313F0"/>
    <w:rsid w:val="00031491"/>
    <w:rsid w:val="000315E0"/>
    <w:rsid w:val="0003162F"/>
    <w:rsid w:val="00031719"/>
    <w:rsid w:val="00031F71"/>
    <w:rsid w:val="000321BD"/>
    <w:rsid w:val="00032E9B"/>
    <w:rsid w:val="000330AD"/>
    <w:rsid w:val="0003312E"/>
    <w:rsid w:val="00033C45"/>
    <w:rsid w:val="00033D3A"/>
    <w:rsid w:val="00034632"/>
    <w:rsid w:val="00034D82"/>
    <w:rsid w:val="00034F0F"/>
    <w:rsid w:val="00035130"/>
    <w:rsid w:val="0003561B"/>
    <w:rsid w:val="00035A65"/>
    <w:rsid w:val="00035BC1"/>
    <w:rsid w:val="0003619F"/>
    <w:rsid w:val="00036390"/>
    <w:rsid w:val="0003651E"/>
    <w:rsid w:val="00036C78"/>
    <w:rsid w:val="0003753E"/>
    <w:rsid w:val="0003789C"/>
    <w:rsid w:val="00040875"/>
    <w:rsid w:val="00040CDF"/>
    <w:rsid w:val="0004125D"/>
    <w:rsid w:val="000412CE"/>
    <w:rsid w:val="0004162A"/>
    <w:rsid w:val="000416B8"/>
    <w:rsid w:val="0004213E"/>
    <w:rsid w:val="0004233D"/>
    <w:rsid w:val="0004266B"/>
    <w:rsid w:val="000428B6"/>
    <w:rsid w:val="00042A86"/>
    <w:rsid w:val="00042A93"/>
    <w:rsid w:val="00042E15"/>
    <w:rsid w:val="000430DB"/>
    <w:rsid w:val="00043405"/>
    <w:rsid w:val="00044892"/>
    <w:rsid w:val="000449F6"/>
    <w:rsid w:val="00044F22"/>
    <w:rsid w:val="00045037"/>
    <w:rsid w:val="00045328"/>
    <w:rsid w:val="00045343"/>
    <w:rsid w:val="000454A2"/>
    <w:rsid w:val="000457CC"/>
    <w:rsid w:val="00045EA6"/>
    <w:rsid w:val="00045F2C"/>
    <w:rsid w:val="000461DB"/>
    <w:rsid w:val="000462E7"/>
    <w:rsid w:val="00046334"/>
    <w:rsid w:val="00046D32"/>
    <w:rsid w:val="000473B4"/>
    <w:rsid w:val="0004772A"/>
    <w:rsid w:val="0005018A"/>
    <w:rsid w:val="000508B6"/>
    <w:rsid w:val="0005095B"/>
    <w:rsid w:val="00050CE3"/>
    <w:rsid w:val="00051224"/>
    <w:rsid w:val="000512C5"/>
    <w:rsid w:val="00051888"/>
    <w:rsid w:val="000528B2"/>
    <w:rsid w:val="00052BA6"/>
    <w:rsid w:val="00052C0C"/>
    <w:rsid w:val="0005356B"/>
    <w:rsid w:val="00053961"/>
    <w:rsid w:val="00053A28"/>
    <w:rsid w:val="00053B20"/>
    <w:rsid w:val="00053E48"/>
    <w:rsid w:val="00053EA4"/>
    <w:rsid w:val="0005417F"/>
    <w:rsid w:val="000542B7"/>
    <w:rsid w:val="00054887"/>
    <w:rsid w:val="00054B08"/>
    <w:rsid w:val="00054FA4"/>
    <w:rsid w:val="000556C8"/>
    <w:rsid w:val="000557A4"/>
    <w:rsid w:val="000557CD"/>
    <w:rsid w:val="000559EB"/>
    <w:rsid w:val="000569E5"/>
    <w:rsid w:val="00056C8D"/>
    <w:rsid w:val="00056E2B"/>
    <w:rsid w:val="00056E8A"/>
    <w:rsid w:val="00057284"/>
    <w:rsid w:val="00057C41"/>
    <w:rsid w:val="00057DD9"/>
    <w:rsid w:val="00060378"/>
    <w:rsid w:val="000606BF"/>
    <w:rsid w:val="000608A8"/>
    <w:rsid w:val="00060D24"/>
    <w:rsid w:val="00061146"/>
    <w:rsid w:val="00061441"/>
    <w:rsid w:val="000619C5"/>
    <w:rsid w:val="0006213A"/>
    <w:rsid w:val="00062211"/>
    <w:rsid w:val="00062624"/>
    <w:rsid w:val="000636AF"/>
    <w:rsid w:val="000637DE"/>
    <w:rsid w:val="00063B93"/>
    <w:rsid w:val="00063F42"/>
    <w:rsid w:val="00063F51"/>
    <w:rsid w:val="00064CCF"/>
    <w:rsid w:val="00065401"/>
    <w:rsid w:val="0006567D"/>
    <w:rsid w:val="0006599E"/>
    <w:rsid w:val="00065A01"/>
    <w:rsid w:val="000662A1"/>
    <w:rsid w:val="0006660E"/>
    <w:rsid w:val="00066E1B"/>
    <w:rsid w:val="0006721A"/>
    <w:rsid w:val="00067BD0"/>
    <w:rsid w:val="00067D8A"/>
    <w:rsid w:val="0007071B"/>
    <w:rsid w:val="00070C93"/>
    <w:rsid w:val="00070CFD"/>
    <w:rsid w:val="00070D40"/>
    <w:rsid w:val="000710E1"/>
    <w:rsid w:val="0007112C"/>
    <w:rsid w:val="00071160"/>
    <w:rsid w:val="0007144D"/>
    <w:rsid w:val="00071B29"/>
    <w:rsid w:val="00071B9E"/>
    <w:rsid w:val="0007220E"/>
    <w:rsid w:val="0007288A"/>
    <w:rsid w:val="00072F3D"/>
    <w:rsid w:val="0007361F"/>
    <w:rsid w:val="000744EA"/>
    <w:rsid w:val="000745F6"/>
    <w:rsid w:val="0007472E"/>
    <w:rsid w:val="00074777"/>
    <w:rsid w:val="000754C7"/>
    <w:rsid w:val="00075867"/>
    <w:rsid w:val="00075BD9"/>
    <w:rsid w:val="0007628C"/>
    <w:rsid w:val="0007697F"/>
    <w:rsid w:val="00076E41"/>
    <w:rsid w:val="0007792F"/>
    <w:rsid w:val="0007799C"/>
    <w:rsid w:val="00080029"/>
    <w:rsid w:val="00080DBF"/>
    <w:rsid w:val="00080DE3"/>
    <w:rsid w:val="00080E95"/>
    <w:rsid w:val="00081294"/>
    <w:rsid w:val="00081310"/>
    <w:rsid w:val="00081522"/>
    <w:rsid w:val="00081838"/>
    <w:rsid w:val="00081A45"/>
    <w:rsid w:val="00082BB2"/>
    <w:rsid w:val="00082CB1"/>
    <w:rsid w:val="00082F05"/>
    <w:rsid w:val="00082F92"/>
    <w:rsid w:val="0008345D"/>
    <w:rsid w:val="0008365A"/>
    <w:rsid w:val="0008420F"/>
    <w:rsid w:val="00084FA9"/>
    <w:rsid w:val="00084FFB"/>
    <w:rsid w:val="00085031"/>
    <w:rsid w:val="000852A5"/>
    <w:rsid w:val="00085529"/>
    <w:rsid w:val="000855DC"/>
    <w:rsid w:val="00085993"/>
    <w:rsid w:val="000859B9"/>
    <w:rsid w:val="00085A93"/>
    <w:rsid w:val="000863A1"/>
    <w:rsid w:val="000865D7"/>
    <w:rsid w:val="000870BD"/>
    <w:rsid w:val="000872B4"/>
    <w:rsid w:val="00090205"/>
    <w:rsid w:val="000904CB"/>
    <w:rsid w:val="00090C9E"/>
    <w:rsid w:val="0009117A"/>
    <w:rsid w:val="0009195D"/>
    <w:rsid w:val="00091ED3"/>
    <w:rsid w:val="0009237A"/>
    <w:rsid w:val="00092713"/>
    <w:rsid w:val="00093663"/>
    <w:rsid w:val="00093F0C"/>
    <w:rsid w:val="00094117"/>
    <w:rsid w:val="00094520"/>
    <w:rsid w:val="00094597"/>
    <w:rsid w:val="0009496F"/>
    <w:rsid w:val="00094DCB"/>
    <w:rsid w:val="00094EA9"/>
    <w:rsid w:val="00095037"/>
    <w:rsid w:val="00095221"/>
    <w:rsid w:val="00095BAF"/>
    <w:rsid w:val="000961B8"/>
    <w:rsid w:val="00096611"/>
    <w:rsid w:val="0009665F"/>
    <w:rsid w:val="0009714F"/>
    <w:rsid w:val="0009715A"/>
    <w:rsid w:val="00097380"/>
    <w:rsid w:val="000973D1"/>
    <w:rsid w:val="00097DC8"/>
    <w:rsid w:val="000A0739"/>
    <w:rsid w:val="000A080C"/>
    <w:rsid w:val="000A1692"/>
    <w:rsid w:val="000A21CC"/>
    <w:rsid w:val="000A229E"/>
    <w:rsid w:val="000A2D04"/>
    <w:rsid w:val="000A308A"/>
    <w:rsid w:val="000A31A7"/>
    <w:rsid w:val="000A347C"/>
    <w:rsid w:val="000A3F5E"/>
    <w:rsid w:val="000A4450"/>
    <w:rsid w:val="000A4A4C"/>
    <w:rsid w:val="000A4A5B"/>
    <w:rsid w:val="000A4C16"/>
    <w:rsid w:val="000A4F7F"/>
    <w:rsid w:val="000A6103"/>
    <w:rsid w:val="000A6113"/>
    <w:rsid w:val="000A665D"/>
    <w:rsid w:val="000A6C9F"/>
    <w:rsid w:val="000A6D54"/>
    <w:rsid w:val="000A730B"/>
    <w:rsid w:val="000A74A2"/>
    <w:rsid w:val="000A7696"/>
    <w:rsid w:val="000A771B"/>
    <w:rsid w:val="000B008B"/>
    <w:rsid w:val="000B00A3"/>
    <w:rsid w:val="000B025C"/>
    <w:rsid w:val="000B02CF"/>
    <w:rsid w:val="000B0620"/>
    <w:rsid w:val="000B0734"/>
    <w:rsid w:val="000B0777"/>
    <w:rsid w:val="000B07DB"/>
    <w:rsid w:val="000B0F1D"/>
    <w:rsid w:val="000B15B5"/>
    <w:rsid w:val="000B168C"/>
    <w:rsid w:val="000B1DC7"/>
    <w:rsid w:val="000B1EDD"/>
    <w:rsid w:val="000B20DA"/>
    <w:rsid w:val="000B239A"/>
    <w:rsid w:val="000B2D72"/>
    <w:rsid w:val="000B4366"/>
    <w:rsid w:val="000B45E6"/>
    <w:rsid w:val="000B463E"/>
    <w:rsid w:val="000B493E"/>
    <w:rsid w:val="000B4DE0"/>
    <w:rsid w:val="000B4F3B"/>
    <w:rsid w:val="000B4FBA"/>
    <w:rsid w:val="000B5177"/>
    <w:rsid w:val="000B5DE9"/>
    <w:rsid w:val="000B5F5C"/>
    <w:rsid w:val="000B60DB"/>
    <w:rsid w:val="000B6E9F"/>
    <w:rsid w:val="000B7226"/>
    <w:rsid w:val="000B724E"/>
    <w:rsid w:val="000B72E9"/>
    <w:rsid w:val="000B7AAA"/>
    <w:rsid w:val="000B7B9B"/>
    <w:rsid w:val="000B7F32"/>
    <w:rsid w:val="000C04EC"/>
    <w:rsid w:val="000C0827"/>
    <w:rsid w:val="000C08FE"/>
    <w:rsid w:val="000C14BD"/>
    <w:rsid w:val="000C158D"/>
    <w:rsid w:val="000C1B1D"/>
    <w:rsid w:val="000C1C77"/>
    <w:rsid w:val="000C2290"/>
    <w:rsid w:val="000C22A9"/>
    <w:rsid w:val="000C24BC"/>
    <w:rsid w:val="000C2660"/>
    <w:rsid w:val="000C27C6"/>
    <w:rsid w:val="000C288D"/>
    <w:rsid w:val="000C2E17"/>
    <w:rsid w:val="000C2EDD"/>
    <w:rsid w:val="000C2F27"/>
    <w:rsid w:val="000C335E"/>
    <w:rsid w:val="000C33DC"/>
    <w:rsid w:val="000C3717"/>
    <w:rsid w:val="000C3E65"/>
    <w:rsid w:val="000C3EBA"/>
    <w:rsid w:val="000C43E6"/>
    <w:rsid w:val="000C459E"/>
    <w:rsid w:val="000C4AB2"/>
    <w:rsid w:val="000C553B"/>
    <w:rsid w:val="000C555D"/>
    <w:rsid w:val="000C5D55"/>
    <w:rsid w:val="000C5F9A"/>
    <w:rsid w:val="000C61D7"/>
    <w:rsid w:val="000C622B"/>
    <w:rsid w:val="000C62E7"/>
    <w:rsid w:val="000C685F"/>
    <w:rsid w:val="000C6AA5"/>
    <w:rsid w:val="000C6E21"/>
    <w:rsid w:val="000C6E43"/>
    <w:rsid w:val="000C7392"/>
    <w:rsid w:val="000C7654"/>
    <w:rsid w:val="000C77FC"/>
    <w:rsid w:val="000C793C"/>
    <w:rsid w:val="000C7E81"/>
    <w:rsid w:val="000D000C"/>
    <w:rsid w:val="000D00EF"/>
    <w:rsid w:val="000D0172"/>
    <w:rsid w:val="000D0389"/>
    <w:rsid w:val="000D0DCA"/>
    <w:rsid w:val="000D18A3"/>
    <w:rsid w:val="000D2D09"/>
    <w:rsid w:val="000D2E20"/>
    <w:rsid w:val="000D344D"/>
    <w:rsid w:val="000D394B"/>
    <w:rsid w:val="000D3B4E"/>
    <w:rsid w:val="000D40C8"/>
    <w:rsid w:val="000D411B"/>
    <w:rsid w:val="000D5706"/>
    <w:rsid w:val="000D580B"/>
    <w:rsid w:val="000D5892"/>
    <w:rsid w:val="000D5A2D"/>
    <w:rsid w:val="000D5A54"/>
    <w:rsid w:val="000D5FA5"/>
    <w:rsid w:val="000D642A"/>
    <w:rsid w:val="000D667E"/>
    <w:rsid w:val="000D6EEB"/>
    <w:rsid w:val="000D7213"/>
    <w:rsid w:val="000D7285"/>
    <w:rsid w:val="000D7905"/>
    <w:rsid w:val="000D79A9"/>
    <w:rsid w:val="000D7A73"/>
    <w:rsid w:val="000D7BD7"/>
    <w:rsid w:val="000D7DB9"/>
    <w:rsid w:val="000D7FDC"/>
    <w:rsid w:val="000E0D59"/>
    <w:rsid w:val="000E0ED2"/>
    <w:rsid w:val="000E1285"/>
    <w:rsid w:val="000E1EBC"/>
    <w:rsid w:val="000E323E"/>
    <w:rsid w:val="000E326E"/>
    <w:rsid w:val="000E39F3"/>
    <w:rsid w:val="000E3D56"/>
    <w:rsid w:val="000E4037"/>
    <w:rsid w:val="000E441E"/>
    <w:rsid w:val="000E444C"/>
    <w:rsid w:val="000E49A8"/>
    <w:rsid w:val="000E4A71"/>
    <w:rsid w:val="000E4E78"/>
    <w:rsid w:val="000E595F"/>
    <w:rsid w:val="000E61D2"/>
    <w:rsid w:val="000E68A6"/>
    <w:rsid w:val="000E6BD2"/>
    <w:rsid w:val="000E73BD"/>
    <w:rsid w:val="000E7684"/>
    <w:rsid w:val="000F03EC"/>
    <w:rsid w:val="000F1220"/>
    <w:rsid w:val="000F17B9"/>
    <w:rsid w:val="000F1B66"/>
    <w:rsid w:val="000F1CD8"/>
    <w:rsid w:val="000F20E3"/>
    <w:rsid w:val="000F24E4"/>
    <w:rsid w:val="000F272D"/>
    <w:rsid w:val="000F2D20"/>
    <w:rsid w:val="000F2EB0"/>
    <w:rsid w:val="000F3F1D"/>
    <w:rsid w:val="000F411D"/>
    <w:rsid w:val="000F4C5C"/>
    <w:rsid w:val="000F4DF0"/>
    <w:rsid w:val="000F4DF4"/>
    <w:rsid w:val="000F582E"/>
    <w:rsid w:val="000F5DEE"/>
    <w:rsid w:val="000F6539"/>
    <w:rsid w:val="000F6B99"/>
    <w:rsid w:val="000F7585"/>
    <w:rsid w:val="000F7AAD"/>
    <w:rsid w:val="00100082"/>
    <w:rsid w:val="00100BFF"/>
    <w:rsid w:val="00100C75"/>
    <w:rsid w:val="00100C79"/>
    <w:rsid w:val="001013D7"/>
    <w:rsid w:val="00101886"/>
    <w:rsid w:val="00101D1B"/>
    <w:rsid w:val="00101EA8"/>
    <w:rsid w:val="0010237A"/>
    <w:rsid w:val="001023F7"/>
    <w:rsid w:val="00102487"/>
    <w:rsid w:val="001024D0"/>
    <w:rsid w:val="001025FA"/>
    <w:rsid w:val="001028FD"/>
    <w:rsid w:val="00103827"/>
    <w:rsid w:val="00104198"/>
    <w:rsid w:val="0010484A"/>
    <w:rsid w:val="00104DC0"/>
    <w:rsid w:val="001051AF"/>
    <w:rsid w:val="0010569E"/>
    <w:rsid w:val="001056E9"/>
    <w:rsid w:val="00105A37"/>
    <w:rsid w:val="00105ACC"/>
    <w:rsid w:val="00105D42"/>
    <w:rsid w:val="00105D6A"/>
    <w:rsid w:val="00105EDD"/>
    <w:rsid w:val="001063A7"/>
    <w:rsid w:val="00106F05"/>
    <w:rsid w:val="0010720A"/>
    <w:rsid w:val="00107835"/>
    <w:rsid w:val="00107AB8"/>
    <w:rsid w:val="00107C56"/>
    <w:rsid w:val="00110203"/>
    <w:rsid w:val="0011029F"/>
    <w:rsid w:val="001103F4"/>
    <w:rsid w:val="001104CF"/>
    <w:rsid w:val="00111079"/>
    <w:rsid w:val="0011133C"/>
    <w:rsid w:val="001118C2"/>
    <w:rsid w:val="00111D14"/>
    <w:rsid w:val="001123FA"/>
    <w:rsid w:val="0011243B"/>
    <w:rsid w:val="0011278C"/>
    <w:rsid w:val="00112D03"/>
    <w:rsid w:val="00113532"/>
    <w:rsid w:val="001136D1"/>
    <w:rsid w:val="00114518"/>
    <w:rsid w:val="00114826"/>
    <w:rsid w:val="0011483C"/>
    <w:rsid w:val="00114966"/>
    <w:rsid w:val="00114D27"/>
    <w:rsid w:val="00114EBC"/>
    <w:rsid w:val="00114F30"/>
    <w:rsid w:val="0011517D"/>
    <w:rsid w:val="00116EDA"/>
    <w:rsid w:val="00117012"/>
    <w:rsid w:val="001171FD"/>
    <w:rsid w:val="00117A0E"/>
    <w:rsid w:val="00117D80"/>
    <w:rsid w:val="00117E10"/>
    <w:rsid w:val="00120070"/>
    <w:rsid w:val="001207F6"/>
    <w:rsid w:val="001209C9"/>
    <w:rsid w:val="00120CA7"/>
    <w:rsid w:val="00120E9F"/>
    <w:rsid w:val="00121194"/>
    <w:rsid w:val="001215F3"/>
    <w:rsid w:val="00121F08"/>
    <w:rsid w:val="0012229D"/>
    <w:rsid w:val="00122583"/>
    <w:rsid w:val="001227F1"/>
    <w:rsid w:val="00122A11"/>
    <w:rsid w:val="00122C64"/>
    <w:rsid w:val="00122F97"/>
    <w:rsid w:val="00123483"/>
    <w:rsid w:val="00123573"/>
    <w:rsid w:val="00123636"/>
    <w:rsid w:val="00123F79"/>
    <w:rsid w:val="001243A8"/>
    <w:rsid w:val="00124462"/>
    <w:rsid w:val="001247E7"/>
    <w:rsid w:val="001251B9"/>
    <w:rsid w:val="001251F4"/>
    <w:rsid w:val="00125992"/>
    <w:rsid w:val="00125BA9"/>
    <w:rsid w:val="00125D29"/>
    <w:rsid w:val="00125E32"/>
    <w:rsid w:val="00125FD6"/>
    <w:rsid w:val="00126276"/>
    <w:rsid w:val="0012639D"/>
    <w:rsid w:val="001264A6"/>
    <w:rsid w:val="001269C7"/>
    <w:rsid w:val="0012710D"/>
    <w:rsid w:val="001277A4"/>
    <w:rsid w:val="0012799D"/>
    <w:rsid w:val="00127CB7"/>
    <w:rsid w:val="00130745"/>
    <w:rsid w:val="00130759"/>
    <w:rsid w:val="001307E4"/>
    <w:rsid w:val="001308D1"/>
    <w:rsid w:val="001308E3"/>
    <w:rsid w:val="00131452"/>
    <w:rsid w:val="00131E14"/>
    <w:rsid w:val="00132B6D"/>
    <w:rsid w:val="001330F1"/>
    <w:rsid w:val="00133209"/>
    <w:rsid w:val="00133799"/>
    <w:rsid w:val="00134938"/>
    <w:rsid w:val="00134BE1"/>
    <w:rsid w:val="00135133"/>
    <w:rsid w:val="001354DC"/>
    <w:rsid w:val="00135571"/>
    <w:rsid w:val="00135899"/>
    <w:rsid w:val="00135936"/>
    <w:rsid w:val="00135A70"/>
    <w:rsid w:val="001364B4"/>
    <w:rsid w:val="00136888"/>
    <w:rsid w:val="00136D3C"/>
    <w:rsid w:val="00136EEE"/>
    <w:rsid w:val="0013769B"/>
    <w:rsid w:val="0013774E"/>
    <w:rsid w:val="001378E8"/>
    <w:rsid w:val="00137C59"/>
    <w:rsid w:val="001407A5"/>
    <w:rsid w:val="00140D4D"/>
    <w:rsid w:val="00140FB7"/>
    <w:rsid w:val="0014136A"/>
    <w:rsid w:val="001413D4"/>
    <w:rsid w:val="001414B3"/>
    <w:rsid w:val="00141D5B"/>
    <w:rsid w:val="00141F39"/>
    <w:rsid w:val="00142327"/>
    <w:rsid w:val="0014241B"/>
    <w:rsid w:val="001425E5"/>
    <w:rsid w:val="00142B58"/>
    <w:rsid w:val="00142FB2"/>
    <w:rsid w:val="00143FA5"/>
    <w:rsid w:val="00144633"/>
    <w:rsid w:val="00144878"/>
    <w:rsid w:val="00144BE3"/>
    <w:rsid w:val="00144C77"/>
    <w:rsid w:val="00144CE5"/>
    <w:rsid w:val="00145542"/>
    <w:rsid w:val="001463FE"/>
    <w:rsid w:val="0014644C"/>
    <w:rsid w:val="00146595"/>
    <w:rsid w:val="001465F6"/>
    <w:rsid w:val="00146B9F"/>
    <w:rsid w:val="00146DCA"/>
    <w:rsid w:val="001477EC"/>
    <w:rsid w:val="00147881"/>
    <w:rsid w:val="00147F4D"/>
    <w:rsid w:val="00150A2C"/>
    <w:rsid w:val="00150E0C"/>
    <w:rsid w:val="00150EEB"/>
    <w:rsid w:val="001514E6"/>
    <w:rsid w:val="00151594"/>
    <w:rsid w:val="001517EF"/>
    <w:rsid w:val="00151827"/>
    <w:rsid w:val="001518E6"/>
    <w:rsid w:val="001519DF"/>
    <w:rsid w:val="00151A0F"/>
    <w:rsid w:val="00151DDB"/>
    <w:rsid w:val="00151F20"/>
    <w:rsid w:val="001520B9"/>
    <w:rsid w:val="00152285"/>
    <w:rsid w:val="00152EDD"/>
    <w:rsid w:val="00152F53"/>
    <w:rsid w:val="00152F65"/>
    <w:rsid w:val="00153A8D"/>
    <w:rsid w:val="00154713"/>
    <w:rsid w:val="00154909"/>
    <w:rsid w:val="0015542F"/>
    <w:rsid w:val="001556E7"/>
    <w:rsid w:val="00155A0E"/>
    <w:rsid w:val="00155D3C"/>
    <w:rsid w:val="00156107"/>
    <w:rsid w:val="001561D9"/>
    <w:rsid w:val="00156287"/>
    <w:rsid w:val="00156353"/>
    <w:rsid w:val="00156681"/>
    <w:rsid w:val="0015678C"/>
    <w:rsid w:val="00156C09"/>
    <w:rsid w:val="00156EF5"/>
    <w:rsid w:val="00156F3C"/>
    <w:rsid w:val="00157B29"/>
    <w:rsid w:val="001609B2"/>
    <w:rsid w:val="00160D91"/>
    <w:rsid w:val="0016107D"/>
    <w:rsid w:val="00161B28"/>
    <w:rsid w:val="00161EDD"/>
    <w:rsid w:val="00161EFC"/>
    <w:rsid w:val="00161F69"/>
    <w:rsid w:val="00162346"/>
    <w:rsid w:val="001624AD"/>
    <w:rsid w:val="00162536"/>
    <w:rsid w:val="00162984"/>
    <w:rsid w:val="00162F14"/>
    <w:rsid w:val="0016386F"/>
    <w:rsid w:val="00163D8A"/>
    <w:rsid w:val="00163DB7"/>
    <w:rsid w:val="00163FF8"/>
    <w:rsid w:val="001640D5"/>
    <w:rsid w:val="00164597"/>
    <w:rsid w:val="0016483D"/>
    <w:rsid w:val="00164994"/>
    <w:rsid w:val="00164B01"/>
    <w:rsid w:val="00164B20"/>
    <w:rsid w:val="001654AE"/>
    <w:rsid w:val="00165BAD"/>
    <w:rsid w:val="00165E10"/>
    <w:rsid w:val="00166005"/>
    <w:rsid w:val="00166A4F"/>
    <w:rsid w:val="00166C18"/>
    <w:rsid w:val="00166D48"/>
    <w:rsid w:val="001672CB"/>
    <w:rsid w:val="00167827"/>
    <w:rsid w:val="00167E8C"/>
    <w:rsid w:val="00167EF2"/>
    <w:rsid w:val="00170419"/>
    <w:rsid w:val="00170AC5"/>
    <w:rsid w:val="001711F1"/>
    <w:rsid w:val="00171422"/>
    <w:rsid w:val="00171B2C"/>
    <w:rsid w:val="00171C95"/>
    <w:rsid w:val="00172088"/>
    <w:rsid w:val="001720E7"/>
    <w:rsid w:val="0017214A"/>
    <w:rsid w:val="001721A3"/>
    <w:rsid w:val="0017231B"/>
    <w:rsid w:val="00172C09"/>
    <w:rsid w:val="00172C8A"/>
    <w:rsid w:val="00173003"/>
    <w:rsid w:val="00173260"/>
    <w:rsid w:val="001734E8"/>
    <w:rsid w:val="0017353F"/>
    <w:rsid w:val="00173777"/>
    <w:rsid w:val="00173A0B"/>
    <w:rsid w:val="00173FBE"/>
    <w:rsid w:val="001744EF"/>
    <w:rsid w:val="0017517C"/>
    <w:rsid w:val="00175E79"/>
    <w:rsid w:val="00175F51"/>
    <w:rsid w:val="001760FB"/>
    <w:rsid w:val="0017636E"/>
    <w:rsid w:val="00176CB3"/>
    <w:rsid w:val="0017750D"/>
    <w:rsid w:val="0017752C"/>
    <w:rsid w:val="001776AF"/>
    <w:rsid w:val="0018029E"/>
    <w:rsid w:val="001803FA"/>
    <w:rsid w:val="00180B91"/>
    <w:rsid w:val="00181244"/>
    <w:rsid w:val="001818B9"/>
    <w:rsid w:val="00181B9B"/>
    <w:rsid w:val="00181BEF"/>
    <w:rsid w:val="00181EBF"/>
    <w:rsid w:val="00181EC3"/>
    <w:rsid w:val="00182754"/>
    <w:rsid w:val="0018283A"/>
    <w:rsid w:val="00182992"/>
    <w:rsid w:val="001831D1"/>
    <w:rsid w:val="00183266"/>
    <w:rsid w:val="00183558"/>
    <w:rsid w:val="00183ADF"/>
    <w:rsid w:val="00183F80"/>
    <w:rsid w:val="0018404C"/>
    <w:rsid w:val="0018404F"/>
    <w:rsid w:val="0018445B"/>
    <w:rsid w:val="00184A07"/>
    <w:rsid w:val="00185C23"/>
    <w:rsid w:val="00185D35"/>
    <w:rsid w:val="001862B3"/>
    <w:rsid w:val="0018682E"/>
    <w:rsid w:val="0018695E"/>
    <w:rsid w:val="001872DC"/>
    <w:rsid w:val="0018747B"/>
    <w:rsid w:val="00187565"/>
    <w:rsid w:val="00187A47"/>
    <w:rsid w:val="00190192"/>
    <w:rsid w:val="00190210"/>
    <w:rsid w:val="00190443"/>
    <w:rsid w:val="00190D8F"/>
    <w:rsid w:val="00190DDB"/>
    <w:rsid w:val="001910BC"/>
    <w:rsid w:val="001916E5"/>
    <w:rsid w:val="0019196E"/>
    <w:rsid w:val="00191E39"/>
    <w:rsid w:val="00191FF1"/>
    <w:rsid w:val="00192001"/>
    <w:rsid w:val="001922C8"/>
    <w:rsid w:val="001926E5"/>
    <w:rsid w:val="00192BE1"/>
    <w:rsid w:val="00192FAC"/>
    <w:rsid w:val="001937F3"/>
    <w:rsid w:val="001939D3"/>
    <w:rsid w:val="00193A12"/>
    <w:rsid w:val="00195132"/>
    <w:rsid w:val="001960C5"/>
    <w:rsid w:val="00196424"/>
    <w:rsid w:val="0019646C"/>
    <w:rsid w:val="00196619"/>
    <w:rsid w:val="00196629"/>
    <w:rsid w:val="001967B7"/>
    <w:rsid w:val="00196B40"/>
    <w:rsid w:val="00196E34"/>
    <w:rsid w:val="00196F80"/>
    <w:rsid w:val="0019711C"/>
    <w:rsid w:val="0019719C"/>
    <w:rsid w:val="001976BF"/>
    <w:rsid w:val="00197F51"/>
    <w:rsid w:val="001A03CA"/>
    <w:rsid w:val="001A0406"/>
    <w:rsid w:val="001A143F"/>
    <w:rsid w:val="001A1D2A"/>
    <w:rsid w:val="001A269F"/>
    <w:rsid w:val="001A2A23"/>
    <w:rsid w:val="001A2BF6"/>
    <w:rsid w:val="001A3267"/>
    <w:rsid w:val="001A34F9"/>
    <w:rsid w:val="001A3575"/>
    <w:rsid w:val="001A3A4B"/>
    <w:rsid w:val="001A3B67"/>
    <w:rsid w:val="001A4942"/>
    <w:rsid w:val="001A499C"/>
    <w:rsid w:val="001A4E0E"/>
    <w:rsid w:val="001A52CC"/>
    <w:rsid w:val="001A54DC"/>
    <w:rsid w:val="001A56E8"/>
    <w:rsid w:val="001A5A5D"/>
    <w:rsid w:val="001A5BDF"/>
    <w:rsid w:val="001A65D2"/>
    <w:rsid w:val="001A6668"/>
    <w:rsid w:val="001A666D"/>
    <w:rsid w:val="001A6D3D"/>
    <w:rsid w:val="001A7113"/>
    <w:rsid w:val="001A717F"/>
    <w:rsid w:val="001A79B3"/>
    <w:rsid w:val="001A7BFC"/>
    <w:rsid w:val="001A7C62"/>
    <w:rsid w:val="001A7D3D"/>
    <w:rsid w:val="001B068A"/>
    <w:rsid w:val="001B08B2"/>
    <w:rsid w:val="001B115F"/>
    <w:rsid w:val="001B1209"/>
    <w:rsid w:val="001B12C5"/>
    <w:rsid w:val="001B16B2"/>
    <w:rsid w:val="001B186C"/>
    <w:rsid w:val="001B1DAD"/>
    <w:rsid w:val="001B1FF1"/>
    <w:rsid w:val="001B2219"/>
    <w:rsid w:val="001B2967"/>
    <w:rsid w:val="001B2CA6"/>
    <w:rsid w:val="001B2E0D"/>
    <w:rsid w:val="001B2EFB"/>
    <w:rsid w:val="001B3524"/>
    <w:rsid w:val="001B3856"/>
    <w:rsid w:val="001B39C8"/>
    <w:rsid w:val="001B3A87"/>
    <w:rsid w:val="001B3B00"/>
    <w:rsid w:val="001B3C53"/>
    <w:rsid w:val="001B3D0D"/>
    <w:rsid w:val="001B4160"/>
    <w:rsid w:val="001B4414"/>
    <w:rsid w:val="001B4462"/>
    <w:rsid w:val="001B4578"/>
    <w:rsid w:val="001B4C4E"/>
    <w:rsid w:val="001B58E7"/>
    <w:rsid w:val="001B59EE"/>
    <w:rsid w:val="001B5B67"/>
    <w:rsid w:val="001B5C20"/>
    <w:rsid w:val="001B5F60"/>
    <w:rsid w:val="001B5F7C"/>
    <w:rsid w:val="001B68DC"/>
    <w:rsid w:val="001B6CA7"/>
    <w:rsid w:val="001B6CC1"/>
    <w:rsid w:val="001B70B9"/>
    <w:rsid w:val="001B7610"/>
    <w:rsid w:val="001B7F3A"/>
    <w:rsid w:val="001C00AE"/>
    <w:rsid w:val="001C0140"/>
    <w:rsid w:val="001C05EB"/>
    <w:rsid w:val="001C0649"/>
    <w:rsid w:val="001C0A85"/>
    <w:rsid w:val="001C1128"/>
    <w:rsid w:val="001C1690"/>
    <w:rsid w:val="001C1F21"/>
    <w:rsid w:val="001C274C"/>
    <w:rsid w:val="001C274D"/>
    <w:rsid w:val="001C274F"/>
    <w:rsid w:val="001C29A4"/>
    <w:rsid w:val="001C2AF6"/>
    <w:rsid w:val="001C2E62"/>
    <w:rsid w:val="001C3007"/>
    <w:rsid w:val="001C344A"/>
    <w:rsid w:val="001C3551"/>
    <w:rsid w:val="001C3577"/>
    <w:rsid w:val="001C3A19"/>
    <w:rsid w:val="001C3EEE"/>
    <w:rsid w:val="001C4709"/>
    <w:rsid w:val="001C47F5"/>
    <w:rsid w:val="001C4A79"/>
    <w:rsid w:val="001C4D6F"/>
    <w:rsid w:val="001C538A"/>
    <w:rsid w:val="001C5432"/>
    <w:rsid w:val="001C5DF8"/>
    <w:rsid w:val="001C5F74"/>
    <w:rsid w:val="001C6486"/>
    <w:rsid w:val="001C6B35"/>
    <w:rsid w:val="001C6BE0"/>
    <w:rsid w:val="001C6E0E"/>
    <w:rsid w:val="001C719D"/>
    <w:rsid w:val="001C759F"/>
    <w:rsid w:val="001C772D"/>
    <w:rsid w:val="001C7B08"/>
    <w:rsid w:val="001D04E4"/>
    <w:rsid w:val="001D0B05"/>
    <w:rsid w:val="001D0C27"/>
    <w:rsid w:val="001D1037"/>
    <w:rsid w:val="001D1187"/>
    <w:rsid w:val="001D11AD"/>
    <w:rsid w:val="001D129F"/>
    <w:rsid w:val="001D1832"/>
    <w:rsid w:val="001D32CD"/>
    <w:rsid w:val="001D36AF"/>
    <w:rsid w:val="001D379A"/>
    <w:rsid w:val="001D39F6"/>
    <w:rsid w:val="001D4006"/>
    <w:rsid w:val="001D455D"/>
    <w:rsid w:val="001D469D"/>
    <w:rsid w:val="001D4764"/>
    <w:rsid w:val="001D496E"/>
    <w:rsid w:val="001D4BCA"/>
    <w:rsid w:val="001D5641"/>
    <w:rsid w:val="001D5791"/>
    <w:rsid w:val="001D5C1B"/>
    <w:rsid w:val="001D5CF3"/>
    <w:rsid w:val="001D6635"/>
    <w:rsid w:val="001D6724"/>
    <w:rsid w:val="001D6CB0"/>
    <w:rsid w:val="001D7304"/>
    <w:rsid w:val="001D75DF"/>
    <w:rsid w:val="001D76BF"/>
    <w:rsid w:val="001D7F18"/>
    <w:rsid w:val="001D7FCE"/>
    <w:rsid w:val="001E0187"/>
    <w:rsid w:val="001E0E63"/>
    <w:rsid w:val="001E1065"/>
    <w:rsid w:val="001E10FF"/>
    <w:rsid w:val="001E1196"/>
    <w:rsid w:val="001E192B"/>
    <w:rsid w:val="001E1CEF"/>
    <w:rsid w:val="001E206C"/>
    <w:rsid w:val="001E221A"/>
    <w:rsid w:val="001E2319"/>
    <w:rsid w:val="001E2387"/>
    <w:rsid w:val="001E25DE"/>
    <w:rsid w:val="001E26CD"/>
    <w:rsid w:val="001E2AF5"/>
    <w:rsid w:val="001E2DAC"/>
    <w:rsid w:val="001E3274"/>
    <w:rsid w:val="001E3D20"/>
    <w:rsid w:val="001E41CB"/>
    <w:rsid w:val="001E44A7"/>
    <w:rsid w:val="001E4A12"/>
    <w:rsid w:val="001E5147"/>
    <w:rsid w:val="001E58E8"/>
    <w:rsid w:val="001E5A6E"/>
    <w:rsid w:val="001E5F4A"/>
    <w:rsid w:val="001E5FFA"/>
    <w:rsid w:val="001E61AF"/>
    <w:rsid w:val="001E6345"/>
    <w:rsid w:val="001E64D8"/>
    <w:rsid w:val="001E6525"/>
    <w:rsid w:val="001E6CD9"/>
    <w:rsid w:val="001E6D7E"/>
    <w:rsid w:val="001E7527"/>
    <w:rsid w:val="001E798F"/>
    <w:rsid w:val="001F00FC"/>
    <w:rsid w:val="001F0849"/>
    <w:rsid w:val="001F09E7"/>
    <w:rsid w:val="001F130B"/>
    <w:rsid w:val="001F1577"/>
    <w:rsid w:val="001F1936"/>
    <w:rsid w:val="001F2A1B"/>
    <w:rsid w:val="001F30EE"/>
    <w:rsid w:val="001F3323"/>
    <w:rsid w:val="001F3452"/>
    <w:rsid w:val="001F3496"/>
    <w:rsid w:val="001F383A"/>
    <w:rsid w:val="001F3A33"/>
    <w:rsid w:val="001F3C47"/>
    <w:rsid w:val="001F45F8"/>
    <w:rsid w:val="001F6389"/>
    <w:rsid w:val="001F6763"/>
    <w:rsid w:val="001F68A8"/>
    <w:rsid w:val="001F6A4C"/>
    <w:rsid w:val="001F6AFF"/>
    <w:rsid w:val="001F7192"/>
    <w:rsid w:val="001F7317"/>
    <w:rsid w:val="001F746A"/>
    <w:rsid w:val="001F7A82"/>
    <w:rsid w:val="001F7CAE"/>
    <w:rsid w:val="002000C0"/>
    <w:rsid w:val="00200A86"/>
    <w:rsid w:val="00200FE8"/>
    <w:rsid w:val="00201077"/>
    <w:rsid w:val="00201332"/>
    <w:rsid w:val="00201441"/>
    <w:rsid w:val="002015EE"/>
    <w:rsid w:val="00201772"/>
    <w:rsid w:val="00201C97"/>
    <w:rsid w:val="00202504"/>
    <w:rsid w:val="00202514"/>
    <w:rsid w:val="00202C8B"/>
    <w:rsid w:val="00202DAA"/>
    <w:rsid w:val="002035D8"/>
    <w:rsid w:val="0020400D"/>
    <w:rsid w:val="002042AF"/>
    <w:rsid w:val="00204818"/>
    <w:rsid w:val="00205766"/>
    <w:rsid w:val="00205768"/>
    <w:rsid w:val="002061A8"/>
    <w:rsid w:val="00206DF1"/>
    <w:rsid w:val="002070E5"/>
    <w:rsid w:val="00207240"/>
    <w:rsid w:val="00207575"/>
    <w:rsid w:val="00207881"/>
    <w:rsid w:val="00207F03"/>
    <w:rsid w:val="00207F71"/>
    <w:rsid w:val="00210027"/>
    <w:rsid w:val="002110F9"/>
    <w:rsid w:val="002114F2"/>
    <w:rsid w:val="002117FB"/>
    <w:rsid w:val="002119C5"/>
    <w:rsid w:val="00212090"/>
    <w:rsid w:val="0021287C"/>
    <w:rsid w:val="00212C86"/>
    <w:rsid w:val="00213128"/>
    <w:rsid w:val="00213215"/>
    <w:rsid w:val="00213321"/>
    <w:rsid w:val="002134C1"/>
    <w:rsid w:val="00213752"/>
    <w:rsid w:val="00213A88"/>
    <w:rsid w:val="00213FE4"/>
    <w:rsid w:val="0021406D"/>
    <w:rsid w:val="00214424"/>
    <w:rsid w:val="002147D3"/>
    <w:rsid w:val="00214D08"/>
    <w:rsid w:val="00215381"/>
    <w:rsid w:val="00215453"/>
    <w:rsid w:val="002159FC"/>
    <w:rsid w:val="00215ED3"/>
    <w:rsid w:val="00216214"/>
    <w:rsid w:val="00216F65"/>
    <w:rsid w:val="0021761A"/>
    <w:rsid w:val="002176BC"/>
    <w:rsid w:val="00217D58"/>
    <w:rsid w:val="00220481"/>
    <w:rsid w:val="0022050C"/>
    <w:rsid w:val="00220651"/>
    <w:rsid w:val="002208C3"/>
    <w:rsid w:val="002209E5"/>
    <w:rsid w:val="00220DF3"/>
    <w:rsid w:val="0022100C"/>
    <w:rsid w:val="00221205"/>
    <w:rsid w:val="00221511"/>
    <w:rsid w:val="00221AC4"/>
    <w:rsid w:val="00221D37"/>
    <w:rsid w:val="00221E07"/>
    <w:rsid w:val="00221ED6"/>
    <w:rsid w:val="002220E7"/>
    <w:rsid w:val="002220FF"/>
    <w:rsid w:val="0022219C"/>
    <w:rsid w:val="00222A82"/>
    <w:rsid w:val="00222B39"/>
    <w:rsid w:val="00222F92"/>
    <w:rsid w:val="0022316C"/>
    <w:rsid w:val="00223B86"/>
    <w:rsid w:val="00223D34"/>
    <w:rsid w:val="00224008"/>
    <w:rsid w:val="0022493F"/>
    <w:rsid w:val="0022561F"/>
    <w:rsid w:val="00226559"/>
    <w:rsid w:val="002268A5"/>
    <w:rsid w:val="002268B7"/>
    <w:rsid w:val="00226E9B"/>
    <w:rsid w:val="00226F79"/>
    <w:rsid w:val="002271D5"/>
    <w:rsid w:val="0022787D"/>
    <w:rsid w:val="002279BE"/>
    <w:rsid w:val="00227FFD"/>
    <w:rsid w:val="0023035A"/>
    <w:rsid w:val="00230494"/>
    <w:rsid w:val="00230806"/>
    <w:rsid w:val="00230C6C"/>
    <w:rsid w:val="0023100E"/>
    <w:rsid w:val="002311D0"/>
    <w:rsid w:val="00231794"/>
    <w:rsid w:val="002317C5"/>
    <w:rsid w:val="002321BB"/>
    <w:rsid w:val="00232655"/>
    <w:rsid w:val="00232CD4"/>
    <w:rsid w:val="00232D11"/>
    <w:rsid w:val="00232E29"/>
    <w:rsid w:val="00233671"/>
    <w:rsid w:val="0023400A"/>
    <w:rsid w:val="00234774"/>
    <w:rsid w:val="002349DD"/>
    <w:rsid w:val="00234B28"/>
    <w:rsid w:val="00234D4A"/>
    <w:rsid w:val="0023528D"/>
    <w:rsid w:val="00235B0B"/>
    <w:rsid w:val="002362F9"/>
    <w:rsid w:val="00236A53"/>
    <w:rsid w:val="00236AAA"/>
    <w:rsid w:val="00236F20"/>
    <w:rsid w:val="00237026"/>
    <w:rsid w:val="002402C0"/>
    <w:rsid w:val="00240322"/>
    <w:rsid w:val="00240AC8"/>
    <w:rsid w:val="00240CEC"/>
    <w:rsid w:val="0024105C"/>
    <w:rsid w:val="0024106E"/>
    <w:rsid w:val="0024138E"/>
    <w:rsid w:val="002415D2"/>
    <w:rsid w:val="00241CE5"/>
    <w:rsid w:val="00241E16"/>
    <w:rsid w:val="00242773"/>
    <w:rsid w:val="002427B9"/>
    <w:rsid w:val="00242A56"/>
    <w:rsid w:val="00242E3A"/>
    <w:rsid w:val="00243654"/>
    <w:rsid w:val="002436A8"/>
    <w:rsid w:val="00243B8E"/>
    <w:rsid w:val="00243EFD"/>
    <w:rsid w:val="00244184"/>
    <w:rsid w:val="00244D60"/>
    <w:rsid w:val="00245042"/>
    <w:rsid w:val="0024509A"/>
    <w:rsid w:val="002453EE"/>
    <w:rsid w:val="0024542E"/>
    <w:rsid w:val="0024560E"/>
    <w:rsid w:val="002459BE"/>
    <w:rsid w:val="00245BBB"/>
    <w:rsid w:val="00245BCF"/>
    <w:rsid w:val="00245E40"/>
    <w:rsid w:val="00246DFF"/>
    <w:rsid w:val="002477D6"/>
    <w:rsid w:val="00247D98"/>
    <w:rsid w:val="00250147"/>
    <w:rsid w:val="0025075D"/>
    <w:rsid w:val="00250B34"/>
    <w:rsid w:val="00251643"/>
    <w:rsid w:val="00251ECD"/>
    <w:rsid w:val="00252D86"/>
    <w:rsid w:val="00252E44"/>
    <w:rsid w:val="002536D7"/>
    <w:rsid w:val="002537C5"/>
    <w:rsid w:val="002537DD"/>
    <w:rsid w:val="0025425C"/>
    <w:rsid w:val="002543BF"/>
    <w:rsid w:val="00254871"/>
    <w:rsid w:val="00254994"/>
    <w:rsid w:val="00254B4B"/>
    <w:rsid w:val="00254DA5"/>
    <w:rsid w:val="00255158"/>
    <w:rsid w:val="002552B2"/>
    <w:rsid w:val="002559C8"/>
    <w:rsid w:val="00255DE6"/>
    <w:rsid w:val="002564F1"/>
    <w:rsid w:val="00256686"/>
    <w:rsid w:val="00256737"/>
    <w:rsid w:val="00256888"/>
    <w:rsid w:val="00256C7A"/>
    <w:rsid w:val="00256DAA"/>
    <w:rsid w:val="00257088"/>
    <w:rsid w:val="002574AC"/>
    <w:rsid w:val="00257766"/>
    <w:rsid w:val="00257821"/>
    <w:rsid w:val="00260164"/>
    <w:rsid w:val="00260200"/>
    <w:rsid w:val="00260E5E"/>
    <w:rsid w:val="00261A5E"/>
    <w:rsid w:val="00261DF6"/>
    <w:rsid w:val="00261EAF"/>
    <w:rsid w:val="00262507"/>
    <w:rsid w:val="00262C8D"/>
    <w:rsid w:val="00263423"/>
    <w:rsid w:val="00263607"/>
    <w:rsid w:val="0026394C"/>
    <w:rsid w:val="002640D7"/>
    <w:rsid w:val="002640DF"/>
    <w:rsid w:val="00264A3B"/>
    <w:rsid w:val="00264D69"/>
    <w:rsid w:val="00264EE2"/>
    <w:rsid w:val="002659D9"/>
    <w:rsid w:val="00265CA7"/>
    <w:rsid w:val="00265E35"/>
    <w:rsid w:val="00265FCE"/>
    <w:rsid w:val="0026680B"/>
    <w:rsid w:val="00266B55"/>
    <w:rsid w:val="00267143"/>
    <w:rsid w:val="00267D8D"/>
    <w:rsid w:val="0027023D"/>
    <w:rsid w:val="00270869"/>
    <w:rsid w:val="00270A71"/>
    <w:rsid w:val="00270B92"/>
    <w:rsid w:val="00270BDF"/>
    <w:rsid w:val="00270D17"/>
    <w:rsid w:val="00270FA3"/>
    <w:rsid w:val="00271EED"/>
    <w:rsid w:val="00271F1B"/>
    <w:rsid w:val="00272563"/>
    <w:rsid w:val="00272942"/>
    <w:rsid w:val="0027298F"/>
    <w:rsid w:val="00272B3C"/>
    <w:rsid w:val="00273556"/>
    <w:rsid w:val="00274289"/>
    <w:rsid w:val="00274614"/>
    <w:rsid w:val="00274FEE"/>
    <w:rsid w:val="00275474"/>
    <w:rsid w:val="002755AB"/>
    <w:rsid w:val="002760CE"/>
    <w:rsid w:val="00276555"/>
    <w:rsid w:val="002766D9"/>
    <w:rsid w:val="00276775"/>
    <w:rsid w:val="00276A57"/>
    <w:rsid w:val="00276F70"/>
    <w:rsid w:val="00276F78"/>
    <w:rsid w:val="0027727F"/>
    <w:rsid w:val="0027760D"/>
    <w:rsid w:val="00277711"/>
    <w:rsid w:val="00277951"/>
    <w:rsid w:val="00277973"/>
    <w:rsid w:val="00277B18"/>
    <w:rsid w:val="00277FC9"/>
    <w:rsid w:val="002802E1"/>
    <w:rsid w:val="002804A8"/>
    <w:rsid w:val="00280732"/>
    <w:rsid w:val="0028094B"/>
    <w:rsid w:val="00280A9B"/>
    <w:rsid w:val="0028169A"/>
    <w:rsid w:val="002817B2"/>
    <w:rsid w:val="002826F5"/>
    <w:rsid w:val="00283040"/>
    <w:rsid w:val="0028338C"/>
    <w:rsid w:val="002835EA"/>
    <w:rsid w:val="00283F6F"/>
    <w:rsid w:val="00283F85"/>
    <w:rsid w:val="00284078"/>
    <w:rsid w:val="002841BD"/>
    <w:rsid w:val="002842ED"/>
    <w:rsid w:val="00284808"/>
    <w:rsid w:val="00284E5E"/>
    <w:rsid w:val="00284ED2"/>
    <w:rsid w:val="00284F32"/>
    <w:rsid w:val="002851E7"/>
    <w:rsid w:val="002853BD"/>
    <w:rsid w:val="00285C94"/>
    <w:rsid w:val="0028610C"/>
    <w:rsid w:val="00286809"/>
    <w:rsid w:val="0028683C"/>
    <w:rsid w:val="00286C9A"/>
    <w:rsid w:val="00286EEB"/>
    <w:rsid w:val="0028701B"/>
    <w:rsid w:val="002870E7"/>
    <w:rsid w:val="002871AC"/>
    <w:rsid w:val="00287366"/>
    <w:rsid w:val="00287657"/>
    <w:rsid w:val="002876A7"/>
    <w:rsid w:val="002900AF"/>
    <w:rsid w:val="002903C8"/>
    <w:rsid w:val="002905B7"/>
    <w:rsid w:val="00290E6E"/>
    <w:rsid w:val="00290E92"/>
    <w:rsid w:val="0029107C"/>
    <w:rsid w:val="002915B3"/>
    <w:rsid w:val="0029170B"/>
    <w:rsid w:val="00291E92"/>
    <w:rsid w:val="0029285B"/>
    <w:rsid w:val="00292CF7"/>
    <w:rsid w:val="00292E5E"/>
    <w:rsid w:val="00293210"/>
    <w:rsid w:val="00293CE9"/>
    <w:rsid w:val="002941EF"/>
    <w:rsid w:val="0029423A"/>
    <w:rsid w:val="00294430"/>
    <w:rsid w:val="00294946"/>
    <w:rsid w:val="00294DB7"/>
    <w:rsid w:val="00294E47"/>
    <w:rsid w:val="0029522C"/>
    <w:rsid w:val="00295509"/>
    <w:rsid w:val="0029581D"/>
    <w:rsid w:val="00295BA1"/>
    <w:rsid w:val="00295CC8"/>
    <w:rsid w:val="002966A3"/>
    <w:rsid w:val="002967B2"/>
    <w:rsid w:val="00296871"/>
    <w:rsid w:val="00297346"/>
    <w:rsid w:val="002975E0"/>
    <w:rsid w:val="00297BBA"/>
    <w:rsid w:val="00297ED9"/>
    <w:rsid w:val="002A0301"/>
    <w:rsid w:val="002A032C"/>
    <w:rsid w:val="002A05A9"/>
    <w:rsid w:val="002A111C"/>
    <w:rsid w:val="002A1239"/>
    <w:rsid w:val="002A123D"/>
    <w:rsid w:val="002A1608"/>
    <w:rsid w:val="002A1D2F"/>
    <w:rsid w:val="002A1E4D"/>
    <w:rsid w:val="002A2019"/>
    <w:rsid w:val="002A2349"/>
    <w:rsid w:val="002A2794"/>
    <w:rsid w:val="002A27B5"/>
    <w:rsid w:val="002A2B0A"/>
    <w:rsid w:val="002A3236"/>
    <w:rsid w:val="002A34F8"/>
    <w:rsid w:val="002A39BA"/>
    <w:rsid w:val="002A3A9C"/>
    <w:rsid w:val="002A3C7D"/>
    <w:rsid w:val="002A3DDC"/>
    <w:rsid w:val="002A448A"/>
    <w:rsid w:val="002A45F1"/>
    <w:rsid w:val="002A4767"/>
    <w:rsid w:val="002A48B9"/>
    <w:rsid w:val="002A51E1"/>
    <w:rsid w:val="002A5BBB"/>
    <w:rsid w:val="002A5C47"/>
    <w:rsid w:val="002A5EB9"/>
    <w:rsid w:val="002A6126"/>
    <w:rsid w:val="002A6A18"/>
    <w:rsid w:val="002A6D28"/>
    <w:rsid w:val="002A6DC0"/>
    <w:rsid w:val="002A6FA4"/>
    <w:rsid w:val="002A78CA"/>
    <w:rsid w:val="002A7B47"/>
    <w:rsid w:val="002A7E98"/>
    <w:rsid w:val="002B00FC"/>
    <w:rsid w:val="002B06F3"/>
    <w:rsid w:val="002B10C9"/>
    <w:rsid w:val="002B123C"/>
    <w:rsid w:val="002B15F1"/>
    <w:rsid w:val="002B1CFF"/>
    <w:rsid w:val="002B22F0"/>
    <w:rsid w:val="002B2492"/>
    <w:rsid w:val="002B2504"/>
    <w:rsid w:val="002B2531"/>
    <w:rsid w:val="002B253A"/>
    <w:rsid w:val="002B2BA5"/>
    <w:rsid w:val="002B2C1A"/>
    <w:rsid w:val="002B3EF4"/>
    <w:rsid w:val="002B431D"/>
    <w:rsid w:val="002B4BC6"/>
    <w:rsid w:val="002B50A5"/>
    <w:rsid w:val="002B5291"/>
    <w:rsid w:val="002B5844"/>
    <w:rsid w:val="002B5FC7"/>
    <w:rsid w:val="002B6362"/>
    <w:rsid w:val="002B7409"/>
    <w:rsid w:val="002B7821"/>
    <w:rsid w:val="002B7836"/>
    <w:rsid w:val="002B7879"/>
    <w:rsid w:val="002B78DA"/>
    <w:rsid w:val="002B7D8E"/>
    <w:rsid w:val="002C0143"/>
    <w:rsid w:val="002C05AC"/>
    <w:rsid w:val="002C062F"/>
    <w:rsid w:val="002C0BA1"/>
    <w:rsid w:val="002C0BCF"/>
    <w:rsid w:val="002C0EE3"/>
    <w:rsid w:val="002C0FAF"/>
    <w:rsid w:val="002C129A"/>
    <w:rsid w:val="002C1B44"/>
    <w:rsid w:val="002C1C46"/>
    <w:rsid w:val="002C1CD7"/>
    <w:rsid w:val="002C1D46"/>
    <w:rsid w:val="002C1EBB"/>
    <w:rsid w:val="002C2765"/>
    <w:rsid w:val="002C28EB"/>
    <w:rsid w:val="002C2AB7"/>
    <w:rsid w:val="002C2D22"/>
    <w:rsid w:val="002C32BA"/>
    <w:rsid w:val="002C3454"/>
    <w:rsid w:val="002C35B1"/>
    <w:rsid w:val="002C370B"/>
    <w:rsid w:val="002C3AA0"/>
    <w:rsid w:val="002C3E98"/>
    <w:rsid w:val="002C49DA"/>
    <w:rsid w:val="002C4DF5"/>
    <w:rsid w:val="002C4F23"/>
    <w:rsid w:val="002C51D4"/>
    <w:rsid w:val="002C57E1"/>
    <w:rsid w:val="002C5AE6"/>
    <w:rsid w:val="002C5F31"/>
    <w:rsid w:val="002C666D"/>
    <w:rsid w:val="002C67A0"/>
    <w:rsid w:val="002C682C"/>
    <w:rsid w:val="002C6935"/>
    <w:rsid w:val="002C6952"/>
    <w:rsid w:val="002C741E"/>
    <w:rsid w:val="002C75BF"/>
    <w:rsid w:val="002D0684"/>
    <w:rsid w:val="002D1AE3"/>
    <w:rsid w:val="002D2A1F"/>
    <w:rsid w:val="002D2A45"/>
    <w:rsid w:val="002D2E8F"/>
    <w:rsid w:val="002D3263"/>
    <w:rsid w:val="002D3488"/>
    <w:rsid w:val="002D3A47"/>
    <w:rsid w:val="002D3A54"/>
    <w:rsid w:val="002D3B46"/>
    <w:rsid w:val="002D56AB"/>
    <w:rsid w:val="002D6103"/>
    <w:rsid w:val="002D64BB"/>
    <w:rsid w:val="002D68B5"/>
    <w:rsid w:val="002D6982"/>
    <w:rsid w:val="002D6B56"/>
    <w:rsid w:val="002D7605"/>
    <w:rsid w:val="002D7634"/>
    <w:rsid w:val="002D7B7B"/>
    <w:rsid w:val="002E0EC1"/>
    <w:rsid w:val="002E0FBD"/>
    <w:rsid w:val="002E1578"/>
    <w:rsid w:val="002E1ABD"/>
    <w:rsid w:val="002E1C67"/>
    <w:rsid w:val="002E1CFB"/>
    <w:rsid w:val="002E1FD4"/>
    <w:rsid w:val="002E21D9"/>
    <w:rsid w:val="002E29C1"/>
    <w:rsid w:val="002E3913"/>
    <w:rsid w:val="002E3C61"/>
    <w:rsid w:val="002E3DED"/>
    <w:rsid w:val="002E404F"/>
    <w:rsid w:val="002E42D9"/>
    <w:rsid w:val="002E4C93"/>
    <w:rsid w:val="002E4EBD"/>
    <w:rsid w:val="002E4FC7"/>
    <w:rsid w:val="002E50B6"/>
    <w:rsid w:val="002E50E1"/>
    <w:rsid w:val="002E59E8"/>
    <w:rsid w:val="002E5BF2"/>
    <w:rsid w:val="002E5FB9"/>
    <w:rsid w:val="002E6138"/>
    <w:rsid w:val="002E63EF"/>
    <w:rsid w:val="002E6403"/>
    <w:rsid w:val="002E6E16"/>
    <w:rsid w:val="002E7928"/>
    <w:rsid w:val="002E7C6E"/>
    <w:rsid w:val="002F116A"/>
    <w:rsid w:val="002F1442"/>
    <w:rsid w:val="002F22B3"/>
    <w:rsid w:val="002F25A1"/>
    <w:rsid w:val="002F289F"/>
    <w:rsid w:val="002F2B93"/>
    <w:rsid w:val="002F3276"/>
    <w:rsid w:val="002F4B1E"/>
    <w:rsid w:val="002F4BD1"/>
    <w:rsid w:val="002F4D58"/>
    <w:rsid w:val="002F50FF"/>
    <w:rsid w:val="002F518F"/>
    <w:rsid w:val="002F5A17"/>
    <w:rsid w:val="002F5A44"/>
    <w:rsid w:val="002F5C74"/>
    <w:rsid w:val="002F5DFA"/>
    <w:rsid w:val="002F5F50"/>
    <w:rsid w:val="002F5FEE"/>
    <w:rsid w:val="002F6745"/>
    <w:rsid w:val="002F6B70"/>
    <w:rsid w:val="002F782E"/>
    <w:rsid w:val="002F786C"/>
    <w:rsid w:val="0030019C"/>
    <w:rsid w:val="00300847"/>
    <w:rsid w:val="0030090D"/>
    <w:rsid w:val="00300BFC"/>
    <w:rsid w:val="00300DD4"/>
    <w:rsid w:val="00300F52"/>
    <w:rsid w:val="003013B7"/>
    <w:rsid w:val="003014FA"/>
    <w:rsid w:val="003015FF"/>
    <w:rsid w:val="003016CA"/>
    <w:rsid w:val="00301886"/>
    <w:rsid w:val="00301997"/>
    <w:rsid w:val="00301BDE"/>
    <w:rsid w:val="00302CA0"/>
    <w:rsid w:val="0030333B"/>
    <w:rsid w:val="0030390C"/>
    <w:rsid w:val="00303C6C"/>
    <w:rsid w:val="00303E67"/>
    <w:rsid w:val="0030419F"/>
    <w:rsid w:val="00304336"/>
    <w:rsid w:val="00304459"/>
    <w:rsid w:val="003046DF"/>
    <w:rsid w:val="00304982"/>
    <w:rsid w:val="00305095"/>
    <w:rsid w:val="0030552A"/>
    <w:rsid w:val="003058D7"/>
    <w:rsid w:val="00305A6C"/>
    <w:rsid w:val="0030608F"/>
    <w:rsid w:val="0030662D"/>
    <w:rsid w:val="00306869"/>
    <w:rsid w:val="00306B0E"/>
    <w:rsid w:val="00306B16"/>
    <w:rsid w:val="00306B7F"/>
    <w:rsid w:val="0030779D"/>
    <w:rsid w:val="00307BAB"/>
    <w:rsid w:val="003100E5"/>
    <w:rsid w:val="003101CA"/>
    <w:rsid w:val="0031034B"/>
    <w:rsid w:val="00310A05"/>
    <w:rsid w:val="00310CA7"/>
    <w:rsid w:val="00310F18"/>
    <w:rsid w:val="00311538"/>
    <w:rsid w:val="00311B39"/>
    <w:rsid w:val="00311EC8"/>
    <w:rsid w:val="003121E7"/>
    <w:rsid w:val="00312531"/>
    <w:rsid w:val="00312605"/>
    <w:rsid w:val="0031281E"/>
    <w:rsid w:val="00312B5C"/>
    <w:rsid w:val="00312BCE"/>
    <w:rsid w:val="00312D6E"/>
    <w:rsid w:val="00312EB4"/>
    <w:rsid w:val="00313333"/>
    <w:rsid w:val="0031365F"/>
    <w:rsid w:val="00313870"/>
    <w:rsid w:val="00313B78"/>
    <w:rsid w:val="00313DB9"/>
    <w:rsid w:val="00313FAC"/>
    <w:rsid w:val="003142B2"/>
    <w:rsid w:val="00314487"/>
    <w:rsid w:val="0031459A"/>
    <w:rsid w:val="003146F5"/>
    <w:rsid w:val="003149CD"/>
    <w:rsid w:val="00314A30"/>
    <w:rsid w:val="00314B3F"/>
    <w:rsid w:val="00314C0D"/>
    <w:rsid w:val="00314CB8"/>
    <w:rsid w:val="00315039"/>
    <w:rsid w:val="00315070"/>
    <w:rsid w:val="0031539F"/>
    <w:rsid w:val="00316254"/>
    <w:rsid w:val="00316A33"/>
    <w:rsid w:val="00316DD1"/>
    <w:rsid w:val="003170B9"/>
    <w:rsid w:val="0031736B"/>
    <w:rsid w:val="003205E7"/>
    <w:rsid w:val="00320696"/>
    <w:rsid w:val="003206AE"/>
    <w:rsid w:val="00320754"/>
    <w:rsid w:val="0032120B"/>
    <w:rsid w:val="003216A3"/>
    <w:rsid w:val="00321A38"/>
    <w:rsid w:val="00322134"/>
    <w:rsid w:val="00322B4E"/>
    <w:rsid w:val="00322BDB"/>
    <w:rsid w:val="00322E19"/>
    <w:rsid w:val="00323229"/>
    <w:rsid w:val="003244DA"/>
    <w:rsid w:val="00324B39"/>
    <w:rsid w:val="00324E4F"/>
    <w:rsid w:val="003252A7"/>
    <w:rsid w:val="00325329"/>
    <w:rsid w:val="0032553D"/>
    <w:rsid w:val="003256AB"/>
    <w:rsid w:val="0032578C"/>
    <w:rsid w:val="0032638E"/>
    <w:rsid w:val="00326649"/>
    <w:rsid w:val="00327529"/>
    <w:rsid w:val="00327870"/>
    <w:rsid w:val="003278C9"/>
    <w:rsid w:val="00327C9B"/>
    <w:rsid w:val="003302CE"/>
    <w:rsid w:val="00330470"/>
    <w:rsid w:val="003307B0"/>
    <w:rsid w:val="003311CC"/>
    <w:rsid w:val="00331FC0"/>
    <w:rsid w:val="00332038"/>
    <w:rsid w:val="0033221A"/>
    <w:rsid w:val="00332A3F"/>
    <w:rsid w:val="00332AF5"/>
    <w:rsid w:val="00333CAA"/>
    <w:rsid w:val="003344E3"/>
    <w:rsid w:val="00335877"/>
    <w:rsid w:val="0033656C"/>
    <w:rsid w:val="00336FA4"/>
    <w:rsid w:val="0033728C"/>
    <w:rsid w:val="00337388"/>
    <w:rsid w:val="003377D5"/>
    <w:rsid w:val="00340859"/>
    <w:rsid w:val="0034093F"/>
    <w:rsid w:val="00340E0A"/>
    <w:rsid w:val="00340E80"/>
    <w:rsid w:val="00340E9F"/>
    <w:rsid w:val="00340FBA"/>
    <w:rsid w:val="0034105C"/>
    <w:rsid w:val="003418F2"/>
    <w:rsid w:val="00341BDB"/>
    <w:rsid w:val="00341E79"/>
    <w:rsid w:val="0034201C"/>
    <w:rsid w:val="0034244E"/>
    <w:rsid w:val="003425E5"/>
    <w:rsid w:val="00342E80"/>
    <w:rsid w:val="00343414"/>
    <w:rsid w:val="00343434"/>
    <w:rsid w:val="003434F0"/>
    <w:rsid w:val="003439B6"/>
    <w:rsid w:val="00343CCD"/>
    <w:rsid w:val="003441D9"/>
    <w:rsid w:val="00344AB1"/>
    <w:rsid w:val="00344B38"/>
    <w:rsid w:val="00344B87"/>
    <w:rsid w:val="00344DD6"/>
    <w:rsid w:val="00344FC8"/>
    <w:rsid w:val="003453B4"/>
    <w:rsid w:val="003454F6"/>
    <w:rsid w:val="003455E6"/>
    <w:rsid w:val="003458AD"/>
    <w:rsid w:val="00345C47"/>
    <w:rsid w:val="003464F1"/>
    <w:rsid w:val="0034659F"/>
    <w:rsid w:val="00347305"/>
    <w:rsid w:val="00347D40"/>
    <w:rsid w:val="003509BE"/>
    <w:rsid w:val="00350B6B"/>
    <w:rsid w:val="003514BB"/>
    <w:rsid w:val="00351E52"/>
    <w:rsid w:val="0035229C"/>
    <w:rsid w:val="00352344"/>
    <w:rsid w:val="003526D9"/>
    <w:rsid w:val="00352B69"/>
    <w:rsid w:val="00352DC5"/>
    <w:rsid w:val="003533E8"/>
    <w:rsid w:val="0035363A"/>
    <w:rsid w:val="003539B5"/>
    <w:rsid w:val="00353A8D"/>
    <w:rsid w:val="00354341"/>
    <w:rsid w:val="00354474"/>
    <w:rsid w:val="00354BF7"/>
    <w:rsid w:val="0035516B"/>
    <w:rsid w:val="003555F4"/>
    <w:rsid w:val="0035560D"/>
    <w:rsid w:val="003556C6"/>
    <w:rsid w:val="00356353"/>
    <w:rsid w:val="003565B6"/>
    <w:rsid w:val="0035682E"/>
    <w:rsid w:val="00357123"/>
    <w:rsid w:val="003572DF"/>
    <w:rsid w:val="003576AC"/>
    <w:rsid w:val="0035782A"/>
    <w:rsid w:val="003578D3"/>
    <w:rsid w:val="00357B3A"/>
    <w:rsid w:val="00357D14"/>
    <w:rsid w:val="00357E14"/>
    <w:rsid w:val="00360336"/>
    <w:rsid w:val="00360C2C"/>
    <w:rsid w:val="00360D08"/>
    <w:rsid w:val="00360ECA"/>
    <w:rsid w:val="00360F9B"/>
    <w:rsid w:val="0036139F"/>
    <w:rsid w:val="003625DC"/>
    <w:rsid w:val="00362636"/>
    <w:rsid w:val="003626E7"/>
    <w:rsid w:val="00362999"/>
    <w:rsid w:val="00362CD3"/>
    <w:rsid w:val="00362F18"/>
    <w:rsid w:val="003631B9"/>
    <w:rsid w:val="00363350"/>
    <w:rsid w:val="00363588"/>
    <w:rsid w:val="00363645"/>
    <w:rsid w:val="0036369C"/>
    <w:rsid w:val="00364313"/>
    <w:rsid w:val="00364791"/>
    <w:rsid w:val="0036488A"/>
    <w:rsid w:val="00364D18"/>
    <w:rsid w:val="003655A2"/>
    <w:rsid w:val="00365B00"/>
    <w:rsid w:val="00365C7A"/>
    <w:rsid w:val="00365E81"/>
    <w:rsid w:val="0036615A"/>
    <w:rsid w:val="003664DE"/>
    <w:rsid w:val="0036660C"/>
    <w:rsid w:val="00366706"/>
    <w:rsid w:val="0036674C"/>
    <w:rsid w:val="00367033"/>
    <w:rsid w:val="0036715D"/>
    <w:rsid w:val="00367519"/>
    <w:rsid w:val="00367A6B"/>
    <w:rsid w:val="00370F2E"/>
    <w:rsid w:val="003719BD"/>
    <w:rsid w:val="00371D6C"/>
    <w:rsid w:val="00371F62"/>
    <w:rsid w:val="00372570"/>
    <w:rsid w:val="0037263B"/>
    <w:rsid w:val="003729CC"/>
    <w:rsid w:val="00372ECA"/>
    <w:rsid w:val="00372F93"/>
    <w:rsid w:val="00373417"/>
    <w:rsid w:val="00373C09"/>
    <w:rsid w:val="00374057"/>
    <w:rsid w:val="0037436C"/>
    <w:rsid w:val="003744A2"/>
    <w:rsid w:val="003746F0"/>
    <w:rsid w:val="0037489F"/>
    <w:rsid w:val="00374EEF"/>
    <w:rsid w:val="00374FD6"/>
    <w:rsid w:val="00375277"/>
    <w:rsid w:val="0037588E"/>
    <w:rsid w:val="00375CA6"/>
    <w:rsid w:val="00375F7D"/>
    <w:rsid w:val="00376496"/>
    <w:rsid w:val="003766DF"/>
    <w:rsid w:val="00376B6E"/>
    <w:rsid w:val="00376BC6"/>
    <w:rsid w:val="003774B3"/>
    <w:rsid w:val="003774BC"/>
    <w:rsid w:val="00377905"/>
    <w:rsid w:val="00380724"/>
    <w:rsid w:val="003807BB"/>
    <w:rsid w:val="00380D25"/>
    <w:rsid w:val="003816C9"/>
    <w:rsid w:val="00381A2E"/>
    <w:rsid w:val="00381DC1"/>
    <w:rsid w:val="003820FA"/>
    <w:rsid w:val="00382428"/>
    <w:rsid w:val="003826CF"/>
    <w:rsid w:val="00382B91"/>
    <w:rsid w:val="00382BC3"/>
    <w:rsid w:val="00383DC7"/>
    <w:rsid w:val="00383F25"/>
    <w:rsid w:val="00384160"/>
    <w:rsid w:val="00384FBF"/>
    <w:rsid w:val="003855C8"/>
    <w:rsid w:val="0038566D"/>
    <w:rsid w:val="003856BA"/>
    <w:rsid w:val="00385E11"/>
    <w:rsid w:val="00386021"/>
    <w:rsid w:val="003862D8"/>
    <w:rsid w:val="0038655E"/>
    <w:rsid w:val="00386613"/>
    <w:rsid w:val="00386DA0"/>
    <w:rsid w:val="003906A9"/>
    <w:rsid w:val="003907EE"/>
    <w:rsid w:val="00390D87"/>
    <w:rsid w:val="0039121E"/>
    <w:rsid w:val="00391959"/>
    <w:rsid w:val="003920FC"/>
    <w:rsid w:val="00392B1C"/>
    <w:rsid w:val="0039310B"/>
    <w:rsid w:val="0039353D"/>
    <w:rsid w:val="00393657"/>
    <w:rsid w:val="003936F4"/>
    <w:rsid w:val="00393D9C"/>
    <w:rsid w:val="00393F13"/>
    <w:rsid w:val="00393F3C"/>
    <w:rsid w:val="003946C3"/>
    <w:rsid w:val="00394833"/>
    <w:rsid w:val="00394C23"/>
    <w:rsid w:val="00394C55"/>
    <w:rsid w:val="00394F54"/>
    <w:rsid w:val="00394FDC"/>
    <w:rsid w:val="003951CB"/>
    <w:rsid w:val="003958B5"/>
    <w:rsid w:val="00395B84"/>
    <w:rsid w:val="00395D91"/>
    <w:rsid w:val="00395E2F"/>
    <w:rsid w:val="0039600C"/>
    <w:rsid w:val="00396035"/>
    <w:rsid w:val="00396166"/>
    <w:rsid w:val="003962AF"/>
    <w:rsid w:val="003962E5"/>
    <w:rsid w:val="0039631A"/>
    <w:rsid w:val="00396665"/>
    <w:rsid w:val="00396828"/>
    <w:rsid w:val="00396E37"/>
    <w:rsid w:val="00396F60"/>
    <w:rsid w:val="00397005"/>
    <w:rsid w:val="003A0388"/>
    <w:rsid w:val="003A0436"/>
    <w:rsid w:val="003A0452"/>
    <w:rsid w:val="003A05EF"/>
    <w:rsid w:val="003A0984"/>
    <w:rsid w:val="003A0F3B"/>
    <w:rsid w:val="003A118E"/>
    <w:rsid w:val="003A1636"/>
    <w:rsid w:val="003A1A98"/>
    <w:rsid w:val="003A2268"/>
    <w:rsid w:val="003A25D0"/>
    <w:rsid w:val="003A2908"/>
    <w:rsid w:val="003A2CF8"/>
    <w:rsid w:val="003A314E"/>
    <w:rsid w:val="003A33FE"/>
    <w:rsid w:val="003A363F"/>
    <w:rsid w:val="003A3701"/>
    <w:rsid w:val="003A38DE"/>
    <w:rsid w:val="003A45F2"/>
    <w:rsid w:val="003A4971"/>
    <w:rsid w:val="003A51BF"/>
    <w:rsid w:val="003A5B25"/>
    <w:rsid w:val="003A6A21"/>
    <w:rsid w:val="003A7A98"/>
    <w:rsid w:val="003B0505"/>
    <w:rsid w:val="003B09E6"/>
    <w:rsid w:val="003B0B21"/>
    <w:rsid w:val="003B0B60"/>
    <w:rsid w:val="003B0D74"/>
    <w:rsid w:val="003B12D9"/>
    <w:rsid w:val="003B15CB"/>
    <w:rsid w:val="003B1894"/>
    <w:rsid w:val="003B18AF"/>
    <w:rsid w:val="003B1AB1"/>
    <w:rsid w:val="003B2387"/>
    <w:rsid w:val="003B26E0"/>
    <w:rsid w:val="003B27CE"/>
    <w:rsid w:val="003B2ADE"/>
    <w:rsid w:val="003B3113"/>
    <w:rsid w:val="003B3299"/>
    <w:rsid w:val="003B3618"/>
    <w:rsid w:val="003B3B24"/>
    <w:rsid w:val="003B463E"/>
    <w:rsid w:val="003B4F19"/>
    <w:rsid w:val="003B5117"/>
    <w:rsid w:val="003B53F2"/>
    <w:rsid w:val="003B5774"/>
    <w:rsid w:val="003B584D"/>
    <w:rsid w:val="003B591E"/>
    <w:rsid w:val="003B5920"/>
    <w:rsid w:val="003B59DE"/>
    <w:rsid w:val="003B5E1B"/>
    <w:rsid w:val="003B6890"/>
    <w:rsid w:val="003B73BB"/>
    <w:rsid w:val="003B7AFA"/>
    <w:rsid w:val="003B7D91"/>
    <w:rsid w:val="003B7E75"/>
    <w:rsid w:val="003B7F8A"/>
    <w:rsid w:val="003B7FF8"/>
    <w:rsid w:val="003C0262"/>
    <w:rsid w:val="003C02A5"/>
    <w:rsid w:val="003C04D4"/>
    <w:rsid w:val="003C05D6"/>
    <w:rsid w:val="003C16D7"/>
    <w:rsid w:val="003C1D09"/>
    <w:rsid w:val="003C1FB6"/>
    <w:rsid w:val="003C23BF"/>
    <w:rsid w:val="003C24B9"/>
    <w:rsid w:val="003C3070"/>
    <w:rsid w:val="003C312B"/>
    <w:rsid w:val="003C31DD"/>
    <w:rsid w:val="003C32A3"/>
    <w:rsid w:val="003C37CC"/>
    <w:rsid w:val="003C3CFC"/>
    <w:rsid w:val="003C40C4"/>
    <w:rsid w:val="003C4EF8"/>
    <w:rsid w:val="003C5164"/>
    <w:rsid w:val="003C5C2E"/>
    <w:rsid w:val="003C6117"/>
    <w:rsid w:val="003C6291"/>
    <w:rsid w:val="003C64DC"/>
    <w:rsid w:val="003C64E6"/>
    <w:rsid w:val="003C68FC"/>
    <w:rsid w:val="003C6E6E"/>
    <w:rsid w:val="003C718A"/>
    <w:rsid w:val="003C74B2"/>
    <w:rsid w:val="003C76DF"/>
    <w:rsid w:val="003C7B0D"/>
    <w:rsid w:val="003C7B69"/>
    <w:rsid w:val="003D000B"/>
    <w:rsid w:val="003D0D89"/>
    <w:rsid w:val="003D0E7B"/>
    <w:rsid w:val="003D135F"/>
    <w:rsid w:val="003D1579"/>
    <w:rsid w:val="003D16ED"/>
    <w:rsid w:val="003D1855"/>
    <w:rsid w:val="003D1CA9"/>
    <w:rsid w:val="003D1DDF"/>
    <w:rsid w:val="003D21F5"/>
    <w:rsid w:val="003D255B"/>
    <w:rsid w:val="003D28C7"/>
    <w:rsid w:val="003D2DC9"/>
    <w:rsid w:val="003D3536"/>
    <w:rsid w:val="003D3E6A"/>
    <w:rsid w:val="003D3EA6"/>
    <w:rsid w:val="003D47C1"/>
    <w:rsid w:val="003D4934"/>
    <w:rsid w:val="003D4B0C"/>
    <w:rsid w:val="003D4E8F"/>
    <w:rsid w:val="003D4FD8"/>
    <w:rsid w:val="003D5621"/>
    <w:rsid w:val="003D5889"/>
    <w:rsid w:val="003D59BE"/>
    <w:rsid w:val="003D5AD4"/>
    <w:rsid w:val="003D5E76"/>
    <w:rsid w:val="003D63A7"/>
    <w:rsid w:val="003D6531"/>
    <w:rsid w:val="003D6587"/>
    <w:rsid w:val="003D6661"/>
    <w:rsid w:val="003D66A3"/>
    <w:rsid w:val="003D6902"/>
    <w:rsid w:val="003D6A7B"/>
    <w:rsid w:val="003D70E8"/>
    <w:rsid w:val="003D74A0"/>
    <w:rsid w:val="003D793C"/>
    <w:rsid w:val="003E00E5"/>
    <w:rsid w:val="003E0599"/>
    <w:rsid w:val="003E0741"/>
    <w:rsid w:val="003E07A9"/>
    <w:rsid w:val="003E09D8"/>
    <w:rsid w:val="003E0CCB"/>
    <w:rsid w:val="003E0F61"/>
    <w:rsid w:val="003E125E"/>
    <w:rsid w:val="003E1DA8"/>
    <w:rsid w:val="003E1F5B"/>
    <w:rsid w:val="003E24A0"/>
    <w:rsid w:val="003E27CE"/>
    <w:rsid w:val="003E29D7"/>
    <w:rsid w:val="003E3369"/>
    <w:rsid w:val="003E3466"/>
    <w:rsid w:val="003E353B"/>
    <w:rsid w:val="003E35F2"/>
    <w:rsid w:val="003E38AA"/>
    <w:rsid w:val="003E4145"/>
    <w:rsid w:val="003E420E"/>
    <w:rsid w:val="003E4B13"/>
    <w:rsid w:val="003E4DB9"/>
    <w:rsid w:val="003E4EEC"/>
    <w:rsid w:val="003E4FB4"/>
    <w:rsid w:val="003E5504"/>
    <w:rsid w:val="003E5B01"/>
    <w:rsid w:val="003E6046"/>
    <w:rsid w:val="003E6157"/>
    <w:rsid w:val="003E62A3"/>
    <w:rsid w:val="003E64FE"/>
    <w:rsid w:val="003E69D5"/>
    <w:rsid w:val="003E7356"/>
    <w:rsid w:val="003F010A"/>
    <w:rsid w:val="003F01C9"/>
    <w:rsid w:val="003F03AA"/>
    <w:rsid w:val="003F0418"/>
    <w:rsid w:val="003F057A"/>
    <w:rsid w:val="003F089F"/>
    <w:rsid w:val="003F0DA6"/>
    <w:rsid w:val="003F0E83"/>
    <w:rsid w:val="003F0ED7"/>
    <w:rsid w:val="003F19E5"/>
    <w:rsid w:val="003F19E8"/>
    <w:rsid w:val="003F1A26"/>
    <w:rsid w:val="003F1CDF"/>
    <w:rsid w:val="003F207C"/>
    <w:rsid w:val="003F26DC"/>
    <w:rsid w:val="003F274A"/>
    <w:rsid w:val="003F3319"/>
    <w:rsid w:val="003F350E"/>
    <w:rsid w:val="003F353C"/>
    <w:rsid w:val="003F43B1"/>
    <w:rsid w:val="003F4595"/>
    <w:rsid w:val="003F45C2"/>
    <w:rsid w:val="003F49E5"/>
    <w:rsid w:val="003F4AB4"/>
    <w:rsid w:val="003F4BAF"/>
    <w:rsid w:val="003F4ED0"/>
    <w:rsid w:val="003F4F3B"/>
    <w:rsid w:val="003F5235"/>
    <w:rsid w:val="003F52E8"/>
    <w:rsid w:val="003F5583"/>
    <w:rsid w:val="003F5705"/>
    <w:rsid w:val="003F57EE"/>
    <w:rsid w:val="003F585A"/>
    <w:rsid w:val="003F59ED"/>
    <w:rsid w:val="003F6201"/>
    <w:rsid w:val="003F649E"/>
    <w:rsid w:val="003F6AD3"/>
    <w:rsid w:val="003F6B23"/>
    <w:rsid w:val="003F6BAC"/>
    <w:rsid w:val="003F7442"/>
    <w:rsid w:val="003F7B8F"/>
    <w:rsid w:val="00400031"/>
    <w:rsid w:val="00401127"/>
    <w:rsid w:val="0040129C"/>
    <w:rsid w:val="004012A3"/>
    <w:rsid w:val="004013AA"/>
    <w:rsid w:val="00401540"/>
    <w:rsid w:val="00401D3A"/>
    <w:rsid w:val="00402AC2"/>
    <w:rsid w:val="00403B11"/>
    <w:rsid w:val="00404068"/>
    <w:rsid w:val="004043BF"/>
    <w:rsid w:val="004044BB"/>
    <w:rsid w:val="004048CA"/>
    <w:rsid w:val="00404944"/>
    <w:rsid w:val="00404C27"/>
    <w:rsid w:val="00404CC9"/>
    <w:rsid w:val="00404DE4"/>
    <w:rsid w:val="00404EB9"/>
    <w:rsid w:val="00405093"/>
    <w:rsid w:val="0040525B"/>
    <w:rsid w:val="00405345"/>
    <w:rsid w:val="004053D0"/>
    <w:rsid w:val="00405E8F"/>
    <w:rsid w:val="0040607D"/>
    <w:rsid w:val="004066E2"/>
    <w:rsid w:val="004066EB"/>
    <w:rsid w:val="0040675E"/>
    <w:rsid w:val="00406817"/>
    <w:rsid w:val="004068BF"/>
    <w:rsid w:val="004068C0"/>
    <w:rsid w:val="00406DEB"/>
    <w:rsid w:val="00407A5D"/>
    <w:rsid w:val="00407C2B"/>
    <w:rsid w:val="00407D1B"/>
    <w:rsid w:val="00410371"/>
    <w:rsid w:val="00410AC2"/>
    <w:rsid w:val="00410BA7"/>
    <w:rsid w:val="00410DC0"/>
    <w:rsid w:val="004110A7"/>
    <w:rsid w:val="0041130D"/>
    <w:rsid w:val="00411352"/>
    <w:rsid w:val="00411A3D"/>
    <w:rsid w:val="00411AEF"/>
    <w:rsid w:val="00411F8F"/>
    <w:rsid w:val="0041229E"/>
    <w:rsid w:val="004122C9"/>
    <w:rsid w:val="00412421"/>
    <w:rsid w:val="00412AF6"/>
    <w:rsid w:val="00412C19"/>
    <w:rsid w:val="00412D12"/>
    <w:rsid w:val="004131E4"/>
    <w:rsid w:val="004133D1"/>
    <w:rsid w:val="004133E3"/>
    <w:rsid w:val="00413528"/>
    <w:rsid w:val="00413727"/>
    <w:rsid w:val="00413FEB"/>
    <w:rsid w:val="00414156"/>
    <w:rsid w:val="00414701"/>
    <w:rsid w:val="00414752"/>
    <w:rsid w:val="004147CA"/>
    <w:rsid w:val="00415618"/>
    <w:rsid w:val="004156B5"/>
    <w:rsid w:val="004157D7"/>
    <w:rsid w:val="00415B18"/>
    <w:rsid w:val="00415F1F"/>
    <w:rsid w:val="00415F53"/>
    <w:rsid w:val="00416002"/>
    <w:rsid w:val="00416155"/>
    <w:rsid w:val="00416240"/>
    <w:rsid w:val="0041687E"/>
    <w:rsid w:val="00416B26"/>
    <w:rsid w:val="00416BEC"/>
    <w:rsid w:val="00416C52"/>
    <w:rsid w:val="00417060"/>
    <w:rsid w:val="00417102"/>
    <w:rsid w:val="004171D3"/>
    <w:rsid w:val="00417C23"/>
    <w:rsid w:val="00417ED4"/>
    <w:rsid w:val="00420229"/>
    <w:rsid w:val="004206DB"/>
    <w:rsid w:val="0042081F"/>
    <w:rsid w:val="004209F9"/>
    <w:rsid w:val="0042137C"/>
    <w:rsid w:val="004216EC"/>
    <w:rsid w:val="004217C2"/>
    <w:rsid w:val="004219E9"/>
    <w:rsid w:val="004220A5"/>
    <w:rsid w:val="00422A16"/>
    <w:rsid w:val="00422B51"/>
    <w:rsid w:val="00422BE0"/>
    <w:rsid w:val="00422C4C"/>
    <w:rsid w:val="00422DBA"/>
    <w:rsid w:val="00423076"/>
    <w:rsid w:val="00423AD3"/>
    <w:rsid w:val="004240B5"/>
    <w:rsid w:val="004242A1"/>
    <w:rsid w:val="0042444F"/>
    <w:rsid w:val="00424AFE"/>
    <w:rsid w:val="00424F07"/>
    <w:rsid w:val="00424FC8"/>
    <w:rsid w:val="00425271"/>
    <w:rsid w:val="00425915"/>
    <w:rsid w:val="00426223"/>
    <w:rsid w:val="00426626"/>
    <w:rsid w:val="00426756"/>
    <w:rsid w:val="00426915"/>
    <w:rsid w:val="0042698E"/>
    <w:rsid w:val="00426A1F"/>
    <w:rsid w:val="00426D2E"/>
    <w:rsid w:val="0042744C"/>
    <w:rsid w:val="00427554"/>
    <w:rsid w:val="0043034A"/>
    <w:rsid w:val="004306BA"/>
    <w:rsid w:val="00430E09"/>
    <w:rsid w:val="00431107"/>
    <w:rsid w:val="0043160B"/>
    <w:rsid w:val="0043185A"/>
    <w:rsid w:val="00431ECE"/>
    <w:rsid w:val="004321AD"/>
    <w:rsid w:val="004321D5"/>
    <w:rsid w:val="004322C9"/>
    <w:rsid w:val="00432A03"/>
    <w:rsid w:val="00433835"/>
    <w:rsid w:val="004338DD"/>
    <w:rsid w:val="00433BE0"/>
    <w:rsid w:val="00433D27"/>
    <w:rsid w:val="00433F6D"/>
    <w:rsid w:val="00434199"/>
    <w:rsid w:val="00434878"/>
    <w:rsid w:val="004354CA"/>
    <w:rsid w:val="0043572E"/>
    <w:rsid w:val="00435918"/>
    <w:rsid w:val="00435EB1"/>
    <w:rsid w:val="00435EF8"/>
    <w:rsid w:val="004369FB"/>
    <w:rsid w:val="00436BC5"/>
    <w:rsid w:val="00436D88"/>
    <w:rsid w:val="00437346"/>
    <w:rsid w:val="0044009F"/>
    <w:rsid w:val="004401AF"/>
    <w:rsid w:val="0044041E"/>
    <w:rsid w:val="0044091C"/>
    <w:rsid w:val="00440CDE"/>
    <w:rsid w:val="00441043"/>
    <w:rsid w:val="00441448"/>
    <w:rsid w:val="00441487"/>
    <w:rsid w:val="004416F6"/>
    <w:rsid w:val="0044192E"/>
    <w:rsid w:val="00441F87"/>
    <w:rsid w:val="00442289"/>
    <w:rsid w:val="00442397"/>
    <w:rsid w:val="004424C3"/>
    <w:rsid w:val="0044287D"/>
    <w:rsid w:val="0044363E"/>
    <w:rsid w:val="004436E4"/>
    <w:rsid w:val="00444640"/>
    <w:rsid w:val="00444925"/>
    <w:rsid w:val="004449C4"/>
    <w:rsid w:val="00444DFC"/>
    <w:rsid w:val="00445160"/>
    <w:rsid w:val="004456E4"/>
    <w:rsid w:val="004458B9"/>
    <w:rsid w:val="00445BCB"/>
    <w:rsid w:val="00446153"/>
    <w:rsid w:val="00447148"/>
    <w:rsid w:val="0044731B"/>
    <w:rsid w:val="00447A0D"/>
    <w:rsid w:val="00447DE6"/>
    <w:rsid w:val="004501CF"/>
    <w:rsid w:val="004506D8"/>
    <w:rsid w:val="00450734"/>
    <w:rsid w:val="00450803"/>
    <w:rsid w:val="00450A15"/>
    <w:rsid w:val="00450A96"/>
    <w:rsid w:val="00450BC8"/>
    <w:rsid w:val="00450CAC"/>
    <w:rsid w:val="00451652"/>
    <w:rsid w:val="00451971"/>
    <w:rsid w:val="00451AFD"/>
    <w:rsid w:val="00451F71"/>
    <w:rsid w:val="00452557"/>
    <w:rsid w:val="00452D9F"/>
    <w:rsid w:val="00453021"/>
    <w:rsid w:val="0045342D"/>
    <w:rsid w:val="00453AC7"/>
    <w:rsid w:val="00453C8C"/>
    <w:rsid w:val="00453D1F"/>
    <w:rsid w:val="00453FA2"/>
    <w:rsid w:val="00454ADD"/>
    <w:rsid w:val="0045560D"/>
    <w:rsid w:val="00455E3E"/>
    <w:rsid w:val="0045668A"/>
    <w:rsid w:val="004568BB"/>
    <w:rsid w:val="0045695B"/>
    <w:rsid w:val="00456A11"/>
    <w:rsid w:val="00456B89"/>
    <w:rsid w:val="00457FFB"/>
    <w:rsid w:val="0046000B"/>
    <w:rsid w:val="0046024C"/>
    <w:rsid w:val="00460526"/>
    <w:rsid w:val="004609D9"/>
    <w:rsid w:val="00460D86"/>
    <w:rsid w:val="00460EC1"/>
    <w:rsid w:val="00461971"/>
    <w:rsid w:val="00461A58"/>
    <w:rsid w:val="00461CF3"/>
    <w:rsid w:val="00461DED"/>
    <w:rsid w:val="00462AC6"/>
    <w:rsid w:val="00463DD0"/>
    <w:rsid w:val="004643A2"/>
    <w:rsid w:val="00464473"/>
    <w:rsid w:val="0046488A"/>
    <w:rsid w:val="00465118"/>
    <w:rsid w:val="00465A97"/>
    <w:rsid w:val="00465DFA"/>
    <w:rsid w:val="0046617E"/>
    <w:rsid w:val="0046666D"/>
    <w:rsid w:val="00466828"/>
    <w:rsid w:val="00466A9E"/>
    <w:rsid w:val="00466E61"/>
    <w:rsid w:val="00467221"/>
    <w:rsid w:val="004673B4"/>
    <w:rsid w:val="00467877"/>
    <w:rsid w:val="00467D1F"/>
    <w:rsid w:val="004712DC"/>
    <w:rsid w:val="00471593"/>
    <w:rsid w:val="0047174C"/>
    <w:rsid w:val="00471B3C"/>
    <w:rsid w:val="004720B4"/>
    <w:rsid w:val="004721B8"/>
    <w:rsid w:val="004721DB"/>
    <w:rsid w:val="004722A1"/>
    <w:rsid w:val="0047267F"/>
    <w:rsid w:val="00472795"/>
    <w:rsid w:val="00472BC9"/>
    <w:rsid w:val="00473674"/>
    <w:rsid w:val="004739F1"/>
    <w:rsid w:val="00473A64"/>
    <w:rsid w:val="00473C28"/>
    <w:rsid w:val="0047440F"/>
    <w:rsid w:val="0047483F"/>
    <w:rsid w:val="0047495E"/>
    <w:rsid w:val="004750DC"/>
    <w:rsid w:val="0047582D"/>
    <w:rsid w:val="00475858"/>
    <w:rsid w:val="004759FB"/>
    <w:rsid w:val="00475A0E"/>
    <w:rsid w:val="00475B6B"/>
    <w:rsid w:val="00475B8B"/>
    <w:rsid w:val="00475DE2"/>
    <w:rsid w:val="00476655"/>
    <w:rsid w:val="00476B6A"/>
    <w:rsid w:val="00476FF0"/>
    <w:rsid w:val="004773C9"/>
    <w:rsid w:val="0047748E"/>
    <w:rsid w:val="00477985"/>
    <w:rsid w:val="004779B3"/>
    <w:rsid w:val="004779DD"/>
    <w:rsid w:val="0048032C"/>
    <w:rsid w:val="00480499"/>
    <w:rsid w:val="00480BE1"/>
    <w:rsid w:val="00480C10"/>
    <w:rsid w:val="00480F9F"/>
    <w:rsid w:val="004818ED"/>
    <w:rsid w:val="00481962"/>
    <w:rsid w:val="0048208F"/>
    <w:rsid w:val="00483359"/>
    <w:rsid w:val="0048342B"/>
    <w:rsid w:val="00483C38"/>
    <w:rsid w:val="004840A2"/>
    <w:rsid w:val="0048437B"/>
    <w:rsid w:val="00484887"/>
    <w:rsid w:val="00484955"/>
    <w:rsid w:val="00484EA8"/>
    <w:rsid w:val="004850BD"/>
    <w:rsid w:val="0048563A"/>
    <w:rsid w:val="004858A0"/>
    <w:rsid w:val="004866D5"/>
    <w:rsid w:val="00486E48"/>
    <w:rsid w:val="00487255"/>
    <w:rsid w:val="0048736D"/>
    <w:rsid w:val="0048747A"/>
    <w:rsid w:val="004876CD"/>
    <w:rsid w:val="004876DD"/>
    <w:rsid w:val="004877AE"/>
    <w:rsid w:val="00487862"/>
    <w:rsid w:val="004879ED"/>
    <w:rsid w:val="00487D5E"/>
    <w:rsid w:val="00490B5A"/>
    <w:rsid w:val="00490DF2"/>
    <w:rsid w:val="00491769"/>
    <w:rsid w:val="00491A79"/>
    <w:rsid w:val="00491F89"/>
    <w:rsid w:val="004924A5"/>
    <w:rsid w:val="00492B2F"/>
    <w:rsid w:val="00492D35"/>
    <w:rsid w:val="004939D6"/>
    <w:rsid w:val="00493CD8"/>
    <w:rsid w:val="004944E8"/>
    <w:rsid w:val="00494847"/>
    <w:rsid w:val="00494CED"/>
    <w:rsid w:val="00494E90"/>
    <w:rsid w:val="00495EFD"/>
    <w:rsid w:val="00496367"/>
    <w:rsid w:val="00496547"/>
    <w:rsid w:val="00496855"/>
    <w:rsid w:val="00496A77"/>
    <w:rsid w:val="00496B59"/>
    <w:rsid w:val="00496FCC"/>
    <w:rsid w:val="0049710C"/>
    <w:rsid w:val="0049742D"/>
    <w:rsid w:val="004977F4"/>
    <w:rsid w:val="00497943"/>
    <w:rsid w:val="004979AB"/>
    <w:rsid w:val="004979C1"/>
    <w:rsid w:val="00497EFF"/>
    <w:rsid w:val="004A03D2"/>
    <w:rsid w:val="004A0467"/>
    <w:rsid w:val="004A05DB"/>
    <w:rsid w:val="004A09F3"/>
    <w:rsid w:val="004A0E79"/>
    <w:rsid w:val="004A1379"/>
    <w:rsid w:val="004A17EF"/>
    <w:rsid w:val="004A1FE4"/>
    <w:rsid w:val="004A20B5"/>
    <w:rsid w:val="004A29CE"/>
    <w:rsid w:val="004A2B3C"/>
    <w:rsid w:val="004A2E2C"/>
    <w:rsid w:val="004A2E8B"/>
    <w:rsid w:val="004A30D3"/>
    <w:rsid w:val="004A37B3"/>
    <w:rsid w:val="004A386F"/>
    <w:rsid w:val="004A3942"/>
    <w:rsid w:val="004A3A09"/>
    <w:rsid w:val="004A3A26"/>
    <w:rsid w:val="004A3A89"/>
    <w:rsid w:val="004A3F63"/>
    <w:rsid w:val="004A40B2"/>
    <w:rsid w:val="004A43DD"/>
    <w:rsid w:val="004A444F"/>
    <w:rsid w:val="004A4729"/>
    <w:rsid w:val="004A50D6"/>
    <w:rsid w:val="004A542B"/>
    <w:rsid w:val="004A5431"/>
    <w:rsid w:val="004A5906"/>
    <w:rsid w:val="004A59FE"/>
    <w:rsid w:val="004A5EDE"/>
    <w:rsid w:val="004A65A3"/>
    <w:rsid w:val="004A664D"/>
    <w:rsid w:val="004A698E"/>
    <w:rsid w:val="004A6A73"/>
    <w:rsid w:val="004A72B2"/>
    <w:rsid w:val="004A783E"/>
    <w:rsid w:val="004B1063"/>
    <w:rsid w:val="004B14BD"/>
    <w:rsid w:val="004B1D0C"/>
    <w:rsid w:val="004B2680"/>
    <w:rsid w:val="004B2AE8"/>
    <w:rsid w:val="004B3078"/>
    <w:rsid w:val="004B38B2"/>
    <w:rsid w:val="004B444A"/>
    <w:rsid w:val="004B46E3"/>
    <w:rsid w:val="004B4722"/>
    <w:rsid w:val="004B4D5E"/>
    <w:rsid w:val="004B4F54"/>
    <w:rsid w:val="004B5093"/>
    <w:rsid w:val="004B532E"/>
    <w:rsid w:val="004B5381"/>
    <w:rsid w:val="004B58AB"/>
    <w:rsid w:val="004B5A7A"/>
    <w:rsid w:val="004B5F2A"/>
    <w:rsid w:val="004B60F1"/>
    <w:rsid w:val="004B61B0"/>
    <w:rsid w:val="004B6252"/>
    <w:rsid w:val="004B63DC"/>
    <w:rsid w:val="004B6DFD"/>
    <w:rsid w:val="004B6F29"/>
    <w:rsid w:val="004B73CB"/>
    <w:rsid w:val="004B7E5B"/>
    <w:rsid w:val="004C0207"/>
    <w:rsid w:val="004C0BA0"/>
    <w:rsid w:val="004C0CE5"/>
    <w:rsid w:val="004C0D62"/>
    <w:rsid w:val="004C0E0A"/>
    <w:rsid w:val="004C0F97"/>
    <w:rsid w:val="004C1197"/>
    <w:rsid w:val="004C123E"/>
    <w:rsid w:val="004C147B"/>
    <w:rsid w:val="004C1C3F"/>
    <w:rsid w:val="004C1DDB"/>
    <w:rsid w:val="004C1E07"/>
    <w:rsid w:val="004C1E46"/>
    <w:rsid w:val="004C2B2B"/>
    <w:rsid w:val="004C2F4F"/>
    <w:rsid w:val="004C3203"/>
    <w:rsid w:val="004C324A"/>
    <w:rsid w:val="004C353C"/>
    <w:rsid w:val="004C3573"/>
    <w:rsid w:val="004C3C94"/>
    <w:rsid w:val="004C415B"/>
    <w:rsid w:val="004C429F"/>
    <w:rsid w:val="004C4369"/>
    <w:rsid w:val="004C49C3"/>
    <w:rsid w:val="004C4B5C"/>
    <w:rsid w:val="004C4CA0"/>
    <w:rsid w:val="004C4F23"/>
    <w:rsid w:val="004C4FE8"/>
    <w:rsid w:val="004C560F"/>
    <w:rsid w:val="004C5B0A"/>
    <w:rsid w:val="004C5B41"/>
    <w:rsid w:val="004C61C1"/>
    <w:rsid w:val="004C6200"/>
    <w:rsid w:val="004C64E0"/>
    <w:rsid w:val="004C705E"/>
    <w:rsid w:val="004C7224"/>
    <w:rsid w:val="004C77C2"/>
    <w:rsid w:val="004C79A5"/>
    <w:rsid w:val="004C7AD1"/>
    <w:rsid w:val="004C7ADA"/>
    <w:rsid w:val="004C7BF9"/>
    <w:rsid w:val="004D0005"/>
    <w:rsid w:val="004D0348"/>
    <w:rsid w:val="004D03B4"/>
    <w:rsid w:val="004D05DE"/>
    <w:rsid w:val="004D0752"/>
    <w:rsid w:val="004D08D5"/>
    <w:rsid w:val="004D09B5"/>
    <w:rsid w:val="004D0DC0"/>
    <w:rsid w:val="004D1185"/>
    <w:rsid w:val="004D1348"/>
    <w:rsid w:val="004D2718"/>
    <w:rsid w:val="004D2B06"/>
    <w:rsid w:val="004D2BA0"/>
    <w:rsid w:val="004D2CC2"/>
    <w:rsid w:val="004D2DAC"/>
    <w:rsid w:val="004D3490"/>
    <w:rsid w:val="004D35CE"/>
    <w:rsid w:val="004D36BF"/>
    <w:rsid w:val="004D3B49"/>
    <w:rsid w:val="004D413C"/>
    <w:rsid w:val="004D4159"/>
    <w:rsid w:val="004D4BAD"/>
    <w:rsid w:val="004D4BE8"/>
    <w:rsid w:val="004D4EF9"/>
    <w:rsid w:val="004D511F"/>
    <w:rsid w:val="004D53A8"/>
    <w:rsid w:val="004D541D"/>
    <w:rsid w:val="004D551D"/>
    <w:rsid w:val="004D55FB"/>
    <w:rsid w:val="004D5600"/>
    <w:rsid w:val="004D568E"/>
    <w:rsid w:val="004D5CA3"/>
    <w:rsid w:val="004D6304"/>
    <w:rsid w:val="004D6648"/>
    <w:rsid w:val="004D6A69"/>
    <w:rsid w:val="004D6E1B"/>
    <w:rsid w:val="004D6F39"/>
    <w:rsid w:val="004D6F52"/>
    <w:rsid w:val="004D72C6"/>
    <w:rsid w:val="004D741B"/>
    <w:rsid w:val="004D7728"/>
    <w:rsid w:val="004D784D"/>
    <w:rsid w:val="004D7B2D"/>
    <w:rsid w:val="004D7C1B"/>
    <w:rsid w:val="004D7CB2"/>
    <w:rsid w:val="004D7D0C"/>
    <w:rsid w:val="004D7EEF"/>
    <w:rsid w:val="004E03E2"/>
    <w:rsid w:val="004E0472"/>
    <w:rsid w:val="004E0984"/>
    <w:rsid w:val="004E1325"/>
    <w:rsid w:val="004E1693"/>
    <w:rsid w:val="004E173E"/>
    <w:rsid w:val="004E20DF"/>
    <w:rsid w:val="004E21E1"/>
    <w:rsid w:val="004E23DA"/>
    <w:rsid w:val="004E2A01"/>
    <w:rsid w:val="004E2E80"/>
    <w:rsid w:val="004E2F1E"/>
    <w:rsid w:val="004E3380"/>
    <w:rsid w:val="004E368F"/>
    <w:rsid w:val="004E3A3D"/>
    <w:rsid w:val="004E3CB9"/>
    <w:rsid w:val="004E3E33"/>
    <w:rsid w:val="004E45C2"/>
    <w:rsid w:val="004E4850"/>
    <w:rsid w:val="004E4C18"/>
    <w:rsid w:val="004E4F6E"/>
    <w:rsid w:val="004E51A8"/>
    <w:rsid w:val="004E55C7"/>
    <w:rsid w:val="004E57AE"/>
    <w:rsid w:val="004E63CB"/>
    <w:rsid w:val="004E72DF"/>
    <w:rsid w:val="004E7A25"/>
    <w:rsid w:val="004E7CAD"/>
    <w:rsid w:val="004E7FC7"/>
    <w:rsid w:val="004E7FFE"/>
    <w:rsid w:val="004F0D59"/>
    <w:rsid w:val="004F0F7B"/>
    <w:rsid w:val="004F10BD"/>
    <w:rsid w:val="004F135D"/>
    <w:rsid w:val="004F13D8"/>
    <w:rsid w:val="004F1977"/>
    <w:rsid w:val="004F1E68"/>
    <w:rsid w:val="004F1E6F"/>
    <w:rsid w:val="004F2755"/>
    <w:rsid w:val="004F2D85"/>
    <w:rsid w:val="004F2E7E"/>
    <w:rsid w:val="004F2EC3"/>
    <w:rsid w:val="004F317E"/>
    <w:rsid w:val="004F332A"/>
    <w:rsid w:val="004F33EF"/>
    <w:rsid w:val="004F41DC"/>
    <w:rsid w:val="004F42C4"/>
    <w:rsid w:val="004F4BE3"/>
    <w:rsid w:val="004F4EF8"/>
    <w:rsid w:val="004F5001"/>
    <w:rsid w:val="004F5548"/>
    <w:rsid w:val="004F5624"/>
    <w:rsid w:val="004F5AB3"/>
    <w:rsid w:val="004F5B3E"/>
    <w:rsid w:val="004F5E3F"/>
    <w:rsid w:val="004F5E6B"/>
    <w:rsid w:val="004F63E8"/>
    <w:rsid w:val="004F68FC"/>
    <w:rsid w:val="004F693C"/>
    <w:rsid w:val="004F6DB2"/>
    <w:rsid w:val="004F7012"/>
    <w:rsid w:val="004F7CF3"/>
    <w:rsid w:val="005003A2"/>
    <w:rsid w:val="00501316"/>
    <w:rsid w:val="0050133D"/>
    <w:rsid w:val="00501792"/>
    <w:rsid w:val="00502596"/>
    <w:rsid w:val="0050299C"/>
    <w:rsid w:val="00502E5B"/>
    <w:rsid w:val="00502F90"/>
    <w:rsid w:val="0050306E"/>
    <w:rsid w:val="00503212"/>
    <w:rsid w:val="005037FB"/>
    <w:rsid w:val="005039B3"/>
    <w:rsid w:val="00504038"/>
    <w:rsid w:val="005043E9"/>
    <w:rsid w:val="00504942"/>
    <w:rsid w:val="00504E5D"/>
    <w:rsid w:val="00504FFA"/>
    <w:rsid w:val="005059CE"/>
    <w:rsid w:val="00505AEC"/>
    <w:rsid w:val="00505D92"/>
    <w:rsid w:val="005063E0"/>
    <w:rsid w:val="005072AD"/>
    <w:rsid w:val="005079AA"/>
    <w:rsid w:val="00507A17"/>
    <w:rsid w:val="0051008F"/>
    <w:rsid w:val="00510756"/>
    <w:rsid w:val="00510C01"/>
    <w:rsid w:val="00510ED8"/>
    <w:rsid w:val="005115F8"/>
    <w:rsid w:val="005117C4"/>
    <w:rsid w:val="00511FFA"/>
    <w:rsid w:val="0051212C"/>
    <w:rsid w:val="0051222F"/>
    <w:rsid w:val="0051290C"/>
    <w:rsid w:val="00512C24"/>
    <w:rsid w:val="00512D2C"/>
    <w:rsid w:val="00512EB4"/>
    <w:rsid w:val="00512FE8"/>
    <w:rsid w:val="0051351E"/>
    <w:rsid w:val="00513878"/>
    <w:rsid w:val="005138DD"/>
    <w:rsid w:val="00513E7B"/>
    <w:rsid w:val="00514EBC"/>
    <w:rsid w:val="00514ED9"/>
    <w:rsid w:val="00516178"/>
    <w:rsid w:val="00516B4A"/>
    <w:rsid w:val="00516D98"/>
    <w:rsid w:val="00517578"/>
    <w:rsid w:val="00517705"/>
    <w:rsid w:val="00517764"/>
    <w:rsid w:val="005179A0"/>
    <w:rsid w:val="00517A69"/>
    <w:rsid w:val="00517C02"/>
    <w:rsid w:val="00517F10"/>
    <w:rsid w:val="00520303"/>
    <w:rsid w:val="00521231"/>
    <w:rsid w:val="005215FE"/>
    <w:rsid w:val="00521941"/>
    <w:rsid w:val="00522196"/>
    <w:rsid w:val="00522260"/>
    <w:rsid w:val="00522D77"/>
    <w:rsid w:val="00523655"/>
    <w:rsid w:val="0052370E"/>
    <w:rsid w:val="00523B33"/>
    <w:rsid w:val="00523F75"/>
    <w:rsid w:val="005247A6"/>
    <w:rsid w:val="005252E3"/>
    <w:rsid w:val="005255FB"/>
    <w:rsid w:val="005259D7"/>
    <w:rsid w:val="00525E33"/>
    <w:rsid w:val="00526503"/>
    <w:rsid w:val="00526652"/>
    <w:rsid w:val="00526E6E"/>
    <w:rsid w:val="00526F63"/>
    <w:rsid w:val="005272C1"/>
    <w:rsid w:val="005273B3"/>
    <w:rsid w:val="0052783A"/>
    <w:rsid w:val="00527FCB"/>
    <w:rsid w:val="0053025D"/>
    <w:rsid w:val="00530294"/>
    <w:rsid w:val="0053035E"/>
    <w:rsid w:val="00530496"/>
    <w:rsid w:val="005304F3"/>
    <w:rsid w:val="0053066A"/>
    <w:rsid w:val="0053090B"/>
    <w:rsid w:val="0053096E"/>
    <w:rsid w:val="00531451"/>
    <w:rsid w:val="0053177D"/>
    <w:rsid w:val="00531F0F"/>
    <w:rsid w:val="005325E2"/>
    <w:rsid w:val="00532EEF"/>
    <w:rsid w:val="00532F29"/>
    <w:rsid w:val="00533418"/>
    <w:rsid w:val="0053367B"/>
    <w:rsid w:val="005337D1"/>
    <w:rsid w:val="0053398E"/>
    <w:rsid w:val="005340E7"/>
    <w:rsid w:val="00534154"/>
    <w:rsid w:val="005343BB"/>
    <w:rsid w:val="00534543"/>
    <w:rsid w:val="005346E1"/>
    <w:rsid w:val="00534713"/>
    <w:rsid w:val="00534734"/>
    <w:rsid w:val="00534939"/>
    <w:rsid w:val="00534978"/>
    <w:rsid w:val="00534BEA"/>
    <w:rsid w:val="00534D8E"/>
    <w:rsid w:val="00534DBF"/>
    <w:rsid w:val="00534DF9"/>
    <w:rsid w:val="0053500F"/>
    <w:rsid w:val="00535735"/>
    <w:rsid w:val="00535EB1"/>
    <w:rsid w:val="00535F5F"/>
    <w:rsid w:val="005364F3"/>
    <w:rsid w:val="00536542"/>
    <w:rsid w:val="00536ACD"/>
    <w:rsid w:val="005375D4"/>
    <w:rsid w:val="005376D6"/>
    <w:rsid w:val="005377E9"/>
    <w:rsid w:val="00537A76"/>
    <w:rsid w:val="00540220"/>
    <w:rsid w:val="0054039E"/>
    <w:rsid w:val="00540C63"/>
    <w:rsid w:val="00541093"/>
    <w:rsid w:val="005416A1"/>
    <w:rsid w:val="00541810"/>
    <w:rsid w:val="005419E5"/>
    <w:rsid w:val="00542068"/>
    <w:rsid w:val="00542444"/>
    <w:rsid w:val="00542576"/>
    <w:rsid w:val="005426C6"/>
    <w:rsid w:val="005426FA"/>
    <w:rsid w:val="0054289F"/>
    <w:rsid w:val="00542906"/>
    <w:rsid w:val="00542E73"/>
    <w:rsid w:val="00542F97"/>
    <w:rsid w:val="00543338"/>
    <w:rsid w:val="005435AA"/>
    <w:rsid w:val="005436B7"/>
    <w:rsid w:val="005436DA"/>
    <w:rsid w:val="005437F9"/>
    <w:rsid w:val="00544000"/>
    <w:rsid w:val="005443AC"/>
    <w:rsid w:val="0054446C"/>
    <w:rsid w:val="0054446F"/>
    <w:rsid w:val="00544A63"/>
    <w:rsid w:val="005452B5"/>
    <w:rsid w:val="00545750"/>
    <w:rsid w:val="005459A6"/>
    <w:rsid w:val="00545E5F"/>
    <w:rsid w:val="005468AD"/>
    <w:rsid w:val="00546938"/>
    <w:rsid w:val="00547401"/>
    <w:rsid w:val="005477D9"/>
    <w:rsid w:val="00547ACC"/>
    <w:rsid w:val="00547CFD"/>
    <w:rsid w:val="00547F49"/>
    <w:rsid w:val="00550722"/>
    <w:rsid w:val="00550882"/>
    <w:rsid w:val="00551457"/>
    <w:rsid w:val="005514BB"/>
    <w:rsid w:val="00551913"/>
    <w:rsid w:val="00552127"/>
    <w:rsid w:val="0055225E"/>
    <w:rsid w:val="00553400"/>
    <w:rsid w:val="00553968"/>
    <w:rsid w:val="00553C8F"/>
    <w:rsid w:val="00553D58"/>
    <w:rsid w:val="00553EC8"/>
    <w:rsid w:val="005540E4"/>
    <w:rsid w:val="005541DE"/>
    <w:rsid w:val="00554532"/>
    <w:rsid w:val="00554956"/>
    <w:rsid w:val="00554D76"/>
    <w:rsid w:val="00555113"/>
    <w:rsid w:val="00555221"/>
    <w:rsid w:val="005555FF"/>
    <w:rsid w:val="00555C65"/>
    <w:rsid w:val="00555D2E"/>
    <w:rsid w:val="005564F6"/>
    <w:rsid w:val="00556542"/>
    <w:rsid w:val="00556648"/>
    <w:rsid w:val="00556D79"/>
    <w:rsid w:val="0055735E"/>
    <w:rsid w:val="005576B2"/>
    <w:rsid w:val="005577B9"/>
    <w:rsid w:val="0056013A"/>
    <w:rsid w:val="005605C3"/>
    <w:rsid w:val="005608DD"/>
    <w:rsid w:val="00560B36"/>
    <w:rsid w:val="00560DF8"/>
    <w:rsid w:val="005611F3"/>
    <w:rsid w:val="00561643"/>
    <w:rsid w:val="005617CB"/>
    <w:rsid w:val="00561BF1"/>
    <w:rsid w:val="00561C3A"/>
    <w:rsid w:val="005622D8"/>
    <w:rsid w:val="00562403"/>
    <w:rsid w:val="0056271A"/>
    <w:rsid w:val="0056272A"/>
    <w:rsid w:val="005633BB"/>
    <w:rsid w:val="005637E5"/>
    <w:rsid w:val="00563802"/>
    <w:rsid w:val="00563A98"/>
    <w:rsid w:val="00563B2C"/>
    <w:rsid w:val="00563B52"/>
    <w:rsid w:val="00563CBF"/>
    <w:rsid w:val="00563CCA"/>
    <w:rsid w:val="005640F5"/>
    <w:rsid w:val="0056416A"/>
    <w:rsid w:val="00564B9C"/>
    <w:rsid w:val="00564D4A"/>
    <w:rsid w:val="005651FC"/>
    <w:rsid w:val="005656F7"/>
    <w:rsid w:val="005657F6"/>
    <w:rsid w:val="00565AEB"/>
    <w:rsid w:val="00565B93"/>
    <w:rsid w:val="00566A8C"/>
    <w:rsid w:val="0056712D"/>
    <w:rsid w:val="0056719E"/>
    <w:rsid w:val="005677CB"/>
    <w:rsid w:val="00567B9F"/>
    <w:rsid w:val="00567FF8"/>
    <w:rsid w:val="00570896"/>
    <w:rsid w:val="005708E4"/>
    <w:rsid w:val="0057092F"/>
    <w:rsid w:val="00570A49"/>
    <w:rsid w:val="005710EC"/>
    <w:rsid w:val="0057143D"/>
    <w:rsid w:val="0057143F"/>
    <w:rsid w:val="005717C2"/>
    <w:rsid w:val="00571869"/>
    <w:rsid w:val="0057186F"/>
    <w:rsid w:val="005718A5"/>
    <w:rsid w:val="00572591"/>
    <w:rsid w:val="005728FC"/>
    <w:rsid w:val="0057396E"/>
    <w:rsid w:val="005739FE"/>
    <w:rsid w:val="00573D47"/>
    <w:rsid w:val="00574152"/>
    <w:rsid w:val="00574312"/>
    <w:rsid w:val="005747FE"/>
    <w:rsid w:val="005751BB"/>
    <w:rsid w:val="00575203"/>
    <w:rsid w:val="005752F9"/>
    <w:rsid w:val="00575357"/>
    <w:rsid w:val="005753A0"/>
    <w:rsid w:val="0057689F"/>
    <w:rsid w:val="00576CFF"/>
    <w:rsid w:val="0057747E"/>
    <w:rsid w:val="00577C6B"/>
    <w:rsid w:val="005802F6"/>
    <w:rsid w:val="00580581"/>
    <w:rsid w:val="005805D6"/>
    <w:rsid w:val="005809A8"/>
    <w:rsid w:val="00581060"/>
    <w:rsid w:val="00581C03"/>
    <w:rsid w:val="00581FA2"/>
    <w:rsid w:val="0058252F"/>
    <w:rsid w:val="00582857"/>
    <w:rsid w:val="0058285E"/>
    <w:rsid w:val="0058374C"/>
    <w:rsid w:val="00583881"/>
    <w:rsid w:val="00583982"/>
    <w:rsid w:val="00583A1F"/>
    <w:rsid w:val="005841BB"/>
    <w:rsid w:val="00584A43"/>
    <w:rsid w:val="00584D9B"/>
    <w:rsid w:val="00584E97"/>
    <w:rsid w:val="0058504E"/>
    <w:rsid w:val="005853A1"/>
    <w:rsid w:val="005855E9"/>
    <w:rsid w:val="00585BD9"/>
    <w:rsid w:val="00585BEC"/>
    <w:rsid w:val="005867C7"/>
    <w:rsid w:val="00586B54"/>
    <w:rsid w:val="00586C06"/>
    <w:rsid w:val="00586D35"/>
    <w:rsid w:val="00587757"/>
    <w:rsid w:val="005879D3"/>
    <w:rsid w:val="00587CBC"/>
    <w:rsid w:val="00587FD4"/>
    <w:rsid w:val="00590BE4"/>
    <w:rsid w:val="00590F18"/>
    <w:rsid w:val="005916E7"/>
    <w:rsid w:val="0059176F"/>
    <w:rsid w:val="00591DCE"/>
    <w:rsid w:val="005929BB"/>
    <w:rsid w:val="00592BE0"/>
    <w:rsid w:val="00592E97"/>
    <w:rsid w:val="00592ECB"/>
    <w:rsid w:val="00592F41"/>
    <w:rsid w:val="00593343"/>
    <w:rsid w:val="0059336E"/>
    <w:rsid w:val="00593687"/>
    <w:rsid w:val="00593ED8"/>
    <w:rsid w:val="0059428E"/>
    <w:rsid w:val="0059430C"/>
    <w:rsid w:val="00594D7A"/>
    <w:rsid w:val="00594F2D"/>
    <w:rsid w:val="0059500A"/>
    <w:rsid w:val="00595196"/>
    <w:rsid w:val="00595308"/>
    <w:rsid w:val="0059537A"/>
    <w:rsid w:val="00595425"/>
    <w:rsid w:val="0059574C"/>
    <w:rsid w:val="0059578E"/>
    <w:rsid w:val="00595C7A"/>
    <w:rsid w:val="00595DB1"/>
    <w:rsid w:val="00596084"/>
    <w:rsid w:val="0059634B"/>
    <w:rsid w:val="005966BE"/>
    <w:rsid w:val="00596C32"/>
    <w:rsid w:val="0059782D"/>
    <w:rsid w:val="00597D44"/>
    <w:rsid w:val="005A0099"/>
    <w:rsid w:val="005A031D"/>
    <w:rsid w:val="005A0794"/>
    <w:rsid w:val="005A0D2F"/>
    <w:rsid w:val="005A0D9F"/>
    <w:rsid w:val="005A11B4"/>
    <w:rsid w:val="005A1757"/>
    <w:rsid w:val="005A19ED"/>
    <w:rsid w:val="005A21CD"/>
    <w:rsid w:val="005A2386"/>
    <w:rsid w:val="005A24C9"/>
    <w:rsid w:val="005A24D7"/>
    <w:rsid w:val="005A25C8"/>
    <w:rsid w:val="005A34BB"/>
    <w:rsid w:val="005A3505"/>
    <w:rsid w:val="005A3846"/>
    <w:rsid w:val="005A39D7"/>
    <w:rsid w:val="005A3C5E"/>
    <w:rsid w:val="005A3E79"/>
    <w:rsid w:val="005A43DF"/>
    <w:rsid w:val="005A468A"/>
    <w:rsid w:val="005A4ED6"/>
    <w:rsid w:val="005A52AA"/>
    <w:rsid w:val="005A5D3A"/>
    <w:rsid w:val="005A5EB0"/>
    <w:rsid w:val="005A6523"/>
    <w:rsid w:val="005A6601"/>
    <w:rsid w:val="005A6D5D"/>
    <w:rsid w:val="005A6DD5"/>
    <w:rsid w:val="005A7292"/>
    <w:rsid w:val="005A7308"/>
    <w:rsid w:val="005A7BEE"/>
    <w:rsid w:val="005A7EC8"/>
    <w:rsid w:val="005B036F"/>
    <w:rsid w:val="005B0B57"/>
    <w:rsid w:val="005B182E"/>
    <w:rsid w:val="005B2083"/>
    <w:rsid w:val="005B22B9"/>
    <w:rsid w:val="005B2998"/>
    <w:rsid w:val="005B2CEA"/>
    <w:rsid w:val="005B30E7"/>
    <w:rsid w:val="005B3743"/>
    <w:rsid w:val="005B3B61"/>
    <w:rsid w:val="005B3C29"/>
    <w:rsid w:val="005B3C38"/>
    <w:rsid w:val="005B3D6D"/>
    <w:rsid w:val="005B3DCE"/>
    <w:rsid w:val="005B5049"/>
    <w:rsid w:val="005B5464"/>
    <w:rsid w:val="005B55CC"/>
    <w:rsid w:val="005B5644"/>
    <w:rsid w:val="005B5714"/>
    <w:rsid w:val="005B5962"/>
    <w:rsid w:val="005B60F1"/>
    <w:rsid w:val="005B614D"/>
    <w:rsid w:val="005B6AC1"/>
    <w:rsid w:val="005B6B84"/>
    <w:rsid w:val="005B703E"/>
    <w:rsid w:val="005B705E"/>
    <w:rsid w:val="005B7601"/>
    <w:rsid w:val="005B7878"/>
    <w:rsid w:val="005B791F"/>
    <w:rsid w:val="005B7C33"/>
    <w:rsid w:val="005B7D81"/>
    <w:rsid w:val="005C0800"/>
    <w:rsid w:val="005C0927"/>
    <w:rsid w:val="005C0D6C"/>
    <w:rsid w:val="005C1C85"/>
    <w:rsid w:val="005C2088"/>
    <w:rsid w:val="005C21AC"/>
    <w:rsid w:val="005C265F"/>
    <w:rsid w:val="005C2761"/>
    <w:rsid w:val="005C28FD"/>
    <w:rsid w:val="005C2AB1"/>
    <w:rsid w:val="005C2C59"/>
    <w:rsid w:val="005C3212"/>
    <w:rsid w:val="005C3229"/>
    <w:rsid w:val="005C44A4"/>
    <w:rsid w:val="005C4707"/>
    <w:rsid w:val="005C4993"/>
    <w:rsid w:val="005C4E66"/>
    <w:rsid w:val="005C5109"/>
    <w:rsid w:val="005C51E2"/>
    <w:rsid w:val="005C52AC"/>
    <w:rsid w:val="005C5614"/>
    <w:rsid w:val="005C58DB"/>
    <w:rsid w:val="005C6075"/>
    <w:rsid w:val="005C6335"/>
    <w:rsid w:val="005C6361"/>
    <w:rsid w:val="005C6BC1"/>
    <w:rsid w:val="005C7219"/>
    <w:rsid w:val="005C7FF8"/>
    <w:rsid w:val="005D02D8"/>
    <w:rsid w:val="005D0350"/>
    <w:rsid w:val="005D03D3"/>
    <w:rsid w:val="005D0882"/>
    <w:rsid w:val="005D0A7F"/>
    <w:rsid w:val="005D121F"/>
    <w:rsid w:val="005D145F"/>
    <w:rsid w:val="005D14F0"/>
    <w:rsid w:val="005D21A8"/>
    <w:rsid w:val="005D2355"/>
    <w:rsid w:val="005D2AC2"/>
    <w:rsid w:val="005D2D9C"/>
    <w:rsid w:val="005D32F7"/>
    <w:rsid w:val="005D34DB"/>
    <w:rsid w:val="005D4922"/>
    <w:rsid w:val="005D4B62"/>
    <w:rsid w:val="005D4D10"/>
    <w:rsid w:val="005D5661"/>
    <w:rsid w:val="005D5AF5"/>
    <w:rsid w:val="005D5C7F"/>
    <w:rsid w:val="005D5CC6"/>
    <w:rsid w:val="005D6238"/>
    <w:rsid w:val="005D6521"/>
    <w:rsid w:val="005D6579"/>
    <w:rsid w:val="005D6628"/>
    <w:rsid w:val="005D6E88"/>
    <w:rsid w:val="005D7249"/>
    <w:rsid w:val="005D7395"/>
    <w:rsid w:val="005D750F"/>
    <w:rsid w:val="005D777F"/>
    <w:rsid w:val="005D7C03"/>
    <w:rsid w:val="005D7F1A"/>
    <w:rsid w:val="005E0834"/>
    <w:rsid w:val="005E11F4"/>
    <w:rsid w:val="005E1A9C"/>
    <w:rsid w:val="005E1D4B"/>
    <w:rsid w:val="005E2937"/>
    <w:rsid w:val="005E2B88"/>
    <w:rsid w:val="005E304A"/>
    <w:rsid w:val="005E310B"/>
    <w:rsid w:val="005E4077"/>
    <w:rsid w:val="005E4678"/>
    <w:rsid w:val="005E4823"/>
    <w:rsid w:val="005E484A"/>
    <w:rsid w:val="005E497B"/>
    <w:rsid w:val="005E4E9E"/>
    <w:rsid w:val="005E4FF7"/>
    <w:rsid w:val="005E53D1"/>
    <w:rsid w:val="005E5459"/>
    <w:rsid w:val="005E558E"/>
    <w:rsid w:val="005E61A5"/>
    <w:rsid w:val="005E61A6"/>
    <w:rsid w:val="005E628E"/>
    <w:rsid w:val="005E64BF"/>
    <w:rsid w:val="005E64E1"/>
    <w:rsid w:val="005E66C3"/>
    <w:rsid w:val="005E6AE4"/>
    <w:rsid w:val="005E6CD4"/>
    <w:rsid w:val="005E7886"/>
    <w:rsid w:val="005E7E73"/>
    <w:rsid w:val="005F0251"/>
    <w:rsid w:val="005F02EA"/>
    <w:rsid w:val="005F064F"/>
    <w:rsid w:val="005F081D"/>
    <w:rsid w:val="005F164B"/>
    <w:rsid w:val="005F1790"/>
    <w:rsid w:val="005F266E"/>
    <w:rsid w:val="005F2709"/>
    <w:rsid w:val="005F281B"/>
    <w:rsid w:val="005F3361"/>
    <w:rsid w:val="005F3457"/>
    <w:rsid w:val="005F35B1"/>
    <w:rsid w:val="005F4A97"/>
    <w:rsid w:val="005F4BB2"/>
    <w:rsid w:val="005F4DAA"/>
    <w:rsid w:val="005F5094"/>
    <w:rsid w:val="005F5288"/>
    <w:rsid w:val="005F5458"/>
    <w:rsid w:val="005F560D"/>
    <w:rsid w:val="005F5787"/>
    <w:rsid w:val="005F664C"/>
    <w:rsid w:val="005F6B3D"/>
    <w:rsid w:val="005F6DFA"/>
    <w:rsid w:val="006002C1"/>
    <w:rsid w:val="00600556"/>
    <w:rsid w:val="00600820"/>
    <w:rsid w:val="00600B91"/>
    <w:rsid w:val="00600CFB"/>
    <w:rsid w:val="00600FE6"/>
    <w:rsid w:val="006010DF"/>
    <w:rsid w:val="006012A7"/>
    <w:rsid w:val="00601E06"/>
    <w:rsid w:val="00601EB8"/>
    <w:rsid w:val="0060231D"/>
    <w:rsid w:val="00602472"/>
    <w:rsid w:val="006026AE"/>
    <w:rsid w:val="00602F47"/>
    <w:rsid w:val="006035B9"/>
    <w:rsid w:val="006036DC"/>
    <w:rsid w:val="006039A3"/>
    <w:rsid w:val="00603B63"/>
    <w:rsid w:val="00603D0B"/>
    <w:rsid w:val="00604911"/>
    <w:rsid w:val="00604BFB"/>
    <w:rsid w:val="006052C8"/>
    <w:rsid w:val="00605D32"/>
    <w:rsid w:val="0060611E"/>
    <w:rsid w:val="00606211"/>
    <w:rsid w:val="00606825"/>
    <w:rsid w:val="006069F3"/>
    <w:rsid w:val="00606A72"/>
    <w:rsid w:val="00607184"/>
    <w:rsid w:val="0060739C"/>
    <w:rsid w:val="00607988"/>
    <w:rsid w:val="00607CE0"/>
    <w:rsid w:val="00607FFE"/>
    <w:rsid w:val="00610135"/>
    <w:rsid w:val="00610496"/>
    <w:rsid w:val="0061086D"/>
    <w:rsid w:val="00610A27"/>
    <w:rsid w:val="00611425"/>
    <w:rsid w:val="006118BD"/>
    <w:rsid w:val="00611B43"/>
    <w:rsid w:val="00611EB9"/>
    <w:rsid w:val="00612A06"/>
    <w:rsid w:val="00612A1E"/>
    <w:rsid w:val="00612B94"/>
    <w:rsid w:val="00612D19"/>
    <w:rsid w:val="00612DAA"/>
    <w:rsid w:val="00612E82"/>
    <w:rsid w:val="0061319E"/>
    <w:rsid w:val="00614BDF"/>
    <w:rsid w:val="00614D86"/>
    <w:rsid w:val="00614F80"/>
    <w:rsid w:val="006150B2"/>
    <w:rsid w:val="006155DE"/>
    <w:rsid w:val="00615803"/>
    <w:rsid w:val="00615B37"/>
    <w:rsid w:val="00615D03"/>
    <w:rsid w:val="00615D7D"/>
    <w:rsid w:val="00616198"/>
    <w:rsid w:val="006163BB"/>
    <w:rsid w:val="006164A3"/>
    <w:rsid w:val="00616873"/>
    <w:rsid w:val="00616D58"/>
    <w:rsid w:val="00616F51"/>
    <w:rsid w:val="006172C1"/>
    <w:rsid w:val="00617341"/>
    <w:rsid w:val="006175E4"/>
    <w:rsid w:val="006179EC"/>
    <w:rsid w:val="00617AE9"/>
    <w:rsid w:val="00617E9D"/>
    <w:rsid w:val="00620C97"/>
    <w:rsid w:val="006210BC"/>
    <w:rsid w:val="00621194"/>
    <w:rsid w:val="00621427"/>
    <w:rsid w:val="0062167D"/>
    <w:rsid w:val="006216CB"/>
    <w:rsid w:val="00621CAF"/>
    <w:rsid w:val="00621FCC"/>
    <w:rsid w:val="00622713"/>
    <w:rsid w:val="00622D5F"/>
    <w:rsid w:val="00622D64"/>
    <w:rsid w:val="00622DDE"/>
    <w:rsid w:val="00622DE2"/>
    <w:rsid w:val="0062301D"/>
    <w:rsid w:val="0062345C"/>
    <w:rsid w:val="006234FD"/>
    <w:rsid w:val="00623A5F"/>
    <w:rsid w:val="0062404F"/>
    <w:rsid w:val="00624158"/>
    <w:rsid w:val="0062436C"/>
    <w:rsid w:val="00624AD1"/>
    <w:rsid w:val="00624C30"/>
    <w:rsid w:val="00625542"/>
    <w:rsid w:val="006260BD"/>
    <w:rsid w:val="0062671E"/>
    <w:rsid w:val="0062688A"/>
    <w:rsid w:val="0062751D"/>
    <w:rsid w:val="00627C0E"/>
    <w:rsid w:val="0063014F"/>
    <w:rsid w:val="00630837"/>
    <w:rsid w:val="00631388"/>
    <w:rsid w:val="006319B8"/>
    <w:rsid w:val="00631C3D"/>
    <w:rsid w:val="00631C51"/>
    <w:rsid w:val="00631FCD"/>
    <w:rsid w:val="00632569"/>
    <w:rsid w:val="006326C7"/>
    <w:rsid w:val="006327D4"/>
    <w:rsid w:val="006330CE"/>
    <w:rsid w:val="00633309"/>
    <w:rsid w:val="00633565"/>
    <w:rsid w:val="00633E37"/>
    <w:rsid w:val="00634018"/>
    <w:rsid w:val="006340DB"/>
    <w:rsid w:val="00634223"/>
    <w:rsid w:val="006348F9"/>
    <w:rsid w:val="00634B47"/>
    <w:rsid w:val="0063508B"/>
    <w:rsid w:val="0063550C"/>
    <w:rsid w:val="00635637"/>
    <w:rsid w:val="006357DD"/>
    <w:rsid w:val="00635E56"/>
    <w:rsid w:val="00636D56"/>
    <w:rsid w:val="00637DF7"/>
    <w:rsid w:val="0064031D"/>
    <w:rsid w:val="00640389"/>
    <w:rsid w:val="0064055C"/>
    <w:rsid w:val="0064063F"/>
    <w:rsid w:val="00640869"/>
    <w:rsid w:val="00640C25"/>
    <w:rsid w:val="0064109C"/>
    <w:rsid w:val="0064132E"/>
    <w:rsid w:val="0064178B"/>
    <w:rsid w:val="00641D8D"/>
    <w:rsid w:val="00641EFC"/>
    <w:rsid w:val="006425B7"/>
    <w:rsid w:val="00642CF0"/>
    <w:rsid w:val="00642D9F"/>
    <w:rsid w:val="0064328A"/>
    <w:rsid w:val="006437CC"/>
    <w:rsid w:val="00643841"/>
    <w:rsid w:val="00643AEF"/>
    <w:rsid w:val="00643D7C"/>
    <w:rsid w:val="00643E82"/>
    <w:rsid w:val="0064411E"/>
    <w:rsid w:val="0064458F"/>
    <w:rsid w:val="0064460C"/>
    <w:rsid w:val="0064475A"/>
    <w:rsid w:val="00644E76"/>
    <w:rsid w:val="00644F2E"/>
    <w:rsid w:val="00644F3D"/>
    <w:rsid w:val="00645241"/>
    <w:rsid w:val="006453B6"/>
    <w:rsid w:val="00645661"/>
    <w:rsid w:val="00645AB7"/>
    <w:rsid w:val="00645CF5"/>
    <w:rsid w:val="00646385"/>
    <w:rsid w:val="00646595"/>
    <w:rsid w:val="00646CCB"/>
    <w:rsid w:val="0064705F"/>
    <w:rsid w:val="00647109"/>
    <w:rsid w:val="006475E7"/>
    <w:rsid w:val="006478F4"/>
    <w:rsid w:val="006500E8"/>
    <w:rsid w:val="00650147"/>
    <w:rsid w:val="006506F7"/>
    <w:rsid w:val="00650720"/>
    <w:rsid w:val="00650781"/>
    <w:rsid w:val="00650BC1"/>
    <w:rsid w:val="00650BE1"/>
    <w:rsid w:val="00650D3C"/>
    <w:rsid w:val="006513DC"/>
    <w:rsid w:val="00651576"/>
    <w:rsid w:val="00651F4E"/>
    <w:rsid w:val="00651F9C"/>
    <w:rsid w:val="00652766"/>
    <w:rsid w:val="006528E0"/>
    <w:rsid w:val="00652A7F"/>
    <w:rsid w:val="00652B0B"/>
    <w:rsid w:val="00652BA8"/>
    <w:rsid w:val="00652E0D"/>
    <w:rsid w:val="00652F2D"/>
    <w:rsid w:val="006532D2"/>
    <w:rsid w:val="00653304"/>
    <w:rsid w:val="006535AC"/>
    <w:rsid w:val="006535F0"/>
    <w:rsid w:val="00653696"/>
    <w:rsid w:val="006539FE"/>
    <w:rsid w:val="00653D06"/>
    <w:rsid w:val="00653D22"/>
    <w:rsid w:val="00653DC0"/>
    <w:rsid w:val="006540A7"/>
    <w:rsid w:val="0065417A"/>
    <w:rsid w:val="00654505"/>
    <w:rsid w:val="006547F9"/>
    <w:rsid w:val="00655064"/>
    <w:rsid w:val="0065519F"/>
    <w:rsid w:val="00655645"/>
    <w:rsid w:val="00655854"/>
    <w:rsid w:val="00655B07"/>
    <w:rsid w:val="00655F95"/>
    <w:rsid w:val="006566C5"/>
    <w:rsid w:val="0065678A"/>
    <w:rsid w:val="00657015"/>
    <w:rsid w:val="00657076"/>
    <w:rsid w:val="0065797E"/>
    <w:rsid w:val="00657D52"/>
    <w:rsid w:val="0066045B"/>
    <w:rsid w:val="006604F6"/>
    <w:rsid w:val="00660E28"/>
    <w:rsid w:val="0066158A"/>
    <w:rsid w:val="0066165B"/>
    <w:rsid w:val="00661C27"/>
    <w:rsid w:val="0066246C"/>
    <w:rsid w:val="0066281E"/>
    <w:rsid w:val="00662C10"/>
    <w:rsid w:val="00662CC2"/>
    <w:rsid w:val="00662F5D"/>
    <w:rsid w:val="0066319A"/>
    <w:rsid w:val="006633A7"/>
    <w:rsid w:val="006634DA"/>
    <w:rsid w:val="00663868"/>
    <w:rsid w:val="00663E99"/>
    <w:rsid w:val="00664111"/>
    <w:rsid w:val="006644CA"/>
    <w:rsid w:val="00664693"/>
    <w:rsid w:val="00664BA5"/>
    <w:rsid w:val="006652C5"/>
    <w:rsid w:val="0066569F"/>
    <w:rsid w:val="006657C7"/>
    <w:rsid w:val="00665A37"/>
    <w:rsid w:val="006664BC"/>
    <w:rsid w:val="0066699D"/>
    <w:rsid w:val="0066732D"/>
    <w:rsid w:val="0066737F"/>
    <w:rsid w:val="00667462"/>
    <w:rsid w:val="006675EB"/>
    <w:rsid w:val="006678A9"/>
    <w:rsid w:val="00667D9B"/>
    <w:rsid w:val="00670659"/>
    <w:rsid w:val="0067068C"/>
    <w:rsid w:val="00670ECE"/>
    <w:rsid w:val="00671250"/>
    <w:rsid w:val="00671902"/>
    <w:rsid w:val="00671A94"/>
    <w:rsid w:val="00671C77"/>
    <w:rsid w:val="00671CEA"/>
    <w:rsid w:val="00671E04"/>
    <w:rsid w:val="00672D8C"/>
    <w:rsid w:val="00672F19"/>
    <w:rsid w:val="006730C3"/>
    <w:rsid w:val="00673751"/>
    <w:rsid w:val="006739C5"/>
    <w:rsid w:val="00673AF5"/>
    <w:rsid w:val="00674081"/>
    <w:rsid w:val="006741F1"/>
    <w:rsid w:val="0067450F"/>
    <w:rsid w:val="00674C96"/>
    <w:rsid w:val="006754E9"/>
    <w:rsid w:val="0067558D"/>
    <w:rsid w:val="00675FA6"/>
    <w:rsid w:val="00676292"/>
    <w:rsid w:val="006764EF"/>
    <w:rsid w:val="006767B2"/>
    <w:rsid w:val="006768BE"/>
    <w:rsid w:val="0067694B"/>
    <w:rsid w:val="00676AC6"/>
    <w:rsid w:val="00676B69"/>
    <w:rsid w:val="00676CA5"/>
    <w:rsid w:val="00676E9B"/>
    <w:rsid w:val="00677767"/>
    <w:rsid w:val="0068083D"/>
    <w:rsid w:val="00680E2C"/>
    <w:rsid w:val="006811D0"/>
    <w:rsid w:val="0068198C"/>
    <w:rsid w:val="00681EDA"/>
    <w:rsid w:val="00681F64"/>
    <w:rsid w:val="00682307"/>
    <w:rsid w:val="006830E3"/>
    <w:rsid w:val="00683A36"/>
    <w:rsid w:val="00684467"/>
    <w:rsid w:val="00684631"/>
    <w:rsid w:val="0068479D"/>
    <w:rsid w:val="00684C4D"/>
    <w:rsid w:val="00684CD7"/>
    <w:rsid w:val="00685130"/>
    <w:rsid w:val="0068514F"/>
    <w:rsid w:val="00685F89"/>
    <w:rsid w:val="00686621"/>
    <w:rsid w:val="006868BE"/>
    <w:rsid w:val="00686D6F"/>
    <w:rsid w:val="0068704B"/>
    <w:rsid w:val="00687064"/>
    <w:rsid w:val="0068708E"/>
    <w:rsid w:val="006872CC"/>
    <w:rsid w:val="00687A0C"/>
    <w:rsid w:val="00687D67"/>
    <w:rsid w:val="00687E1C"/>
    <w:rsid w:val="0069005B"/>
    <w:rsid w:val="00690184"/>
    <w:rsid w:val="00690678"/>
    <w:rsid w:val="006906F9"/>
    <w:rsid w:val="006907AE"/>
    <w:rsid w:val="006909BA"/>
    <w:rsid w:val="006911DC"/>
    <w:rsid w:val="00691DE0"/>
    <w:rsid w:val="006924D4"/>
    <w:rsid w:val="006925CB"/>
    <w:rsid w:val="00692A57"/>
    <w:rsid w:val="00692EC3"/>
    <w:rsid w:val="00692F2E"/>
    <w:rsid w:val="0069383A"/>
    <w:rsid w:val="00693B00"/>
    <w:rsid w:val="0069443E"/>
    <w:rsid w:val="00694F38"/>
    <w:rsid w:val="00695183"/>
    <w:rsid w:val="00695194"/>
    <w:rsid w:val="006956D8"/>
    <w:rsid w:val="00695B69"/>
    <w:rsid w:val="006966C5"/>
    <w:rsid w:val="00696AD4"/>
    <w:rsid w:val="006970DF"/>
    <w:rsid w:val="006973EF"/>
    <w:rsid w:val="0069796F"/>
    <w:rsid w:val="00697E71"/>
    <w:rsid w:val="006A033D"/>
    <w:rsid w:val="006A048C"/>
    <w:rsid w:val="006A0615"/>
    <w:rsid w:val="006A08BA"/>
    <w:rsid w:val="006A0A08"/>
    <w:rsid w:val="006A0EEF"/>
    <w:rsid w:val="006A148B"/>
    <w:rsid w:val="006A168E"/>
    <w:rsid w:val="006A1D44"/>
    <w:rsid w:val="006A1F23"/>
    <w:rsid w:val="006A2A85"/>
    <w:rsid w:val="006A2AC7"/>
    <w:rsid w:val="006A2B21"/>
    <w:rsid w:val="006A3B60"/>
    <w:rsid w:val="006A3B6D"/>
    <w:rsid w:val="006A3CBA"/>
    <w:rsid w:val="006A3F33"/>
    <w:rsid w:val="006A433D"/>
    <w:rsid w:val="006A54BB"/>
    <w:rsid w:val="006A54CF"/>
    <w:rsid w:val="006A5957"/>
    <w:rsid w:val="006A5A41"/>
    <w:rsid w:val="006A5BD1"/>
    <w:rsid w:val="006A5C0D"/>
    <w:rsid w:val="006A6612"/>
    <w:rsid w:val="006A6871"/>
    <w:rsid w:val="006A727D"/>
    <w:rsid w:val="006A7B9C"/>
    <w:rsid w:val="006A7DA3"/>
    <w:rsid w:val="006A7F4B"/>
    <w:rsid w:val="006B0378"/>
    <w:rsid w:val="006B03FF"/>
    <w:rsid w:val="006B08F8"/>
    <w:rsid w:val="006B0A18"/>
    <w:rsid w:val="006B0CEF"/>
    <w:rsid w:val="006B1033"/>
    <w:rsid w:val="006B170F"/>
    <w:rsid w:val="006B249B"/>
    <w:rsid w:val="006B249C"/>
    <w:rsid w:val="006B28B6"/>
    <w:rsid w:val="006B29AD"/>
    <w:rsid w:val="006B2C14"/>
    <w:rsid w:val="006B2DFE"/>
    <w:rsid w:val="006B30A0"/>
    <w:rsid w:val="006B3384"/>
    <w:rsid w:val="006B358A"/>
    <w:rsid w:val="006B37BA"/>
    <w:rsid w:val="006B3BC2"/>
    <w:rsid w:val="006B3C57"/>
    <w:rsid w:val="006B3DF5"/>
    <w:rsid w:val="006B4514"/>
    <w:rsid w:val="006B46D6"/>
    <w:rsid w:val="006B4823"/>
    <w:rsid w:val="006B488F"/>
    <w:rsid w:val="006B489C"/>
    <w:rsid w:val="006B49D6"/>
    <w:rsid w:val="006B502E"/>
    <w:rsid w:val="006B6290"/>
    <w:rsid w:val="006B66B4"/>
    <w:rsid w:val="006B66DF"/>
    <w:rsid w:val="006B6AD2"/>
    <w:rsid w:val="006B6BFC"/>
    <w:rsid w:val="006B6E2C"/>
    <w:rsid w:val="006B735D"/>
    <w:rsid w:val="006B739F"/>
    <w:rsid w:val="006B770E"/>
    <w:rsid w:val="006B79FD"/>
    <w:rsid w:val="006B7C1A"/>
    <w:rsid w:val="006B7CE8"/>
    <w:rsid w:val="006C00EC"/>
    <w:rsid w:val="006C0B33"/>
    <w:rsid w:val="006C11FB"/>
    <w:rsid w:val="006C1311"/>
    <w:rsid w:val="006C152C"/>
    <w:rsid w:val="006C178A"/>
    <w:rsid w:val="006C17C0"/>
    <w:rsid w:val="006C19BE"/>
    <w:rsid w:val="006C1BFD"/>
    <w:rsid w:val="006C1ECE"/>
    <w:rsid w:val="006C27E0"/>
    <w:rsid w:val="006C2F68"/>
    <w:rsid w:val="006C31ED"/>
    <w:rsid w:val="006C3494"/>
    <w:rsid w:val="006C37DD"/>
    <w:rsid w:val="006C3A2B"/>
    <w:rsid w:val="006C43DE"/>
    <w:rsid w:val="006C44B5"/>
    <w:rsid w:val="006C45C7"/>
    <w:rsid w:val="006C4DCB"/>
    <w:rsid w:val="006C5652"/>
    <w:rsid w:val="006C56C4"/>
    <w:rsid w:val="006C5C90"/>
    <w:rsid w:val="006C6688"/>
    <w:rsid w:val="006C6939"/>
    <w:rsid w:val="006C70CC"/>
    <w:rsid w:val="006C7214"/>
    <w:rsid w:val="006C7931"/>
    <w:rsid w:val="006C7B2B"/>
    <w:rsid w:val="006D007B"/>
    <w:rsid w:val="006D0187"/>
    <w:rsid w:val="006D0267"/>
    <w:rsid w:val="006D0634"/>
    <w:rsid w:val="006D0868"/>
    <w:rsid w:val="006D08AE"/>
    <w:rsid w:val="006D08D8"/>
    <w:rsid w:val="006D0A7C"/>
    <w:rsid w:val="006D1481"/>
    <w:rsid w:val="006D1600"/>
    <w:rsid w:val="006D184C"/>
    <w:rsid w:val="006D1CF1"/>
    <w:rsid w:val="006D2020"/>
    <w:rsid w:val="006D2085"/>
    <w:rsid w:val="006D272A"/>
    <w:rsid w:val="006D2DE5"/>
    <w:rsid w:val="006D34AD"/>
    <w:rsid w:val="006D3E8F"/>
    <w:rsid w:val="006D4137"/>
    <w:rsid w:val="006D4833"/>
    <w:rsid w:val="006D4A48"/>
    <w:rsid w:val="006D4E66"/>
    <w:rsid w:val="006D4EC4"/>
    <w:rsid w:val="006D52F0"/>
    <w:rsid w:val="006D5845"/>
    <w:rsid w:val="006D5ADA"/>
    <w:rsid w:val="006D5ADF"/>
    <w:rsid w:val="006D5D69"/>
    <w:rsid w:val="006D61C2"/>
    <w:rsid w:val="006D6326"/>
    <w:rsid w:val="006D6510"/>
    <w:rsid w:val="006D676C"/>
    <w:rsid w:val="006D7184"/>
    <w:rsid w:val="006D73A2"/>
    <w:rsid w:val="006D756B"/>
    <w:rsid w:val="006D77D8"/>
    <w:rsid w:val="006D7C9D"/>
    <w:rsid w:val="006D7D01"/>
    <w:rsid w:val="006E01D2"/>
    <w:rsid w:val="006E023B"/>
    <w:rsid w:val="006E0408"/>
    <w:rsid w:val="006E04EC"/>
    <w:rsid w:val="006E0738"/>
    <w:rsid w:val="006E084D"/>
    <w:rsid w:val="006E0FE9"/>
    <w:rsid w:val="006E1FC6"/>
    <w:rsid w:val="006E1FE4"/>
    <w:rsid w:val="006E2064"/>
    <w:rsid w:val="006E21B1"/>
    <w:rsid w:val="006E2F9A"/>
    <w:rsid w:val="006E3070"/>
    <w:rsid w:val="006E3162"/>
    <w:rsid w:val="006E381A"/>
    <w:rsid w:val="006E3A3B"/>
    <w:rsid w:val="006E4509"/>
    <w:rsid w:val="006E465D"/>
    <w:rsid w:val="006E4DBD"/>
    <w:rsid w:val="006E517C"/>
    <w:rsid w:val="006E52FF"/>
    <w:rsid w:val="006E5513"/>
    <w:rsid w:val="006E596C"/>
    <w:rsid w:val="006E5B40"/>
    <w:rsid w:val="006E5C24"/>
    <w:rsid w:val="006E5DA6"/>
    <w:rsid w:val="006E5E34"/>
    <w:rsid w:val="006E5E9E"/>
    <w:rsid w:val="006E709C"/>
    <w:rsid w:val="006E752E"/>
    <w:rsid w:val="006E7641"/>
    <w:rsid w:val="006E766D"/>
    <w:rsid w:val="006E773F"/>
    <w:rsid w:val="006E7801"/>
    <w:rsid w:val="006E7EE1"/>
    <w:rsid w:val="006F050F"/>
    <w:rsid w:val="006F077A"/>
    <w:rsid w:val="006F08A4"/>
    <w:rsid w:val="006F0A10"/>
    <w:rsid w:val="006F0EED"/>
    <w:rsid w:val="006F15B4"/>
    <w:rsid w:val="006F18B3"/>
    <w:rsid w:val="006F1BD0"/>
    <w:rsid w:val="006F1E33"/>
    <w:rsid w:val="006F1FFE"/>
    <w:rsid w:val="006F20F2"/>
    <w:rsid w:val="006F22E1"/>
    <w:rsid w:val="006F2B62"/>
    <w:rsid w:val="006F2B6C"/>
    <w:rsid w:val="006F2C0C"/>
    <w:rsid w:val="006F2CC3"/>
    <w:rsid w:val="006F2F89"/>
    <w:rsid w:val="006F2F8F"/>
    <w:rsid w:val="006F34E2"/>
    <w:rsid w:val="006F371C"/>
    <w:rsid w:val="006F3769"/>
    <w:rsid w:val="006F3CC9"/>
    <w:rsid w:val="006F3CE3"/>
    <w:rsid w:val="006F3F45"/>
    <w:rsid w:val="006F40EB"/>
    <w:rsid w:val="006F47D6"/>
    <w:rsid w:val="006F4C7E"/>
    <w:rsid w:val="006F66F1"/>
    <w:rsid w:val="006F6808"/>
    <w:rsid w:val="006F680F"/>
    <w:rsid w:val="006F738B"/>
    <w:rsid w:val="006F74BE"/>
    <w:rsid w:val="006F74C1"/>
    <w:rsid w:val="006F762A"/>
    <w:rsid w:val="006F7667"/>
    <w:rsid w:val="006F7774"/>
    <w:rsid w:val="007000A2"/>
    <w:rsid w:val="00700A20"/>
    <w:rsid w:val="007014AA"/>
    <w:rsid w:val="007014E3"/>
    <w:rsid w:val="007016DA"/>
    <w:rsid w:val="00701C64"/>
    <w:rsid w:val="00701D08"/>
    <w:rsid w:val="0070225B"/>
    <w:rsid w:val="007026E1"/>
    <w:rsid w:val="007029AF"/>
    <w:rsid w:val="007029B1"/>
    <w:rsid w:val="00702A01"/>
    <w:rsid w:val="007031E0"/>
    <w:rsid w:val="00703518"/>
    <w:rsid w:val="00703AEF"/>
    <w:rsid w:val="00703DEB"/>
    <w:rsid w:val="00705335"/>
    <w:rsid w:val="00705B73"/>
    <w:rsid w:val="00705C04"/>
    <w:rsid w:val="00706488"/>
    <w:rsid w:val="00706B50"/>
    <w:rsid w:val="00706F4E"/>
    <w:rsid w:val="00707768"/>
    <w:rsid w:val="00707E6D"/>
    <w:rsid w:val="007101F9"/>
    <w:rsid w:val="00710243"/>
    <w:rsid w:val="0071049B"/>
    <w:rsid w:val="007104D8"/>
    <w:rsid w:val="007105A2"/>
    <w:rsid w:val="00710714"/>
    <w:rsid w:val="0071082F"/>
    <w:rsid w:val="00710A89"/>
    <w:rsid w:val="00710BCE"/>
    <w:rsid w:val="00711012"/>
    <w:rsid w:val="0071108C"/>
    <w:rsid w:val="0071178C"/>
    <w:rsid w:val="007119C1"/>
    <w:rsid w:val="00711E9C"/>
    <w:rsid w:val="00712177"/>
    <w:rsid w:val="007124A9"/>
    <w:rsid w:val="00712762"/>
    <w:rsid w:val="00712A1C"/>
    <w:rsid w:val="00712A78"/>
    <w:rsid w:val="00712B6C"/>
    <w:rsid w:val="00712C78"/>
    <w:rsid w:val="00712DEC"/>
    <w:rsid w:val="00712F57"/>
    <w:rsid w:val="00713136"/>
    <w:rsid w:val="00713FEE"/>
    <w:rsid w:val="00714530"/>
    <w:rsid w:val="00714898"/>
    <w:rsid w:val="00714FAF"/>
    <w:rsid w:val="00714FD6"/>
    <w:rsid w:val="0071528B"/>
    <w:rsid w:val="0071535E"/>
    <w:rsid w:val="0071599F"/>
    <w:rsid w:val="00715C2C"/>
    <w:rsid w:val="00715C9D"/>
    <w:rsid w:val="00716045"/>
    <w:rsid w:val="00716756"/>
    <w:rsid w:val="007169D3"/>
    <w:rsid w:val="00716A17"/>
    <w:rsid w:val="00716CA6"/>
    <w:rsid w:val="0071713C"/>
    <w:rsid w:val="007174C7"/>
    <w:rsid w:val="00717708"/>
    <w:rsid w:val="00717A01"/>
    <w:rsid w:val="00717A38"/>
    <w:rsid w:val="007203D2"/>
    <w:rsid w:val="007204A2"/>
    <w:rsid w:val="007208A0"/>
    <w:rsid w:val="00720A42"/>
    <w:rsid w:val="00720C48"/>
    <w:rsid w:val="00720D48"/>
    <w:rsid w:val="00721269"/>
    <w:rsid w:val="00721488"/>
    <w:rsid w:val="00721A48"/>
    <w:rsid w:val="00721F35"/>
    <w:rsid w:val="00721FE1"/>
    <w:rsid w:val="007223AF"/>
    <w:rsid w:val="0072255C"/>
    <w:rsid w:val="00723F2A"/>
    <w:rsid w:val="0072407D"/>
    <w:rsid w:val="00724633"/>
    <w:rsid w:val="00724C13"/>
    <w:rsid w:val="007263EC"/>
    <w:rsid w:val="00726623"/>
    <w:rsid w:val="00726702"/>
    <w:rsid w:val="007268BD"/>
    <w:rsid w:val="00726D58"/>
    <w:rsid w:val="00726D7E"/>
    <w:rsid w:val="00726E3F"/>
    <w:rsid w:val="0072745C"/>
    <w:rsid w:val="0072746D"/>
    <w:rsid w:val="007278A1"/>
    <w:rsid w:val="00727D61"/>
    <w:rsid w:val="0073011C"/>
    <w:rsid w:val="007307FF"/>
    <w:rsid w:val="007308D8"/>
    <w:rsid w:val="00730922"/>
    <w:rsid w:val="00730939"/>
    <w:rsid w:val="00730CD8"/>
    <w:rsid w:val="00730EDA"/>
    <w:rsid w:val="00731731"/>
    <w:rsid w:val="00731837"/>
    <w:rsid w:val="00731871"/>
    <w:rsid w:val="00731A74"/>
    <w:rsid w:val="00731C3C"/>
    <w:rsid w:val="007324A6"/>
    <w:rsid w:val="00732C94"/>
    <w:rsid w:val="00732DC4"/>
    <w:rsid w:val="0073324D"/>
    <w:rsid w:val="007337E0"/>
    <w:rsid w:val="00734822"/>
    <w:rsid w:val="00735031"/>
    <w:rsid w:val="0073508B"/>
    <w:rsid w:val="007358ED"/>
    <w:rsid w:val="00736385"/>
    <w:rsid w:val="007364E7"/>
    <w:rsid w:val="00736566"/>
    <w:rsid w:val="00736AF7"/>
    <w:rsid w:val="00736B4C"/>
    <w:rsid w:val="007370D7"/>
    <w:rsid w:val="007371DF"/>
    <w:rsid w:val="00737A7E"/>
    <w:rsid w:val="0074000B"/>
    <w:rsid w:val="007402D2"/>
    <w:rsid w:val="00740B8E"/>
    <w:rsid w:val="00741051"/>
    <w:rsid w:val="00741310"/>
    <w:rsid w:val="00741394"/>
    <w:rsid w:val="00741A79"/>
    <w:rsid w:val="00741BCF"/>
    <w:rsid w:val="00741F57"/>
    <w:rsid w:val="00742A78"/>
    <w:rsid w:val="00742C9A"/>
    <w:rsid w:val="00743E79"/>
    <w:rsid w:val="00744475"/>
    <w:rsid w:val="007445BD"/>
    <w:rsid w:val="00744949"/>
    <w:rsid w:val="007453FE"/>
    <w:rsid w:val="007457A1"/>
    <w:rsid w:val="007460C6"/>
    <w:rsid w:val="0074639D"/>
    <w:rsid w:val="007463D8"/>
    <w:rsid w:val="0074681F"/>
    <w:rsid w:val="00746C24"/>
    <w:rsid w:val="007471F7"/>
    <w:rsid w:val="007471FD"/>
    <w:rsid w:val="007472DE"/>
    <w:rsid w:val="007474C5"/>
    <w:rsid w:val="007479A2"/>
    <w:rsid w:val="00747FE3"/>
    <w:rsid w:val="0075033C"/>
    <w:rsid w:val="007504A5"/>
    <w:rsid w:val="00750BE3"/>
    <w:rsid w:val="00751438"/>
    <w:rsid w:val="0075163B"/>
    <w:rsid w:val="007518F4"/>
    <w:rsid w:val="0075191F"/>
    <w:rsid w:val="007519DB"/>
    <w:rsid w:val="0075254B"/>
    <w:rsid w:val="00753E31"/>
    <w:rsid w:val="007549BC"/>
    <w:rsid w:val="00754C04"/>
    <w:rsid w:val="00754F8A"/>
    <w:rsid w:val="00755390"/>
    <w:rsid w:val="00755689"/>
    <w:rsid w:val="00755E8F"/>
    <w:rsid w:val="0075627A"/>
    <w:rsid w:val="007570BF"/>
    <w:rsid w:val="0075734A"/>
    <w:rsid w:val="0075735F"/>
    <w:rsid w:val="007575D7"/>
    <w:rsid w:val="00757601"/>
    <w:rsid w:val="007579ED"/>
    <w:rsid w:val="00757DB0"/>
    <w:rsid w:val="00760566"/>
    <w:rsid w:val="00760A35"/>
    <w:rsid w:val="00760EB0"/>
    <w:rsid w:val="00760FBA"/>
    <w:rsid w:val="007619AB"/>
    <w:rsid w:val="00761B30"/>
    <w:rsid w:val="00761ED4"/>
    <w:rsid w:val="00762525"/>
    <w:rsid w:val="00762DC0"/>
    <w:rsid w:val="00762F03"/>
    <w:rsid w:val="00763186"/>
    <w:rsid w:val="007635B4"/>
    <w:rsid w:val="00763675"/>
    <w:rsid w:val="00763F42"/>
    <w:rsid w:val="007641A2"/>
    <w:rsid w:val="0076483E"/>
    <w:rsid w:val="007649F0"/>
    <w:rsid w:val="00764B4E"/>
    <w:rsid w:val="00764BA7"/>
    <w:rsid w:val="00764BE4"/>
    <w:rsid w:val="00764DF8"/>
    <w:rsid w:val="00765135"/>
    <w:rsid w:val="007653BD"/>
    <w:rsid w:val="00765D86"/>
    <w:rsid w:val="00766052"/>
    <w:rsid w:val="0076620F"/>
    <w:rsid w:val="00766CFF"/>
    <w:rsid w:val="0076736A"/>
    <w:rsid w:val="00767740"/>
    <w:rsid w:val="0076775E"/>
    <w:rsid w:val="00770331"/>
    <w:rsid w:val="00770378"/>
    <w:rsid w:val="007705F4"/>
    <w:rsid w:val="00770DEB"/>
    <w:rsid w:val="0077101C"/>
    <w:rsid w:val="007714A0"/>
    <w:rsid w:val="00771698"/>
    <w:rsid w:val="00771FFF"/>
    <w:rsid w:val="007723E2"/>
    <w:rsid w:val="00772A9D"/>
    <w:rsid w:val="00772A9F"/>
    <w:rsid w:val="00772C97"/>
    <w:rsid w:val="00772CC9"/>
    <w:rsid w:val="00773046"/>
    <w:rsid w:val="0077354F"/>
    <w:rsid w:val="00773656"/>
    <w:rsid w:val="00773B6F"/>
    <w:rsid w:val="00774A97"/>
    <w:rsid w:val="007756CE"/>
    <w:rsid w:val="007758BC"/>
    <w:rsid w:val="00775AA1"/>
    <w:rsid w:val="00775AE8"/>
    <w:rsid w:val="00776241"/>
    <w:rsid w:val="00776E97"/>
    <w:rsid w:val="00776ECB"/>
    <w:rsid w:val="00777129"/>
    <w:rsid w:val="007775C2"/>
    <w:rsid w:val="00780A20"/>
    <w:rsid w:val="00780ABF"/>
    <w:rsid w:val="00780EBD"/>
    <w:rsid w:val="007817FF"/>
    <w:rsid w:val="0078183B"/>
    <w:rsid w:val="00781901"/>
    <w:rsid w:val="00781912"/>
    <w:rsid w:val="007822D0"/>
    <w:rsid w:val="00782A7C"/>
    <w:rsid w:val="00782C1F"/>
    <w:rsid w:val="00782D42"/>
    <w:rsid w:val="00782F2B"/>
    <w:rsid w:val="00782F67"/>
    <w:rsid w:val="00782FA6"/>
    <w:rsid w:val="007839B1"/>
    <w:rsid w:val="00783D0B"/>
    <w:rsid w:val="00783EE9"/>
    <w:rsid w:val="0078446C"/>
    <w:rsid w:val="00784581"/>
    <w:rsid w:val="007846E4"/>
    <w:rsid w:val="0078486F"/>
    <w:rsid w:val="007851EA"/>
    <w:rsid w:val="007853A8"/>
    <w:rsid w:val="007853DF"/>
    <w:rsid w:val="007857B9"/>
    <w:rsid w:val="0078693B"/>
    <w:rsid w:val="00786B80"/>
    <w:rsid w:val="00787235"/>
    <w:rsid w:val="007874AE"/>
    <w:rsid w:val="0078778A"/>
    <w:rsid w:val="00787A43"/>
    <w:rsid w:val="00790342"/>
    <w:rsid w:val="00790599"/>
    <w:rsid w:val="007909BD"/>
    <w:rsid w:val="0079133F"/>
    <w:rsid w:val="0079152D"/>
    <w:rsid w:val="00791667"/>
    <w:rsid w:val="00791A8E"/>
    <w:rsid w:val="00791B5B"/>
    <w:rsid w:val="00791DCB"/>
    <w:rsid w:val="007921BE"/>
    <w:rsid w:val="007921C0"/>
    <w:rsid w:val="007923C7"/>
    <w:rsid w:val="007923FC"/>
    <w:rsid w:val="007925A0"/>
    <w:rsid w:val="00792AED"/>
    <w:rsid w:val="00792C86"/>
    <w:rsid w:val="007936A4"/>
    <w:rsid w:val="00793712"/>
    <w:rsid w:val="00793EDC"/>
    <w:rsid w:val="00793F6C"/>
    <w:rsid w:val="007941B5"/>
    <w:rsid w:val="00794596"/>
    <w:rsid w:val="00794C04"/>
    <w:rsid w:val="00794E77"/>
    <w:rsid w:val="00795004"/>
    <w:rsid w:val="00795A86"/>
    <w:rsid w:val="00795B0B"/>
    <w:rsid w:val="00796A4D"/>
    <w:rsid w:val="00796C19"/>
    <w:rsid w:val="00796D86"/>
    <w:rsid w:val="00797500"/>
    <w:rsid w:val="00797723"/>
    <w:rsid w:val="00797BA8"/>
    <w:rsid w:val="00797F51"/>
    <w:rsid w:val="007A0528"/>
    <w:rsid w:val="007A0B04"/>
    <w:rsid w:val="007A102F"/>
    <w:rsid w:val="007A158A"/>
    <w:rsid w:val="007A1A1C"/>
    <w:rsid w:val="007A1B10"/>
    <w:rsid w:val="007A1EF4"/>
    <w:rsid w:val="007A2344"/>
    <w:rsid w:val="007A2796"/>
    <w:rsid w:val="007A2901"/>
    <w:rsid w:val="007A2962"/>
    <w:rsid w:val="007A3972"/>
    <w:rsid w:val="007A3DC7"/>
    <w:rsid w:val="007A4227"/>
    <w:rsid w:val="007A44AE"/>
    <w:rsid w:val="007A458D"/>
    <w:rsid w:val="007A4699"/>
    <w:rsid w:val="007A46B1"/>
    <w:rsid w:val="007A4CF5"/>
    <w:rsid w:val="007A53CF"/>
    <w:rsid w:val="007A5746"/>
    <w:rsid w:val="007A5BBF"/>
    <w:rsid w:val="007A5FC1"/>
    <w:rsid w:val="007A6020"/>
    <w:rsid w:val="007A671F"/>
    <w:rsid w:val="007A68CF"/>
    <w:rsid w:val="007A6903"/>
    <w:rsid w:val="007A6DA2"/>
    <w:rsid w:val="007A6ECB"/>
    <w:rsid w:val="007A6F9C"/>
    <w:rsid w:val="007A7150"/>
    <w:rsid w:val="007A75AA"/>
    <w:rsid w:val="007A79A7"/>
    <w:rsid w:val="007A79E4"/>
    <w:rsid w:val="007B028E"/>
    <w:rsid w:val="007B0B94"/>
    <w:rsid w:val="007B0F84"/>
    <w:rsid w:val="007B14C1"/>
    <w:rsid w:val="007B16A3"/>
    <w:rsid w:val="007B192A"/>
    <w:rsid w:val="007B1AB2"/>
    <w:rsid w:val="007B1E5D"/>
    <w:rsid w:val="007B1F7A"/>
    <w:rsid w:val="007B267B"/>
    <w:rsid w:val="007B2D01"/>
    <w:rsid w:val="007B2E1F"/>
    <w:rsid w:val="007B314E"/>
    <w:rsid w:val="007B3173"/>
    <w:rsid w:val="007B31ED"/>
    <w:rsid w:val="007B342B"/>
    <w:rsid w:val="007B364B"/>
    <w:rsid w:val="007B3804"/>
    <w:rsid w:val="007B455F"/>
    <w:rsid w:val="007B4716"/>
    <w:rsid w:val="007B473F"/>
    <w:rsid w:val="007B478F"/>
    <w:rsid w:val="007B4ABF"/>
    <w:rsid w:val="007B4AD7"/>
    <w:rsid w:val="007B4C07"/>
    <w:rsid w:val="007B501D"/>
    <w:rsid w:val="007B5489"/>
    <w:rsid w:val="007B558E"/>
    <w:rsid w:val="007B5637"/>
    <w:rsid w:val="007B611C"/>
    <w:rsid w:val="007B6667"/>
    <w:rsid w:val="007B6B1A"/>
    <w:rsid w:val="007B6C0B"/>
    <w:rsid w:val="007B6C14"/>
    <w:rsid w:val="007B6DDD"/>
    <w:rsid w:val="007B73AD"/>
    <w:rsid w:val="007B770B"/>
    <w:rsid w:val="007B796A"/>
    <w:rsid w:val="007B7E86"/>
    <w:rsid w:val="007B7FA6"/>
    <w:rsid w:val="007B7FA7"/>
    <w:rsid w:val="007C02D4"/>
    <w:rsid w:val="007C0463"/>
    <w:rsid w:val="007C067D"/>
    <w:rsid w:val="007C0B56"/>
    <w:rsid w:val="007C11B8"/>
    <w:rsid w:val="007C12DF"/>
    <w:rsid w:val="007C1353"/>
    <w:rsid w:val="007C1B1F"/>
    <w:rsid w:val="007C1B91"/>
    <w:rsid w:val="007C21BD"/>
    <w:rsid w:val="007C24FE"/>
    <w:rsid w:val="007C25C7"/>
    <w:rsid w:val="007C2A55"/>
    <w:rsid w:val="007C2BDD"/>
    <w:rsid w:val="007C2C5A"/>
    <w:rsid w:val="007C355D"/>
    <w:rsid w:val="007C4026"/>
    <w:rsid w:val="007C4102"/>
    <w:rsid w:val="007C4899"/>
    <w:rsid w:val="007C4968"/>
    <w:rsid w:val="007C50D1"/>
    <w:rsid w:val="007C5B22"/>
    <w:rsid w:val="007C5D37"/>
    <w:rsid w:val="007C5D72"/>
    <w:rsid w:val="007C6DA9"/>
    <w:rsid w:val="007C6E5A"/>
    <w:rsid w:val="007C728E"/>
    <w:rsid w:val="007C740A"/>
    <w:rsid w:val="007C7A9B"/>
    <w:rsid w:val="007C7AC0"/>
    <w:rsid w:val="007C7F82"/>
    <w:rsid w:val="007D0021"/>
    <w:rsid w:val="007D0B9E"/>
    <w:rsid w:val="007D0C42"/>
    <w:rsid w:val="007D1A10"/>
    <w:rsid w:val="007D2905"/>
    <w:rsid w:val="007D2AB8"/>
    <w:rsid w:val="007D2AD8"/>
    <w:rsid w:val="007D3202"/>
    <w:rsid w:val="007D340F"/>
    <w:rsid w:val="007D45C8"/>
    <w:rsid w:val="007D47B8"/>
    <w:rsid w:val="007D4BD6"/>
    <w:rsid w:val="007D51CA"/>
    <w:rsid w:val="007D531D"/>
    <w:rsid w:val="007D57D2"/>
    <w:rsid w:val="007D5BC6"/>
    <w:rsid w:val="007D639F"/>
    <w:rsid w:val="007D658C"/>
    <w:rsid w:val="007D65C9"/>
    <w:rsid w:val="007D6710"/>
    <w:rsid w:val="007D74A6"/>
    <w:rsid w:val="007D76AB"/>
    <w:rsid w:val="007D76CB"/>
    <w:rsid w:val="007D7C1A"/>
    <w:rsid w:val="007E08FF"/>
    <w:rsid w:val="007E0C97"/>
    <w:rsid w:val="007E0D67"/>
    <w:rsid w:val="007E216E"/>
    <w:rsid w:val="007E2220"/>
    <w:rsid w:val="007E2A7E"/>
    <w:rsid w:val="007E3032"/>
    <w:rsid w:val="007E3756"/>
    <w:rsid w:val="007E394C"/>
    <w:rsid w:val="007E3B73"/>
    <w:rsid w:val="007E3EC5"/>
    <w:rsid w:val="007E585A"/>
    <w:rsid w:val="007E5CED"/>
    <w:rsid w:val="007E5F1D"/>
    <w:rsid w:val="007E6636"/>
    <w:rsid w:val="007E67F3"/>
    <w:rsid w:val="007E6A69"/>
    <w:rsid w:val="007E70A8"/>
    <w:rsid w:val="007E7174"/>
    <w:rsid w:val="007E72E9"/>
    <w:rsid w:val="007E7E73"/>
    <w:rsid w:val="007F0492"/>
    <w:rsid w:val="007F075E"/>
    <w:rsid w:val="007F08E3"/>
    <w:rsid w:val="007F0ABE"/>
    <w:rsid w:val="007F0DC1"/>
    <w:rsid w:val="007F1756"/>
    <w:rsid w:val="007F183A"/>
    <w:rsid w:val="007F1C6C"/>
    <w:rsid w:val="007F222A"/>
    <w:rsid w:val="007F25CC"/>
    <w:rsid w:val="007F25EF"/>
    <w:rsid w:val="007F36A1"/>
    <w:rsid w:val="007F3713"/>
    <w:rsid w:val="007F38FA"/>
    <w:rsid w:val="007F3A80"/>
    <w:rsid w:val="007F3E14"/>
    <w:rsid w:val="007F3F15"/>
    <w:rsid w:val="007F405B"/>
    <w:rsid w:val="007F4C8F"/>
    <w:rsid w:val="007F5170"/>
    <w:rsid w:val="007F6151"/>
    <w:rsid w:val="007F62E1"/>
    <w:rsid w:val="007F6411"/>
    <w:rsid w:val="007F6A07"/>
    <w:rsid w:val="007F7221"/>
    <w:rsid w:val="00800324"/>
    <w:rsid w:val="008003B0"/>
    <w:rsid w:val="00800D34"/>
    <w:rsid w:val="00800FF0"/>
    <w:rsid w:val="00801374"/>
    <w:rsid w:val="00801B2C"/>
    <w:rsid w:val="00801E2F"/>
    <w:rsid w:val="00802055"/>
    <w:rsid w:val="00802142"/>
    <w:rsid w:val="008023D2"/>
    <w:rsid w:val="00802C57"/>
    <w:rsid w:val="00802CBD"/>
    <w:rsid w:val="008030A0"/>
    <w:rsid w:val="0080342B"/>
    <w:rsid w:val="008034C1"/>
    <w:rsid w:val="0080378A"/>
    <w:rsid w:val="008042AC"/>
    <w:rsid w:val="00804557"/>
    <w:rsid w:val="00805194"/>
    <w:rsid w:val="008051F5"/>
    <w:rsid w:val="00805D07"/>
    <w:rsid w:val="0080625C"/>
    <w:rsid w:val="008062F4"/>
    <w:rsid w:val="00806501"/>
    <w:rsid w:val="00806A93"/>
    <w:rsid w:val="00806BC5"/>
    <w:rsid w:val="00806CBE"/>
    <w:rsid w:val="00806D48"/>
    <w:rsid w:val="008073B9"/>
    <w:rsid w:val="008074A5"/>
    <w:rsid w:val="008075D2"/>
    <w:rsid w:val="008076EF"/>
    <w:rsid w:val="008078A3"/>
    <w:rsid w:val="0080799D"/>
    <w:rsid w:val="00810476"/>
    <w:rsid w:val="00810481"/>
    <w:rsid w:val="008105AD"/>
    <w:rsid w:val="00810811"/>
    <w:rsid w:val="00810A3D"/>
    <w:rsid w:val="00810C62"/>
    <w:rsid w:val="00810C87"/>
    <w:rsid w:val="00810D8F"/>
    <w:rsid w:val="00810EB2"/>
    <w:rsid w:val="00810F7C"/>
    <w:rsid w:val="00811B79"/>
    <w:rsid w:val="00811C3C"/>
    <w:rsid w:val="00811D36"/>
    <w:rsid w:val="00811F73"/>
    <w:rsid w:val="00812669"/>
    <w:rsid w:val="00812903"/>
    <w:rsid w:val="00812B6D"/>
    <w:rsid w:val="00812D7D"/>
    <w:rsid w:val="00812EEA"/>
    <w:rsid w:val="00813693"/>
    <w:rsid w:val="0081437B"/>
    <w:rsid w:val="00814651"/>
    <w:rsid w:val="00814713"/>
    <w:rsid w:val="00814BD1"/>
    <w:rsid w:val="00814FA9"/>
    <w:rsid w:val="008157E4"/>
    <w:rsid w:val="00815C68"/>
    <w:rsid w:val="00815E5A"/>
    <w:rsid w:val="00816310"/>
    <w:rsid w:val="008164FC"/>
    <w:rsid w:val="00816AAA"/>
    <w:rsid w:val="00816FFB"/>
    <w:rsid w:val="0081712D"/>
    <w:rsid w:val="00817C41"/>
    <w:rsid w:val="00817D3E"/>
    <w:rsid w:val="0082009F"/>
    <w:rsid w:val="00820199"/>
    <w:rsid w:val="008206EF"/>
    <w:rsid w:val="00821B10"/>
    <w:rsid w:val="00821BE9"/>
    <w:rsid w:val="00822260"/>
    <w:rsid w:val="008227CE"/>
    <w:rsid w:val="00822995"/>
    <w:rsid w:val="00822C43"/>
    <w:rsid w:val="00823195"/>
    <w:rsid w:val="0082321A"/>
    <w:rsid w:val="008232B0"/>
    <w:rsid w:val="0082334D"/>
    <w:rsid w:val="00823363"/>
    <w:rsid w:val="00823E8A"/>
    <w:rsid w:val="008242E3"/>
    <w:rsid w:val="0082446D"/>
    <w:rsid w:val="0082458A"/>
    <w:rsid w:val="00824821"/>
    <w:rsid w:val="00824EAA"/>
    <w:rsid w:val="0082519F"/>
    <w:rsid w:val="0082554D"/>
    <w:rsid w:val="00825ABF"/>
    <w:rsid w:val="00825B37"/>
    <w:rsid w:val="008261B4"/>
    <w:rsid w:val="00826550"/>
    <w:rsid w:val="00826A5D"/>
    <w:rsid w:val="00826C05"/>
    <w:rsid w:val="00826E6C"/>
    <w:rsid w:val="008273B4"/>
    <w:rsid w:val="0082750B"/>
    <w:rsid w:val="00827E03"/>
    <w:rsid w:val="00830233"/>
    <w:rsid w:val="008304C3"/>
    <w:rsid w:val="00830656"/>
    <w:rsid w:val="00830737"/>
    <w:rsid w:val="00830814"/>
    <w:rsid w:val="008308B4"/>
    <w:rsid w:val="008310E4"/>
    <w:rsid w:val="008311FD"/>
    <w:rsid w:val="008316E1"/>
    <w:rsid w:val="008318D7"/>
    <w:rsid w:val="00831963"/>
    <w:rsid w:val="00831C82"/>
    <w:rsid w:val="0083204D"/>
    <w:rsid w:val="008322AD"/>
    <w:rsid w:val="00832340"/>
    <w:rsid w:val="00832572"/>
    <w:rsid w:val="00832CC2"/>
    <w:rsid w:val="00832E4C"/>
    <w:rsid w:val="00833844"/>
    <w:rsid w:val="00833A1C"/>
    <w:rsid w:val="00833BDA"/>
    <w:rsid w:val="00833FC5"/>
    <w:rsid w:val="0083404F"/>
    <w:rsid w:val="00834081"/>
    <w:rsid w:val="0083495C"/>
    <w:rsid w:val="00834D08"/>
    <w:rsid w:val="00834DE5"/>
    <w:rsid w:val="00834DEB"/>
    <w:rsid w:val="0083556F"/>
    <w:rsid w:val="00835666"/>
    <w:rsid w:val="0083571D"/>
    <w:rsid w:val="00835A4F"/>
    <w:rsid w:val="00835E5C"/>
    <w:rsid w:val="00835F60"/>
    <w:rsid w:val="00836213"/>
    <w:rsid w:val="00836268"/>
    <w:rsid w:val="00836CE5"/>
    <w:rsid w:val="00837013"/>
    <w:rsid w:val="008372C8"/>
    <w:rsid w:val="00837376"/>
    <w:rsid w:val="00837B84"/>
    <w:rsid w:val="00837C55"/>
    <w:rsid w:val="00840055"/>
    <w:rsid w:val="00840277"/>
    <w:rsid w:val="00840505"/>
    <w:rsid w:val="008405DC"/>
    <w:rsid w:val="0084108E"/>
    <w:rsid w:val="008413E0"/>
    <w:rsid w:val="008414A4"/>
    <w:rsid w:val="008416CF"/>
    <w:rsid w:val="008416DA"/>
    <w:rsid w:val="00841A6F"/>
    <w:rsid w:val="00841E2A"/>
    <w:rsid w:val="00841F0B"/>
    <w:rsid w:val="008421CD"/>
    <w:rsid w:val="0084286F"/>
    <w:rsid w:val="00842887"/>
    <w:rsid w:val="008429D6"/>
    <w:rsid w:val="008432E4"/>
    <w:rsid w:val="008437F7"/>
    <w:rsid w:val="008439BB"/>
    <w:rsid w:val="00843D30"/>
    <w:rsid w:val="00844099"/>
    <w:rsid w:val="00844416"/>
    <w:rsid w:val="00844AB3"/>
    <w:rsid w:val="008455BF"/>
    <w:rsid w:val="00845BA0"/>
    <w:rsid w:val="00845D12"/>
    <w:rsid w:val="00845E5F"/>
    <w:rsid w:val="008464D3"/>
    <w:rsid w:val="008468E6"/>
    <w:rsid w:val="00846D1F"/>
    <w:rsid w:val="00846F02"/>
    <w:rsid w:val="00847030"/>
    <w:rsid w:val="00847817"/>
    <w:rsid w:val="00847B64"/>
    <w:rsid w:val="00847E9A"/>
    <w:rsid w:val="008501F9"/>
    <w:rsid w:val="00850DE5"/>
    <w:rsid w:val="0085118B"/>
    <w:rsid w:val="00851258"/>
    <w:rsid w:val="008514A8"/>
    <w:rsid w:val="008517F3"/>
    <w:rsid w:val="008524E0"/>
    <w:rsid w:val="00852591"/>
    <w:rsid w:val="00852670"/>
    <w:rsid w:val="008526CD"/>
    <w:rsid w:val="00852981"/>
    <w:rsid w:val="00852FF9"/>
    <w:rsid w:val="00853374"/>
    <w:rsid w:val="0085378A"/>
    <w:rsid w:val="008537F2"/>
    <w:rsid w:val="00853A4A"/>
    <w:rsid w:val="00854281"/>
    <w:rsid w:val="008548CF"/>
    <w:rsid w:val="0085490F"/>
    <w:rsid w:val="008549E0"/>
    <w:rsid w:val="00854AEC"/>
    <w:rsid w:val="00855135"/>
    <w:rsid w:val="00855145"/>
    <w:rsid w:val="0085517A"/>
    <w:rsid w:val="00855302"/>
    <w:rsid w:val="0085562F"/>
    <w:rsid w:val="008556F8"/>
    <w:rsid w:val="00855761"/>
    <w:rsid w:val="00855C41"/>
    <w:rsid w:val="008562BC"/>
    <w:rsid w:val="00856611"/>
    <w:rsid w:val="008567B2"/>
    <w:rsid w:val="00856910"/>
    <w:rsid w:val="00856BC4"/>
    <w:rsid w:val="0085717B"/>
    <w:rsid w:val="008573B3"/>
    <w:rsid w:val="00857FF0"/>
    <w:rsid w:val="008606B8"/>
    <w:rsid w:val="0086117B"/>
    <w:rsid w:val="008615C9"/>
    <w:rsid w:val="0086164F"/>
    <w:rsid w:val="00861693"/>
    <w:rsid w:val="008616FF"/>
    <w:rsid w:val="00861AF6"/>
    <w:rsid w:val="00861B9F"/>
    <w:rsid w:val="00861CDD"/>
    <w:rsid w:val="00861FF9"/>
    <w:rsid w:val="008622DC"/>
    <w:rsid w:val="00862B68"/>
    <w:rsid w:val="0086311A"/>
    <w:rsid w:val="0086351E"/>
    <w:rsid w:val="008635D8"/>
    <w:rsid w:val="008636D2"/>
    <w:rsid w:val="00863DD9"/>
    <w:rsid w:val="00863E74"/>
    <w:rsid w:val="008643B4"/>
    <w:rsid w:val="00865120"/>
    <w:rsid w:val="0086581B"/>
    <w:rsid w:val="00865D74"/>
    <w:rsid w:val="00866404"/>
    <w:rsid w:val="00866939"/>
    <w:rsid w:val="008669AE"/>
    <w:rsid w:val="0086749E"/>
    <w:rsid w:val="00867959"/>
    <w:rsid w:val="0087008D"/>
    <w:rsid w:val="008707FE"/>
    <w:rsid w:val="00870C88"/>
    <w:rsid w:val="00870FF5"/>
    <w:rsid w:val="0087173B"/>
    <w:rsid w:val="00871A5E"/>
    <w:rsid w:val="00871ECD"/>
    <w:rsid w:val="0087221A"/>
    <w:rsid w:val="00872344"/>
    <w:rsid w:val="00872483"/>
    <w:rsid w:val="008725F2"/>
    <w:rsid w:val="00872806"/>
    <w:rsid w:val="00872A16"/>
    <w:rsid w:val="00872E91"/>
    <w:rsid w:val="008733E2"/>
    <w:rsid w:val="008735C1"/>
    <w:rsid w:val="008739B4"/>
    <w:rsid w:val="00873B93"/>
    <w:rsid w:val="00873F16"/>
    <w:rsid w:val="00873F1C"/>
    <w:rsid w:val="008740C7"/>
    <w:rsid w:val="00874187"/>
    <w:rsid w:val="00874535"/>
    <w:rsid w:val="00874841"/>
    <w:rsid w:val="00874AF8"/>
    <w:rsid w:val="00874E80"/>
    <w:rsid w:val="00874F48"/>
    <w:rsid w:val="00875D06"/>
    <w:rsid w:val="00876096"/>
    <w:rsid w:val="00876661"/>
    <w:rsid w:val="008768C6"/>
    <w:rsid w:val="008768EE"/>
    <w:rsid w:val="00876B8F"/>
    <w:rsid w:val="00876DF0"/>
    <w:rsid w:val="00876DFB"/>
    <w:rsid w:val="00877029"/>
    <w:rsid w:val="00877239"/>
    <w:rsid w:val="00877345"/>
    <w:rsid w:val="0088007D"/>
    <w:rsid w:val="0088091B"/>
    <w:rsid w:val="00880927"/>
    <w:rsid w:val="00880A27"/>
    <w:rsid w:val="00880E28"/>
    <w:rsid w:val="008810EA"/>
    <w:rsid w:val="00881174"/>
    <w:rsid w:val="008811DF"/>
    <w:rsid w:val="008815E6"/>
    <w:rsid w:val="00881E83"/>
    <w:rsid w:val="008821D5"/>
    <w:rsid w:val="00882626"/>
    <w:rsid w:val="0088273D"/>
    <w:rsid w:val="00882CBA"/>
    <w:rsid w:val="00883136"/>
    <w:rsid w:val="008833EE"/>
    <w:rsid w:val="008834F5"/>
    <w:rsid w:val="00883818"/>
    <w:rsid w:val="00883EAE"/>
    <w:rsid w:val="00884301"/>
    <w:rsid w:val="00884838"/>
    <w:rsid w:val="00884DDF"/>
    <w:rsid w:val="00884F72"/>
    <w:rsid w:val="008850A0"/>
    <w:rsid w:val="00885188"/>
    <w:rsid w:val="008854A7"/>
    <w:rsid w:val="008854D3"/>
    <w:rsid w:val="0088569D"/>
    <w:rsid w:val="00885AD5"/>
    <w:rsid w:val="008862AC"/>
    <w:rsid w:val="008867C5"/>
    <w:rsid w:val="00886A92"/>
    <w:rsid w:val="00886E29"/>
    <w:rsid w:val="00887C25"/>
    <w:rsid w:val="008902F8"/>
    <w:rsid w:val="00890552"/>
    <w:rsid w:val="0089057D"/>
    <w:rsid w:val="00890CC4"/>
    <w:rsid w:val="00890EA9"/>
    <w:rsid w:val="00891595"/>
    <w:rsid w:val="008919EC"/>
    <w:rsid w:val="00891ACE"/>
    <w:rsid w:val="00891BB8"/>
    <w:rsid w:val="0089284E"/>
    <w:rsid w:val="008928C2"/>
    <w:rsid w:val="0089296C"/>
    <w:rsid w:val="00892D95"/>
    <w:rsid w:val="00893686"/>
    <w:rsid w:val="0089388F"/>
    <w:rsid w:val="00893AEA"/>
    <w:rsid w:val="00893DC6"/>
    <w:rsid w:val="00894056"/>
    <w:rsid w:val="0089405A"/>
    <w:rsid w:val="0089406B"/>
    <w:rsid w:val="0089411F"/>
    <w:rsid w:val="0089593F"/>
    <w:rsid w:val="00895B6A"/>
    <w:rsid w:val="00896101"/>
    <w:rsid w:val="008963CD"/>
    <w:rsid w:val="00896788"/>
    <w:rsid w:val="008967CC"/>
    <w:rsid w:val="008968DF"/>
    <w:rsid w:val="00896A60"/>
    <w:rsid w:val="00896BF4"/>
    <w:rsid w:val="00896DF6"/>
    <w:rsid w:val="008970AF"/>
    <w:rsid w:val="008976B1"/>
    <w:rsid w:val="008976D9"/>
    <w:rsid w:val="008A0192"/>
    <w:rsid w:val="008A0331"/>
    <w:rsid w:val="008A0622"/>
    <w:rsid w:val="008A0860"/>
    <w:rsid w:val="008A0975"/>
    <w:rsid w:val="008A099B"/>
    <w:rsid w:val="008A09D2"/>
    <w:rsid w:val="008A0ADB"/>
    <w:rsid w:val="008A18B5"/>
    <w:rsid w:val="008A1DBB"/>
    <w:rsid w:val="008A1DC1"/>
    <w:rsid w:val="008A2ABC"/>
    <w:rsid w:val="008A2D46"/>
    <w:rsid w:val="008A31BE"/>
    <w:rsid w:val="008A323C"/>
    <w:rsid w:val="008A32BF"/>
    <w:rsid w:val="008A3615"/>
    <w:rsid w:val="008A3A3D"/>
    <w:rsid w:val="008A3ADB"/>
    <w:rsid w:val="008A3D19"/>
    <w:rsid w:val="008A3E97"/>
    <w:rsid w:val="008A4137"/>
    <w:rsid w:val="008A420A"/>
    <w:rsid w:val="008A4258"/>
    <w:rsid w:val="008A468D"/>
    <w:rsid w:val="008A4B78"/>
    <w:rsid w:val="008A4D79"/>
    <w:rsid w:val="008A4E23"/>
    <w:rsid w:val="008A5EB2"/>
    <w:rsid w:val="008A5F81"/>
    <w:rsid w:val="008A62EC"/>
    <w:rsid w:val="008A6898"/>
    <w:rsid w:val="008A69E4"/>
    <w:rsid w:val="008A6A60"/>
    <w:rsid w:val="008A7107"/>
    <w:rsid w:val="008A723B"/>
    <w:rsid w:val="008A7370"/>
    <w:rsid w:val="008A741E"/>
    <w:rsid w:val="008A7DB1"/>
    <w:rsid w:val="008B0910"/>
    <w:rsid w:val="008B0D7F"/>
    <w:rsid w:val="008B0DE0"/>
    <w:rsid w:val="008B0E20"/>
    <w:rsid w:val="008B0F85"/>
    <w:rsid w:val="008B0FDC"/>
    <w:rsid w:val="008B1882"/>
    <w:rsid w:val="008B1949"/>
    <w:rsid w:val="008B1AAE"/>
    <w:rsid w:val="008B1C57"/>
    <w:rsid w:val="008B1E7E"/>
    <w:rsid w:val="008B237C"/>
    <w:rsid w:val="008B2493"/>
    <w:rsid w:val="008B2781"/>
    <w:rsid w:val="008B2CD1"/>
    <w:rsid w:val="008B2F36"/>
    <w:rsid w:val="008B2FB4"/>
    <w:rsid w:val="008B321F"/>
    <w:rsid w:val="008B348F"/>
    <w:rsid w:val="008B3D10"/>
    <w:rsid w:val="008B3E56"/>
    <w:rsid w:val="008B3F9B"/>
    <w:rsid w:val="008B4003"/>
    <w:rsid w:val="008B43F4"/>
    <w:rsid w:val="008B4F7B"/>
    <w:rsid w:val="008B52FD"/>
    <w:rsid w:val="008B5B85"/>
    <w:rsid w:val="008B600D"/>
    <w:rsid w:val="008B62A0"/>
    <w:rsid w:val="008B636B"/>
    <w:rsid w:val="008B64AA"/>
    <w:rsid w:val="008B64C6"/>
    <w:rsid w:val="008B6C0B"/>
    <w:rsid w:val="008B6E95"/>
    <w:rsid w:val="008B7490"/>
    <w:rsid w:val="008B78AD"/>
    <w:rsid w:val="008C01A2"/>
    <w:rsid w:val="008C023D"/>
    <w:rsid w:val="008C10EE"/>
    <w:rsid w:val="008C1368"/>
    <w:rsid w:val="008C17E7"/>
    <w:rsid w:val="008C18A9"/>
    <w:rsid w:val="008C2EC8"/>
    <w:rsid w:val="008C2EEC"/>
    <w:rsid w:val="008C3329"/>
    <w:rsid w:val="008C354F"/>
    <w:rsid w:val="008C3642"/>
    <w:rsid w:val="008C36E7"/>
    <w:rsid w:val="008C3A3E"/>
    <w:rsid w:val="008C3AB6"/>
    <w:rsid w:val="008C3B23"/>
    <w:rsid w:val="008C3F20"/>
    <w:rsid w:val="008C3FDF"/>
    <w:rsid w:val="008C4085"/>
    <w:rsid w:val="008C4123"/>
    <w:rsid w:val="008C421F"/>
    <w:rsid w:val="008C491F"/>
    <w:rsid w:val="008C6218"/>
    <w:rsid w:val="008C63B0"/>
    <w:rsid w:val="008C69BD"/>
    <w:rsid w:val="008D0070"/>
    <w:rsid w:val="008D0332"/>
    <w:rsid w:val="008D0340"/>
    <w:rsid w:val="008D0686"/>
    <w:rsid w:val="008D0BE5"/>
    <w:rsid w:val="008D1006"/>
    <w:rsid w:val="008D1732"/>
    <w:rsid w:val="008D1C7A"/>
    <w:rsid w:val="008D2034"/>
    <w:rsid w:val="008D25EE"/>
    <w:rsid w:val="008D276C"/>
    <w:rsid w:val="008D27AD"/>
    <w:rsid w:val="008D291D"/>
    <w:rsid w:val="008D29CF"/>
    <w:rsid w:val="008D2E20"/>
    <w:rsid w:val="008D2F1F"/>
    <w:rsid w:val="008D30F4"/>
    <w:rsid w:val="008D35C5"/>
    <w:rsid w:val="008D393D"/>
    <w:rsid w:val="008D3BCE"/>
    <w:rsid w:val="008D403F"/>
    <w:rsid w:val="008D421C"/>
    <w:rsid w:val="008D4816"/>
    <w:rsid w:val="008D4D61"/>
    <w:rsid w:val="008D4DD9"/>
    <w:rsid w:val="008D51D5"/>
    <w:rsid w:val="008D5322"/>
    <w:rsid w:val="008D5543"/>
    <w:rsid w:val="008D569F"/>
    <w:rsid w:val="008D6492"/>
    <w:rsid w:val="008D65BD"/>
    <w:rsid w:val="008D65FD"/>
    <w:rsid w:val="008D7125"/>
    <w:rsid w:val="008E0791"/>
    <w:rsid w:val="008E0D25"/>
    <w:rsid w:val="008E0E75"/>
    <w:rsid w:val="008E0F22"/>
    <w:rsid w:val="008E17B7"/>
    <w:rsid w:val="008E192D"/>
    <w:rsid w:val="008E1E02"/>
    <w:rsid w:val="008E2460"/>
    <w:rsid w:val="008E2871"/>
    <w:rsid w:val="008E3169"/>
    <w:rsid w:val="008E3432"/>
    <w:rsid w:val="008E3551"/>
    <w:rsid w:val="008E372B"/>
    <w:rsid w:val="008E375E"/>
    <w:rsid w:val="008E4258"/>
    <w:rsid w:val="008E4626"/>
    <w:rsid w:val="008E4A56"/>
    <w:rsid w:val="008E4C38"/>
    <w:rsid w:val="008E4F9E"/>
    <w:rsid w:val="008E4FAA"/>
    <w:rsid w:val="008E52FF"/>
    <w:rsid w:val="008E545A"/>
    <w:rsid w:val="008E5EC0"/>
    <w:rsid w:val="008E5F3F"/>
    <w:rsid w:val="008E60BF"/>
    <w:rsid w:val="008E642E"/>
    <w:rsid w:val="008E6F88"/>
    <w:rsid w:val="008E7035"/>
    <w:rsid w:val="008E756E"/>
    <w:rsid w:val="008E7A79"/>
    <w:rsid w:val="008E7DFE"/>
    <w:rsid w:val="008F0957"/>
    <w:rsid w:val="008F0EE1"/>
    <w:rsid w:val="008F1130"/>
    <w:rsid w:val="008F11D1"/>
    <w:rsid w:val="008F11FC"/>
    <w:rsid w:val="008F1318"/>
    <w:rsid w:val="008F17B9"/>
    <w:rsid w:val="008F18EB"/>
    <w:rsid w:val="008F1A90"/>
    <w:rsid w:val="008F1BB2"/>
    <w:rsid w:val="008F1CE2"/>
    <w:rsid w:val="008F1EB1"/>
    <w:rsid w:val="008F263A"/>
    <w:rsid w:val="008F2824"/>
    <w:rsid w:val="008F2BE7"/>
    <w:rsid w:val="008F2F0F"/>
    <w:rsid w:val="008F3D0F"/>
    <w:rsid w:val="008F4BE7"/>
    <w:rsid w:val="008F4D90"/>
    <w:rsid w:val="008F4E46"/>
    <w:rsid w:val="008F5181"/>
    <w:rsid w:val="008F5317"/>
    <w:rsid w:val="008F5336"/>
    <w:rsid w:val="008F53BB"/>
    <w:rsid w:val="008F56A4"/>
    <w:rsid w:val="008F5962"/>
    <w:rsid w:val="008F5F53"/>
    <w:rsid w:val="008F5FF1"/>
    <w:rsid w:val="008F627D"/>
    <w:rsid w:val="008F693F"/>
    <w:rsid w:val="008F739C"/>
    <w:rsid w:val="008F7A63"/>
    <w:rsid w:val="00900000"/>
    <w:rsid w:val="00900A6D"/>
    <w:rsid w:val="009013C2"/>
    <w:rsid w:val="00901521"/>
    <w:rsid w:val="00901ACA"/>
    <w:rsid w:val="009020E0"/>
    <w:rsid w:val="0090240B"/>
    <w:rsid w:val="00902AFD"/>
    <w:rsid w:val="00902B15"/>
    <w:rsid w:val="009031B4"/>
    <w:rsid w:val="009031F0"/>
    <w:rsid w:val="00903324"/>
    <w:rsid w:val="00903990"/>
    <w:rsid w:val="00904063"/>
    <w:rsid w:val="009043BD"/>
    <w:rsid w:val="00904428"/>
    <w:rsid w:val="00904544"/>
    <w:rsid w:val="00904766"/>
    <w:rsid w:val="0090487A"/>
    <w:rsid w:val="00904BC8"/>
    <w:rsid w:val="00905365"/>
    <w:rsid w:val="00905997"/>
    <w:rsid w:val="00905C86"/>
    <w:rsid w:val="00905DB2"/>
    <w:rsid w:val="00905DB4"/>
    <w:rsid w:val="009061AA"/>
    <w:rsid w:val="00906798"/>
    <w:rsid w:val="009074B2"/>
    <w:rsid w:val="00907885"/>
    <w:rsid w:val="00907FC7"/>
    <w:rsid w:val="0091056C"/>
    <w:rsid w:val="009105A5"/>
    <w:rsid w:val="009106E9"/>
    <w:rsid w:val="0091071F"/>
    <w:rsid w:val="00910793"/>
    <w:rsid w:val="009109F3"/>
    <w:rsid w:val="00910BEB"/>
    <w:rsid w:val="009110AE"/>
    <w:rsid w:val="00911772"/>
    <w:rsid w:val="0091258F"/>
    <w:rsid w:val="00912878"/>
    <w:rsid w:val="00913596"/>
    <w:rsid w:val="00913AD9"/>
    <w:rsid w:val="00913D12"/>
    <w:rsid w:val="0091413B"/>
    <w:rsid w:val="00914343"/>
    <w:rsid w:val="009149FB"/>
    <w:rsid w:val="00914C05"/>
    <w:rsid w:val="00914F7F"/>
    <w:rsid w:val="009157FA"/>
    <w:rsid w:val="00915AD6"/>
    <w:rsid w:val="00916650"/>
    <w:rsid w:val="00916880"/>
    <w:rsid w:val="00916FD6"/>
    <w:rsid w:val="009177D6"/>
    <w:rsid w:val="0092095D"/>
    <w:rsid w:val="0092116E"/>
    <w:rsid w:val="0092187D"/>
    <w:rsid w:val="00921A21"/>
    <w:rsid w:val="00921A33"/>
    <w:rsid w:val="00921AFC"/>
    <w:rsid w:val="00921EAD"/>
    <w:rsid w:val="00922B6C"/>
    <w:rsid w:val="00922BFB"/>
    <w:rsid w:val="00922D4A"/>
    <w:rsid w:val="009230D3"/>
    <w:rsid w:val="009232F2"/>
    <w:rsid w:val="0092371C"/>
    <w:rsid w:val="00923EAA"/>
    <w:rsid w:val="00924756"/>
    <w:rsid w:val="00924A04"/>
    <w:rsid w:val="00924CD4"/>
    <w:rsid w:val="00924E3E"/>
    <w:rsid w:val="00925145"/>
    <w:rsid w:val="00925345"/>
    <w:rsid w:val="00925A37"/>
    <w:rsid w:val="00925EC7"/>
    <w:rsid w:val="0092680E"/>
    <w:rsid w:val="00926C86"/>
    <w:rsid w:val="00926D0F"/>
    <w:rsid w:val="00926E17"/>
    <w:rsid w:val="00927068"/>
    <w:rsid w:val="0092798D"/>
    <w:rsid w:val="00927CF1"/>
    <w:rsid w:val="00927EE9"/>
    <w:rsid w:val="00930379"/>
    <w:rsid w:val="009304CF"/>
    <w:rsid w:val="00930555"/>
    <w:rsid w:val="009305F8"/>
    <w:rsid w:val="0093101C"/>
    <w:rsid w:val="00931FC7"/>
    <w:rsid w:val="009322E6"/>
    <w:rsid w:val="009326DD"/>
    <w:rsid w:val="009326F6"/>
    <w:rsid w:val="00932CDC"/>
    <w:rsid w:val="00933AB2"/>
    <w:rsid w:val="00933B55"/>
    <w:rsid w:val="00933F2B"/>
    <w:rsid w:val="0093457B"/>
    <w:rsid w:val="0093464B"/>
    <w:rsid w:val="0093489C"/>
    <w:rsid w:val="00934B90"/>
    <w:rsid w:val="00934CBE"/>
    <w:rsid w:val="009353A5"/>
    <w:rsid w:val="0093550E"/>
    <w:rsid w:val="009357A3"/>
    <w:rsid w:val="00935D53"/>
    <w:rsid w:val="00936376"/>
    <w:rsid w:val="0093652B"/>
    <w:rsid w:val="009368C9"/>
    <w:rsid w:val="00936AB1"/>
    <w:rsid w:val="00936D9D"/>
    <w:rsid w:val="009370C8"/>
    <w:rsid w:val="0093738E"/>
    <w:rsid w:val="00937B1F"/>
    <w:rsid w:val="00937FC4"/>
    <w:rsid w:val="0094045D"/>
    <w:rsid w:val="00940EBF"/>
    <w:rsid w:val="009411C5"/>
    <w:rsid w:val="0094126D"/>
    <w:rsid w:val="009415FF"/>
    <w:rsid w:val="009417F9"/>
    <w:rsid w:val="00941B52"/>
    <w:rsid w:val="00941C92"/>
    <w:rsid w:val="00942356"/>
    <w:rsid w:val="00942562"/>
    <w:rsid w:val="00942C14"/>
    <w:rsid w:val="00942FF1"/>
    <w:rsid w:val="009433B8"/>
    <w:rsid w:val="00943471"/>
    <w:rsid w:val="0094393D"/>
    <w:rsid w:val="009440D2"/>
    <w:rsid w:val="00944271"/>
    <w:rsid w:val="009442C4"/>
    <w:rsid w:val="00944E78"/>
    <w:rsid w:val="009454F8"/>
    <w:rsid w:val="0094589F"/>
    <w:rsid w:val="009462E9"/>
    <w:rsid w:val="009464B3"/>
    <w:rsid w:val="00946C8B"/>
    <w:rsid w:val="00946CE4"/>
    <w:rsid w:val="00946DCA"/>
    <w:rsid w:val="00946E64"/>
    <w:rsid w:val="00946F6F"/>
    <w:rsid w:val="00947128"/>
    <w:rsid w:val="009472BD"/>
    <w:rsid w:val="0094738A"/>
    <w:rsid w:val="009475F5"/>
    <w:rsid w:val="00947CC8"/>
    <w:rsid w:val="009505AA"/>
    <w:rsid w:val="00950BA8"/>
    <w:rsid w:val="00950D05"/>
    <w:rsid w:val="0095105C"/>
    <w:rsid w:val="009512C7"/>
    <w:rsid w:val="00951733"/>
    <w:rsid w:val="0095175C"/>
    <w:rsid w:val="00951A3B"/>
    <w:rsid w:val="00951B00"/>
    <w:rsid w:val="009521C9"/>
    <w:rsid w:val="009525C8"/>
    <w:rsid w:val="0095284E"/>
    <w:rsid w:val="00952A5A"/>
    <w:rsid w:val="00952CF7"/>
    <w:rsid w:val="00953604"/>
    <w:rsid w:val="009536E3"/>
    <w:rsid w:val="0095371F"/>
    <w:rsid w:val="0095392E"/>
    <w:rsid w:val="00953F55"/>
    <w:rsid w:val="00953F70"/>
    <w:rsid w:val="00954057"/>
    <w:rsid w:val="009542B1"/>
    <w:rsid w:val="00954518"/>
    <w:rsid w:val="00954B57"/>
    <w:rsid w:val="00955020"/>
    <w:rsid w:val="009557FC"/>
    <w:rsid w:val="00955843"/>
    <w:rsid w:val="00955996"/>
    <w:rsid w:val="00955A43"/>
    <w:rsid w:val="00955C45"/>
    <w:rsid w:val="00955CAD"/>
    <w:rsid w:val="009562F7"/>
    <w:rsid w:val="009565B9"/>
    <w:rsid w:val="00956A00"/>
    <w:rsid w:val="00956E94"/>
    <w:rsid w:val="0095708D"/>
    <w:rsid w:val="009572E5"/>
    <w:rsid w:val="009574B4"/>
    <w:rsid w:val="0095757D"/>
    <w:rsid w:val="00957A79"/>
    <w:rsid w:val="00957BFF"/>
    <w:rsid w:val="00957D72"/>
    <w:rsid w:val="00957DB8"/>
    <w:rsid w:val="00957DBA"/>
    <w:rsid w:val="009601E8"/>
    <w:rsid w:val="009607A1"/>
    <w:rsid w:val="0096080E"/>
    <w:rsid w:val="00960CE6"/>
    <w:rsid w:val="00961F54"/>
    <w:rsid w:val="00962110"/>
    <w:rsid w:val="00962416"/>
    <w:rsid w:val="00962713"/>
    <w:rsid w:val="00962818"/>
    <w:rsid w:val="00962A4B"/>
    <w:rsid w:val="00962F2D"/>
    <w:rsid w:val="009630F9"/>
    <w:rsid w:val="00963841"/>
    <w:rsid w:val="009640BE"/>
    <w:rsid w:val="00964128"/>
    <w:rsid w:val="009645DF"/>
    <w:rsid w:val="00964621"/>
    <w:rsid w:val="009646A9"/>
    <w:rsid w:val="009646C8"/>
    <w:rsid w:val="00964CF3"/>
    <w:rsid w:val="009653B6"/>
    <w:rsid w:val="0096542D"/>
    <w:rsid w:val="00965924"/>
    <w:rsid w:val="00965BB8"/>
    <w:rsid w:val="0096700E"/>
    <w:rsid w:val="00967382"/>
    <w:rsid w:val="0096738E"/>
    <w:rsid w:val="00967501"/>
    <w:rsid w:val="00967C1A"/>
    <w:rsid w:val="00967D80"/>
    <w:rsid w:val="00967DFD"/>
    <w:rsid w:val="00967EFD"/>
    <w:rsid w:val="00970381"/>
    <w:rsid w:val="009708B3"/>
    <w:rsid w:val="00970AF6"/>
    <w:rsid w:val="00970E87"/>
    <w:rsid w:val="0097107D"/>
    <w:rsid w:val="00971889"/>
    <w:rsid w:val="00971DE8"/>
    <w:rsid w:val="00972196"/>
    <w:rsid w:val="00972992"/>
    <w:rsid w:val="00972B35"/>
    <w:rsid w:val="00972B7C"/>
    <w:rsid w:val="00972BF9"/>
    <w:rsid w:val="00972C0B"/>
    <w:rsid w:val="009733F9"/>
    <w:rsid w:val="009737B2"/>
    <w:rsid w:val="00976665"/>
    <w:rsid w:val="00976704"/>
    <w:rsid w:val="009770C2"/>
    <w:rsid w:val="00977225"/>
    <w:rsid w:val="00977929"/>
    <w:rsid w:val="00977ADA"/>
    <w:rsid w:val="00977C54"/>
    <w:rsid w:val="00980141"/>
    <w:rsid w:val="00980247"/>
    <w:rsid w:val="00980E57"/>
    <w:rsid w:val="0098113D"/>
    <w:rsid w:val="00981211"/>
    <w:rsid w:val="00981529"/>
    <w:rsid w:val="0098188F"/>
    <w:rsid w:val="00981C08"/>
    <w:rsid w:val="00981C77"/>
    <w:rsid w:val="00981F85"/>
    <w:rsid w:val="00982361"/>
    <w:rsid w:val="00982665"/>
    <w:rsid w:val="0098285B"/>
    <w:rsid w:val="00982BC9"/>
    <w:rsid w:val="00982C49"/>
    <w:rsid w:val="009830FB"/>
    <w:rsid w:val="009831A6"/>
    <w:rsid w:val="00983364"/>
    <w:rsid w:val="00984373"/>
    <w:rsid w:val="009844BE"/>
    <w:rsid w:val="009846C6"/>
    <w:rsid w:val="00984A3C"/>
    <w:rsid w:val="00984DB8"/>
    <w:rsid w:val="009855EA"/>
    <w:rsid w:val="00985832"/>
    <w:rsid w:val="00985CFF"/>
    <w:rsid w:val="00985DB2"/>
    <w:rsid w:val="00985E5E"/>
    <w:rsid w:val="00986365"/>
    <w:rsid w:val="009872A5"/>
    <w:rsid w:val="0098740A"/>
    <w:rsid w:val="0098771B"/>
    <w:rsid w:val="00987BCB"/>
    <w:rsid w:val="00987E19"/>
    <w:rsid w:val="00990B65"/>
    <w:rsid w:val="00990BD3"/>
    <w:rsid w:val="00991E40"/>
    <w:rsid w:val="009921A3"/>
    <w:rsid w:val="009921C1"/>
    <w:rsid w:val="0099244C"/>
    <w:rsid w:val="00992676"/>
    <w:rsid w:val="00992C0B"/>
    <w:rsid w:val="00993117"/>
    <w:rsid w:val="009932C1"/>
    <w:rsid w:val="00993342"/>
    <w:rsid w:val="0099340E"/>
    <w:rsid w:val="00993661"/>
    <w:rsid w:val="00993858"/>
    <w:rsid w:val="00993A40"/>
    <w:rsid w:val="00993FD9"/>
    <w:rsid w:val="00994164"/>
    <w:rsid w:val="0099454E"/>
    <w:rsid w:val="0099463B"/>
    <w:rsid w:val="00994CEB"/>
    <w:rsid w:val="00995356"/>
    <w:rsid w:val="009967D4"/>
    <w:rsid w:val="009969AA"/>
    <w:rsid w:val="009977E4"/>
    <w:rsid w:val="009977F2"/>
    <w:rsid w:val="00997952"/>
    <w:rsid w:val="009A038F"/>
    <w:rsid w:val="009A0B98"/>
    <w:rsid w:val="009A0C6E"/>
    <w:rsid w:val="009A107B"/>
    <w:rsid w:val="009A1277"/>
    <w:rsid w:val="009A1406"/>
    <w:rsid w:val="009A1683"/>
    <w:rsid w:val="009A1893"/>
    <w:rsid w:val="009A1A0B"/>
    <w:rsid w:val="009A1C03"/>
    <w:rsid w:val="009A1DFF"/>
    <w:rsid w:val="009A25ED"/>
    <w:rsid w:val="009A2603"/>
    <w:rsid w:val="009A29CC"/>
    <w:rsid w:val="009A2DB1"/>
    <w:rsid w:val="009A2E9D"/>
    <w:rsid w:val="009A3314"/>
    <w:rsid w:val="009A3680"/>
    <w:rsid w:val="009A3963"/>
    <w:rsid w:val="009A411C"/>
    <w:rsid w:val="009A447E"/>
    <w:rsid w:val="009A4569"/>
    <w:rsid w:val="009A4578"/>
    <w:rsid w:val="009A469F"/>
    <w:rsid w:val="009A52E8"/>
    <w:rsid w:val="009A5B69"/>
    <w:rsid w:val="009A5CF5"/>
    <w:rsid w:val="009A5D7B"/>
    <w:rsid w:val="009A5F72"/>
    <w:rsid w:val="009A60F2"/>
    <w:rsid w:val="009A66AE"/>
    <w:rsid w:val="009A758E"/>
    <w:rsid w:val="009A75F3"/>
    <w:rsid w:val="009A7693"/>
    <w:rsid w:val="009A7850"/>
    <w:rsid w:val="009B0160"/>
    <w:rsid w:val="009B0700"/>
    <w:rsid w:val="009B09E1"/>
    <w:rsid w:val="009B0C2A"/>
    <w:rsid w:val="009B0DB3"/>
    <w:rsid w:val="009B1170"/>
    <w:rsid w:val="009B12E6"/>
    <w:rsid w:val="009B169D"/>
    <w:rsid w:val="009B199B"/>
    <w:rsid w:val="009B1E58"/>
    <w:rsid w:val="009B271B"/>
    <w:rsid w:val="009B2A7A"/>
    <w:rsid w:val="009B2D09"/>
    <w:rsid w:val="009B2FBC"/>
    <w:rsid w:val="009B2FCE"/>
    <w:rsid w:val="009B309B"/>
    <w:rsid w:val="009B3127"/>
    <w:rsid w:val="009B31C3"/>
    <w:rsid w:val="009B361E"/>
    <w:rsid w:val="009B38D8"/>
    <w:rsid w:val="009B47AB"/>
    <w:rsid w:val="009B50BD"/>
    <w:rsid w:val="009B512B"/>
    <w:rsid w:val="009B5719"/>
    <w:rsid w:val="009B57A1"/>
    <w:rsid w:val="009B5A58"/>
    <w:rsid w:val="009B5C68"/>
    <w:rsid w:val="009B69A0"/>
    <w:rsid w:val="009B6CB9"/>
    <w:rsid w:val="009B6D09"/>
    <w:rsid w:val="009B7349"/>
    <w:rsid w:val="009B7630"/>
    <w:rsid w:val="009B7709"/>
    <w:rsid w:val="009C00F1"/>
    <w:rsid w:val="009C0669"/>
    <w:rsid w:val="009C0869"/>
    <w:rsid w:val="009C0B27"/>
    <w:rsid w:val="009C119C"/>
    <w:rsid w:val="009C11DD"/>
    <w:rsid w:val="009C1572"/>
    <w:rsid w:val="009C1815"/>
    <w:rsid w:val="009C1896"/>
    <w:rsid w:val="009C1B0A"/>
    <w:rsid w:val="009C1EE6"/>
    <w:rsid w:val="009C21D7"/>
    <w:rsid w:val="009C24CC"/>
    <w:rsid w:val="009C2752"/>
    <w:rsid w:val="009C27DB"/>
    <w:rsid w:val="009C28EC"/>
    <w:rsid w:val="009C2A10"/>
    <w:rsid w:val="009C34D4"/>
    <w:rsid w:val="009C3AA2"/>
    <w:rsid w:val="009C3C26"/>
    <w:rsid w:val="009C3FA2"/>
    <w:rsid w:val="009C424D"/>
    <w:rsid w:val="009C4575"/>
    <w:rsid w:val="009C47AC"/>
    <w:rsid w:val="009C4AF1"/>
    <w:rsid w:val="009C4F7A"/>
    <w:rsid w:val="009C523E"/>
    <w:rsid w:val="009C5348"/>
    <w:rsid w:val="009C54C9"/>
    <w:rsid w:val="009C5872"/>
    <w:rsid w:val="009C5926"/>
    <w:rsid w:val="009C5A72"/>
    <w:rsid w:val="009C5F79"/>
    <w:rsid w:val="009C6008"/>
    <w:rsid w:val="009C6147"/>
    <w:rsid w:val="009C6473"/>
    <w:rsid w:val="009C6476"/>
    <w:rsid w:val="009C65FD"/>
    <w:rsid w:val="009C66A4"/>
    <w:rsid w:val="009C6DE7"/>
    <w:rsid w:val="009C6F8D"/>
    <w:rsid w:val="009C78C3"/>
    <w:rsid w:val="009D030B"/>
    <w:rsid w:val="009D0469"/>
    <w:rsid w:val="009D0716"/>
    <w:rsid w:val="009D1226"/>
    <w:rsid w:val="009D12D4"/>
    <w:rsid w:val="009D154D"/>
    <w:rsid w:val="009D169E"/>
    <w:rsid w:val="009D1991"/>
    <w:rsid w:val="009D1B56"/>
    <w:rsid w:val="009D1E5B"/>
    <w:rsid w:val="009D259B"/>
    <w:rsid w:val="009D2772"/>
    <w:rsid w:val="009D2786"/>
    <w:rsid w:val="009D284B"/>
    <w:rsid w:val="009D303F"/>
    <w:rsid w:val="009D33F5"/>
    <w:rsid w:val="009D3446"/>
    <w:rsid w:val="009D362F"/>
    <w:rsid w:val="009D36FD"/>
    <w:rsid w:val="009D3E47"/>
    <w:rsid w:val="009D3FB2"/>
    <w:rsid w:val="009D406E"/>
    <w:rsid w:val="009D412F"/>
    <w:rsid w:val="009D4221"/>
    <w:rsid w:val="009D43AC"/>
    <w:rsid w:val="009D4979"/>
    <w:rsid w:val="009D4A49"/>
    <w:rsid w:val="009D4B64"/>
    <w:rsid w:val="009D5C0E"/>
    <w:rsid w:val="009D5C34"/>
    <w:rsid w:val="009D5D7B"/>
    <w:rsid w:val="009D5EE7"/>
    <w:rsid w:val="009D6DDF"/>
    <w:rsid w:val="009D6FC7"/>
    <w:rsid w:val="009D7948"/>
    <w:rsid w:val="009D7A3D"/>
    <w:rsid w:val="009D7CA7"/>
    <w:rsid w:val="009D7CDF"/>
    <w:rsid w:val="009E0871"/>
    <w:rsid w:val="009E0D94"/>
    <w:rsid w:val="009E12D6"/>
    <w:rsid w:val="009E1615"/>
    <w:rsid w:val="009E198A"/>
    <w:rsid w:val="009E1DAA"/>
    <w:rsid w:val="009E2469"/>
    <w:rsid w:val="009E2939"/>
    <w:rsid w:val="009E2D31"/>
    <w:rsid w:val="009E3004"/>
    <w:rsid w:val="009E3477"/>
    <w:rsid w:val="009E3890"/>
    <w:rsid w:val="009E38EF"/>
    <w:rsid w:val="009E3A6E"/>
    <w:rsid w:val="009E4038"/>
    <w:rsid w:val="009E4274"/>
    <w:rsid w:val="009E4511"/>
    <w:rsid w:val="009E492A"/>
    <w:rsid w:val="009E4966"/>
    <w:rsid w:val="009E5179"/>
    <w:rsid w:val="009E522F"/>
    <w:rsid w:val="009E548F"/>
    <w:rsid w:val="009E5A85"/>
    <w:rsid w:val="009E5AC2"/>
    <w:rsid w:val="009E5B53"/>
    <w:rsid w:val="009E6139"/>
    <w:rsid w:val="009E6334"/>
    <w:rsid w:val="009E63CB"/>
    <w:rsid w:val="009E6971"/>
    <w:rsid w:val="009E6B74"/>
    <w:rsid w:val="009E6E3A"/>
    <w:rsid w:val="009E730B"/>
    <w:rsid w:val="009E73F6"/>
    <w:rsid w:val="009E78D0"/>
    <w:rsid w:val="009E79E3"/>
    <w:rsid w:val="009E7D91"/>
    <w:rsid w:val="009F03CF"/>
    <w:rsid w:val="009F0811"/>
    <w:rsid w:val="009F1B7C"/>
    <w:rsid w:val="009F1C4F"/>
    <w:rsid w:val="009F21A3"/>
    <w:rsid w:val="009F231E"/>
    <w:rsid w:val="009F2381"/>
    <w:rsid w:val="009F2773"/>
    <w:rsid w:val="009F2CF0"/>
    <w:rsid w:val="009F2CFE"/>
    <w:rsid w:val="009F2F23"/>
    <w:rsid w:val="009F3369"/>
    <w:rsid w:val="009F3837"/>
    <w:rsid w:val="009F4F87"/>
    <w:rsid w:val="009F5730"/>
    <w:rsid w:val="009F58A8"/>
    <w:rsid w:val="009F6247"/>
    <w:rsid w:val="009F644D"/>
    <w:rsid w:val="009F68BF"/>
    <w:rsid w:val="009F6C09"/>
    <w:rsid w:val="009F6E29"/>
    <w:rsid w:val="009F6E74"/>
    <w:rsid w:val="009F7173"/>
    <w:rsid w:val="009F7AC4"/>
    <w:rsid w:val="009F7BEF"/>
    <w:rsid w:val="009F7BF3"/>
    <w:rsid w:val="009F7DDE"/>
    <w:rsid w:val="00A008B5"/>
    <w:rsid w:val="00A00D97"/>
    <w:rsid w:val="00A01F16"/>
    <w:rsid w:val="00A0216B"/>
    <w:rsid w:val="00A04127"/>
    <w:rsid w:val="00A04C23"/>
    <w:rsid w:val="00A050A6"/>
    <w:rsid w:val="00A051DC"/>
    <w:rsid w:val="00A0557B"/>
    <w:rsid w:val="00A055DB"/>
    <w:rsid w:val="00A0590B"/>
    <w:rsid w:val="00A0599F"/>
    <w:rsid w:val="00A05D4D"/>
    <w:rsid w:val="00A0640F"/>
    <w:rsid w:val="00A06BE8"/>
    <w:rsid w:val="00A06DB5"/>
    <w:rsid w:val="00A06DFA"/>
    <w:rsid w:val="00A0760E"/>
    <w:rsid w:val="00A07734"/>
    <w:rsid w:val="00A0789E"/>
    <w:rsid w:val="00A07E69"/>
    <w:rsid w:val="00A10455"/>
    <w:rsid w:val="00A105F3"/>
    <w:rsid w:val="00A11212"/>
    <w:rsid w:val="00A11232"/>
    <w:rsid w:val="00A112E2"/>
    <w:rsid w:val="00A113BF"/>
    <w:rsid w:val="00A11A01"/>
    <w:rsid w:val="00A11F90"/>
    <w:rsid w:val="00A12314"/>
    <w:rsid w:val="00A124AE"/>
    <w:rsid w:val="00A1253E"/>
    <w:rsid w:val="00A12883"/>
    <w:rsid w:val="00A13CB6"/>
    <w:rsid w:val="00A13E39"/>
    <w:rsid w:val="00A141B0"/>
    <w:rsid w:val="00A1446C"/>
    <w:rsid w:val="00A144B5"/>
    <w:rsid w:val="00A149F8"/>
    <w:rsid w:val="00A14EE5"/>
    <w:rsid w:val="00A15080"/>
    <w:rsid w:val="00A152E6"/>
    <w:rsid w:val="00A15302"/>
    <w:rsid w:val="00A153BA"/>
    <w:rsid w:val="00A15CC9"/>
    <w:rsid w:val="00A16013"/>
    <w:rsid w:val="00A161DB"/>
    <w:rsid w:val="00A1630E"/>
    <w:rsid w:val="00A1631E"/>
    <w:rsid w:val="00A1650D"/>
    <w:rsid w:val="00A16CB1"/>
    <w:rsid w:val="00A170E0"/>
    <w:rsid w:val="00A1742B"/>
    <w:rsid w:val="00A2070B"/>
    <w:rsid w:val="00A2079D"/>
    <w:rsid w:val="00A20978"/>
    <w:rsid w:val="00A215D2"/>
    <w:rsid w:val="00A218D8"/>
    <w:rsid w:val="00A21A1B"/>
    <w:rsid w:val="00A21B67"/>
    <w:rsid w:val="00A2214E"/>
    <w:rsid w:val="00A22A0A"/>
    <w:rsid w:val="00A22D69"/>
    <w:rsid w:val="00A22EBC"/>
    <w:rsid w:val="00A237E5"/>
    <w:rsid w:val="00A24076"/>
    <w:rsid w:val="00A242D6"/>
    <w:rsid w:val="00A243FC"/>
    <w:rsid w:val="00A24574"/>
    <w:rsid w:val="00A24603"/>
    <w:rsid w:val="00A24804"/>
    <w:rsid w:val="00A24849"/>
    <w:rsid w:val="00A25380"/>
    <w:rsid w:val="00A257D1"/>
    <w:rsid w:val="00A25B72"/>
    <w:rsid w:val="00A26106"/>
    <w:rsid w:val="00A26442"/>
    <w:rsid w:val="00A269A0"/>
    <w:rsid w:val="00A2741A"/>
    <w:rsid w:val="00A27629"/>
    <w:rsid w:val="00A2765F"/>
    <w:rsid w:val="00A27C5E"/>
    <w:rsid w:val="00A302EF"/>
    <w:rsid w:val="00A304D9"/>
    <w:rsid w:val="00A307C1"/>
    <w:rsid w:val="00A3099B"/>
    <w:rsid w:val="00A30A2A"/>
    <w:rsid w:val="00A30FFF"/>
    <w:rsid w:val="00A313C0"/>
    <w:rsid w:val="00A31542"/>
    <w:rsid w:val="00A3181B"/>
    <w:rsid w:val="00A31D30"/>
    <w:rsid w:val="00A321CE"/>
    <w:rsid w:val="00A3227F"/>
    <w:rsid w:val="00A32376"/>
    <w:rsid w:val="00A32412"/>
    <w:rsid w:val="00A32623"/>
    <w:rsid w:val="00A32C68"/>
    <w:rsid w:val="00A333DE"/>
    <w:rsid w:val="00A33991"/>
    <w:rsid w:val="00A339BD"/>
    <w:rsid w:val="00A33CE7"/>
    <w:rsid w:val="00A33E83"/>
    <w:rsid w:val="00A33EB1"/>
    <w:rsid w:val="00A3554B"/>
    <w:rsid w:val="00A358DD"/>
    <w:rsid w:val="00A35A3B"/>
    <w:rsid w:val="00A35AF2"/>
    <w:rsid w:val="00A35D49"/>
    <w:rsid w:val="00A35DBA"/>
    <w:rsid w:val="00A35DC7"/>
    <w:rsid w:val="00A35FB4"/>
    <w:rsid w:val="00A369A6"/>
    <w:rsid w:val="00A36B76"/>
    <w:rsid w:val="00A372DA"/>
    <w:rsid w:val="00A3742A"/>
    <w:rsid w:val="00A37931"/>
    <w:rsid w:val="00A37C21"/>
    <w:rsid w:val="00A40047"/>
    <w:rsid w:val="00A40BAB"/>
    <w:rsid w:val="00A40ED2"/>
    <w:rsid w:val="00A4119E"/>
    <w:rsid w:val="00A411A5"/>
    <w:rsid w:val="00A412AC"/>
    <w:rsid w:val="00A41914"/>
    <w:rsid w:val="00A426CA"/>
    <w:rsid w:val="00A42AC7"/>
    <w:rsid w:val="00A42B6A"/>
    <w:rsid w:val="00A430D9"/>
    <w:rsid w:val="00A4331F"/>
    <w:rsid w:val="00A4339A"/>
    <w:rsid w:val="00A43580"/>
    <w:rsid w:val="00A43A40"/>
    <w:rsid w:val="00A4448E"/>
    <w:rsid w:val="00A447D3"/>
    <w:rsid w:val="00A448F1"/>
    <w:rsid w:val="00A45054"/>
    <w:rsid w:val="00A45757"/>
    <w:rsid w:val="00A45A72"/>
    <w:rsid w:val="00A45D21"/>
    <w:rsid w:val="00A463EC"/>
    <w:rsid w:val="00A463ED"/>
    <w:rsid w:val="00A47594"/>
    <w:rsid w:val="00A47B75"/>
    <w:rsid w:val="00A503E9"/>
    <w:rsid w:val="00A506D7"/>
    <w:rsid w:val="00A5099E"/>
    <w:rsid w:val="00A50AE1"/>
    <w:rsid w:val="00A50EDD"/>
    <w:rsid w:val="00A51C7C"/>
    <w:rsid w:val="00A52117"/>
    <w:rsid w:val="00A52BBE"/>
    <w:rsid w:val="00A52F29"/>
    <w:rsid w:val="00A53966"/>
    <w:rsid w:val="00A54437"/>
    <w:rsid w:val="00A547B8"/>
    <w:rsid w:val="00A54979"/>
    <w:rsid w:val="00A54DB8"/>
    <w:rsid w:val="00A55576"/>
    <w:rsid w:val="00A55DBB"/>
    <w:rsid w:val="00A55DE0"/>
    <w:rsid w:val="00A55EA2"/>
    <w:rsid w:val="00A56188"/>
    <w:rsid w:val="00A565B7"/>
    <w:rsid w:val="00A5664C"/>
    <w:rsid w:val="00A56740"/>
    <w:rsid w:val="00A56844"/>
    <w:rsid w:val="00A57DF4"/>
    <w:rsid w:val="00A57F17"/>
    <w:rsid w:val="00A60543"/>
    <w:rsid w:val="00A6105F"/>
    <w:rsid w:val="00A610C8"/>
    <w:rsid w:val="00A61777"/>
    <w:rsid w:val="00A61B17"/>
    <w:rsid w:val="00A621A1"/>
    <w:rsid w:val="00A621B1"/>
    <w:rsid w:val="00A622A6"/>
    <w:rsid w:val="00A629DC"/>
    <w:rsid w:val="00A64237"/>
    <w:rsid w:val="00A643A5"/>
    <w:rsid w:val="00A6448B"/>
    <w:rsid w:val="00A64811"/>
    <w:rsid w:val="00A6572E"/>
    <w:rsid w:val="00A666E7"/>
    <w:rsid w:val="00A670E8"/>
    <w:rsid w:val="00A676C0"/>
    <w:rsid w:val="00A67BE7"/>
    <w:rsid w:val="00A703F4"/>
    <w:rsid w:val="00A70B2F"/>
    <w:rsid w:val="00A711E6"/>
    <w:rsid w:val="00A7166F"/>
    <w:rsid w:val="00A71B25"/>
    <w:rsid w:val="00A71B66"/>
    <w:rsid w:val="00A71BD4"/>
    <w:rsid w:val="00A72B27"/>
    <w:rsid w:val="00A73369"/>
    <w:rsid w:val="00A7349B"/>
    <w:rsid w:val="00A737D9"/>
    <w:rsid w:val="00A73902"/>
    <w:rsid w:val="00A73CD9"/>
    <w:rsid w:val="00A742B5"/>
    <w:rsid w:val="00A7440B"/>
    <w:rsid w:val="00A745B5"/>
    <w:rsid w:val="00A74A24"/>
    <w:rsid w:val="00A74A84"/>
    <w:rsid w:val="00A74EFE"/>
    <w:rsid w:val="00A7530E"/>
    <w:rsid w:val="00A75C82"/>
    <w:rsid w:val="00A75DFB"/>
    <w:rsid w:val="00A76868"/>
    <w:rsid w:val="00A774D7"/>
    <w:rsid w:val="00A77C19"/>
    <w:rsid w:val="00A77D5B"/>
    <w:rsid w:val="00A77E34"/>
    <w:rsid w:val="00A80208"/>
    <w:rsid w:val="00A80241"/>
    <w:rsid w:val="00A805BF"/>
    <w:rsid w:val="00A80A54"/>
    <w:rsid w:val="00A80F96"/>
    <w:rsid w:val="00A80FE8"/>
    <w:rsid w:val="00A8155F"/>
    <w:rsid w:val="00A815A6"/>
    <w:rsid w:val="00A81650"/>
    <w:rsid w:val="00A81819"/>
    <w:rsid w:val="00A81C8B"/>
    <w:rsid w:val="00A82262"/>
    <w:rsid w:val="00A82525"/>
    <w:rsid w:val="00A82B03"/>
    <w:rsid w:val="00A833E5"/>
    <w:rsid w:val="00A83758"/>
    <w:rsid w:val="00A841B2"/>
    <w:rsid w:val="00A84EA7"/>
    <w:rsid w:val="00A856D1"/>
    <w:rsid w:val="00A85864"/>
    <w:rsid w:val="00A85C18"/>
    <w:rsid w:val="00A85C3F"/>
    <w:rsid w:val="00A861AE"/>
    <w:rsid w:val="00A86A52"/>
    <w:rsid w:val="00A87029"/>
    <w:rsid w:val="00A870AF"/>
    <w:rsid w:val="00A872AB"/>
    <w:rsid w:val="00A87892"/>
    <w:rsid w:val="00A901F2"/>
    <w:rsid w:val="00A90A54"/>
    <w:rsid w:val="00A90AB3"/>
    <w:rsid w:val="00A90C97"/>
    <w:rsid w:val="00A90D75"/>
    <w:rsid w:val="00A90F2B"/>
    <w:rsid w:val="00A9135B"/>
    <w:rsid w:val="00A91612"/>
    <w:rsid w:val="00A916A1"/>
    <w:rsid w:val="00A91917"/>
    <w:rsid w:val="00A91A15"/>
    <w:rsid w:val="00A91DA3"/>
    <w:rsid w:val="00A922AE"/>
    <w:rsid w:val="00A92425"/>
    <w:rsid w:val="00A9326A"/>
    <w:rsid w:val="00A93516"/>
    <w:rsid w:val="00A93709"/>
    <w:rsid w:val="00A93F74"/>
    <w:rsid w:val="00A9424E"/>
    <w:rsid w:val="00A94B57"/>
    <w:rsid w:val="00A94B9C"/>
    <w:rsid w:val="00A94E97"/>
    <w:rsid w:val="00A9546E"/>
    <w:rsid w:val="00A955CB"/>
    <w:rsid w:val="00A956FD"/>
    <w:rsid w:val="00A959D2"/>
    <w:rsid w:val="00A95DE4"/>
    <w:rsid w:val="00A95F9C"/>
    <w:rsid w:val="00A95FB5"/>
    <w:rsid w:val="00A96569"/>
    <w:rsid w:val="00A96947"/>
    <w:rsid w:val="00A97179"/>
    <w:rsid w:val="00AA07DF"/>
    <w:rsid w:val="00AA1049"/>
    <w:rsid w:val="00AA10F1"/>
    <w:rsid w:val="00AA14CC"/>
    <w:rsid w:val="00AA1D93"/>
    <w:rsid w:val="00AA1E4B"/>
    <w:rsid w:val="00AA20C9"/>
    <w:rsid w:val="00AA2C0F"/>
    <w:rsid w:val="00AA3024"/>
    <w:rsid w:val="00AA31FC"/>
    <w:rsid w:val="00AA3264"/>
    <w:rsid w:val="00AA3604"/>
    <w:rsid w:val="00AA4148"/>
    <w:rsid w:val="00AA4261"/>
    <w:rsid w:val="00AA4288"/>
    <w:rsid w:val="00AA4981"/>
    <w:rsid w:val="00AA4C8A"/>
    <w:rsid w:val="00AA504A"/>
    <w:rsid w:val="00AA5E99"/>
    <w:rsid w:val="00AA5F45"/>
    <w:rsid w:val="00AA66F1"/>
    <w:rsid w:val="00AA6709"/>
    <w:rsid w:val="00AA6C0C"/>
    <w:rsid w:val="00AA6EEE"/>
    <w:rsid w:val="00AA775F"/>
    <w:rsid w:val="00AA7844"/>
    <w:rsid w:val="00AB0010"/>
    <w:rsid w:val="00AB02C6"/>
    <w:rsid w:val="00AB055E"/>
    <w:rsid w:val="00AB07E7"/>
    <w:rsid w:val="00AB09ED"/>
    <w:rsid w:val="00AB0A8F"/>
    <w:rsid w:val="00AB10F4"/>
    <w:rsid w:val="00AB190A"/>
    <w:rsid w:val="00AB1F04"/>
    <w:rsid w:val="00AB1F56"/>
    <w:rsid w:val="00AB212F"/>
    <w:rsid w:val="00AB23B2"/>
    <w:rsid w:val="00AB23EB"/>
    <w:rsid w:val="00AB27F4"/>
    <w:rsid w:val="00AB2879"/>
    <w:rsid w:val="00AB2E77"/>
    <w:rsid w:val="00AB3247"/>
    <w:rsid w:val="00AB328D"/>
    <w:rsid w:val="00AB341A"/>
    <w:rsid w:val="00AB36AA"/>
    <w:rsid w:val="00AB3A32"/>
    <w:rsid w:val="00AB3C11"/>
    <w:rsid w:val="00AB41CD"/>
    <w:rsid w:val="00AB46DB"/>
    <w:rsid w:val="00AB48CA"/>
    <w:rsid w:val="00AB5298"/>
    <w:rsid w:val="00AB55D8"/>
    <w:rsid w:val="00AB5C83"/>
    <w:rsid w:val="00AB5D95"/>
    <w:rsid w:val="00AB691F"/>
    <w:rsid w:val="00AB6C3E"/>
    <w:rsid w:val="00AB6F11"/>
    <w:rsid w:val="00AB71EC"/>
    <w:rsid w:val="00AB7AFE"/>
    <w:rsid w:val="00AB7D1B"/>
    <w:rsid w:val="00AB7E27"/>
    <w:rsid w:val="00AC061B"/>
    <w:rsid w:val="00AC09B2"/>
    <w:rsid w:val="00AC0B92"/>
    <w:rsid w:val="00AC135A"/>
    <w:rsid w:val="00AC14D7"/>
    <w:rsid w:val="00AC1502"/>
    <w:rsid w:val="00AC1632"/>
    <w:rsid w:val="00AC16F1"/>
    <w:rsid w:val="00AC1760"/>
    <w:rsid w:val="00AC1782"/>
    <w:rsid w:val="00AC2799"/>
    <w:rsid w:val="00AC2B4B"/>
    <w:rsid w:val="00AC2B68"/>
    <w:rsid w:val="00AC31EE"/>
    <w:rsid w:val="00AC3501"/>
    <w:rsid w:val="00AC3A1C"/>
    <w:rsid w:val="00AC4032"/>
    <w:rsid w:val="00AC41C8"/>
    <w:rsid w:val="00AC4458"/>
    <w:rsid w:val="00AC47DD"/>
    <w:rsid w:val="00AC4CF4"/>
    <w:rsid w:val="00AC4D19"/>
    <w:rsid w:val="00AC513E"/>
    <w:rsid w:val="00AC5556"/>
    <w:rsid w:val="00AC5695"/>
    <w:rsid w:val="00AC5698"/>
    <w:rsid w:val="00AC56AF"/>
    <w:rsid w:val="00AC5A55"/>
    <w:rsid w:val="00AC5CF9"/>
    <w:rsid w:val="00AC5F37"/>
    <w:rsid w:val="00AC6119"/>
    <w:rsid w:val="00AC67D5"/>
    <w:rsid w:val="00AC6896"/>
    <w:rsid w:val="00AC6E38"/>
    <w:rsid w:val="00AD021F"/>
    <w:rsid w:val="00AD02F4"/>
    <w:rsid w:val="00AD03E9"/>
    <w:rsid w:val="00AD0BB8"/>
    <w:rsid w:val="00AD0BEB"/>
    <w:rsid w:val="00AD111A"/>
    <w:rsid w:val="00AD118A"/>
    <w:rsid w:val="00AD169D"/>
    <w:rsid w:val="00AD23E5"/>
    <w:rsid w:val="00AD2F43"/>
    <w:rsid w:val="00AD2FB0"/>
    <w:rsid w:val="00AD3D7E"/>
    <w:rsid w:val="00AD4702"/>
    <w:rsid w:val="00AD4A15"/>
    <w:rsid w:val="00AD5069"/>
    <w:rsid w:val="00AD53D1"/>
    <w:rsid w:val="00AD53F0"/>
    <w:rsid w:val="00AD56D4"/>
    <w:rsid w:val="00AD58CF"/>
    <w:rsid w:val="00AD5A67"/>
    <w:rsid w:val="00AD5B24"/>
    <w:rsid w:val="00AD5E08"/>
    <w:rsid w:val="00AD6106"/>
    <w:rsid w:val="00AD6173"/>
    <w:rsid w:val="00AD660E"/>
    <w:rsid w:val="00AD67F5"/>
    <w:rsid w:val="00AD69B0"/>
    <w:rsid w:val="00AD6C40"/>
    <w:rsid w:val="00AD6CF2"/>
    <w:rsid w:val="00AD7264"/>
    <w:rsid w:val="00AD7285"/>
    <w:rsid w:val="00AD7355"/>
    <w:rsid w:val="00AD7DB5"/>
    <w:rsid w:val="00AE0040"/>
    <w:rsid w:val="00AE00A0"/>
    <w:rsid w:val="00AE0291"/>
    <w:rsid w:val="00AE1307"/>
    <w:rsid w:val="00AE171D"/>
    <w:rsid w:val="00AE194A"/>
    <w:rsid w:val="00AE1A94"/>
    <w:rsid w:val="00AE1D54"/>
    <w:rsid w:val="00AE1E1C"/>
    <w:rsid w:val="00AE20D9"/>
    <w:rsid w:val="00AE218B"/>
    <w:rsid w:val="00AE238E"/>
    <w:rsid w:val="00AE25B4"/>
    <w:rsid w:val="00AE301D"/>
    <w:rsid w:val="00AE364A"/>
    <w:rsid w:val="00AE3769"/>
    <w:rsid w:val="00AE4123"/>
    <w:rsid w:val="00AE41D7"/>
    <w:rsid w:val="00AE4730"/>
    <w:rsid w:val="00AE4753"/>
    <w:rsid w:val="00AE537B"/>
    <w:rsid w:val="00AE55F2"/>
    <w:rsid w:val="00AE5868"/>
    <w:rsid w:val="00AE5E96"/>
    <w:rsid w:val="00AE64EC"/>
    <w:rsid w:val="00AE685F"/>
    <w:rsid w:val="00AE6F80"/>
    <w:rsid w:val="00AE73C0"/>
    <w:rsid w:val="00AF12CD"/>
    <w:rsid w:val="00AF18AE"/>
    <w:rsid w:val="00AF1B38"/>
    <w:rsid w:val="00AF20C9"/>
    <w:rsid w:val="00AF274F"/>
    <w:rsid w:val="00AF27FF"/>
    <w:rsid w:val="00AF2B8B"/>
    <w:rsid w:val="00AF3815"/>
    <w:rsid w:val="00AF3ADB"/>
    <w:rsid w:val="00AF4291"/>
    <w:rsid w:val="00AF4CF8"/>
    <w:rsid w:val="00AF4E24"/>
    <w:rsid w:val="00AF4FD6"/>
    <w:rsid w:val="00AF50AC"/>
    <w:rsid w:val="00AF531E"/>
    <w:rsid w:val="00AF5632"/>
    <w:rsid w:val="00AF6EC0"/>
    <w:rsid w:val="00AF79AF"/>
    <w:rsid w:val="00AF7BA4"/>
    <w:rsid w:val="00AF7DD1"/>
    <w:rsid w:val="00B00052"/>
    <w:rsid w:val="00B005CC"/>
    <w:rsid w:val="00B005E9"/>
    <w:rsid w:val="00B00F82"/>
    <w:rsid w:val="00B014B0"/>
    <w:rsid w:val="00B01508"/>
    <w:rsid w:val="00B01514"/>
    <w:rsid w:val="00B0244F"/>
    <w:rsid w:val="00B02548"/>
    <w:rsid w:val="00B0254B"/>
    <w:rsid w:val="00B02E91"/>
    <w:rsid w:val="00B02FBF"/>
    <w:rsid w:val="00B037BC"/>
    <w:rsid w:val="00B03B74"/>
    <w:rsid w:val="00B04827"/>
    <w:rsid w:val="00B05613"/>
    <w:rsid w:val="00B06017"/>
    <w:rsid w:val="00B062B3"/>
    <w:rsid w:val="00B0633F"/>
    <w:rsid w:val="00B064C3"/>
    <w:rsid w:val="00B069E6"/>
    <w:rsid w:val="00B0702B"/>
    <w:rsid w:val="00B07048"/>
    <w:rsid w:val="00B074EE"/>
    <w:rsid w:val="00B07826"/>
    <w:rsid w:val="00B07B1F"/>
    <w:rsid w:val="00B07C50"/>
    <w:rsid w:val="00B07F49"/>
    <w:rsid w:val="00B101DF"/>
    <w:rsid w:val="00B10558"/>
    <w:rsid w:val="00B108D5"/>
    <w:rsid w:val="00B11951"/>
    <w:rsid w:val="00B11D0E"/>
    <w:rsid w:val="00B1210F"/>
    <w:rsid w:val="00B121BA"/>
    <w:rsid w:val="00B121D8"/>
    <w:rsid w:val="00B12465"/>
    <w:rsid w:val="00B12E2C"/>
    <w:rsid w:val="00B13354"/>
    <w:rsid w:val="00B1336A"/>
    <w:rsid w:val="00B134CC"/>
    <w:rsid w:val="00B1365C"/>
    <w:rsid w:val="00B13F32"/>
    <w:rsid w:val="00B140AD"/>
    <w:rsid w:val="00B1420D"/>
    <w:rsid w:val="00B144C4"/>
    <w:rsid w:val="00B146D3"/>
    <w:rsid w:val="00B147BB"/>
    <w:rsid w:val="00B149CC"/>
    <w:rsid w:val="00B14D16"/>
    <w:rsid w:val="00B14E45"/>
    <w:rsid w:val="00B14F00"/>
    <w:rsid w:val="00B151DC"/>
    <w:rsid w:val="00B154F2"/>
    <w:rsid w:val="00B1552D"/>
    <w:rsid w:val="00B1566A"/>
    <w:rsid w:val="00B15A96"/>
    <w:rsid w:val="00B16123"/>
    <w:rsid w:val="00B1638A"/>
    <w:rsid w:val="00B16915"/>
    <w:rsid w:val="00B16AE3"/>
    <w:rsid w:val="00B17219"/>
    <w:rsid w:val="00B178BF"/>
    <w:rsid w:val="00B20126"/>
    <w:rsid w:val="00B20D30"/>
    <w:rsid w:val="00B21340"/>
    <w:rsid w:val="00B2149B"/>
    <w:rsid w:val="00B219F1"/>
    <w:rsid w:val="00B21D2F"/>
    <w:rsid w:val="00B21ED0"/>
    <w:rsid w:val="00B221DE"/>
    <w:rsid w:val="00B22623"/>
    <w:rsid w:val="00B22EDD"/>
    <w:rsid w:val="00B22F95"/>
    <w:rsid w:val="00B23289"/>
    <w:rsid w:val="00B237CA"/>
    <w:rsid w:val="00B245D5"/>
    <w:rsid w:val="00B24936"/>
    <w:rsid w:val="00B24E9C"/>
    <w:rsid w:val="00B253FB"/>
    <w:rsid w:val="00B25586"/>
    <w:rsid w:val="00B255E5"/>
    <w:rsid w:val="00B26221"/>
    <w:rsid w:val="00B268A2"/>
    <w:rsid w:val="00B26944"/>
    <w:rsid w:val="00B26D97"/>
    <w:rsid w:val="00B27413"/>
    <w:rsid w:val="00B27E46"/>
    <w:rsid w:val="00B27EB4"/>
    <w:rsid w:val="00B30C32"/>
    <w:rsid w:val="00B30CC7"/>
    <w:rsid w:val="00B31409"/>
    <w:rsid w:val="00B32121"/>
    <w:rsid w:val="00B3216C"/>
    <w:rsid w:val="00B335E4"/>
    <w:rsid w:val="00B33A63"/>
    <w:rsid w:val="00B33BAB"/>
    <w:rsid w:val="00B33EB5"/>
    <w:rsid w:val="00B34A5E"/>
    <w:rsid w:val="00B34B8A"/>
    <w:rsid w:val="00B34D5D"/>
    <w:rsid w:val="00B34FF6"/>
    <w:rsid w:val="00B35703"/>
    <w:rsid w:val="00B3571B"/>
    <w:rsid w:val="00B35AE1"/>
    <w:rsid w:val="00B36108"/>
    <w:rsid w:val="00B3637C"/>
    <w:rsid w:val="00B363AC"/>
    <w:rsid w:val="00B36709"/>
    <w:rsid w:val="00B36CDF"/>
    <w:rsid w:val="00B36D6A"/>
    <w:rsid w:val="00B36DF2"/>
    <w:rsid w:val="00B3736A"/>
    <w:rsid w:val="00B3779A"/>
    <w:rsid w:val="00B37A63"/>
    <w:rsid w:val="00B37C22"/>
    <w:rsid w:val="00B403D5"/>
    <w:rsid w:val="00B4121C"/>
    <w:rsid w:val="00B41520"/>
    <w:rsid w:val="00B41780"/>
    <w:rsid w:val="00B41DC5"/>
    <w:rsid w:val="00B42274"/>
    <w:rsid w:val="00B4244C"/>
    <w:rsid w:val="00B426B6"/>
    <w:rsid w:val="00B427E2"/>
    <w:rsid w:val="00B42847"/>
    <w:rsid w:val="00B42A85"/>
    <w:rsid w:val="00B42ADA"/>
    <w:rsid w:val="00B42BBE"/>
    <w:rsid w:val="00B42EAE"/>
    <w:rsid w:val="00B434B5"/>
    <w:rsid w:val="00B435C4"/>
    <w:rsid w:val="00B43803"/>
    <w:rsid w:val="00B43852"/>
    <w:rsid w:val="00B43873"/>
    <w:rsid w:val="00B43DFC"/>
    <w:rsid w:val="00B4421E"/>
    <w:rsid w:val="00B44445"/>
    <w:rsid w:val="00B450B6"/>
    <w:rsid w:val="00B45314"/>
    <w:rsid w:val="00B46152"/>
    <w:rsid w:val="00B463C0"/>
    <w:rsid w:val="00B464B1"/>
    <w:rsid w:val="00B464F2"/>
    <w:rsid w:val="00B465D1"/>
    <w:rsid w:val="00B4667C"/>
    <w:rsid w:val="00B4679D"/>
    <w:rsid w:val="00B46BB4"/>
    <w:rsid w:val="00B475BF"/>
    <w:rsid w:val="00B5018C"/>
    <w:rsid w:val="00B50DF0"/>
    <w:rsid w:val="00B5121F"/>
    <w:rsid w:val="00B51502"/>
    <w:rsid w:val="00B51585"/>
    <w:rsid w:val="00B5197D"/>
    <w:rsid w:val="00B51BEA"/>
    <w:rsid w:val="00B5251F"/>
    <w:rsid w:val="00B5256D"/>
    <w:rsid w:val="00B5278B"/>
    <w:rsid w:val="00B52B3A"/>
    <w:rsid w:val="00B533C1"/>
    <w:rsid w:val="00B5353F"/>
    <w:rsid w:val="00B53A3F"/>
    <w:rsid w:val="00B53A9B"/>
    <w:rsid w:val="00B54244"/>
    <w:rsid w:val="00B54C55"/>
    <w:rsid w:val="00B54F1A"/>
    <w:rsid w:val="00B55E91"/>
    <w:rsid w:val="00B562D4"/>
    <w:rsid w:val="00B565AB"/>
    <w:rsid w:val="00B5689F"/>
    <w:rsid w:val="00B56B5F"/>
    <w:rsid w:val="00B56EB4"/>
    <w:rsid w:val="00B5715C"/>
    <w:rsid w:val="00B57667"/>
    <w:rsid w:val="00B57770"/>
    <w:rsid w:val="00B57CF4"/>
    <w:rsid w:val="00B60913"/>
    <w:rsid w:val="00B60921"/>
    <w:rsid w:val="00B60ED9"/>
    <w:rsid w:val="00B60F6B"/>
    <w:rsid w:val="00B61458"/>
    <w:rsid w:val="00B61488"/>
    <w:rsid w:val="00B6198A"/>
    <w:rsid w:val="00B6206A"/>
    <w:rsid w:val="00B621EF"/>
    <w:rsid w:val="00B625A2"/>
    <w:rsid w:val="00B6262F"/>
    <w:rsid w:val="00B6284B"/>
    <w:rsid w:val="00B62B17"/>
    <w:rsid w:val="00B62C19"/>
    <w:rsid w:val="00B62C99"/>
    <w:rsid w:val="00B62E91"/>
    <w:rsid w:val="00B63062"/>
    <w:rsid w:val="00B6362A"/>
    <w:rsid w:val="00B636C0"/>
    <w:rsid w:val="00B6370F"/>
    <w:rsid w:val="00B63A20"/>
    <w:rsid w:val="00B64127"/>
    <w:rsid w:val="00B647FB"/>
    <w:rsid w:val="00B64B7A"/>
    <w:rsid w:val="00B652F5"/>
    <w:rsid w:val="00B65736"/>
    <w:rsid w:val="00B659AE"/>
    <w:rsid w:val="00B65B93"/>
    <w:rsid w:val="00B65D95"/>
    <w:rsid w:val="00B66210"/>
    <w:rsid w:val="00B666C1"/>
    <w:rsid w:val="00B666D9"/>
    <w:rsid w:val="00B669E3"/>
    <w:rsid w:val="00B66A4D"/>
    <w:rsid w:val="00B66D35"/>
    <w:rsid w:val="00B67064"/>
    <w:rsid w:val="00B673FB"/>
    <w:rsid w:val="00B67B03"/>
    <w:rsid w:val="00B67C51"/>
    <w:rsid w:val="00B67F30"/>
    <w:rsid w:val="00B7064D"/>
    <w:rsid w:val="00B706A2"/>
    <w:rsid w:val="00B70FD5"/>
    <w:rsid w:val="00B7160F"/>
    <w:rsid w:val="00B7279F"/>
    <w:rsid w:val="00B728B5"/>
    <w:rsid w:val="00B72D24"/>
    <w:rsid w:val="00B73012"/>
    <w:rsid w:val="00B73095"/>
    <w:rsid w:val="00B730C8"/>
    <w:rsid w:val="00B7341B"/>
    <w:rsid w:val="00B7362B"/>
    <w:rsid w:val="00B73C71"/>
    <w:rsid w:val="00B740CA"/>
    <w:rsid w:val="00B7480F"/>
    <w:rsid w:val="00B75717"/>
    <w:rsid w:val="00B75B1F"/>
    <w:rsid w:val="00B75F8C"/>
    <w:rsid w:val="00B761A4"/>
    <w:rsid w:val="00B76587"/>
    <w:rsid w:val="00B769D1"/>
    <w:rsid w:val="00B76A14"/>
    <w:rsid w:val="00B776F5"/>
    <w:rsid w:val="00B77802"/>
    <w:rsid w:val="00B77DF8"/>
    <w:rsid w:val="00B80985"/>
    <w:rsid w:val="00B80B35"/>
    <w:rsid w:val="00B80FD1"/>
    <w:rsid w:val="00B81066"/>
    <w:rsid w:val="00B81326"/>
    <w:rsid w:val="00B8152B"/>
    <w:rsid w:val="00B81B0F"/>
    <w:rsid w:val="00B81B3A"/>
    <w:rsid w:val="00B82446"/>
    <w:rsid w:val="00B82D6C"/>
    <w:rsid w:val="00B82D9A"/>
    <w:rsid w:val="00B833EC"/>
    <w:rsid w:val="00B8435A"/>
    <w:rsid w:val="00B843AB"/>
    <w:rsid w:val="00B84829"/>
    <w:rsid w:val="00B84A03"/>
    <w:rsid w:val="00B857C4"/>
    <w:rsid w:val="00B86568"/>
    <w:rsid w:val="00B869F3"/>
    <w:rsid w:val="00B876F7"/>
    <w:rsid w:val="00B87CEE"/>
    <w:rsid w:val="00B90728"/>
    <w:rsid w:val="00B90AA0"/>
    <w:rsid w:val="00B90C95"/>
    <w:rsid w:val="00B90DC8"/>
    <w:rsid w:val="00B90E4F"/>
    <w:rsid w:val="00B91063"/>
    <w:rsid w:val="00B915DD"/>
    <w:rsid w:val="00B918F4"/>
    <w:rsid w:val="00B92495"/>
    <w:rsid w:val="00B9258E"/>
    <w:rsid w:val="00B92A57"/>
    <w:rsid w:val="00B92B35"/>
    <w:rsid w:val="00B9359C"/>
    <w:rsid w:val="00B935A9"/>
    <w:rsid w:val="00B937A7"/>
    <w:rsid w:val="00B94658"/>
    <w:rsid w:val="00B95BF2"/>
    <w:rsid w:val="00B961DF"/>
    <w:rsid w:val="00B96990"/>
    <w:rsid w:val="00B96AA9"/>
    <w:rsid w:val="00B96CF0"/>
    <w:rsid w:val="00B9752F"/>
    <w:rsid w:val="00B9762B"/>
    <w:rsid w:val="00B97664"/>
    <w:rsid w:val="00B97CAA"/>
    <w:rsid w:val="00BA031C"/>
    <w:rsid w:val="00BA04CB"/>
    <w:rsid w:val="00BA0554"/>
    <w:rsid w:val="00BA0599"/>
    <w:rsid w:val="00BA09F2"/>
    <w:rsid w:val="00BA0F7F"/>
    <w:rsid w:val="00BA173D"/>
    <w:rsid w:val="00BA1CD5"/>
    <w:rsid w:val="00BA2A00"/>
    <w:rsid w:val="00BA2B6B"/>
    <w:rsid w:val="00BA2DB0"/>
    <w:rsid w:val="00BA2F06"/>
    <w:rsid w:val="00BA363A"/>
    <w:rsid w:val="00BA378F"/>
    <w:rsid w:val="00BA38E5"/>
    <w:rsid w:val="00BA3E08"/>
    <w:rsid w:val="00BA3EA8"/>
    <w:rsid w:val="00BA3ED6"/>
    <w:rsid w:val="00BA412D"/>
    <w:rsid w:val="00BA45B4"/>
    <w:rsid w:val="00BA4969"/>
    <w:rsid w:val="00BA5665"/>
    <w:rsid w:val="00BA57EC"/>
    <w:rsid w:val="00BA59C3"/>
    <w:rsid w:val="00BA59DC"/>
    <w:rsid w:val="00BA5A63"/>
    <w:rsid w:val="00BA5CBA"/>
    <w:rsid w:val="00BA5D45"/>
    <w:rsid w:val="00BA5EF1"/>
    <w:rsid w:val="00BA679F"/>
    <w:rsid w:val="00BA71B6"/>
    <w:rsid w:val="00BA74F9"/>
    <w:rsid w:val="00BA7758"/>
    <w:rsid w:val="00BA7EEE"/>
    <w:rsid w:val="00BB0AB8"/>
    <w:rsid w:val="00BB10B2"/>
    <w:rsid w:val="00BB11DD"/>
    <w:rsid w:val="00BB16FD"/>
    <w:rsid w:val="00BB184C"/>
    <w:rsid w:val="00BB18AD"/>
    <w:rsid w:val="00BB1B51"/>
    <w:rsid w:val="00BB1B5B"/>
    <w:rsid w:val="00BB1D66"/>
    <w:rsid w:val="00BB1F76"/>
    <w:rsid w:val="00BB2134"/>
    <w:rsid w:val="00BB22E9"/>
    <w:rsid w:val="00BB2698"/>
    <w:rsid w:val="00BB2C82"/>
    <w:rsid w:val="00BB307D"/>
    <w:rsid w:val="00BB32D3"/>
    <w:rsid w:val="00BB3F59"/>
    <w:rsid w:val="00BB4120"/>
    <w:rsid w:val="00BB43ED"/>
    <w:rsid w:val="00BB48F1"/>
    <w:rsid w:val="00BB52E3"/>
    <w:rsid w:val="00BB5728"/>
    <w:rsid w:val="00BB5BCA"/>
    <w:rsid w:val="00BB5E91"/>
    <w:rsid w:val="00BB600D"/>
    <w:rsid w:val="00BB6138"/>
    <w:rsid w:val="00BB64D1"/>
    <w:rsid w:val="00BB6519"/>
    <w:rsid w:val="00BB653F"/>
    <w:rsid w:val="00BB697B"/>
    <w:rsid w:val="00BB6D9A"/>
    <w:rsid w:val="00BB7028"/>
    <w:rsid w:val="00BB70C8"/>
    <w:rsid w:val="00BB743A"/>
    <w:rsid w:val="00BB7832"/>
    <w:rsid w:val="00BC082A"/>
    <w:rsid w:val="00BC0843"/>
    <w:rsid w:val="00BC0913"/>
    <w:rsid w:val="00BC0DEC"/>
    <w:rsid w:val="00BC128C"/>
    <w:rsid w:val="00BC15F4"/>
    <w:rsid w:val="00BC1795"/>
    <w:rsid w:val="00BC19D2"/>
    <w:rsid w:val="00BC1EFE"/>
    <w:rsid w:val="00BC206D"/>
    <w:rsid w:val="00BC2A97"/>
    <w:rsid w:val="00BC2B0C"/>
    <w:rsid w:val="00BC2C47"/>
    <w:rsid w:val="00BC3090"/>
    <w:rsid w:val="00BC30F1"/>
    <w:rsid w:val="00BC32BA"/>
    <w:rsid w:val="00BC35CB"/>
    <w:rsid w:val="00BC3668"/>
    <w:rsid w:val="00BC369A"/>
    <w:rsid w:val="00BC3914"/>
    <w:rsid w:val="00BC395F"/>
    <w:rsid w:val="00BC39B5"/>
    <w:rsid w:val="00BC3DBB"/>
    <w:rsid w:val="00BC4CCB"/>
    <w:rsid w:val="00BC4D8C"/>
    <w:rsid w:val="00BC5564"/>
    <w:rsid w:val="00BC591F"/>
    <w:rsid w:val="00BC6687"/>
    <w:rsid w:val="00BC6D07"/>
    <w:rsid w:val="00BC6DBE"/>
    <w:rsid w:val="00BC6DF9"/>
    <w:rsid w:val="00BC6EEB"/>
    <w:rsid w:val="00BC7004"/>
    <w:rsid w:val="00BC71F7"/>
    <w:rsid w:val="00BC73B3"/>
    <w:rsid w:val="00BC7656"/>
    <w:rsid w:val="00BC779B"/>
    <w:rsid w:val="00BC77B6"/>
    <w:rsid w:val="00BC77BD"/>
    <w:rsid w:val="00BC780D"/>
    <w:rsid w:val="00BC785B"/>
    <w:rsid w:val="00BC7D10"/>
    <w:rsid w:val="00BD0074"/>
    <w:rsid w:val="00BD011B"/>
    <w:rsid w:val="00BD0282"/>
    <w:rsid w:val="00BD06F9"/>
    <w:rsid w:val="00BD09A6"/>
    <w:rsid w:val="00BD0AB8"/>
    <w:rsid w:val="00BD0EF3"/>
    <w:rsid w:val="00BD1312"/>
    <w:rsid w:val="00BD1518"/>
    <w:rsid w:val="00BD156B"/>
    <w:rsid w:val="00BD174B"/>
    <w:rsid w:val="00BD1938"/>
    <w:rsid w:val="00BD1C8F"/>
    <w:rsid w:val="00BD2357"/>
    <w:rsid w:val="00BD27DB"/>
    <w:rsid w:val="00BD2B0D"/>
    <w:rsid w:val="00BD32B6"/>
    <w:rsid w:val="00BD3331"/>
    <w:rsid w:val="00BD3DB7"/>
    <w:rsid w:val="00BD4CCD"/>
    <w:rsid w:val="00BD4FC9"/>
    <w:rsid w:val="00BD5065"/>
    <w:rsid w:val="00BD50B6"/>
    <w:rsid w:val="00BD553C"/>
    <w:rsid w:val="00BD5F5F"/>
    <w:rsid w:val="00BD61EE"/>
    <w:rsid w:val="00BD6221"/>
    <w:rsid w:val="00BD63A3"/>
    <w:rsid w:val="00BD6D9E"/>
    <w:rsid w:val="00BD71AC"/>
    <w:rsid w:val="00BD7651"/>
    <w:rsid w:val="00BD7790"/>
    <w:rsid w:val="00BD7B6C"/>
    <w:rsid w:val="00BD7BCF"/>
    <w:rsid w:val="00BE016E"/>
    <w:rsid w:val="00BE0320"/>
    <w:rsid w:val="00BE04D5"/>
    <w:rsid w:val="00BE0655"/>
    <w:rsid w:val="00BE06FD"/>
    <w:rsid w:val="00BE07F5"/>
    <w:rsid w:val="00BE0A72"/>
    <w:rsid w:val="00BE0CDA"/>
    <w:rsid w:val="00BE1201"/>
    <w:rsid w:val="00BE197A"/>
    <w:rsid w:val="00BE1DF4"/>
    <w:rsid w:val="00BE1E92"/>
    <w:rsid w:val="00BE1F43"/>
    <w:rsid w:val="00BE1F5D"/>
    <w:rsid w:val="00BE226C"/>
    <w:rsid w:val="00BE2310"/>
    <w:rsid w:val="00BE232C"/>
    <w:rsid w:val="00BE2ADD"/>
    <w:rsid w:val="00BE2B43"/>
    <w:rsid w:val="00BE310E"/>
    <w:rsid w:val="00BE3404"/>
    <w:rsid w:val="00BE3D1C"/>
    <w:rsid w:val="00BE3EBE"/>
    <w:rsid w:val="00BE437D"/>
    <w:rsid w:val="00BE4784"/>
    <w:rsid w:val="00BE4CFB"/>
    <w:rsid w:val="00BE4DE3"/>
    <w:rsid w:val="00BE549F"/>
    <w:rsid w:val="00BE5649"/>
    <w:rsid w:val="00BE5810"/>
    <w:rsid w:val="00BE5B5B"/>
    <w:rsid w:val="00BE5DBA"/>
    <w:rsid w:val="00BE5EAC"/>
    <w:rsid w:val="00BE5F90"/>
    <w:rsid w:val="00BE6014"/>
    <w:rsid w:val="00BE6AAC"/>
    <w:rsid w:val="00BE6CC4"/>
    <w:rsid w:val="00BE6D60"/>
    <w:rsid w:val="00BE7762"/>
    <w:rsid w:val="00BE7D28"/>
    <w:rsid w:val="00BE7FDB"/>
    <w:rsid w:val="00BF09DB"/>
    <w:rsid w:val="00BF0F39"/>
    <w:rsid w:val="00BF0F6E"/>
    <w:rsid w:val="00BF1603"/>
    <w:rsid w:val="00BF168E"/>
    <w:rsid w:val="00BF2293"/>
    <w:rsid w:val="00BF2353"/>
    <w:rsid w:val="00BF2DD1"/>
    <w:rsid w:val="00BF2E08"/>
    <w:rsid w:val="00BF30E3"/>
    <w:rsid w:val="00BF33EA"/>
    <w:rsid w:val="00BF348B"/>
    <w:rsid w:val="00BF3AD6"/>
    <w:rsid w:val="00BF454C"/>
    <w:rsid w:val="00BF4768"/>
    <w:rsid w:val="00BF47EB"/>
    <w:rsid w:val="00BF4CA2"/>
    <w:rsid w:val="00BF4F7C"/>
    <w:rsid w:val="00BF4FC8"/>
    <w:rsid w:val="00BF5AEF"/>
    <w:rsid w:val="00BF6791"/>
    <w:rsid w:val="00BF6A85"/>
    <w:rsid w:val="00BF7190"/>
    <w:rsid w:val="00BF7577"/>
    <w:rsid w:val="00BF7A25"/>
    <w:rsid w:val="00C000F2"/>
    <w:rsid w:val="00C001EC"/>
    <w:rsid w:val="00C0059F"/>
    <w:rsid w:val="00C007B5"/>
    <w:rsid w:val="00C0103F"/>
    <w:rsid w:val="00C01040"/>
    <w:rsid w:val="00C01524"/>
    <w:rsid w:val="00C016B7"/>
    <w:rsid w:val="00C02080"/>
    <w:rsid w:val="00C02286"/>
    <w:rsid w:val="00C02C33"/>
    <w:rsid w:val="00C02EAA"/>
    <w:rsid w:val="00C03241"/>
    <w:rsid w:val="00C03722"/>
    <w:rsid w:val="00C03BCB"/>
    <w:rsid w:val="00C045A9"/>
    <w:rsid w:val="00C049D6"/>
    <w:rsid w:val="00C04B6B"/>
    <w:rsid w:val="00C05243"/>
    <w:rsid w:val="00C05A31"/>
    <w:rsid w:val="00C05E1A"/>
    <w:rsid w:val="00C05FDC"/>
    <w:rsid w:val="00C06526"/>
    <w:rsid w:val="00C06645"/>
    <w:rsid w:val="00C06861"/>
    <w:rsid w:val="00C06DDA"/>
    <w:rsid w:val="00C06F91"/>
    <w:rsid w:val="00C07343"/>
    <w:rsid w:val="00C079A7"/>
    <w:rsid w:val="00C079E0"/>
    <w:rsid w:val="00C07DB2"/>
    <w:rsid w:val="00C07DF2"/>
    <w:rsid w:val="00C100B7"/>
    <w:rsid w:val="00C10218"/>
    <w:rsid w:val="00C10893"/>
    <w:rsid w:val="00C10C0D"/>
    <w:rsid w:val="00C10CE9"/>
    <w:rsid w:val="00C10E87"/>
    <w:rsid w:val="00C10EA4"/>
    <w:rsid w:val="00C10F8B"/>
    <w:rsid w:val="00C11E51"/>
    <w:rsid w:val="00C123A2"/>
    <w:rsid w:val="00C125A6"/>
    <w:rsid w:val="00C126E3"/>
    <w:rsid w:val="00C12745"/>
    <w:rsid w:val="00C12DD6"/>
    <w:rsid w:val="00C12FE9"/>
    <w:rsid w:val="00C12FF5"/>
    <w:rsid w:val="00C13394"/>
    <w:rsid w:val="00C1390D"/>
    <w:rsid w:val="00C13971"/>
    <w:rsid w:val="00C13CBD"/>
    <w:rsid w:val="00C13E38"/>
    <w:rsid w:val="00C144AF"/>
    <w:rsid w:val="00C14517"/>
    <w:rsid w:val="00C146CD"/>
    <w:rsid w:val="00C14BCC"/>
    <w:rsid w:val="00C14C43"/>
    <w:rsid w:val="00C1534C"/>
    <w:rsid w:val="00C153F6"/>
    <w:rsid w:val="00C1551C"/>
    <w:rsid w:val="00C15817"/>
    <w:rsid w:val="00C158DA"/>
    <w:rsid w:val="00C15B94"/>
    <w:rsid w:val="00C165A1"/>
    <w:rsid w:val="00C165D0"/>
    <w:rsid w:val="00C16647"/>
    <w:rsid w:val="00C167A7"/>
    <w:rsid w:val="00C168E5"/>
    <w:rsid w:val="00C169CB"/>
    <w:rsid w:val="00C16C37"/>
    <w:rsid w:val="00C16F12"/>
    <w:rsid w:val="00C16FDF"/>
    <w:rsid w:val="00C1720E"/>
    <w:rsid w:val="00C17E95"/>
    <w:rsid w:val="00C17F10"/>
    <w:rsid w:val="00C203C1"/>
    <w:rsid w:val="00C20A3F"/>
    <w:rsid w:val="00C215C0"/>
    <w:rsid w:val="00C216A3"/>
    <w:rsid w:val="00C218DA"/>
    <w:rsid w:val="00C21A2E"/>
    <w:rsid w:val="00C21EDF"/>
    <w:rsid w:val="00C221EE"/>
    <w:rsid w:val="00C23349"/>
    <w:rsid w:val="00C236E6"/>
    <w:rsid w:val="00C23BDB"/>
    <w:rsid w:val="00C2460F"/>
    <w:rsid w:val="00C248AA"/>
    <w:rsid w:val="00C248F3"/>
    <w:rsid w:val="00C24EAD"/>
    <w:rsid w:val="00C24F29"/>
    <w:rsid w:val="00C2532C"/>
    <w:rsid w:val="00C256F3"/>
    <w:rsid w:val="00C260C9"/>
    <w:rsid w:val="00C263FA"/>
    <w:rsid w:val="00C263FD"/>
    <w:rsid w:val="00C271F1"/>
    <w:rsid w:val="00C2721C"/>
    <w:rsid w:val="00C275AF"/>
    <w:rsid w:val="00C276CA"/>
    <w:rsid w:val="00C27798"/>
    <w:rsid w:val="00C278FA"/>
    <w:rsid w:val="00C27E53"/>
    <w:rsid w:val="00C27F31"/>
    <w:rsid w:val="00C3002F"/>
    <w:rsid w:val="00C300A6"/>
    <w:rsid w:val="00C30525"/>
    <w:rsid w:val="00C30785"/>
    <w:rsid w:val="00C30F84"/>
    <w:rsid w:val="00C3132C"/>
    <w:rsid w:val="00C31691"/>
    <w:rsid w:val="00C32232"/>
    <w:rsid w:val="00C3249C"/>
    <w:rsid w:val="00C324FF"/>
    <w:rsid w:val="00C32974"/>
    <w:rsid w:val="00C32AB8"/>
    <w:rsid w:val="00C33128"/>
    <w:rsid w:val="00C3350D"/>
    <w:rsid w:val="00C33E18"/>
    <w:rsid w:val="00C3422F"/>
    <w:rsid w:val="00C342A3"/>
    <w:rsid w:val="00C3433E"/>
    <w:rsid w:val="00C3434D"/>
    <w:rsid w:val="00C3462C"/>
    <w:rsid w:val="00C34979"/>
    <w:rsid w:val="00C34A2C"/>
    <w:rsid w:val="00C34BA4"/>
    <w:rsid w:val="00C34BB4"/>
    <w:rsid w:val="00C34CC0"/>
    <w:rsid w:val="00C34D05"/>
    <w:rsid w:val="00C350FB"/>
    <w:rsid w:val="00C353DF"/>
    <w:rsid w:val="00C35783"/>
    <w:rsid w:val="00C35850"/>
    <w:rsid w:val="00C3585D"/>
    <w:rsid w:val="00C35D2F"/>
    <w:rsid w:val="00C363CB"/>
    <w:rsid w:val="00C36450"/>
    <w:rsid w:val="00C36B85"/>
    <w:rsid w:val="00C36BD8"/>
    <w:rsid w:val="00C37D62"/>
    <w:rsid w:val="00C40850"/>
    <w:rsid w:val="00C40FA0"/>
    <w:rsid w:val="00C4116D"/>
    <w:rsid w:val="00C4127D"/>
    <w:rsid w:val="00C41E5F"/>
    <w:rsid w:val="00C42519"/>
    <w:rsid w:val="00C427EE"/>
    <w:rsid w:val="00C42F70"/>
    <w:rsid w:val="00C42F78"/>
    <w:rsid w:val="00C43220"/>
    <w:rsid w:val="00C43478"/>
    <w:rsid w:val="00C439C4"/>
    <w:rsid w:val="00C43A0E"/>
    <w:rsid w:val="00C43A9C"/>
    <w:rsid w:val="00C43C08"/>
    <w:rsid w:val="00C43D77"/>
    <w:rsid w:val="00C43F61"/>
    <w:rsid w:val="00C4403A"/>
    <w:rsid w:val="00C4456E"/>
    <w:rsid w:val="00C44A14"/>
    <w:rsid w:val="00C44DC1"/>
    <w:rsid w:val="00C45260"/>
    <w:rsid w:val="00C453BA"/>
    <w:rsid w:val="00C4597D"/>
    <w:rsid w:val="00C45BE9"/>
    <w:rsid w:val="00C45C45"/>
    <w:rsid w:val="00C45CDF"/>
    <w:rsid w:val="00C45FCB"/>
    <w:rsid w:val="00C46E95"/>
    <w:rsid w:val="00C4706A"/>
    <w:rsid w:val="00C472DD"/>
    <w:rsid w:val="00C47542"/>
    <w:rsid w:val="00C47604"/>
    <w:rsid w:val="00C47EAA"/>
    <w:rsid w:val="00C47F60"/>
    <w:rsid w:val="00C50255"/>
    <w:rsid w:val="00C50353"/>
    <w:rsid w:val="00C5099E"/>
    <w:rsid w:val="00C50B83"/>
    <w:rsid w:val="00C50C0B"/>
    <w:rsid w:val="00C50FA0"/>
    <w:rsid w:val="00C51566"/>
    <w:rsid w:val="00C517C4"/>
    <w:rsid w:val="00C51873"/>
    <w:rsid w:val="00C5191D"/>
    <w:rsid w:val="00C52197"/>
    <w:rsid w:val="00C52434"/>
    <w:rsid w:val="00C53E45"/>
    <w:rsid w:val="00C543FF"/>
    <w:rsid w:val="00C5443F"/>
    <w:rsid w:val="00C544C0"/>
    <w:rsid w:val="00C54FAD"/>
    <w:rsid w:val="00C54FDC"/>
    <w:rsid w:val="00C5527E"/>
    <w:rsid w:val="00C554B1"/>
    <w:rsid w:val="00C56513"/>
    <w:rsid w:val="00C5675E"/>
    <w:rsid w:val="00C5675F"/>
    <w:rsid w:val="00C56C14"/>
    <w:rsid w:val="00C56C76"/>
    <w:rsid w:val="00C57693"/>
    <w:rsid w:val="00C577D7"/>
    <w:rsid w:val="00C57880"/>
    <w:rsid w:val="00C5793E"/>
    <w:rsid w:val="00C57B00"/>
    <w:rsid w:val="00C57DD6"/>
    <w:rsid w:val="00C57E08"/>
    <w:rsid w:val="00C60BCF"/>
    <w:rsid w:val="00C60E9A"/>
    <w:rsid w:val="00C6125B"/>
    <w:rsid w:val="00C6161F"/>
    <w:rsid w:val="00C61706"/>
    <w:rsid w:val="00C61D54"/>
    <w:rsid w:val="00C61FE9"/>
    <w:rsid w:val="00C61FF5"/>
    <w:rsid w:val="00C6238A"/>
    <w:rsid w:val="00C624BF"/>
    <w:rsid w:val="00C62E9C"/>
    <w:rsid w:val="00C62F92"/>
    <w:rsid w:val="00C634EC"/>
    <w:rsid w:val="00C63BCE"/>
    <w:rsid w:val="00C640B5"/>
    <w:rsid w:val="00C6472F"/>
    <w:rsid w:val="00C648E9"/>
    <w:rsid w:val="00C64A6A"/>
    <w:rsid w:val="00C64BB2"/>
    <w:rsid w:val="00C65241"/>
    <w:rsid w:val="00C6575E"/>
    <w:rsid w:val="00C66243"/>
    <w:rsid w:val="00C66276"/>
    <w:rsid w:val="00C664DD"/>
    <w:rsid w:val="00C664F2"/>
    <w:rsid w:val="00C66C95"/>
    <w:rsid w:val="00C66D96"/>
    <w:rsid w:val="00C671AA"/>
    <w:rsid w:val="00C6774E"/>
    <w:rsid w:val="00C677E7"/>
    <w:rsid w:val="00C679DB"/>
    <w:rsid w:val="00C67F1A"/>
    <w:rsid w:val="00C7076C"/>
    <w:rsid w:val="00C708AF"/>
    <w:rsid w:val="00C70BEA"/>
    <w:rsid w:val="00C71C82"/>
    <w:rsid w:val="00C72683"/>
    <w:rsid w:val="00C731C8"/>
    <w:rsid w:val="00C7366F"/>
    <w:rsid w:val="00C737F5"/>
    <w:rsid w:val="00C7390D"/>
    <w:rsid w:val="00C73CD6"/>
    <w:rsid w:val="00C73D4E"/>
    <w:rsid w:val="00C73EEE"/>
    <w:rsid w:val="00C73FC0"/>
    <w:rsid w:val="00C7407D"/>
    <w:rsid w:val="00C742C2"/>
    <w:rsid w:val="00C74677"/>
    <w:rsid w:val="00C74739"/>
    <w:rsid w:val="00C752C5"/>
    <w:rsid w:val="00C75393"/>
    <w:rsid w:val="00C75468"/>
    <w:rsid w:val="00C75DED"/>
    <w:rsid w:val="00C75E1C"/>
    <w:rsid w:val="00C75F22"/>
    <w:rsid w:val="00C7612A"/>
    <w:rsid w:val="00C762EC"/>
    <w:rsid w:val="00C76BD0"/>
    <w:rsid w:val="00C77313"/>
    <w:rsid w:val="00C77745"/>
    <w:rsid w:val="00C7774E"/>
    <w:rsid w:val="00C77938"/>
    <w:rsid w:val="00C77EF5"/>
    <w:rsid w:val="00C8037E"/>
    <w:rsid w:val="00C80467"/>
    <w:rsid w:val="00C80671"/>
    <w:rsid w:val="00C80A22"/>
    <w:rsid w:val="00C80D6F"/>
    <w:rsid w:val="00C81053"/>
    <w:rsid w:val="00C8150B"/>
    <w:rsid w:val="00C81B51"/>
    <w:rsid w:val="00C81CAB"/>
    <w:rsid w:val="00C81FA6"/>
    <w:rsid w:val="00C825FC"/>
    <w:rsid w:val="00C82B5B"/>
    <w:rsid w:val="00C82FE5"/>
    <w:rsid w:val="00C83B53"/>
    <w:rsid w:val="00C83F7C"/>
    <w:rsid w:val="00C84045"/>
    <w:rsid w:val="00C84F27"/>
    <w:rsid w:val="00C85274"/>
    <w:rsid w:val="00C85829"/>
    <w:rsid w:val="00C861BA"/>
    <w:rsid w:val="00C86CD5"/>
    <w:rsid w:val="00C87251"/>
    <w:rsid w:val="00C8773A"/>
    <w:rsid w:val="00C87F5E"/>
    <w:rsid w:val="00C901D9"/>
    <w:rsid w:val="00C9031E"/>
    <w:rsid w:val="00C908BF"/>
    <w:rsid w:val="00C9198B"/>
    <w:rsid w:val="00C91AEA"/>
    <w:rsid w:val="00C91ED4"/>
    <w:rsid w:val="00C9201F"/>
    <w:rsid w:val="00C92067"/>
    <w:rsid w:val="00C9230F"/>
    <w:rsid w:val="00C9233B"/>
    <w:rsid w:val="00C928D3"/>
    <w:rsid w:val="00C92978"/>
    <w:rsid w:val="00C92B71"/>
    <w:rsid w:val="00C92E46"/>
    <w:rsid w:val="00C938A6"/>
    <w:rsid w:val="00C93BFD"/>
    <w:rsid w:val="00C93E9D"/>
    <w:rsid w:val="00C93EF6"/>
    <w:rsid w:val="00C94561"/>
    <w:rsid w:val="00C9492D"/>
    <w:rsid w:val="00C95723"/>
    <w:rsid w:val="00C95D78"/>
    <w:rsid w:val="00C95DA6"/>
    <w:rsid w:val="00C95FF3"/>
    <w:rsid w:val="00C96863"/>
    <w:rsid w:val="00C96F5A"/>
    <w:rsid w:val="00C9730B"/>
    <w:rsid w:val="00C979C5"/>
    <w:rsid w:val="00C97A4D"/>
    <w:rsid w:val="00C97E12"/>
    <w:rsid w:val="00CA0083"/>
    <w:rsid w:val="00CA0E07"/>
    <w:rsid w:val="00CA11CA"/>
    <w:rsid w:val="00CA15E5"/>
    <w:rsid w:val="00CA1766"/>
    <w:rsid w:val="00CA18B2"/>
    <w:rsid w:val="00CA1F9F"/>
    <w:rsid w:val="00CA2192"/>
    <w:rsid w:val="00CA277C"/>
    <w:rsid w:val="00CA2EDE"/>
    <w:rsid w:val="00CA3AD6"/>
    <w:rsid w:val="00CA41E6"/>
    <w:rsid w:val="00CA4272"/>
    <w:rsid w:val="00CA4304"/>
    <w:rsid w:val="00CA47F8"/>
    <w:rsid w:val="00CA4A2F"/>
    <w:rsid w:val="00CA4C20"/>
    <w:rsid w:val="00CA536A"/>
    <w:rsid w:val="00CA5AC9"/>
    <w:rsid w:val="00CA5E1B"/>
    <w:rsid w:val="00CA5E45"/>
    <w:rsid w:val="00CA6114"/>
    <w:rsid w:val="00CA637F"/>
    <w:rsid w:val="00CA65CE"/>
    <w:rsid w:val="00CA6DB9"/>
    <w:rsid w:val="00CA7035"/>
    <w:rsid w:val="00CA7119"/>
    <w:rsid w:val="00CA7328"/>
    <w:rsid w:val="00CA738B"/>
    <w:rsid w:val="00CA73D0"/>
    <w:rsid w:val="00CA7C9B"/>
    <w:rsid w:val="00CA7E76"/>
    <w:rsid w:val="00CB0A1C"/>
    <w:rsid w:val="00CB0FFF"/>
    <w:rsid w:val="00CB1302"/>
    <w:rsid w:val="00CB213D"/>
    <w:rsid w:val="00CB26D6"/>
    <w:rsid w:val="00CB2B51"/>
    <w:rsid w:val="00CB2F4E"/>
    <w:rsid w:val="00CB3194"/>
    <w:rsid w:val="00CB31D5"/>
    <w:rsid w:val="00CB370B"/>
    <w:rsid w:val="00CB38A7"/>
    <w:rsid w:val="00CB41A4"/>
    <w:rsid w:val="00CB455C"/>
    <w:rsid w:val="00CB47D8"/>
    <w:rsid w:val="00CB5974"/>
    <w:rsid w:val="00CB638B"/>
    <w:rsid w:val="00CB6398"/>
    <w:rsid w:val="00CB63A0"/>
    <w:rsid w:val="00CB6504"/>
    <w:rsid w:val="00CB6A0C"/>
    <w:rsid w:val="00CB6FAB"/>
    <w:rsid w:val="00CB7467"/>
    <w:rsid w:val="00CB74C9"/>
    <w:rsid w:val="00CB7E12"/>
    <w:rsid w:val="00CC0691"/>
    <w:rsid w:val="00CC09C0"/>
    <w:rsid w:val="00CC0F39"/>
    <w:rsid w:val="00CC0FEE"/>
    <w:rsid w:val="00CC1297"/>
    <w:rsid w:val="00CC1326"/>
    <w:rsid w:val="00CC2004"/>
    <w:rsid w:val="00CC2266"/>
    <w:rsid w:val="00CC22A1"/>
    <w:rsid w:val="00CC2580"/>
    <w:rsid w:val="00CC29F8"/>
    <w:rsid w:val="00CC2D4D"/>
    <w:rsid w:val="00CC2D93"/>
    <w:rsid w:val="00CC2DAE"/>
    <w:rsid w:val="00CC2F44"/>
    <w:rsid w:val="00CC2FC6"/>
    <w:rsid w:val="00CC2FD9"/>
    <w:rsid w:val="00CC323B"/>
    <w:rsid w:val="00CC36F6"/>
    <w:rsid w:val="00CC3A87"/>
    <w:rsid w:val="00CC3B01"/>
    <w:rsid w:val="00CC3C62"/>
    <w:rsid w:val="00CC3DF8"/>
    <w:rsid w:val="00CC41EA"/>
    <w:rsid w:val="00CC4232"/>
    <w:rsid w:val="00CC438B"/>
    <w:rsid w:val="00CC4625"/>
    <w:rsid w:val="00CC4B67"/>
    <w:rsid w:val="00CC522D"/>
    <w:rsid w:val="00CC5314"/>
    <w:rsid w:val="00CC5844"/>
    <w:rsid w:val="00CC5FFC"/>
    <w:rsid w:val="00CC6627"/>
    <w:rsid w:val="00CC6640"/>
    <w:rsid w:val="00CC67E4"/>
    <w:rsid w:val="00CC6BA2"/>
    <w:rsid w:val="00CC6FD6"/>
    <w:rsid w:val="00CC78D6"/>
    <w:rsid w:val="00CD0801"/>
    <w:rsid w:val="00CD0F0B"/>
    <w:rsid w:val="00CD0FFF"/>
    <w:rsid w:val="00CD1417"/>
    <w:rsid w:val="00CD1981"/>
    <w:rsid w:val="00CD1A4A"/>
    <w:rsid w:val="00CD1D9E"/>
    <w:rsid w:val="00CD257B"/>
    <w:rsid w:val="00CD3AFE"/>
    <w:rsid w:val="00CD4396"/>
    <w:rsid w:val="00CD44CA"/>
    <w:rsid w:val="00CD498A"/>
    <w:rsid w:val="00CD4A58"/>
    <w:rsid w:val="00CD4AF5"/>
    <w:rsid w:val="00CD4B2A"/>
    <w:rsid w:val="00CD4BB3"/>
    <w:rsid w:val="00CD56A9"/>
    <w:rsid w:val="00CD5DB6"/>
    <w:rsid w:val="00CD62A0"/>
    <w:rsid w:val="00CD6A6F"/>
    <w:rsid w:val="00CD6ACD"/>
    <w:rsid w:val="00CD72DF"/>
    <w:rsid w:val="00CD7499"/>
    <w:rsid w:val="00CD79F0"/>
    <w:rsid w:val="00CD7C46"/>
    <w:rsid w:val="00CD7C8E"/>
    <w:rsid w:val="00CE0115"/>
    <w:rsid w:val="00CE02F8"/>
    <w:rsid w:val="00CE04C9"/>
    <w:rsid w:val="00CE0B50"/>
    <w:rsid w:val="00CE1231"/>
    <w:rsid w:val="00CE1491"/>
    <w:rsid w:val="00CE14C4"/>
    <w:rsid w:val="00CE14D0"/>
    <w:rsid w:val="00CE1B22"/>
    <w:rsid w:val="00CE1C9E"/>
    <w:rsid w:val="00CE22B3"/>
    <w:rsid w:val="00CE289D"/>
    <w:rsid w:val="00CE2AEA"/>
    <w:rsid w:val="00CE3595"/>
    <w:rsid w:val="00CE3E9B"/>
    <w:rsid w:val="00CE430C"/>
    <w:rsid w:val="00CE458A"/>
    <w:rsid w:val="00CE48B5"/>
    <w:rsid w:val="00CE6979"/>
    <w:rsid w:val="00CE6A79"/>
    <w:rsid w:val="00CE6BEF"/>
    <w:rsid w:val="00CE6E2B"/>
    <w:rsid w:val="00CE734F"/>
    <w:rsid w:val="00CE75D4"/>
    <w:rsid w:val="00CE7A94"/>
    <w:rsid w:val="00CE7AAB"/>
    <w:rsid w:val="00CE7BEC"/>
    <w:rsid w:val="00CE7D4A"/>
    <w:rsid w:val="00CF02B4"/>
    <w:rsid w:val="00CF034D"/>
    <w:rsid w:val="00CF10D2"/>
    <w:rsid w:val="00CF17D4"/>
    <w:rsid w:val="00CF21AF"/>
    <w:rsid w:val="00CF2798"/>
    <w:rsid w:val="00CF290D"/>
    <w:rsid w:val="00CF2BA5"/>
    <w:rsid w:val="00CF2BD4"/>
    <w:rsid w:val="00CF313B"/>
    <w:rsid w:val="00CF35DC"/>
    <w:rsid w:val="00CF384C"/>
    <w:rsid w:val="00CF38DF"/>
    <w:rsid w:val="00CF3CDE"/>
    <w:rsid w:val="00CF3D1E"/>
    <w:rsid w:val="00CF3D55"/>
    <w:rsid w:val="00CF413B"/>
    <w:rsid w:val="00CF4561"/>
    <w:rsid w:val="00CF4DED"/>
    <w:rsid w:val="00CF5182"/>
    <w:rsid w:val="00CF5837"/>
    <w:rsid w:val="00CF5CB7"/>
    <w:rsid w:val="00CF653E"/>
    <w:rsid w:val="00CF662B"/>
    <w:rsid w:val="00CF66C0"/>
    <w:rsid w:val="00CF674D"/>
    <w:rsid w:val="00CF6C14"/>
    <w:rsid w:val="00CF7821"/>
    <w:rsid w:val="00CF7BC0"/>
    <w:rsid w:val="00D00119"/>
    <w:rsid w:val="00D00A81"/>
    <w:rsid w:val="00D00BFC"/>
    <w:rsid w:val="00D01159"/>
    <w:rsid w:val="00D017EC"/>
    <w:rsid w:val="00D02094"/>
    <w:rsid w:val="00D0277F"/>
    <w:rsid w:val="00D033B4"/>
    <w:rsid w:val="00D039BC"/>
    <w:rsid w:val="00D03C14"/>
    <w:rsid w:val="00D03DFD"/>
    <w:rsid w:val="00D040B8"/>
    <w:rsid w:val="00D04449"/>
    <w:rsid w:val="00D04AD4"/>
    <w:rsid w:val="00D04E46"/>
    <w:rsid w:val="00D051AD"/>
    <w:rsid w:val="00D05C0E"/>
    <w:rsid w:val="00D05ED3"/>
    <w:rsid w:val="00D05EDD"/>
    <w:rsid w:val="00D065A8"/>
    <w:rsid w:val="00D06681"/>
    <w:rsid w:val="00D06FE6"/>
    <w:rsid w:val="00D0712E"/>
    <w:rsid w:val="00D07382"/>
    <w:rsid w:val="00D07775"/>
    <w:rsid w:val="00D10189"/>
    <w:rsid w:val="00D1047E"/>
    <w:rsid w:val="00D10653"/>
    <w:rsid w:val="00D10851"/>
    <w:rsid w:val="00D10CDF"/>
    <w:rsid w:val="00D1143B"/>
    <w:rsid w:val="00D114DE"/>
    <w:rsid w:val="00D117BB"/>
    <w:rsid w:val="00D11B41"/>
    <w:rsid w:val="00D1227F"/>
    <w:rsid w:val="00D12615"/>
    <w:rsid w:val="00D12AE7"/>
    <w:rsid w:val="00D12DFF"/>
    <w:rsid w:val="00D13089"/>
    <w:rsid w:val="00D13B00"/>
    <w:rsid w:val="00D13BEC"/>
    <w:rsid w:val="00D13CF2"/>
    <w:rsid w:val="00D13F99"/>
    <w:rsid w:val="00D143C7"/>
    <w:rsid w:val="00D14FE7"/>
    <w:rsid w:val="00D15022"/>
    <w:rsid w:val="00D15366"/>
    <w:rsid w:val="00D1547E"/>
    <w:rsid w:val="00D15723"/>
    <w:rsid w:val="00D16360"/>
    <w:rsid w:val="00D1695B"/>
    <w:rsid w:val="00D16AC2"/>
    <w:rsid w:val="00D16EC3"/>
    <w:rsid w:val="00D1700C"/>
    <w:rsid w:val="00D1707A"/>
    <w:rsid w:val="00D17213"/>
    <w:rsid w:val="00D17D2B"/>
    <w:rsid w:val="00D17E17"/>
    <w:rsid w:val="00D17E53"/>
    <w:rsid w:val="00D20815"/>
    <w:rsid w:val="00D20966"/>
    <w:rsid w:val="00D2124F"/>
    <w:rsid w:val="00D214EE"/>
    <w:rsid w:val="00D215A4"/>
    <w:rsid w:val="00D215DA"/>
    <w:rsid w:val="00D21B15"/>
    <w:rsid w:val="00D21C55"/>
    <w:rsid w:val="00D21E56"/>
    <w:rsid w:val="00D21E5C"/>
    <w:rsid w:val="00D21F84"/>
    <w:rsid w:val="00D21FFC"/>
    <w:rsid w:val="00D22556"/>
    <w:rsid w:val="00D22CEF"/>
    <w:rsid w:val="00D2337F"/>
    <w:rsid w:val="00D233EA"/>
    <w:rsid w:val="00D23494"/>
    <w:rsid w:val="00D23F47"/>
    <w:rsid w:val="00D24205"/>
    <w:rsid w:val="00D2427D"/>
    <w:rsid w:val="00D24382"/>
    <w:rsid w:val="00D2483E"/>
    <w:rsid w:val="00D24A2C"/>
    <w:rsid w:val="00D25C03"/>
    <w:rsid w:val="00D2640B"/>
    <w:rsid w:val="00D267AE"/>
    <w:rsid w:val="00D26AF4"/>
    <w:rsid w:val="00D26BBE"/>
    <w:rsid w:val="00D26D69"/>
    <w:rsid w:val="00D2704B"/>
    <w:rsid w:val="00D27482"/>
    <w:rsid w:val="00D2752F"/>
    <w:rsid w:val="00D2759D"/>
    <w:rsid w:val="00D275D5"/>
    <w:rsid w:val="00D27672"/>
    <w:rsid w:val="00D277FF"/>
    <w:rsid w:val="00D30192"/>
    <w:rsid w:val="00D30547"/>
    <w:rsid w:val="00D30870"/>
    <w:rsid w:val="00D3135C"/>
    <w:rsid w:val="00D313FF"/>
    <w:rsid w:val="00D31784"/>
    <w:rsid w:val="00D318D4"/>
    <w:rsid w:val="00D31DF0"/>
    <w:rsid w:val="00D3207A"/>
    <w:rsid w:val="00D321FF"/>
    <w:rsid w:val="00D32961"/>
    <w:rsid w:val="00D32CB8"/>
    <w:rsid w:val="00D32F0C"/>
    <w:rsid w:val="00D331CB"/>
    <w:rsid w:val="00D338DA"/>
    <w:rsid w:val="00D3390B"/>
    <w:rsid w:val="00D33F08"/>
    <w:rsid w:val="00D342B4"/>
    <w:rsid w:val="00D344A2"/>
    <w:rsid w:val="00D34D28"/>
    <w:rsid w:val="00D3512C"/>
    <w:rsid w:val="00D352D8"/>
    <w:rsid w:val="00D356B8"/>
    <w:rsid w:val="00D36555"/>
    <w:rsid w:val="00D36D42"/>
    <w:rsid w:val="00D37100"/>
    <w:rsid w:val="00D37700"/>
    <w:rsid w:val="00D37A4B"/>
    <w:rsid w:val="00D37A76"/>
    <w:rsid w:val="00D40105"/>
    <w:rsid w:val="00D403C8"/>
    <w:rsid w:val="00D405B3"/>
    <w:rsid w:val="00D4087B"/>
    <w:rsid w:val="00D40BD5"/>
    <w:rsid w:val="00D41568"/>
    <w:rsid w:val="00D41783"/>
    <w:rsid w:val="00D41A98"/>
    <w:rsid w:val="00D41E53"/>
    <w:rsid w:val="00D41EBA"/>
    <w:rsid w:val="00D41FE3"/>
    <w:rsid w:val="00D42A60"/>
    <w:rsid w:val="00D42E0F"/>
    <w:rsid w:val="00D42E9A"/>
    <w:rsid w:val="00D42EC0"/>
    <w:rsid w:val="00D42FC2"/>
    <w:rsid w:val="00D436BC"/>
    <w:rsid w:val="00D43A39"/>
    <w:rsid w:val="00D4471E"/>
    <w:rsid w:val="00D44852"/>
    <w:rsid w:val="00D449B4"/>
    <w:rsid w:val="00D45C37"/>
    <w:rsid w:val="00D461ED"/>
    <w:rsid w:val="00D4622D"/>
    <w:rsid w:val="00D46309"/>
    <w:rsid w:val="00D4719E"/>
    <w:rsid w:val="00D47779"/>
    <w:rsid w:val="00D47780"/>
    <w:rsid w:val="00D47C6C"/>
    <w:rsid w:val="00D50D5F"/>
    <w:rsid w:val="00D50DF3"/>
    <w:rsid w:val="00D50F63"/>
    <w:rsid w:val="00D51AE9"/>
    <w:rsid w:val="00D51D3B"/>
    <w:rsid w:val="00D51E4B"/>
    <w:rsid w:val="00D5218C"/>
    <w:rsid w:val="00D52237"/>
    <w:rsid w:val="00D5243A"/>
    <w:rsid w:val="00D52AF0"/>
    <w:rsid w:val="00D540F2"/>
    <w:rsid w:val="00D54446"/>
    <w:rsid w:val="00D5485E"/>
    <w:rsid w:val="00D54B4C"/>
    <w:rsid w:val="00D54E8E"/>
    <w:rsid w:val="00D550AD"/>
    <w:rsid w:val="00D553CE"/>
    <w:rsid w:val="00D55441"/>
    <w:rsid w:val="00D554C5"/>
    <w:rsid w:val="00D5561C"/>
    <w:rsid w:val="00D556DA"/>
    <w:rsid w:val="00D557B6"/>
    <w:rsid w:val="00D5581E"/>
    <w:rsid w:val="00D5584C"/>
    <w:rsid w:val="00D55C00"/>
    <w:rsid w:val="00D55C2D"/>
    <w:rsid w:val="00D55CF8"/>
    <w:rsid w:val="00D5602C"/>
    <w:rsid w:val="00D563DC"/>
    <w:rsid w:val="00D5665A"/>
    <w:rsid w:val="00D5698A"/>
    <w:rsid w:val="00D56E8B"/>
    <w:rsid w:val="00D573E1"/>
    <w:rsid w:val="00D57623"/>
    <w:rsid w:val="00D57986"/>
    <w:rsid w:val="00D57ADF"/>
    <w:rsid w:val="00D600E7"/>
    <w:rsid w:val="00D60283"/>
    <w:rsid w:val="00D6083A"/>
    <w:rsid w:val="00D61013"/>
    <w:rsid w:val="00D61616"/>
    <w:rsid w:val="00D61632"/>
    <w:rsid w:val="00D61CAB"/>
    <w:rsid w:val="00D61FCB"/>
    <w:rsid w:val="00D62266"/>
    <w:rsid w:val="00D625C5"/>
    <w:rsid w:val="00D62775"/>
    <w:rsid w:val="00D62B38"/>
    <w:rsid w:val="00D62C7A"/>
    <w:rsid w:val="00D62E24"/>
    <w:rsid w:val="00D62E7D"/>
    <w:rsid w:val="00D62F22"/>
    <w:rsid w:val="00D6340A"/>
    <w:rsid w:val="00D63840"/>
    <w:rsid w:val="00D63C42"/>
    <w:rsid w:val="00D6420E"/>
    <w:rsid w:val="00D64267"/>
    <w:rsid w:val="00D64320"/>
    <w:rsid w:val="00D65051"/>
    <w:rsid w:val="00D65153"/>
    <w:rsid w:val="00D65A4C"/>
    <w:rsid w:val="00D65CE9"/>
    <w:rsid w:val="00D65ED4"/>
    <w:rsid w:val="00D65EEB"/>
    <w:rsid w:val="00D662F8"/>
    <w:rsid w:val="00D6685A"/>
    <w:rsid w:val="00D66B31"/>
    <w:rsid w:val="00D6720D"/>
    <w:rsid w:val="00D673C2"/>
    <w:rsid w:val="00D67DA7"/>
    <w:rsid w:val="00D701DC"/>
    <w:rsid w:val="00D70569"/>
    <w:rsid w:val="00D708FB"/>
    <w:rsid w:val="00D70ADE"/>
    <w:rsid w:val="00D70E11"/>
    <w:rsid w:val="00D714AC"/>
    <w:rsid w:val="00D718D6"/>
    <w:rsid w:val="00D71E51"/>
    <w:rsid w:val="00D71ED2"/>
    <w:rsid w:val="00D721BB"/>
    <w:rsid w:val="00D721E1"/>
    <w:rsid w:val="00D7291C"/>
    <w:rsid w:val="00D72C0F"/>
    <w:rsid w:val="00D72DCB"/>
    <w:rsid w:val="00D72FFE"/>
    <w:rsid w:val="00D73212"/>
    <w:rsid w:val="00D733F1"/>
    <w:rsid w:val="00D734F6"/>
    <w:rsid w:val="00D73D78"/>
    <w:rsid w:val="00D73E24"/>
    <w:rsid w:val="00D74433"/>
    <w:rsid w:val="00D7472C"/>
    <w:rsid w:val="00D74996"/>
    <w:rsid w:val="00D74AA2"/>
    <w:rsid w:val="00D74BD0"/>
    <w:rsid w:val="00D74C88"/>
    <w:rsid w:val="00D74CC0"/>
    <w:rsid w:val="00D74CE9"/>
    <w:rsid w:val="00D7552F"/>
    <w:rsid w:val="00D759BB"/>
    <w:rsid w:val="00D76305"/>
    <w:rsid w:val="00D763CF"/>
    <w:rsid w:val="00D76853"/>
    <w:rsid w:val="00D76869"/>
    <w:rsid w:val="00D77499"/>
    <w:rsid w:val="00D7770B"/>
    <w:rsid w:val="00D77837"/>
    <w:rsid w:val="00D778A1"/>
    <w:rsid w:val="00D77B60"/>
    <w:rsid w:val="00D77DEA"/>
    <w:rsid w:val="00D80194"/>
    <w:rsid w:val="00D801BB"/>
    <w:rsid w:val="00D8050C"/>
    <w:rsid w:val="00D80673"/>
    <w:rsid w:val="00D8068B"/>
    <w:rsid w:val="00D80B89"/>
    <w:rsid w:val="00D80DC2"/>
    <w:rsid w:val="00D80EB4"/>
    <w:rsid w:val="00D80F04"/>
    <w:rsid w:val="00D817D2"/>
    <w:rsid w:val="00D817E4"/>
    <w:rsid w:val="00D819CE"/>
    <w:rsid w:val="00D819EF"/>
    <w:rsid w:val="00D81DDE"/>
    <w:rsid w:val="00D81DE7"/>
    <w:rsid w:val="00D81FC3"/>
    <w:rsid w:val="00D82A73"/>
    <w:rsid w:val="00D82DBB"/>
    <w:rsid w:val="00D83660"/>
    <w:rsid w:val="00D8366B"/>
    <w:rsid w:val="00D83B0A"/>
    <w:rsid w:val="00D83B6D"/>
    <w:rsid w:val="00D83C26"/>
    <w:rsid w:val="00D83DF4"/>
    <w:rsid w:val="00D84A41"/>
    <w:rsid w:val="00D852B9"/>
    <w:rsid w:val="00D85769"/>
    <w:rsid w:val="00D85A44"/>
    <w:rsid w:val="00D85D66"/>
    <w:rsid w:val="00D86009"/>
    <w:rsid w:val="00D86353"/>
    <w:rsid w:val="00D86999"/>
    <w:rsid w:val="00D86CF4"/>
    <w:rsid w:val="00D8708F"/>
    <w:rsid w:val="00D87150"/>
    <w:rsid w:val="00D87177"/>
    <w:rsid w:val="00D8719F"/>
    <w:rsid w:val="00D87293"/>
    <w:rsid w:val="00D87723"/>
    <w:rsid w:val="00D87871"/>
    <w:rsid w:val="00D87B04"/>
    <w:rsid w:val="00D87BBA"/>
    <w:rsid w:val="00D87C29"/>
    <w:rsid w:val="00D87F0B"/>
    <w:rsid w:val="00D87F89"/>
    <w:rsid w:val="00D87FF0"/>
    <w:rsid w:val="00D90164"/>
    <w:rsid w:val="00D90905"/>
    <w:rsid w:val="00D90B0C"/>
    <w:rsid w:val="00D9123C"/>
    <w:rsid w:val="00D917DA"/>
    <w:rsid w:val="00D9207A"/>
    <w:rsid w:val="00D9246A"/>
    <w:rsid w:val="00D924E3"/>
    <w:rsid w:val="00D931A1"/>
    <w:rsid w:val="00D93815"/>
    <w:rsid w:val="00D938EB"/>
    <w:rsid w:val="00D93D07"/>
    <w:rsid w:val="00D93DD4"/>
    <w:rsid w:val="00D93F6F"/>
    <w:rsid w:val="00D94476"/>
    <w:rsid w:val="00D94917"/>
    <w:rsid w:val="00D94F91"/>
    <w:rsid w:val="00D94FE8"/>
    <w:rsid w:val="00D96D92"/>
    <w:rsid w:val="00D97186"/>
    <w:rsid w:val="00D97A0E"/>
    <w:rsid w:val="00DA00F2"/>
    <w:rsid w:val="00DA0DA2"/>
    <w:rsid w:val="00DA0E72"/>
    <w:rsid w:val="00DA169D"/>
    <w:rsid w:val="00DA16B3"/>
    <w:rsid w:val="00DA1AEA"/>
    <w:rsid w:val="00DA1CE2"/>
    <w:rsid w:val="00DA2132"/>
    <w:rsid w:val="00DA24FC"/>
    <w:rsid w:val="00DA267B"/>
    <w:rsid w:val="00DA2E5C"/>
    <w:rsid w:val="00DA31E4"/>
    <w:rsid w:val="00DA3CBB"/>
    <w:rsid w:val="00DA4542"/>
    <w:rsid w:val="00DA4C64"/>
    <w:rsid w:val="00DA51AE"/>
    <w:rsid w:val="00DA539E"/>
    <w:rsid w:val="00DA5520"/>
    <w:rsid w:val="00DA5522"/>
    <w:rsid w:val="00DA5A8C"/>
    <w:rsid w:val="00DA616D"/>
    <w:rsid w:val="00DA6675"/>
    <w:rsid w:val="00DA685D"/>
    <w:rsid w:val="00DA69B3"/>
    <w:rsid w:val="00DA7143"/>
    <w:rsid w:val="00DA7150"/>
    <w:rsid w:val="00DA74B3"/>
    <w:rsid w:val="00DB061B"/>
    <w:rsid w:val="00DB0895"/>
    <w:rsid w:val="00DB0CFF"/>
    <w:rsid w:val="00DB0D14"/>
    <w:rsid w:val="00DB1D15"/>
    <w:rsid w:val="00DB2060"/>
    <w:rsid w:val="00DB21C5"/>
    <w:rsid w:val="00DB2843"/>
    <w:rsid w:val="00DB292E"/>
    <w:rsid w:val="00DB2E33"/>
    <w:rsid w:val="00DB393D"/>
    <w:rsid w:val="00DB4072"/>
    <w:rsid w:val="00DB436D"/>
    <w:rsid w:val="00DB46C9"/>
    <w:rsid w:val="00DB4E3F"/>
    <w:rsid w:val="00DB54BD"/>
    <w:rsid w:val="00DB56A0"/>
    <w:rsid w:val="00DB56FA"/>
    <w:rsid w:val="00DB5D3D"/>
    <w:rsid w:val="00DB61AD"/>
    <w:rsid w:val="00DB62A7"/>
    <w:rsid w:val="00DB66C7"/>
    <w:rsid w:val="00DB6A46"/>
    <w:rsid w:val="00DB6A5B"/>
    <w:rsid w:val="00DB708B"/>
    <w:rsid w:val="00DB74A7"/>
    <w:rsid w:val="00DB7FC0"/>
    <w:rsid w:val="00DB7FF1"/>
    <w:rsid w:val="00DC0179"/>
    <w:rsid w:val="00DC056F"/>
    <w:rsid w:val="00DC059E"/>
    <w:rsid w:val="00DC0870"/>
    <w:rsid w:val="00DC1060"/>
    <w:rsid w:val="00DC1180"/>
    <w:rsid w:val="00DC12D8"/>
    <w:rsid w:val="00DC1645"/>
    <w:rsid w:val="00DC187D"/>
    <w:rsid w:val="00DC219F"/>
    <w:rsid w:val="00DC22FC"/>
    <w:rsid w:val="00DC25B8"/>
    <w:rsid w:val="00DC28A0"/>
    <w:rsid w:val="00DC2B3D"/>
    <w:rsid w:val="00DC2BE8"/>
    <w:rsid w:val="00DC2F7F"/>
    <w:rsid w:val="00DC2FF2"/>
    <w:rsid w:val="00DC30A6"/>
    <w:rsid w:val="00DC31B7"/>
    <w:rsid w:val="00DC32B4"/>
    <w:rsid w:val="00DC3F2B"/>
    <w:rsid w:val="00DC4295"/>
    <w:rsid w:val="00DC44BB"/>
    <w:rsid w:val="00DC537D"/>
    <w:rsid w:val="00DC56FB"/>
    <w:rsid w:val="00DC693F"/>
    <w:rsid w:val="00DC6EDD"/>
    <w:rsid w:val="00DC70E2"/>
    <w:rsid w:val="00DC7362"/>
    <w:rsid w:val="00DC73E5"/>
    <w:rsid w:val="00DC77D9"/>
    <w:rsid w:val="00DC78AB"/>
    <w:rsid w:val="00DC7A5B"/>
    <w:rsid w:val="00DC7AE6"/>
    <w:rsid w:val="00DD029C"/>
    <w:rsid w:val="00DD09AF"/>
    <w:rsid w:val="00DD0A3D"/>
    <w:rsid w:val="00DD1658"/>
    <w:rsid w:val="00DD1960"/>
    <w:rsid w:val="00DD2335"/>
    <w:rsid w:val="00DD235B"/>
    <w:rsid w:val="00DD23E8"/>
    <w:rsid w:val="00DD2408"/>
    <w:rsid w:val="00DD2BEE"/>
    <w:rsid w:val="00DD33D3"/>
    <w:rsid w:val="00DD3DAD"/>
    <w:rsid w:val="00DD42C8"/>
    <w:rsid w:val="00DD48B1"/>
    <w:rsid w:val="00DD4A63"/>
    <w:rsid w:val="00DD507D"/>
    <w:rsid w:val="00DD556A"/>
    <w:rsid w:val="00DD56E1"/>
    <w:rsid w:val="00DD5AA8"/>
    <w:rsid w:val="00DD5B2F"/>
    <w:rsid w:val="00DD5B92"/>
    <w:rsid w:val="00DD5CF0"/>
    <w:rsid w:val="00DD6694"/>
    <w:rsid w:val="00DD6A15"/>
    <w:rsid w:val="00DD720A"/>
    <w:rsid w:val="00DD7292"/>
    <w:rsid w:val="00DD7613"/>
    <w:rsid w:val="00DD76A6"/>
    <w:rsid w:val="00DD7A23"/>
    <w:rsid w:val="00DD7AEF"/>
    <w:rsid w:val="00DE000E"/>
    <w:rsid w:val="00DE00F9"/>
    <w:rsid w:val="00DE0478"/>
    <w:rsid w:val="00DE04A7"/>
    <w:rsid w:val="00DE0602"/>
    <w:rsid w:val="00DE072F"/>
    <w:rsid w:val="00DE0A5D"/>
    <w:rsid w:val="00DE12BE"/>
    <w:rsid w:val="00DE1498"/>
    <w:rsid w:val="00DE14DB"/>
    <w:rsid w:val="00DE17E4"/>
    <w:rsid w:val="00DE1DBD"/>
    <w:rsid w:val="00DE1E42"/>
    <w:rsid w:val="00DE22AA"/>
    <w:rsid w:val="00DE2381"/>
    <w:rsid w:val="00DE23FA"/>
    <w:rsid w:val="00DE2789"/>
    <w:rsid w:val="00DE284C"/>
    <w:rsid w:val="00DE2B4D"/>
    <w:rsid w:val="00DE2D07"/>
    <w:rsid w:val="00DE2EFE"/>
    <w:rsid w:val="00DE309C"/>
    <w:rsid w:val="00DE3490"/>
    <w:rsid w:val="00DE36CA"/>
    <w:rsid w:val="00DE3878"/>
    <w:rsid w:val="00DE3C17"/>
    <w:rsid w:val="00DE3E44"/>
    <w:rsid w:val="00DE40EC"/>
    <w:rsid w:val="00DE43FE"/>
    <w:rsid w:val="00DE469E"/>
    <w:rsid w:val="00DE4DE6"/>
    <w:rsid w:val="00DE525A"/>
    <w:rsid w:val="00DE546A"/>
    <w:rsid w:val="00DE5F17"/>
    <w:rsid w:val="00DE6AA6"/>
    <w:rsid w:val="00DE7007"/>
    <w:rsid w:val="00DE7462"/>
    <w:rsid w:val="00DE78AC"/>
    <w:rsid w:val="00DE7F97"/>
    <w:rsid w:val="00DF01D9"/>
    <w:rsid w:val="00DF079A"/>
    <w:rsid w:val="00DF09E8"/>
    <w:rsid w:val="00DF0D93"/>
    <w:rsid w:val="00DF10C2"/>
    <w:rsid w:val="00DF1536"/>
    <w:rsid w:val="00DF21E8"/>
    <w:rsid w:val="00DF2947"/>
    <w:rsid w:val="00DF3618"/>
    <w:rsid w:val="00DF36CF"/>
    <w:rsid w:val="00DF3949"/>
    <w:rsid w:val="00DF4051"/>
    <w:rsid w:val="00DF42FE"/>
    <w:rsid w:val="00DF46C1"/>
    <w:rsid w:val="00DF4949"/>
    <w:rsid w:val="00DF4CEB"/>
    <w:rsid w:val="00DF59BC"/>
    <w:rsid w:val="00DF6860"/>
    <w:rsid w:val="00DF6925"/>
    <w:rsid w:val="00DF6986"/>
    <w:rsid w:val="00DF6995"/>
    <w:rsid w:val="00DF7299"/>
    <w:rsid w:val="00DF78A7"/>
    <w:rsid w:val="00DF7A80"/>
    <w:rsid w:val="00DF7BD0"/>
    <w:rsid w:val="00E00112"/>
    <w:rsid w:val="00E00A2D"/>
    <w:rsid w:val="00E01306"/>
    <w:rsid w:val="00E01409"/>
    <w:rsid w:val="00E0187B"/>
    <w:rsid w:val="00E026B3"/>
    <w:rsid w:val="00E037DA"/>
    <w:rsid w:val="00E04072"/>
    <w:rsid w:val="00E04918"/>
    <w:rsid w:val="00E04CF9"/>
    <w:rsid w:val="00E04D27"/>
    <w:rsid w:val="00E054A9"/>
    <w:rsid w:val="00E054D5"/>
    <w:rsid w:val="00E05525"/>
    <w:rsid w:val="00E058B2"/>
    <w:rsid w:val="00E058EC"/>
    <w:rsid w:val="00E05947"/>
    <w:rsid w:val="00E05AC3"/>
    <w:rsid w:val="00E061F4"/>
    <w:rsid w:val="00E06564"/>
    <w:rsid w:val="00E06694"/>
    <w:rsid w:val="00E06DCE"/>
    <w:rsid w:val="00E06F2A"/>
    <w:rsid w:val="00E072B3"/>
    <w:rsid w:val="00E078E2"/>
    <w:rsid w:val="00E07AC5"/>
    <w:rsid w:val="00E10178"/>
    <w:rsid w:val="00E105B7"/>
    <w:rsid w:val="00E10891"/>
    <w:rsid w:val="00E10A3A"/>
    <w:rsid w:val="00E10F57"/>
    <w:rsid w:val="00E11251"/>
    <w:rsid w:val="00E1195D"/>
    <w:rsid w:val="00E11EB5"/>
    <w:rsid w:val="00E1281C"/>
    <w:rsid w:val="00E128BE"/>
    <w:rsid w:val="00E12BD9"/>
    <w:rsid w:val="00E12F88"/>
    <w:rsid w:val="00E13031"/>
    <w:rsid w:val="00E13866"/>
    <w:rsid w:val="00E141FC"/>
    <w:rsid w:val="00E1484F"/>
    <w:rsid w:val="00E14874"/>
    <w:rsid w:val="00E1491D"/>
    <w:rsid w:val="00E14A78"/>
    <w:rsid w:val="00E14B8C"/>
    <w:rsid w:val="00E14BBE"/>
    <w:rsid w:val="00E14EAE"/>
    <w:rsid w:val="00E14ED5"/>
    <w:rsid w:val="00E15265"/>
    <w:rsid w:val="00E158A4"/>
    <w:rsid w:val="00E15A50"/>
    <w:rsid w:val="00E15E21"/>
    <w:rsid w:val="00E15EE0"/>
    <w:rsid w:val="00E15F3F"/>
    <w:rsid w:val="00E1637E"/>
    <w:rsid w:val="00E16485"/>
    <w:rsid w:val="00E1694A"/>
    <w:rsid w:val="00E16C60"/>
    <w:rsid w:val="00E175C7"/>
    <w:rsid w:val="00E17B84"/>
    <w:rsid w:val="00E201C7"/>
    <w:rsid w:val="00E2057F"/>
    <w:rsid w:val="00E20829"/>
    <w:rsid w:val="00E20F2F"/>
    <w:rsid w:val="00E21A01"/>
    <w:rsid w:val="00E21A31"/>
    <w:rsid w:val="00E21CC1"/>
    <w:rsid w:val="00E2209C"/>
    <w:rsid w:val="00E22439"/>
    <w:rsid w:val="00E224D3"/>
    <w:rsid w:val="00E2250B"/>
    <w:rsid w:val="00E22E2C"/>
    <w:rsid w:val="00E23303"/>
    <w:rsid w:val="00E240CC"/>
    <w:rsid w:val="00E25028"/>
    <w:rsid w:val="00E25ACE"/>
    <w:rsid w:val="00E25D22"/>
    <w:rsid w:val="00E2612F"/>
    <w:rsid w:val="00E26AF5"/>
    <w:rsid w:val="00E27069"/>
    <w:rsid w:val="00E275F3"/>
    <w:rsid w:val="00E27649"/>
    <w:rsid w:val="00E27662"/>
    <w:rsid w:val="00E27AA4"/>
    <w:rsid w:val="00E30066"/>
    <w:rsid w:val="00E301B2"/>
    <w:rsid w:val="00E3025B"/>
    <w:rsid w:val="00E3044A"/>
    <w:rsid w:val="00E3052B"/>
    <w:rsid w:val="00E3095E"/>
    <w:rsid w:val="00E30976"/>
    <w:rsid w:val="00E30E4A"/>
    <w:rsid w:val="00E314F2"/>
    <w:rsid w:val="00E31637"/>
    <w:rsid w:val="00E31826"/>
    <w:rsid w:val="00E31973"/>
    <w:rsid w:val="00E31993"/>
    <w:rsid w:val="00E31AAD"/>
    <w:rsid w:val="00E31C8C"/>
    <w:rsid w:val="00E31E02"/>
    <w:rsid w:val="00E31E1D"/>
    <w:rsid w:val="00E3202A"/>
    <w:rsid w:val="00E326C9"/>
    <w:rsid w:val="00E328E6"/>
    <w:rsid w:val="00E32ADC"/>
    <w:rsid w:val="00E32BC4"/>
    <w:rsid w:val="00E32FA6"/>
    <w:rsid w:val="00E3309C"/>
    <w:rsid w:val="00E332B6"/>
    <w:rsid w:val="00E333C9"/>
    <w:rsid w:val="00E334A8"/>
    <w:rsid w:val="00E33E48"/>
    <w:rsid w:val="00E342DC"/>
    <w:rsid w:val="00E34581"/>
    <w:rsid w:val="00E35312"/>
    <w:rsid w:val="00E35BD8"/>
    <w:rsid w:val="00E35D7F"/>
    <w:rsid w:val="00E36026"/>
    <w:rsid w:val="00E361F6"/>
    <w:rsid w:val="00E36F6A"/>
    <w:rsid w:val="00E36FC3"/>
    <w:rsid w:val="00E37032"/>
    <w:rsid w:val="00E372B2"/>
    <w:rsid w:val="00E377AB"/>
    <w:rsid w:val="00E37D37"/>
    <w:rsid w:val="00E37E0D"/>
    <w:rsid w:val="00E402A5"/>
    <w:rsid w:val="00E40517"/>
    <w:rsid w:val="00E40688"/>
    <w:rsid w:val="00E406EC"/>
    <w:rsid w:val="00E42145"/>
    <w:rsid w:val="00E4292A"/>
    <w:rsid w:val="00E42A21"/>
    <w:rsid w:val="00E42BF5"/>
    <w:rsid w:val="00E436E8"/>
    <w:rsid w:val="00E4384B"/>
    <w:rsid w:val="00E43EFA"/>
    <w:rsid w:val="00E43F11"/>
    <w:rsid w:val="00E44003"/>
    <w:rsid w:val="00E444DE"/>
    <w:rsid w:val="00E445CB"/>
    <w:rsid w:val="00E44722"/>
    <w:rsid w:val="00E452B7"/>
    <w:rsid w:val="00E45ABB"/>
    <w:rsid w:val="00E45AC8"/>
    <w:rsid w:val="00E46367"/>
    <w:rsid w:val="00E468FC"/>
    <w:rsid w:val="00E46B81"/>
    <w:rsid w:val="00E46D35"/>
    <w:rsid w:val="00E47011"/>
    <w:rsid w:val="00E47B90"/>
    <w:rsid w:val="00E501B2"/>
    <w:rsid w:val="00E501EB"/>
    <w:rsid w:val="00E503B3"/>
    <w:rsid w:val="00E5077A"/>
    <w:rsid w:val="00E50951"/>
    <w:rsid w:val="00E50957"/>
    <w:rsid w:val="00E50E54"/>
    <w:rsid w:val="00E512D5"/>
    <w:rsid w:val="00E5153A"/>
    <w:rsid w:val="00E5199F"/>
    <w:rsid w:val="00E51BED"/>
    <w:rsid w:val="00E51D4D"/>
    <w:rsid w:val="00E51D5E"/>
    <w:rsid w:val="00E52B6A"/>
    <w:rsid w:val="00E52DCC"/>
    <w:rsid w:val="00E53425"/>
    <w:rsid w:val="00E53524"/>
    <w:rsid w:val="00E5386D"/>
    <w:rsid w:val="00E53FCB"/>
    <w:rsid w:val="00E5469C"/>
    <w:rsid w:val="00E548E1"/>
    <w:rsid w:val="00E54BC2"/>
    <w:rsid w:val="00E54CE8"/>
    <w:rsid w:val="00E54EF6"/>
    <w:rsid w:val="00E5510D"/>
    <w:rsid w:val="00E5523F"/>
    <w:rsid w:val="00E557FC"/>
    <w:rsid w:val="00E56028"/>
    <w:rsid w:val="00E56077"/>
    <w:rsid w:val="00E56124"/>
    <w:rsid w:val="00E56AFA"/>
    <w:rsid w:val="00E572AC"/>
    <w:rsid w:val="00E575D1"/>
    <w:rsid w:val="00E57A68"/>
    <w:rsid w:val="00E57BB3"/>
    <w:rsid w:val="00E57DD5"/>
    <w:rsid w:val="00E60955"/>
    <w:rsid w:val="00E60AE4"/>
    <w:rsid w:val="00E60E4B"/>
    <w:rsid w:val="00E6100F"/>
    <w:rsid w:val="00E61951"/>
    <w:rsid w:val="00E619C0"/>
    <w:rsid w:val="00E61BA1"/>
    <w:rsid w:val="00E61E28"/>
    <w:rsid w:val="00E62381"/>
    <w:rsid w:val="00E62512"/>
    <w:rsid w:val="00E62769"/>
    <w:rsid w:val="00E63077"/>
    <w:rsid w:val="00E63343"/>
    <w:rsid w:val="00E637AE"/>
    <w:rsid w:val="00E6408F"/>
    <w:rsid w:val="00E6490F"/>
    <w:rsid w:val="00E64940"/>
    <w:rsid w:val="00E64CFD"/>
    <w:rsid w:val="00E64FBC"/>
    <w:rsid w:val="00E65079"/>
    <w:rsid w:val="00E650B6"/>
    <w:rsid w:val="00E650BC"/>
    <w:rsid w:val="00E658A8"/>
    <w:rsid w:val="00E658FC"/>
    <w:rsid w:val="00E65E8A"/>
    <w:rsid w:val="00E65F7C"/>
    <w:rsid w:val="00E65FC4"/>
    <w:rsid w:val="00E66020"/>
    <w:rsid w:val="00E6644E"/>
    <w:rsid w:val="00E6776B"/>
    <w:rsid w:val="00E70040"/>
    <w:rsid w:val="00E708FF"/>
    <w:rsid w:val="00E70A0C"/>
    <w:rsid w:val="00E71337"/>
    <w:rsid w:val="00E71339"/>
    <w:rsid w:val="00E7168C"/>
    <w:rsid w:val="00E71B81"/>
    <w:rsid w:val="00E71D69"/>
    <w:rsid w:val="00E71EE3"/>
    <w:rsid w:val="00E7219B"/>
    <w:rsid w:val="00E72304"/>
    <w:rsid w:val="00E72315"/>
    <w:rsid w:val="00E72D3E"/>
    <w:rsid w:val="00E72E64"/>
    <w:rsid w:val="00E73323"/>
    <w:rsid w:val="00E733E4"/>
    <w:rsid w:val="00E738E0"/>
    <w:rsid w:val="00E739B5"/>
    <w:rsid w:val="00E73C31"/>
    <w:rsid w:val="00E7447F"/>
    <w:rsid w:val="00E7462B"/>
    <w:rsid w:val="00E74BA8"/>
    <w:rsid w:val="00E74CB3"/>
    <w:rsid w:val="00E7534D"/>
    <w:rsid w:val="00E75D44"/>
    <w:rsid w:val="00E75F72"/>
    <w:rsid w:val="00E76031"/>
    <w:rsid w:val="00E764D2"/>
    <w:rsid w:val="00E768A8"/>
    <w:rsid w:val="00E76DB8"/>
    <w:rsid w:val="00E76E4E"/>
    <w:rsid w:val="00E777DB"/>
    <w:rsid w:val="00E77C33"/>
    <w:rsid w:val="00E77C76"/>
    <w:rsid w:val="00E800D9"/>
    <w:rsid w:val="00E80815"/>
    <w:rsid w:val="00E80DC6"/>
    <w:rsid w:val="00E817CE"/>
    <w:rsid w:val="00E819E4"/>
    <w:rsid w:val="00E81E0B"/>
    <w:rsid w:val="00E82675"/>
    <w:rsid w:val="00E82E95"/>
    <w:rsid w:val="00E82ECC"/>
    <w:rsid w:val="00E8376A"/>
    <w:rsid w:val="00E84B44"/>
    <w:rsid w:val="00E85309"/>
    <w:rsid w:val="00E854A4"/>
    <w:rsid w:val="00E85EBD"/>
    <w:rsid w:val="00E86979"/>
    <w:rsid w:val="00E8697D"/>
    <w:rsid w:val="00E86A8A"/>
    <w:rsid w:val="00E86C4F"/>
    <w:rsid w:val="00E86C58"/>
    <w:rsid w:val="00E876E1"/>
    <w:rsid w:val="00E87CE7"/>
    <w:rsid w:val="00E87DF2"/>
    <w:rsid w:val="00E87E49"/>
    <w:rsid w:val="00E87FDE"/>
    <w:rsid w:val="00E90481"/>
    <w:rsid w:val="00E90736"/>
    <w:rsid w:val="00E90C73"/>
    <w:rsid w:val="00E910AF"/>
    <w:rsid w:val="00E9114A"/>
    <w:rsid w:val="00E91D51"/>
    <w:rsid w:val="00E92506"/>
    <w:rsid w:val="00E925D2"/>
    <w:rsid w:val="00E92E0B"/>
    <w:rsid w:val="00E936C9"/>
    <w:rsid w:val="00E93799"/>
    <w:rsid w:val="00E9383E"/>
    <w:rsid w:val="00E941D9"/>
    <w:rsid w:val="00E944D8"/>
    <w:rsid w:val="00E946E1"/>
    <w:rsid w:val="00E94C3A"/>
    <w:rsid w:val="00E94CE3"/>
    <w:rsid w:val="00E95146"/>
    <w:rsid w:val="00E95633"/>
    <w:rsid w:val="00E9590A"/>
    <w:rsid w:val="00E95E47"/>
    <w:rsid w:val="00E960D0"/>
    <w:rsid w:val="00E960D5"/>
    <w:rsid w:val="00E9690B"/>
    <w:rsid w:val="00E96B65"/>
    <w:rsid w:val="00E96D51"/>
    <w:rsid w:val="00E96D5A"/>
    <w:rsid w:val="00E971B9"/>
    <w:rsid w:val="00E97869"/>
    <w:rsid w:val="00E97E95"/>
    <w:rsid w:val="00EA01C5"/>
    <w:rsid w:val="00EA0262"/>
    <w:rsid w:val="00EA0672"/>
    <w:rsid w:val="00EA0841"/>
    <w:rsid w:val="00EA0DC8"/>
    <w:rsid w:val="00EA0F3A"/>
    <w:rsid w:val="00EA18E8"/>
    <w:rsid w:val="00EA192F"/>
    <w:rsid w:val="00EA2845"/>
    <w:rsid w:val="00EA29C1"/>
    <w:rsid w:val="00EA2BBF"/>
    <w:rsid w:val="00EA2E67"/>
    <w:rsid w:val="00EA30AB"/>
    <w:rsid w:val="00EA35FF"/>
    <w:rsid w:val="00EA3B0A"/>
    <w:rsid w:val="00EA40CD"/>
    <w:rsid w:val="00EA40F4"/>
    <w:rsid w:val="00EA4104"/>
    <w:rsid w:val="00EA42AC"/>
    <w:rsid w:val="00EA4AC0"/>
    <w:rsid w:val="00EA516F"/>
    <w:rsid w:val="00EA5170"/>
    <w:rsid w:val="00EA55B7"/>
    <w:rsid w:val="00EA5A8A"/>
    <w:rsid w:val="00EA5B79"/>
    <w:rsid w:val="00EA5E30"/>
    <w:rsid w:val="00EA5EE4"/>
    <w:rsid w:val="00EA68F4"/>
    <w:rsid w:val="00EA6907"/>
    <w:rsid w:val="00EA6BD6"/>
    <w:rsid w:val="00EA6F0D"/>
    <w:rsid w:val="00EA6F1C"/>
    <w:rsid w:val="00EA7136"/>
    <w:rsid w:val="00EA716A"/>
    <w:rsid w:val="00EA729C"/>
    <w:rsid w:val="00EA7440"/>
    <w:rsid w:val="00EA7607"/>
    <w:rsid w:val="00EA7932"/>
    <w:rsid w:val="00EA79E4"/>
    <w:rsid w:val="00EA7B3C"/>
    <w:rsid w:val="00EA7D4F"/>
    <w:rsid w:val="00EB074E"/>
    <w:rsid w:val="00EB0D42"/>
    <w:rsid w:val="00EB0F9C"/>
    <w:rsid w:val="00EB10E6"/>
    <w:rsid w:val="00EB13A6"/>
    <w:rsid w:val="00EB16BF"/>
    <w:rsid w:val="00EB1CF2"/>
    <w:rsid w:val="00EB1FA7"/>
    <w:rsid w:val="00EB22C4"/>
    <w:rsid w:val="00EB2A8E"/>
    <w:rsid w:val="00EB33F9"/>
    <w:rsid w:val="00EB3508"/>
    <w:rsid w:val="00EB358C"/>
    <w:rsid w:val="00EB3D86"/>
    <w:rsid w:val="00EB3E66"/>
    <w:rsid w:val="00EB4075"/>
    <w:rsid w:val="00EB4252"/>
    <w:rsid w:val="00EB432B"/>
    <w:rsid w:val="00EB49BE"/>
    <w:rsid w:val="00EB521B"/>
    <w:rsid w:val="00EB5438"/>
    <w:rsid w:val="00EB5466"/>
    <w:rsid w:val="00EB5BC4"/>
    <w:rsid w:val="00EB5D23"/>
    <w:rsid w:val="00EB61D6"/>
    <w:rsid w:val="00EB632C"/>
    <w:rsid w:val="00EB638B"/>
    <w:rsid w:val="00EB66B2"/>
    <w:rsid w:val="00EB6C13"/>
    <w:rsid w:val="00EB6EF0"/>
    <w:rsid w:val="00EB7808"/>
    <w:rsid w:val="00EB7BFA"/>
    <w:rsid w:val="00EB7EBC"/>
    <w:rsid w:val="00EB7F21"/>
    <w:rsid w:val="00EC0265"/>
    <w:rsid w:val="00EC0357"/>
    <w:rsid w:val="00EC079A"/>
    <w:rsid w:val="00EC0CAC"/>
    <w:rsid w:val="00EC0D45"/>
    <w:rsid w:val="00EC11F4"/>
    <w:rsid w:val="00EC173A"/>
    <w:rsid w:val="00EC175D"/>
    <w:rsid w:val="00EC1AA9"/>
    <w:rsid w:val="00EC2D1B"/>
    <w:rsid w:val="00EC314D"/>
    <w:rsid w:val="00EC332A"/>
    <w:rsid w:val="00EC33CA"/>
    <w:rsid w:val="00EC3601"/>
    <w:rsid w:val="00EC3772"/>
    <w:rsid w:val="00EC3D2A"/>
    <w:rsid w:val="00EC3E32"/>
    <w:rsid w:val="00EC41A5"/>
    <w:rsid w:val="00EC4605"/>
    <w:rsid w:val="00EC4E31"/>
    <w:rsid w:val="00EC56A7"/>
    <w:rsid w:val="00EC59FC"/>
    <w:rsid w:val="00EC5BA8"/>
    <w:rsid w:val="00EC6800"/>
    <w:rsid w:val="00EC6E7B"/>
    <w:rsid w:val="00EC7003"/>
    <w:rsid w:val="00ED025F"/>
    <w:rsid w:val="00ED05BE"/>
    <w:rsid w:val="00ED072B"/>
    <w:rsid w:val="00ED0B6B"/>
    <w:rsid w:val="00ED0ED2"/>
    <w:rsid w:val="00ED110A"/>
    <w:rsid w:val="00ED157D"/>
    <w:rsid w:val="00ED15D3"/>
    <w:rsid w:val="00ED19BD"/>
    <w:rsid w:val="00ED1A29"/>
    <w:rsid w:val="00ED1F7A"/>
    <w:rsid w:val="00ED423B"/>
    <w:rsid w:val="00ED453F"/>
    <w:rsid w:val="00ED46B3"/>
    <w:rsid w:val="00ED4B32"/>
    <w:rsid w:val="00ED4B4B"/>
    <w:rsid w:val="00ED4B70"/>
    <w:rsid w:val="00ED4E12"/>
    <w:rsid w:val="00ED5221"/>
    <w:rsid w:val="00ED56F8"/>
    <w:rsid w:val="00ED59EF"/>
    <w:rsid w:val="00ED600A"/>
    <w:rsid w:val="00ED6529"/>
    <w:rsid w:val="00ED6A08"/>
    <w:rsid w:val="00ED6FFE"/>
    <w:rsid w:val="00ED7091"/>
    <w:rsid w:val="00ED70E7"/>
    <w:rsid w:val="00ED733C"/>
    <w:rsid w:val="00ED7566"/>
    <w:rsid w:val="00ED7A31"/>
    <w:rsid w:val="00ED7C76"/>
    <w:rsid w:val="00ED7FAE"/>
    <w:rsid w:val="00ED7FF8"/>
    <w:rsid w:val="00EE0323"/>
    <w:rsid w:val="00EE0338"/>
    <w:rsid w:val="00EE0792"/>
    <w:rsid w:val="00EE0F55"/>
    <w:rsid w:val="00EE178C"/>
    <w:rsid w:val="00EE1BB0"/>
    <w:rsid w:val="00EE1E59"/>
    <w:rsid w:val="00EE1FF0"/>
    <w:rsid w:val="00EE275E"/>
    <w:rsid w:val="00EE3192"/>
    <w:rsid w:val="00EE3697"/>
    <w:rsid w:val="00EE3A5C"/>
    <w:rsid w:val="00EE3FBA"/>
    <w:rsid w:val="00EE4291"/>
    <w:rsid w:val="00EE444D"/>
    <w:rsid w:val="00EE446F"/>
    <w:rsid w:val="00EE479C"/>
    <w:rsid w:val="00EE4C0F"/>
    <w:rsid w:val="00EE59C6"/>
    <w:rsid w:val="00EE5B91"/>
    <w:rsid w:val="00EE6B05"/>
    <w:rsid w:val="00EE6C32"/>
    <w:rsid w:val="00EE702A"/>
    <w:rsid w:val="00EE7191"/>
    <w:rsid w:val="00EE723B"/>
    <w:rsid w:val="00EF0F83"/>
    <w:rsid w:val="00EF15C5"/>
    <w:rsid w:val="00EF1823"/>
    <w:rsid w:val="00EF1A50"/>
    <w:rsid w:val="00EF1A8E"/>
    <w:rsid w:val="00EF1AF0"/>
    <w:rsid w:val="00EF1CB4"/>
    <w:rsid w:val="00EF27D3"/>
    <w:rsid w:val="00EF2EBE"/>
    <w:rsid w:val="00EF2FDA"/>
    <w:rsid w:val="00EF369B"/>
    <w:rsid w:val="00EF3B70"/>
    <w:rsid w:val="00EF3E1A"/>
    <w:rsid w:val="00EF3E5E"/>
    <w:rsid w:val="00EF3E6E"/>
    <w:rsid w:val="00EF4430"/>
    <w:rsid w:val="00EF481C"/>
    <w:rsid w:val="00EF5189"/>
    <w:rsid w:val="00EF519B"/>
    <w:rsid w:val="00EF51E5"/>
    <w:rsid w:val="00EF56FD"/>
    <w:rsid w:val="00EF57D2"/>
    <w:rsid w:val="00EF59EE"/>
    <w:rsid w:val="00EF5E18"/>
    <w:rsid w:val="00EF5EFB"/>
    <w:rsid w:val="00EF66CE"/>
    <w:rsid w:val="00EF6C72"/>
    <w:rsid w:val="00EF70EB"/>
    <w:rsid w:val="00EF7152"/>
    <w:rsid w:val="00EF71D5"/>
    <w:rsid w:val="00EF72FD"/>
    <w:rsid w:val="00EF779F"/>
    <w:rsid w:val="00F00882"/>
    <w:rsid w:val="00F00B76"/>
    <w:rsid w:val="00F011AB"/>
    <w:rsid w:val="00F0160E"/>
    <w:rsid w:val="00F017E2"/>
    <w:rsid w:val="00F01B45"/>
    <w:rsid w:val="00F01DEA"/>
    <w:rsid w:val="00F01DF7"/>
    <w:rsid w:val="00F01F24"/>
    <w:rsid w:val="00F02625"/>
    <w:rsid w:val="00F0285C"/>
    <w:rsid w:val="00F02985"/>
    <w:rsid w:val="00F02C25"/>
    <w:rsid w:val="00F02C90"/>
    <w:rsid w:val="00F0316D"/>
    <w:rsid w:val="00F032FD"/>
    <w:rsid w:val="00F03442"/>
    <w:rsid w:val="00F03660"/>
    <w:rsid w:val="00F036D4"/>
    <w:rsid w:val="00F03A1F"/>
    <w:rsid w:val="00F03F17"/>
    <w:rsid w:val="00F040B4"/>
    <w:rsid w:val="00F0416C"/>
    <w:rsid w:val="00F04C9C"/>
    <w:rsid w:val="00F05703"/>
    <w:rsid w:val="00F05B60"/>
    <w:rsid w:val="00F05B88"/>
    <w:rsid w:val="00F063CD"/>
    <w:rsid w:val="00F06A97"/>
    <w:rsid w:val="00F071D3"/>
    <w:rsid w:val="00F07796"/>
    <w:rsid w:val="00F07CCE"/>
    <w:rsid w:val="00F07DF0"/>
    <w:rsid w:val="00F101F8"/>
    <w:rsid w:val="00F108AF"/>
    <w:rsid w:val="00F10BB9"/>
    <w:rsid w:val="00F11049"/>
    <w:rsid w:val="00F11400"/>
    <w:rsid w:val="00F11654"/>
    <w:rsid w:val="00F118F2"/>
    <w:rsid w:val="00F11999"/>
    <w:rsid w:val="00F11CDC"/>
    <w:rsid w:val="00F12136"/>
    <w:rsid w:val="00F1264B"/>
    <w:rsid w:val="00F12B27"/>
    <w:rsid w:val="00F12FB1"/>
    <w:rsid w:val="00F13057"/>
    <w:rsid w:val="00F131FF"/>
    <w:rsid w:val="00F1323F"/>
    <w:rsid w:val="00F13296"/>
    <w:rsid w:val="00F1354D"/>
    <w:rsid w:val="00F13660"/>
    <w:rsid w:val="00F1399F"/>
    <w:rsid w:val="00F13C3E"/>
    <w:rsid w:val="00F13DD1"/>
    <w:rsid w:val="00F13F57"/>
    <w:rsid w:val="00F140FF"/>
    <w:rsid w:val="00F14297"/>
    <w:rsid w:val="00F14514"/>
    <w:rsid w:val="00F14E63"/>
    <w:rsid w:val="00F14F8A"/>
    <w:rsid w:val="00F15195"/>
    <w:rsid w:val="00F15DEC"/>
    <w:rsid w:val="00F1608F"/>
    <w:rsid w:val="00F16116"/>
    <w:rsid w:val="00F16273"/>
    <w:rsid w:val="00F17277"/>
    <w:rsid w:val="00F1748D"/>
    <w:rsid w:val="00F174D4"/>
    <w:rsid w:val="00F175AA"/>
    <w:rsid w:val="00F17748"/>
    <w:rsid w:val="00F20057"/>
    <w:rsid w:val="00F2123F"/>
    <w:rsid w:val="00F22CBD"/>
    <w:rsid w:val="00F23349"/>
    <w:rsid w:val="00F23573"/>
    <w:rsid w:val="00F236B9"/>
    <w:rsid w:val="00F2389B"/>
    <w:rsid w:val="00F23A9E"/>
    <w:rsid w:val="00F2456B"/>
    <w:rsid w:val="00F25723"/>
    <w:rsid w:val="00F2609A"/>
    <w:rsid w:val="00F264B0"/>
    <w:rsid w:val="00F26B22"/>
    <w:rsid w:val="00F26B53"/>
    <w:rsid w:val="00F2714A"/>
    <w:rsid w:val="00F27474"/>
    <w:rsid w:val="00F274FD"/>
    <w:rsid w:val="00F27564"/>
    <w:rsid w:val="00F27ACF"/>
    <w:rsid w:val="00F27FAF"/>
    <w:rsid w:val="00F30824"/>
    <w:rsid w:val="00F30913"/>
    <w:rsid w:val="00F30B05"/>
    <w:rsid w:val="00F30B6F"/>
    <w:rsid w:val="00F30BAD"/>
    <w:rsid w:val="00F30CAB"/>
    <w:rsid w:val="00F3121A"/>
    <w:rsid w:val="00F313C0"/>
    <w:rsid w:val="00F318D5"/>
    <w:rsid w:val="00F31D0D"/>
    <w:rsid w:val="00F31F13"/>
    <w:rsid w:val="00F32026"/>
    <w:rsid w:val="00F32329"/>
    <w:rsid w:val="00F323F5"/>
    <w:rsid w:val="00F32667"/>
    <w:rsid w:val="00F32782"/>
    <w:rsid w:val="00F32E1E"/>
    <w:rsid w:val="00F33F42"/>
    <w:rsid w:val="00F34557"/>
    <w:rsid w:val="00F34FFF"/>
    <w:rsid w:val="00F35E8E"/>
    <w:rsid w:val="00F3624D"/>
    <w:rsid w:val="00F3628C"/>
    <w:rsid w:val="00F3634B"/>
    <w:rsid w:val="00F36923"/>
    <w:rsid w:val="00F36B34"/>
    <w:rsid w:val="00F36B6D"/>
    <w:rsid w:val="00F3745C"/>
    <w:rsid w:val="00F37525"/>
    <w:rsid w:val="00F3772D"/>
    <w:rsid w:val="00F37F4B"/>
    <w:rsid w:val="00F4097B"/>
    <w:rsid w:val="00F40ABF"/>
    <w:rsid w:val="00F413BE"/>
    <w:rsid w:val="00F414AD"/>
    <w:rsid w:val="00F4191A"/>
    <w:rsid w:val="00F42407"/>
    <w:rsid w:val="00F43527"/>
    <w:rsid w:val="00F43844"/>
    <w:rsid w:val="00F43A13"/>
    <w:rsid w:val="00F43D69"/>
    <w:rsid w:val="00F43FF0"/>
    <w:rsid w:val="00F440E0"/>
    <w:rsid w:val="00F44942"/>
    <w:rsid w:val="00F44984"/>
    <w:rsid w:val="00F45230"/>
    <w:rsid w:val="00F453D8"/>
    <w:rsid w:val="00F45923"/>
    <w:rsid w:val="00F45952"/>
    <w:rsid w:val="00F45ADD"/>
    <w:rsid w:val="00F45C70"/>
    <w:rsid w:val="00F45E0A"/>
    <w:rsid w:val="00F464C5"/>
    <w:rsid w:val="00F46842"/>
    <w:rsid w:val="00F46A45"/>
    <w:rsid w:val="00F4742D"/>
    <w:rsid w:val="00F5074C"/>
    <w:rsid w:val="00F507B4"/>
    <w:rsid w:val="00F507C9"/>
    <w:rsid w:val="00F50852"/>
    <w:rsid w:val="00F509C4"/>
    <w:rsid w:val="00F50D59"/>
    <w:rsid w:val="00F50F00"/>
    <w:rsid w:val="00F51127"/>
    <w:rsid w:val="00F51EB8"/>
    <w:rsid w:val="00F51F84"/>
    <w:rsid w:val="00F521F7"/>
    <w:rsid w:val="00F523E7"/>
    <w:rsid w:val="00F526FC"/>
    <w:rsid w:val="00F52E71"/>
    <w:rsid w:val="00F53211"/>
    <w:rsid w:val="00F53AA9"/>
    <w:rsid w:val="00F53BE0"/>
    <w:rsid w:val="00F54017"/>
    <w:rsid w:val="00F54259"/>
    <w:rsid w:val="00F54628"/>
    <w:rsid w:val="00F546C4"/>
    <w:rsid w:val="00F5481C"/>
    <w:rsid w:val="00F54C33"/>
    <w:rsid w:val="00F55833"/>
    <w:rsid w:val="00F559BE"/>
    <w:rsid w:val="00F55C23"/>
    <w:rsid w:val="00F56A17"/>
    <w:rsid w:val="00F5774D"/>
    <w:rsid w:val="00F57906"/>
    <w:rsid w:val="00F57915"/>
    <w:rsid w:val="00F601F7"/>
    <w:rsid w:val="00F602F4"/>
    <w:rsid w:val="00F60B25"/>
    <w:rsid w:val="00F60BB4"/>
    <w:rsid w:val="00F6182E"/>
    <w:rsid w:val="00F61A4E"/>
    <w:rsid w:val="00F621B9"/>
    <w:rsid w:val="00F62D13"/>
    <w:rsid w:val="00F6311F"/>
    <w:rsid w:val="00F63A91"/>
    <w:rsid w:val="00F63B0A"/>
    <w:rsid w:val="00F645D7"/>
    <w:rsid w:val="00F64682"/>
    <w:rsid w:val="00F651F9"/>
    <w:rsid w:val="00F65376"/>
    <w:rsid w:val="00F65503"/>
    <w:rsid w:val="00F65D50"/>
    <w:rsid w:val="00F661AC"/>
    <w:rsid w:val="00F66C43"/>
    <w:rsid w:val="00F70CCD"/>
    <w:rsid w:val="00F70F8B"/>
    <w:rsid w:val="00F71334"/>
    <w:rsid w:val="00F71CB4"/>
    <w:rsid w:val="00F71D4F"/>
    <w:rsid w:val="00F71DB1"/>
    <w:rsid w:val="00F72629"/>
    <w:rsid w:val="00F7291A"/>
    <w:rsid w:val="00F72E3B"/>
    <w:rsid w:val="00F72F1D"/>
    <w:rsid w:val="00F73425"/>
    <w:rsid w:val="00F735C3"/>
    <w:rsid w:val="00F73AA5"/>
    <w:rsid w:val="00F744B3"/>
    <w:rsid w:val="00F7474D"/>
    <w:rsid w:val="00F7535C"/>
    <w:rsid w:val="00F75510"/>
    <w:rsid w:val="00F75FD4"/>
    <w:rsid w:val="00F76541"/>
    <w:rsid w:val="00F76607"/>
    <w:rsid w:val="00F76B39"/>
    <w:rsid w:val="00F76E85"/>
    <w:rsid w:val="00F771A8"/>
    <w:rsid w:val="00F77374"/>
    <w:rsid w:val="00F775A5"/>
    <w:rsid w:val="00F779EF"/>
    <w:rsid w:val="00F812F0"/>
    <w:rsid w:val="00F81699"/>
    <w:rsid w:val="00F819BF"/>
    <w:rsid w:val="00F81C5A"/>
    <w:rsid w:val="00F81D3D"/>
    <w:rsid w:val="00F81ED5"/>
    <w:rsid w:val="00F82152"/>
    <w:rsid w:val="00F82284"/>
    <w:rsid w:val="00F826E2"/>
    <w:rsid w:val="00F82973"/>
    <w:rsid w:val="00F829FD"/>
    <w:rsid w:val="00F82B3C"/>
    <w:rsid w:val="00F833DD"/>
    <w:rsid w:val="00F8343A"/>
    <w:rsid w:val="00F83728"/>
    <w:rsid w:val="00F83C7A"/>
    <w:rsid w:val="00F83CAB"/>
    <w:rsid w:val="00F8475D"/>
    <w:rsid w:val="00F8579D"/>
    <w:rsid w:val="00F85ECF"/>
    <w:rsid w:val="00F867A2"/>
    <w:rsid w:val="00F8741F"/>
    <w:rsid w:val="00F87599"/>
    <w:rsid w:val="00F87841"/>
    <w:rsid w:val="00F87BC9"/>
    <w:rsid w:val="00F87E45"/>
    <w:rsid w:val="00F90176"/>
    <w:rsid w:val="00F90455"/>
    <w:rsid w:val="00F90901"/>
    <w:rsid w:val="00F90EEE"/>
    <w:rsid w:val="00F91646"/>
    <w:rsid w:val="00F916B4"/>
    <w:rsid w:val="00F91A5E"/>
    <w:rsid w:val="00F91BF2"/>
    <w:rsid w:val="00F91D4F"/>
    <w:rsid w:val="00F91E11"/>
    <w:rsid w:val="00F92263"/>
    <w:rsid w:val="00F9265F"/>
    <w:rsid w:val="00F9350C"/>
    <w:rsid w:val="00F93C7E"/>
    <w:rsid w:val="00F93EA9"/>
    <w:rsid w:val="00F94142"/>
    <w:rsid w:val="00F94443"/>
    <w:rsid w:val="00F944BB"/>
    <w:rsid w:val="00F953C9"/>
    <w:rsid w:val="00F95405"/>
    <w:rsid w:val="00F95728"/>
    <w:rsid w:val="00F95821"/>
    <w:rsid w:val="00F95BB6"/>
    <w:rsid w:val="00F95CDB"/>
    <w:rsid w:val="00F95F79"/>
    <w:rsid w:val="00F96714"/>
    <w:rsid w:val="00F96E33"/>
    <w:rsid w:val="00F9739C"/>
    <w:rsid w:val="00F97795"/>
    <w:rsid w:val="00F97857"/>
    <w:rsid w:val="00F97C0F"/>
    <w:rsid w:val="00F97D17"/>
    <w:rsid w:val="00FA10BF"/>
    <w:rsid w:val="00FA1149"/>
    <w:rsid w:val="00FA11FB"/>
    <w:rsid w:val="00FA122A"/>
    <w:rsid w:val="00FA2233"/>
    <w:rsid w:val="00FA248C"/>
    <w:rsid w:val="00FA2692"/>
    <w:rsid w:val="00FA287D"/>
    <w:rsid w:val="00FA2D6D"/>
    <w:rsid w:val="00FA3253"/>
    <w:rsid w:val="00FA38DB"/>
    <w:rsid w:val="00FA425C"/>
    <w:rsid w:val="00FA430A"/>
    <w:rsid w:val="00FA4586"/>
    <w:rsid w:val="00FA4743"/>
    <w:rsid w:val="00FA4AFE"/>
    <w:rsid w:val="00FA588B"/>
    <w:rsid w:val="00FA5DE7"/>
    <w:rsid w:val="00FA5EB6"/>
    <w:rsid w:val="00FA6861"/>
    <w:rsid w:val="00FA6B70"/>
    <w:rsid w:val="00FA7239"/>
    <w:rsid w:val="00FA77A8"/>
    <w:rsid w:val="00FA7A8D"/>
    <w:rsid w:val="00FB031E"/>
    <w:rsid w:val="00FB1896"/>
    <w:rsid w:val="00FB2B1A"/>
    <w:rsid w:val="00FB2CE2"/>
    <w:rsid w:val="00FB2F1F"/>
    <w:rsid w:val="00FB2F80"/>
    <w:rsid w:val="00FB31A0"/>
    <w:rsid w:val="00FB3BA9"/>
    <w:rsid w:val="00FB3ECF"/>
    <w:rsid w:val="00FB45E9"/>
    <w:rsid w:val="00FB489C"/>
    <w:rsid w:val="00FB5139"/>
    <w:rsid w:val="00FB53CB"/>
    <w:rsid w:val="00FB5D08"/>
    <w:rsid w:val="00FB5F54"/>
    <w:rsid w:val="00FB6095"/>
    <w:rsid w:val="00FB6941"/>
    <w:rsid w:val="00FB69AB"/>
    <w:rsid w:val="00FB6A77"/>
    <w:rsid w:val="00FB6C9D"/>
    <w:rsid w:val="00FB6DE2"/>
    <w:rsid w:val="00FB7625"/>
    <w:rsid w:val="00FB7767"/>
    <w:rsid w:val="00FB7D36"/>
    <w:rsid w:val="00FB7F26"/>
    <w:rsid w:val="00FC0B3A"/>
    <w:rsid w:val="00FC0BAF"/>
    <w:rsid w:val="00FC0C39"/>
    <w:rsid w:val="00FC124A"/>
    <w:rsid w:val="00FC1283"/>
    <w:rsid w:val="00FC1C47"/>
    <w:rsid w:val="00FC1D24"/>
    <w:rsid w:val="00FC2405"/>
    <w:rsid w:val="00FC281E"/>
    <w:rsid w:val="00FC2B38"/>
    <w:rsid w:val="00FC2C75"/>
    <w:rsid w:val="00FC2DA4"/>
    <w:rsid w:val="00FC336B"/>
    <w:rsid w:val="00FC3919"/>
    <w:rsid w:val="00FC40AA"/>
    <w:rsid w:val="00FC4147"/>
    <w:rsid w:val="00FC4253"/>
    <w:rsid w:val="00FC4478"/>
    <w:rsid w:val="00FC44B9"/>
    <w:rsid w:val="00FC4628"/>
    <w:rsid w:val="00FC46EA"/>
    <w:rsid w:val="00FC4751"/>
    <w:rsid w:val="00FC4781"/>
    <w:rsid w:val="00FC48CB"/>
    <w:rsid w:val="00FC49FF"/>
    <w:rsid w:val="00FC4C60"/>
    <w:rsid w:val="00FC5031"/>
    <w:rsid w:val="00FC50FC"/>
    <w:rsid w:val="00FC552D"/>
    <w:rsid w:val="00FC5BB4"/>
    <w:rsid w:val="00FC5F73"/>
    <w:rsid w:val="00FC5FB6"/>
    <w:rsid w:val="00FC5FE9"/>
    <w:rsid w:val="00FC727C"/>
    <w:rsid w:val="00FC730D"/>
    <w:rsid w:val="00FC7562"/>
    <w:rsid w:val="00FC7A6E"/>
    <w:rsid w:val="00FC7FD1"/>
    <w:rsid w:val="00FD0F18"/>
    <w:rsid w:val="00FD121D"/>
    <w:rsid w:val="00FD149A"/>
    <w:rsid w:val="00FD1650"/>
    <w:rsid w:val="00FD1AC9"/>
    <w:rsid w:val="00FD1B67"/>
    <w:rsid w:val="00FD1C8D"/>
    <w:rsid w:val="00FD21DB"/>
    <w:rsid w:val="00FD2C47"/>
    <w:rsid w:val="00FD311E"/>
    <w:rsid w:val="00FD376A"/>
    <w:rsid w:val="00FD3E1A"/>
    <w:rsid w:val="00FD456E"/>
    <w:rsid w:val="00FD4BC3"/>
    <w:rsid w:val="00FD5013"/>
    <w:rsid w:val="00FD54F2"/>
    <w:rsid w:val="00FD563D"/>
    <w:rsid w:val="00FD56E9"/>
    <w:rsid w:val="00FD584A"/>
    <w:rsid w:val="00FD5A32"/>
    <w:rsid w:val="00FD5CB7"/>
    <w:rsid w:val="00FD5EDD"/>
    <w:rsid w:val="00FD660C"/>
    <w:rsid w:val="00FD6761"/>
    <w:rsid w:val="00FD6764"/>
    <w:rsid w:val="00FD6990"/>
    <w:rsid w:val="00FD6C36"/>
    <w:rsid w:val="00FD6D8A"/>
    <w:rsid w:val="00FD6EE5"/>
    <w:rsid w:val="00FD7377"/>
    <w:rsid w:val="00FD7503"/>
    <w:rsid w:val="00FD79EE"/>
    <w:rsid w:val="00FD7B34"/>
    <w:rsid w:val="00FE04F9"/>
    <w:rsid w:val="00FE0EE3"/>
    <w:rsid w:val="00FE10D0"/>
    <w:rsid w:val="00FE18E5"/>
    <w:rsid w:val="00FE1A14"/>
    <w:rsid w:val="00FE1A73"/>
    <w:rsid w:val="00FE1C69"/>
    <w:rsid w:val="00FE2368"/>
    <w:rsid w:val="00FE2AA2"/>
    <w:rsid w:val="00FE2D02"/>
    <w:rsid w:val="00FE3154"/>
    <w:rsid w:val="00FE349F"/>
    <w:rsid w:val="00FE3757"/>
    <w:rsid w:val="00FE37B1"/>
    <w:rsid w:val="00FE3CC4"/>
    <w:rsid w:val="00FE4515"/>
    <w:rsid w:val="00FE4AA2"/>
    <w:rsid w:val="00FE53E5"/>
    <w:rsid w:val="00FE58AC"/>
    <w:rsid w:val="00FE5C39"/>
    <w:rsid w:val="00FE5DC3"/>
    <w:rsid w:val="00FE5EB6"/>
    <w:rsid w:val="00FE64B4"/>
    <w:rsid w:val="00FE6505"/>
    <w:rsid w:val="00FE6A3B"/>
    <w:rsid w:val="00FE6ECE"/>
    <w:rsid w:val="00FE6FF3"/>
    <w:rsid w:val="00FE70FA"/>
    <w:rsid w:val="00FE721D"/>
    <w:rsid w:val="00FE7622"/>
    <w:rsid w:val="00FE7AE1"/>
    <w:rsid w:val="00FE7D36"/>
    <w:rsid w:val="00FF007C"/>
    <w:rsid w:val="00FF05E5"/>
    <w:rsid w:val="00FF06C7"/>
    <w:rsid w:val="00FF0852"/>
    <w:rsid w:val="00FF0857"/>
    <w:rsid w:val="00FF1034"/>
    <w:rsid w:val="00FF1071"/>
    <w:rsid w:val="00FF15B3"/>
    <w:rsid w:val="00FF24F3"/>
    <w:rsid w:val="00FF2825"/>
    <w:rsid w:val="00FF2A85"/>
    <w:rsid w:val="00FF2CAC"/>
    <w:rsid w:val="00FF2CD0"/>
    <w:rsid w:val="00FF2D02"/>
    <w:rsid w:val="00FF2DC6"/>
    <w:rsid w:val="00FF2DFD"/>
    <w:rsid w:val="00FF3A0B"/>
    <w:rsid w:val="00FF3B10"/>
    <w:rsid w:val="00FF40CC"/>
    <w:rsid w:val="00FF40F9"/>
    <w:rsid w:val="00FF4338"/>
    <w:rsid w:val="00FF50C5"/>
    <w:rsid w:val="00FF699D"/>
    <w:rsid w:val="00FF6BEC"/>
    <w:rsid w:val="00FF70E1"/>
    <w:rsid w:val="00FF77FC"/>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heme="minorBidi"/>
        <w:iCs/>
        <w:sz w:val="21"/>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99E"/>
    <w:rPr>
      <w:rFonts w:asciiTheme="minorHAnsi" w:eastAsia="MS Mincho" w:hAnsiTheme="minorHAnsi"/>
      <w:iCs w:val="0"/>
      <w:sz w:val="22"/>
      <w:szCs w:val="22"/>
      <w:lang w:val="es-AR"/>
    </w:rPr>
  </w:style>
  <w:style w:type="paragraph" w:styleId="Ttulo1">
    <w:name w:val="heading 1"/>
    <w:basedOn w:val="Normal"/>
    <w:next w:val="Normal"/>
    <w:link w:val="Ttulo1Car"/>
    <w:uiPriority w:val="9"/>
    <w:qFormat/>
    <w:rsid w:val="00FA723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ar"/>
    <w:uiPriority w:val="9"/>
    <w:unhideWhenUsed/>
    <w:qFormat/>
    <w:rsid w:val="00FA7239"/>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5099E"/>
    <w:rPr>
      <w:sz w:val="16"/>
      <w:szCs w:val="16"/>
    </w:rPr>
  </w:style>
  <w:style w:type="paragraph" w:styleId="Textocomentario">
    <w:name w:val="annotation text"/>
    <w:basedOn w:val="Normal"/>
    <w:link w:val="TextocomentarioCar"/>
    <w:uiPriority w:val="99"/>
    <w:unhideWhenUsed/>
    <w:rsid w:val="00A5099E"/>
    <w:pPr>
      <w:spacing w:line="240" w:lineRule="auto"/>
    </w:pPr>
    <w:rPr>
      <w:sz w:val="20"/>
      <w:szCs w:val="20"/>
    </w:rPr>
  </w:style>
  <w:style w:type="character" w:customStyle="1" w:styleId="TextocomentarioCar">
    <w:name w:val="Texto comentario Car"/>
    <w:basedOn w:val="Fuentedeprrafopredeter"/>
    <w:link w:val="Textocomentario"/>
    <w:uiPriority w:val="99"/>
    <w:rsid w:val="00A5099E"/>
    <w:rPr>
      <w:rFonts w:asciiTheme="minorHAnsi" w:eastAsia="MS Mincho" w:hAnsiTheme="minorHAnsi"/>
      <w:iCs w:val="0"/>
      <w:sz w:val="20"/>
      <w:lang w:val="es-AR"/>
    </w:rPr>
  </w:style>
  <w:style w:type="paragraph" w:styleId="Textodeglobo">
    <w:name w:val="Balloon Text"/>
    <w:basedOn w:val="Normal"/>
    <w:link w:val="TextodegloboCar"/>
    <w:uiPriority w:val="99"/>
    <w:semiHidden/>
    <w:unhideWhenUsed/>
    <w:rsid w:val="00A5099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5099E"/>
    <w:rPr>
      <w:rFonts w:ascii="Tahoma" w:eastAsia="MS Mincho" w:hAnsi="Tahoma" w:cs="Tahoma"/>
      <w:iCs w:val="0"/>
      <w:sz w:val="16"/>
      <w:szCs w:val="16"/>
      <w:lang w:val="es-AR"/>
    </w:rPr>
  </w:style>
  <w:style w:type="paragraph" w:styleId="Asuntodelcomentario">
    <w:name w:val="annotation subject"/>
    <w:basedOn w:val="Textocomentario"/>
    <w:next w:val="Textocomentario"/>
    <w:link w:val="AsuntodelcomentarioCar"/>
    <w:uiPriority w:val="99"/>
    <w:semiHidden/>
    <w:unhideWhenUsed/>
    <w:rsid w:val="00FA7239"/>
    <w:rPr>
      <w:b/>
      <w:bCs/>
    </w:rPr>
  </w:style>
  <w:style w:type="character" w:customStyle="1" w:styleId="AsuntodelcomentarioCar">
    <w:name w:val="Asunto del comentario Car"/>
    <w:basedOn w:val="TextocomentarioCar"/>
    <w:link w:val="Asuntodelcomentario"/>
    <w:uiPriority w:val="99"/>
    <w:semiHidden/>
    <w:rsid w:val="00FA7239"/>
    <w:rPr>
      <w:rFonts w:asciiTheme="minorHAnsi" w:eastAsia="MS Mincho" w:hAnsiTheme="minorHAnsi"/>
      <w:b/>
      <w:bCs/>
      <w:iCs w:val="0"/>
      <w:sz w:val="20"/>
      <w:lang w:val="es-AR"/>
    </w:rPr>
  </w:style>
  <w:style w:type="character" w:customStyle="1" w:styleId="Ttulo2Car">
    <w:name w:val="Título 2 Car"/>
    <w:basedOn w:val="Fuentedeprrafopredeter"/>
    <w:link w:val="Ttulo2"/>
    <w:uiPriority w:val="9"/>
    <w:rsid w:val="00FA7239"/>
    <w:rPr>
      <w:rFonts w:asciiTheme="majorHAnsi" w:eastAsiaTheme="majorEastAsia" w:hAnsiTheme="majorHAnsi" w:cstheme="majorBidi"/>
      <w:iCs w:val="0"/>
      <w:color w:val="365F91" w:themeColor="accent1" w:themeShade="BF"/>
      <w:sz w:val="26"/>
      <w:szCs w:val="26"/>
      <w:lang w:val="es-AR"/>
    </w:rPr>
  </w:style>
  <w:style w:type="character" w:customStyle="1" w:styleId="Ttulo1Car">
    <w:name w:val="Título 1 Car"/>
    <w:basedOn w:val="Fuentedeprrafopredeter"/>
    <w:link w:val="Ttulo1"/>
    <w:uiPriority w:val="9"/>
    <w:rsid w:val="00FA7239"/>
    <w:rPr>
      <w:rFonts w:asciiTheme="majorHAnsi" w:eastAsiaTheme="majorEastAsia" w:hAnsiTheme="majorHAnsi" w:cstheme="majorBidi"/>
      <w:iCs w:val="0"/>
      <w:color w:val="365F91" w:themeColor="accent1" w:themeShade="BF"/>
      <w:sz w:val="32"/>
      <w:szCs w:val="32"/>
      <w:lang w:val="es-A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image" Target="media/image4.jpeg"/><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microsoft.com/office/2011/relationships/commentsExtended" Target="commentsExtended.xm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TotalTime>
  <Pages>4</Pages>
  <Words>495</Words>
  <Characters>2723</Characters>
  <Application>Microsoft Office Word</Application>
  <DocSecurity>0</DocSecurity>
  <Lines>22</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minke</dc:creator>
  <cp:lastModifiedBy>naminke</cp:lastModifiedBy>
  <cp:revision>4</cp:revision>
  <dcterms:created xsi:type="dcterms:W3CDTF">2019-11-01T18:50:00Z</dcterms:created>
  <dcterms:modified xsi:type="dcterms:W3CDTF">2019-11-06T16:36:00Z</dcterms:modified>
</cp:coreProperties>
</file>